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70"/>
        <w:gridCol w:w="1455"/>
        <w:gridCol w:w="1395"/>
        <w:gridCol w:w="1395"/>
      </w:tblGrid>
      <w:tr w:rsidR="008F5721" w:rsidRPr="008E4151" w14:paraId="5FEC689B" w14:textId="77777777" w:rsidTr="008F5721">
        <w:trPr>
          <w:trHeight w:val="20"/>
        </w:trPr>
        <w:tc>
          <w:tcPr>
            <w:tcW w:w="90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6E143" w14:textId="240CD649" w:rsidR="008F5721" w:rsidRPr="008E4151" w:rsidRDefault="008F5721" w:rsidP="008F5721">
            <w:pPr>
              <w:ind w:left="-100"/>
              <w:rPr>
                <w:rFonts w:eastAsia="Arial"/>
              </w:rPr>
            </w:pPr>
            <w:r w:rsidRPr="008E4151">
              <w:rPr>
                <w:rFonts w:eastAsia="Arial"/>
                <w:b/>
              </w:rPr>
              <w:t xml:space="preserve">Supplementary Table 1. </w:t>
            </w:r>
            <w:r w:rsidRPr="008E4151">
              <w:rPr>
                <w:rFonts w:eastAsia="Arial"/>
              </w:rPr>
              <w:t>Ingredient and analyzed nutrient composition of the experimental diets fed to cats</w:t>
            </w:r>
          </w:p>
        </w:tc>
      </w:tr>
      <w:tr w:rsidR="00A36694" w:rsidRPr="008E4151" w14:paraId="0AAFDD7D" w14:textId="77777777" w:rsidTr="008F5721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1C868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 xml:space="preserve"> Ingredien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2015E" w14:textId="78A237AE" w:rsidR="00A36694" w:rsidRPr="008E4151" w:rsidRDefault="000F60B7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A36694" w:rsidRPr="008E4151">
              <w:rPr>
                <w:rFonts w:eastAsia="Arial"/>
              </w:rPr>
              <w:t>RS</w:t>
            </w:r>
            <w:r w:rsidR="00A36694" w:rsidRPr="008E4151">
              <w:rPr>
                <w:rFonts w:eastAsia="Arial"/>
                <w:vertAlign w:val="superscript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46D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FPPB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9A22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</w:p>
        </w:tc>
      </w:tr>
      <w:tr w:rsidR="00A36694" w:rsidRPr="008E4151" w14:paraId="5B8702CA" w14:textId="77777777" w:rsidTr="004E3E8D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D0B3FE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</w:p>
        </w:tc>
        <w:tc>
          <w:tcPr>
            <w:tcW w:w="4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95D7D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------- %, as-is ----------</w:t>
            </w:r>
          </w:p>
        </w:tc>
      </w:tr>
      <w:tr w:rsidR="00A36694" w:rsidRPr="008E4151" w14:paraId="441F3007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82E07D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Potato flou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EB04D5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254F06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55656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</w:tr>
      <w:tr w:rsidR="00A36694" w:rsidRPr="008E4151" w14:paraId="5E5A1089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8244B2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hicken meal (regular ash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92694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DCE7E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B9B4C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</w:tr>
      <w:tr w:rsidR="00A36694" w:rsidRPr="008E4151" w14:paraId="7DBCF60F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393F78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Menhaden fish me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44C76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A3322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C7094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</w:tr>
      <w:tr w:rsidR="00A36694" w:rsidRPr="008E4151" w14:paraId="7580C24F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389FE6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Salmon slurr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5B1D8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88E896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4F97D6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</w:tr>
      <w:tr w:rsidR="00A36694" w:rsidRPr="008E4151" w14:paraId="6A36A37B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AB3B2C" w14:textId="4CEB6D91" w:rsidR="00A36694" w:rsidRPr="008E4151" w:rsidRDefault="00007C1F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Brewers</w:t>
            </w:r>
            <w:r w:rsidR="00A36694" w:rsidRPr="008E4151">
              <w:rPr>
                <w:rFonts w:eastAsia="Arial"/>
              </w:rPr>
              <w:t xml:space="preserve"> ri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09E52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988D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F2D73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</w:tr>
      <w:tr w:rsidR="00A36694" w:rsidRPr="008E4151" w14:paraId="145D2145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2A8B5C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Oat groa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134E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7F5D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0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2DE954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6.66</w:t>
            </w:r>
          </w:p>
        </w:tc>
      </w:tr>
      <w:tr w:rsidR="00A36694" w:rsidRPr="008E4151" w14:paraId="36D6CB1D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22151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ied green pe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5504A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A16266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2.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48BF1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2.00</w:t>
            </w:r>
          </w:p>
        </w:tc>
      </w:tr>
      <w:tr w:rsidR="00A36694" w:rsidRPr="008E4151" w14:paraId="6DBA4F29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3AEC80" w14:textId="0004E1BA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hicken fat (with 5000 ppm Naturox</w:t>
            </w:r>
            <w:r w:rsidR="00101DEB" w:rsidRPr="008E4151">
              <w:rPr>
                <w:rFonts w:eastAsia="Arial"/>
                <w:vertAlign w:val="superscript"/>
              </w:rPr>
              <w:t>2</w:t>
            </w:r>
            <w:r w:rsidRPr="008E4151">
              <w:rPr>
                <w:rFonts w:eastAsia="Arial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8FE9F5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.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0F0E5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A6954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00</w:t>
            </w:r>
          </w:p>
        </w:tc>
      </w:tr>
      <w:tr w:rsidR="00A36694" w:rsidRPr="008E4151" w14:paraId="0A8CE8B5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BCDD6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ied egg produc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943A9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9C23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BCE43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.00</w:t>
            </w:r>
          </w:p>
        </w:tc>
      </w:tr>
      <w:tr w:rsidR="00A36694" w:rsidRPr="008E4151" w14:paraId="78FB8FA7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C8147C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ied plain beet pul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C6C3B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0430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8A98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4.00</w:t>
            </w:r>
          </w:p>
        </w:tc>
      </w:tr>
      <w:tr w:rsidR="00A36694" w:rsidRPr="008E4151" w14:paraId="7B6EED44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C2F91E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Flaxseed me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DBF30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081CE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4A9CD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</w:tr>
      <w:tr w:rsidR="00A36694" w:rsidRPr="008E4151" w14:paraId="2296F7D0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146C2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Pea Fib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4607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55C7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BA2E8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</w:tr>
      <w:tr w:rsidR="00A36694" w:rsidRPr="008E4151" w14:paraId="773684C9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AD9E16" w14:textId="513FDEC9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Spray dried plasma</w:t>
            </w:r>
            <w:r w:rsidR="00101DEB" w:rsidRPr="008E4151">
              <w:rPr>
                <w:rFonts w:eastAsia="Arial"/>
                <w:vertAlign w:val="superscript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967C5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2C36D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3FF8B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00</w:t>
            </w:r>
          </w:p>
        </w:tc>
      </w:tr>
      <w:tr w:rsidR="00A36694" w:rsidRPr="008E4151" w14:paraId="564A00F3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1054A" w14:textId="752D042C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Probiotic</w:t>
            </w:r>
            <w:r w:rsidR="00101DEB" w:rsidRPr="008E4151">
              <w:rPr>
                <w:rFonts w:eastAsia="Arial"/>
                <w:vertAlign w:val="superscript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49B8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4EA9D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D65364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.30</w:t>
            </w:r>
          </w:p>
        </w:tc>
      </w:tr>
      <w:tr w:rsidR="00A36694" w:rsidRPr="008E4151" w14:paraId="43E4A99F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136143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ied salm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87324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A015F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77BEE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.00</w:t>
            </w:r>
          </w:p>
        </w:tc>
      </w:tr>
      <w:tr w:rsidR="00A36694" w:rsidRPr="008E4151" w14:paraId="51CFC92E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4C0796" w14:textId="11FB1AFC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at diet palatant</w:t>
            </w:r>
            <w:r w:rsidR="00101DEB" w:rsidRPr="008E4151">
              <w:rPr>
                <w:rFonts w:eastAsia="Arial"/>
                <w:vertAlign w:val="superscript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CBE2A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C20BD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4DDAC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</w:tr>
      <w:tr w:rsidR="00A36694" w:rsidRPr="008E4151" w14:paraId="4F394FDB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65DA54" w14:textId="7163ADF0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ied brewer</w:t>
            </w:r>
            <w:r w:rsidR="000F60B7" w:rsidRPr="008E4151">
              <w:rPr>
                <w:rFonts w:eastAsia="Arial"/>
              </w:rPr>
              <w:t>’</w:t>
            </w:r>
            <w:r w:rsidRPr="008E4151">
              <w:rPr>
                <w:rFonts w:eastAsia="Arial"/>
              </w:rPr>
              <w:t>s yeas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75A29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EAEE5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6731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92</w:t>
            </w:r>
          </w:p>
        </w:tc>
      </w:tr>
      <w:tr w:rsidR="00A36694" w:rsidRPr="008E4151" w14:paraId="50D11934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B967FD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Menhaden fish oi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7302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5FEAF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C5DD8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50</w:t>
            </w:r>
          </w:p>
        </w:tc>
      </w:tr>
      <w:tr w:rsidR="00A36694" w:rsidRPr="008E4151" w14:paraId="6D30E56A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0B577" w14:textId="6409C79C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Vitamin premix</w:t>
            </w:r>
            <w:r w:rsidR="00101DEB" w:rsidRPr="008E4151">
              <w:rPr>
                <w:rFonts w:eastAsia="Arial"/>
                <w:vertAlign w:val="superscript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FE33F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1CDBE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2E243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35</w:t>
            </w:r>
          </w:p>
        </w:tc>
      </w:tr>
      <w:tr w:rsidR="00A36694" w:rsidRPr="008E4151" w14:paraId="76A62DB0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DE08A0" w14:textId="744261D5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Yeast fermentation product</w:t>
            </w:r>
            <w:r w:rsidR="00101DEB" w:rsidRPr="008E4151">
              <w:rPr>
                <w:rFonts w:eastAsia="Arial"/>
                <w:vertAlign w:val="superscript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FD920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70CD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13DA3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5</w:t>
            </w:r>
          </w:p>
        </w:tc>
      </w:tr>
      <w:tr w:rsidR="00A36694" w:rsidRPr="008E4151" w14:paraId="2B07179A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33B95D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 xml:space="preserve">Sodium </w:t>
            </w:r>
            <w:proofErr w:type="spellStart"/>
            <w:r w:rsidRPr="008E4151">
              <w:rPr>
                <w:rFonts w:eastAsia="Arial"/>
              </w:rPr>
              <w:t>hexametaphosphat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B0B8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57B8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F1BDB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</w:tr>
      <w:tr w:rsidR="00A36694" w:rsidRPr="008E4151" w14:paraId="4D292C25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2142CA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Tauri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C230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A9006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829F6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0</w:t>
            </w:r>
          </w:p>
        </w:tc>
      </w:tr>
      <w:tr w:rsidR="00A36694" w:rsidRPr="008E4151" w14:paraId="6260F0D0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F7476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Potassium chlorid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73B7B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5BFA6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A295F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9</w:t>
            </w:r>
          </w:p>
        </w:tc>
      </w:tr>
      <w:tr w:rsidR="00A36694" w:rsidRPr="008E4151" w14:paraId="5BDCCEB1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03369A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Inul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528005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06240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9FC1D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</w:tr>
      <w:tr w:rsidR="00A36694" w:rsidRPr="008E4151" w14:paraId="68CE5793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237DD" w14:textId="7A4F4C40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Mineral premix</w:t>
            </w:r>
            <w:r w:rsidR="00101DEB" w:rsidRPr="008E4151">
              <w:rPr>
                <w:rFonts w:eastAsia="Arial"/>
                <w:vertAlign w:val="superscript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55F1C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2926A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BB9EF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</w:tr>
      <w:tr w:rsidR="00A36694" w:rsidRPr="008E4151" w14:paraId="6D1531ED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028755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holine chloride (70%, dry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0E950E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79175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276D3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10</w:t>
            </w:r>
          </w:p>
        </w:tc>
      </w:tr>
      <w:tr w:rsidR="00A36694" w:rsidRPr="008E4151" w14:paraId="50EEA5B7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9308E" w14:textId="51E34020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y antioxidant</w:t>
            </w:r>
            <w:r w:rsidR="00101DEB" w:rsidRPr="008E4151">
              <w:rPr>
                <w:rFonts w:eastAsia="Arial"/>
                <w:vertAlign w:val="superscript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38A15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9138D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3EE546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5</w:t>
            </w:r>
          </w:p>
        </w:tc>
      </w:tr>
      <w:tr w:rsidR="00A36694" w:rsidRPr="008E4151" w14:paraId="1BB252E6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83DE9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Vitamin E (50 %, dry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4C0B14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51ECC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F5B1C8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</w:tr>
      <w:tr w:rsidR="00A36694" w:rsidRPr="008E4151" w14:paraId="005E82C5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23042B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Turmeric pow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63AB75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B5661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198DB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</w:tr>
      <w:tr w:rsidR="00A36694" w:rsidRPr="008E4151" w14:paraId="2D437CA0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CB7883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Stay C-35 (ascorbic acid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DB153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CA3FE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02D8C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3</w:t>
            </w:r>
          </w:p>
        </w:tc>
      </w:tr>
      <w:tr w:rsidR="00A36694" w:rsidRPr="008E4151" w14:paraId="43EC08FD" w14:textId="77777777" w:rsidTr="004E3E8D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0C54B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6D867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CB7FB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F00B3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</w:tr>
      <w:tr w:rsidR="00A36694" w:rsidRPr="008E4151" w14:paraId="492BD667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1A60E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hemical composi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EC404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69B6F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9BC6F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</w:p>
        </w:tc>
      </w:tr>
      <w:tr w:rsidR="00A36694" w:rsidRPr="008E4151" w14:paraId="15887D4C" w14:textId="77777777" w:rsidTr="004E3E8D">
        <w:trPr>
          <w:trHeight w:val="2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CD18DE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ry matter, %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FC24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0.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C2E0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4.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4D8F8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5.9</w:t>
            </w:r>
          </w:p>
        </w:tc>
      </w:tr>
      <w:tr w:rsidR="00A36694" w:rsidRPr="008E4151" w14:paraId="4F62E0C0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B901F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 xml:space="preserve"> </w:t>
            </w:r>
          </w:p>
        </w:tc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14C1F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--------------- %, DM ---------------</w:t>
            </w:r>
          </w:p>
        </w:tc>
      </w:tr>
      <w:tr w:rsidR="00A36694" w:rsidRPr="008E4151" w14:paraId="0213DE21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54F780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Crude prote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A7A37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1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38093D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8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C75BA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1.6</w:t>
            </w:r>
          </w:p>
        </w:tc>
      </w:tr>
      <w:tr w:rsidR="00A36694" w:rsidRPr="008E4151" w14:paraId="5BD76271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3D3DE7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Acid hydrolyzed fa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7C9D4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BE11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4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77099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6.9</w:t>
            </w:r>
          </w:p>
        </w:tc>
      </w:tr>
      <w:tr w:rsidR="00A36694" w:rsidRPr="008E4151" w14:paraId="755E1013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E8601D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As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BC3B4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3B3802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8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E0926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8.5</w:t>
            </w:r>
          </w:p>
        </w:tc>
      </w:tr>
      <w:tr w:rsidR="00A36694" w:rsidRPr="008E4151" w14:paraId="1BFDBDBF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9B96C0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Total dietary fib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30251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1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ACAA9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2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19B33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6.7</w:t>
            </w:r>
          </w:p>
        </w:tc>
      </w:tr>
      <w:tr w:rsidR="00A36694" w:rsidRPr="008E4151" w14:paraId="21DFBDA2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64FDA8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 xml:space="preserve">  Insoluble fib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641BD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D63E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9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F139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1.4</w:t>
            </w:r>
          </w:p>
        </w:tc>
      </w:tr>
      <w:tr w:rsidR="00A36694" w:rsidRPr="008E4151" w14:paraId="6006CCFF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ABCA8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 xml:space="preserve">  Soluble fib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4337A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.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579CDF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29F0C7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.3</w:t>
            </w:r>
          </w:p>
        </w:tc>
      </w:tr>
      <w:tr w:rsidR="00A36694" w:rsidRPr="008E4151" w14:paraId="5C105745" w14:textId="77777777" w:rsidTr="004E3E8D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F33025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Metabolizable energy, kcal/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8AEFA8" w14:textId="62C6C0F2" w:rsidR="00A36694" w:rsidRPr="008E4151" w:rsidRDefault="00007C1F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3</w:t>
            </w:r>
            <w:r w:rsidR="005C6EB4" w:rsidRPr="008E4151">
              <w:rPr>
                <w:rFonts w:eastAsia="Arial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8CF62" w14:textId="76E4DC5F" w:rsidR="00A36694" w:rsidRPr="008E4151" w:rsidRDefault="005C6EB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D8A3CA" w14:textId="15B3DAC1" w:rsidR="00A36694" w:rsidRPr="008E4151" w:rsidRDefault="005C6EB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34</w:t>
            </w:r>
          </w:p>
        </w:tc>
      </w:tr>
      <w:tr w:rsidR="00A36694" w:rsidRPr="008E4151" w14:paraId="45C2D383" w14:textId="77777777" w:rsidTr="007E04E7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F0E634" w14:textId="77777777" w:rsidR="00A36694" w:rsidRPr="008E4151" w:rsidRDefault="00A36694" w:rsidP="004E3E8D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Total star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BC4790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0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121DBB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9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0B4E2C" w14:textId="77777777" w:rsidR="00A36694" w:rsidRPr="008E4151" w:rsidRDefault="00A36694" w:rsidP="004E3E8D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2.7</w:t>
            </w:r>
          </w:p>
        </w:tc>
      </w:tr>
      <w:tr w:rsidR="007E04E7" w:rsidRPr="008E4151" w14:paraId="29793266" w14:textId="77777777" w:rsidTr="007E04E7">
        <w:trPr>
          <w:trHeight w:val="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3C338" w14:textId="234D819D" w:rsidR="007E04E7" w:rsidRPr="008E4151" w:rsidRDefault="007E04E7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lastRenderedPageBreak/>
              <w:t>Gelatinized starch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B52512" w14:textId="6F721749" w:rsidR="007E04E7" w:rsidRPr="008E4151" w:rsidRDefault="007E04E7" w:rsidP="007E04E7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5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5BE268" w14:textId="06F42EA7" w:rsidR="007E04E7" w:rsidRPr="008E4151" w:rsidRDefault="007E04E7" w:rsidP="007E04E7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6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97277" w14:textId="60AE7C21" w:rsidR="007E04E7" w:rsidRPr="008E4151" w:rsidRDefault="007E04E7" w:rsidP="007E04E7">
            <w:pPr>
              <w:ind w:left="-100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1.7</w:t>
            </w:r>
          </w:p>
        </w:tc>
      </w:tr>
      <w:tr w:rsidR="007E04E7" w:rsidRPr="008E4151" w14:paraId="439D15C4" w14:textId="77777777" w:rsidTr="007E04E7">
        <w:trPr>
          <w:trHeight w:val="20"/>
        </w:trPr>
        <w:tc>
          <w:tcPr>
            <w:tcW w:w="9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B3DCB" w14:textId="680A7271" w:rsidR="007E04E7" w:rsidRPr="008E4151" w:rsidRDefault="007E04E7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1</w:t>
            </w:r>
            <w:r w:rsidRPr="008E4151">
              <w:rPr>
                <w:rFonts w:eastAsia="Arial"/>
              </w:rPr>
              <w:t>D</w:t>
            </w:r>
            <w:r w:rsidR="000F60B7" w:rsidRPr="008E4151">
              <w:rPr>
                <w:rFonts w:eastAsia="Arial"/>
              </w:rPr>
              <w:t xml:space="preserve">iets enriched in resistant starch (ERS), </w:t>
            </w:r>
            <w:r w:rsidRPr="008E4151">
              <w:rPr>
                <w:rFonts w:eastAsia="Arial"/>
              </w:rPr>
              <w:t>a fiber-prebiotic-probiotic blend (FPPB), or a fiber-prebiotic-probiotic blend + immuno-modulating ingredients (</w:t>
            </w: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  <w:r w:rsidRPr="008E4151">
              <w:rPr>
                <w:rFonts w:eastAsia="Arial"/>
              </w:rPr>
              <w:t>).</w:t>
            </w:r>
          </w:p>
          <w:p w14:paraId="3FAFC1BE" w14:textId="14A6A679" w:rsidR="00101DEB" w:rsidRPr="008E4151" w:rsidRDefault="007E04E7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2</w:t>
            </w:r>
            <w:r w:rsidR="00101DEB" w:rsidRPr="008E4151">
              <w:rPr>
                <w:rFonts w:eastAsia="Arial"/>
              </w:rPr>
              <w:t xml:space="preserve">Naturox® NC Premium Liquid Antioxidant [mixed tocopherols (preservative), lecithin and rosemary extract), </w:t>
            </w:r>
            <w:proofErr w:type="spellStart"/>
            <w:r w:rsidR="00101DEB" w:rsidRPr="008E4151">
              <w:rPr>
                <w:rFonts w:eastAsia="Arial"/>
              </w:rPr>
              <w:t>Kemin</w:t>
            </w:r>
            <w:proofErr w:type="spellEnd"/>
            <w:r w:rsidR="00101DEB" w:rsidRPr="008E4151">
              <w:rPr>
                <w:rFonts w:eastAsia="Arial"/>
              </w:rPr>
              <w:t xml:space="preserve"> Industries, Des Moines, IA.</w:t>
            </w:r>
          </w:p>
          <w:p w14:paraId="324E4227" w14:textId="37AD3F14" w:rsidR="007E04E7" w:rsidRPr="008E4151" w:rsidRDefault="00101DEB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3</w:t>
            </w:r>
            <w:r w:rsidRPr="008E4151">
              <w:rPr>
                <w:rFonts w:eastAsia="Arial"/>
              </w:rPr>
              <w:t>Hydrolyzed AP 700; APC Inc., Ankeny, IA</w:t>
            </w:r>
            <w:r w:rsidR="007E04E7" w:rsidRPr="008E4151">
              <w:rPr>
                <w:rFonts w:eastAsia="Arial"/>
              </w:rPr>
              <w:t xml:space="preserve">. </w:t>
            </w:r>
          </w:p>
          <w:p w14:paraId="7F4CAEDA" w14:textId="28F8C9C4" w:rsidR="007E04E7" w:rsidRPr="008E4151" w:rsidRDefault="00101DEB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4</w:t>
            </w:r>
            <w:r w:rsidR="007E04E7" w:rsidRPr="008E4151">
              <w:rPr>
                <w:rFonts w:eastAsia="Arial"/>
              </w:rPr>
              <w:t xml:space="preserve">LACTO-SACC: yeast culture (live </w:t>
            </w:r>
            <w:r w:rsidR="007E04E7" w:rsidRPr="008E4151">
              <w:rPr>
                <w:rFonts w:eastAsia="Arial"/>
                <w:i/>
              </w:rPr>
              <w:t>Saccharomyces cerevisiae</w:t>
            </w:r>
            <w:r w:rsidR="007E04E7" w:rsidRPr="008E4151">
              <w:rPr>
                <w:rFonts w:eastAsia="Arial"/>
              </w:rPr>
              <w:t xml:space="preserve"> grown on media of ground yellow corn, </w:t>
            </w:r>
            <w:proofErr w:type="spellStart"/>
            <w:r w:rsidR="007E04E7" w:rsidRPr="008E4151">
              <w:rPr>
                <w:rFonts w:eastAsia="Arial"/>
              </w:rPr>
              <w:t>diastatic</w:t>
            </w:r>
            <w:proofErr w:type="spellEnd"/>
            <w:r w:rsidR="007E04E7" w:rsidRPr="008E4151">
              <w:rPr>
                <w:rFonts w:eastAsia="Arial"/>
              </w:rPr>
              <w:t xml:space="preserve"> malt and cane molasses), dried </w:t>
            </w:r>
            <w:r w:rsidR="007E04E7" w:rsidRPr="008E4151">
              <w:rPr>
                <w:rFonts w:eastAsia="Arial"/>
                <w:i/>
              </w:rPr>
              <w:t>Lactobacillus acidophilus</w:t>
            </w:r>
            <w:r w:rsidR="007E04E7" w:rsidRPr="008E4151">
              <w:rPr>
                <w:rFonts w:eastAsia="Arial"/>
              </w:rPr>
              <w:t xml:space="preserve"> fermentation product, dried </w:t>
            </w:r>
            <w:r w:rsidR="007E04E7" w:rsidRPr="008E4151">
              <w:rPr>
                <w:rFonts w:eastAsia="Arial"/>
                <w:i/>
              </w:rPr>
              <w:t xml:space="preserve">Enterococcus </w:t>
            </w:r>
            <w:proofErr w:type="spellStart"/>
            <w:r w:rsidR="007E04E7" w:rsidRPr="008E4151">
              <w:rPr>
                <w:rFonts w:eastAsia="Arial"/>
                <w:i/>
              </w:rPr>
              <w:t>faecium</w:t>
            </w:r>
            <w:proofErr w:type="spellEnd"/>
            <w:r w:rsidR="007E04E7" w:rsidRPr="008E4151">
              <w:rPr>
                <w:rFonts w:eastAsia="Arial"/>
              </w:rPr>
              <w:t xml:space="preserve"> fermentation product, dried </w:t>
            </w:r>
            <w:r w:rsidR="007E04E7" w:rsidRPr="008E4151">
              <w:rPr>
                <w:rFonts w:eastAsia="Arial"/>
                <w:i/>
              </w:rPr>
              <w:t xml:space="preserve">Aspergillus </w:t>
            </w:r>
            <w:proofErr w:type="spellStart"/>
            <w:r w:rsidR="007E04E7" w:rsidRPr="008E4151">
              <w:rPr>
                <w:rFonts w:eastAsia="Arial"/>
                <w:i/>
              </w:rPr>
              <w:t>oryzae</w:t>
            </w:r>
            <w:proofErr w:type="spellEnd"/>
            <w:r w:rsidR="007E04E7" w:rsidRPr="008E4151">
              <w:rPr>
                <w:rFonts w:eastAsia="Arial"/>
              </w:rPr>
              <w:t xml:space="preserve"> fermentation extract, dried </w:t>
            </w:r>
            <w:r w:rsidR="007E04E7" w:rsidRPr="008E4151">
              <w:rPr>
                <w:rFonts w:eastAsia="Arial"/>
                <w:i/>
              </w:rPr>
              <w:t xml:space="preserve">Trichoderma </w:t>
            </w:r>
            <w:proofErr w:type="spellStart"/>
            <w:r w:rsidR="007E04E7" w:rsidRPr="008E4151">
              <w:rPr>
                <w:rFonts w:eastAsia="Arial"/>
                <w:i/>
              </w:rPr>
              <w:t>longibrachiatum</w:t>
            </w:r>
            <w:proofErr w:type="spellEnd"/>
            <w:r w:rsidR="007E04E7" w:rsidRPr="008E4151">
              <w:rPr>
                <w:rFonts w:eastAsia="Arial"/>
              </w:rPr>
              <w:t xml:space="preserve"> fermentation extract, and dried </w:t>
            </w:r>
            <w:r w:rsidR="007E04E7" w:rsidRPr="008E4151">
              <w:rPr>
                <w:rFonts w:eastAsia="Arial"/>
                <w:i/>
              </w:rPr>
              <w:t>Bacillus subtilis</w:t>
            </w:r>
            <w:r w:rsidRPr="008E4151">
              <w:rPr>
                <w:rFonts w:eastAsia="Arial"/>
              </w:rPr>
              <w:t xml:space="preserve"> fermentation extract; </w:t>
            </w:r>
            <w:proofErr w:type="spellStart"/>
            <w:r w:rsidRPr="008E4151">
              <w:rPr>
                <w:rFonts w:eastAsia="Arial"/>
              </w:rPr>
              <w:t>Alltech</w:t>
            </w:r>
            <w:proofErr w:type="spellEnd"/>
            <w:r w:rsidRPr="008E4151">
              <w:rPr>
                <w:rFonts w:eastAsia="Arial"/>
              </w:rPr>
              <w:t>, Nicholasville, KY.</w:t>
            </w:r>
          </w:p>
          <w:p w14:paraId="3BDCD57C" w14:textId="65F8771A" w:rsidR="007E04E7" w:rsidRPr="008E4151" w:rsidRDefault="00101DEB" w:rsidP="007E04E7">
            <w:pPr>
              <w:ind w:left="-100"/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5</w:t>
            </w:r>
            <w:r w:rsidRPr="008E4151">
              <w:rPr>
                <w:rFonts w:eastAsia="Arial"/>
              </w:rPr>
              <w:t>AFB international; St. Charles, MO</w:t>
            </w:r>
            <w:r w:rsidR="007E04E7" w:rsidRPr="008E4151">
              <w:rPr>
                <w:rFonts w:eastAsia="Arial"/>
              </w:rPr>
              <w:t>.</w:t>
            </w:r>
          </w:p>
          <w:p w14:paraId="18B7B279" w14:textId="5D120C25" w:rsidR="00101DEB" w:rsidRPr="008E4151" w:rsidRDefault="00101DEB" w:rsidP="00101DEB">
            <w:pPr>
              <w:ind w:left="-100"/>
              <w:rPr>
                <w:rFonts w:eastAsia="Arial"/>
                <w:bCs/>
              </w:rPr>
            </w:pPr>
            <w:r w:rsidRPr="008E4151">
              <w:rPr>
                <w:rFonts w:eastAsia="Arial"/>
                <w:bCs/>
                <w:vertAlign w:val="superscript"/>
              </w:rPr>
              <w:t>6</w:t>
            </w:r>
            <w:r w:rsidRPr="008E4151">
              <w:rPr>
                <w:rFonts w:eastAsia="Arial"/>
                <w:bCs/>
              </w:rPr>
              <w:t xml:space="preserve">Vitamin premix: taurine, vitamin E supplement, niacin supplement, vitamin A supplement, thiamine mononitrate, pyridoxine hydrochloride, d-calcium pantothenate, riboflavin supplement, biotin, vitamin B12 supplement, </w:t>
            </w:r>
            <w:proofErr w:type="spellStart"/>
            <w:r w:rsidRPr="008E4151">
              <w:rPr>
                <w:rFonts w:eastAsia="Arial"/>
                <w:bCs/>
              </w:rPr>
              <w:t>menadione</w:t>
            </w:r>
            <w:proofErr w:type="spellEnd"/>
            <w:r w:rsidRPr="008E4151">
              <w:rPr>
                <w:rFonts w:eastAsia="Arial"/>
                <w:bCs/>
              </w:rPr>
              <w:t xml:space="preserve"> sodium bisulfite complex (</w:t>
            </w:r>
            <w:proofErr w:type="gramStart"/>
            <w:r w:rsidRPr="008E4151">
              <w:rPr>
                <w:rFonts w:eastAsia="Arial"/>
                <w:bCs/>
              </w:rPr>
              <w:t>source  of</w:t>
            </w:r>
            <w:proofErr w:type="gramEnd"/>
            <w:r w:rsidRPr="008E4151">
              <w:rPr>
                <w:rFonts w:eastAsia="Arial"/>
                <w:bCs/>
              </w:rPr>
              <w:t xml:space="preserve"> vitamin K activity), calcium iodate, folic acid, vitamin D3 supplement.</w:t>
            </w:r>
          </w:p>
          <w:p w14:paraId="77C16A7A" w14:textId="52BCC6B5" w:rsidR="00101DEB" w:rsidRPr="008E4151" w:rsidRDefault="00101DEB" w:rsidP="00101DEB">
            <w:pPr>
              <w:ind w:left="-100"/>
              <w:rPr>
                <w:rFonts w:eastAsia="Arial"/>
              </w:rPr>
            </w:pPr>
            <w:r w:rsidRPr="008E4151">
              <w:rPr>
                <w:rFonts w:eastAsia="Arial"/>
                <w:bCs/>
                <w:vertAlign w:val="superscript"/>
              </w:rPr>
              <w:t>7</w:t>
            </w:r>
            <w:r w:rsidRPr="008E4151">
              <w:rPr>
                <w:rFonts w:eastAsia="Arial"/>
                <w:bCs/>
              </w:rPr>
              <w:t>TruMune;</w:t>
            </w:r>
            <w:r w:rsidRPr="008E4151">
              <w:rPr>
                <w:rFonts w:eastAsia="Arial"/>
                <w:bCs/>
                <w:vertAlign w:val="superscript"/>
              </w:rPr>
              <w:t xml:space="preserve"> </w:t>
            </w:r>
            <w:r w:rsidRPr="008E4151">
              <w:rPr>
                <w:rFonts w:eastAsia="Arial"/>
              </w:rPr>
              <w:t>Diamond V, Cedar Rapids, IA</w:t>
            </w:r>
            <w:r w:rsidR="007E04E7" w:rsidRPr="008E4151">
              <w:rPr>
                <w:rFonts w:eastAsia="Arial"/>
              </w:rPr>
              <w:t>.</w:t>
            </w:r>
          </w:p>
          <w:p w14:paraId="3B4BAB4B" w14:textId="77777777" w:rsidR="00101DEB" w:rsidRPr="008E4151" w:rsidRDefault="00101DEB" w:rsidP="00101DEB">
            <w:pPr>
              <w:ind w:left="-100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8</w:t>
            </w:r>
            <w:r w:rsidRPr="008E4151">
              <w:rPr>
                <w:rFonts w:eastAsia="Arial"/>
              </w:rPr>
              <w:t>Mineral premix: potassium chloride, zinc sulfate, zinc proteinate, iron proteinate, ferrous sulfate, copper proteinate, manganese sulfate, sodium selenite, manganese proteinate, copper sulfate.</w:t>
            </w:r>
          </w:p>
          <w:p w14:paraId="3786A60D" w14:textId="059DDCB8" w:rsidR="00101DEB" w:rsidRPr="008E4151" w:rsidRDefault="00101DEB" w:rsidP="00101DEB">
            <w:pPr>
              <w:ind w:left="-100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9</w:t>
            </w:r>
            <w:r w:rsidRPr="008E4151">
              <w:rPr>
                <w:rFonts w:eastAsia="Arial"/>
              </w:rPr>
              <w:t xml:space="preserve">Dry Naturox antioxidant [mixed tocopherols and citric acid (preservative), rosemary extract]; </w:t>
            </w:r>
            <w:proofErr w:type="spellStart"/>
            <w:r w:rsidRPr="008E4151">
              <w:rPr>
                <w:rFonts w:eastAsia="Arial"/>
              </w:rPr>
              <w:t>Kemin</w:t>
            </w:r>
            <w:proofErr w:type="spellEnd"/>
            <w:r w:rsidRPr="008E4151">
              <w:rPr>
                <w:rFonts w:eastAsia="Arial"/>
              </w:rPr>
              <w:t xml:space="preserve"> Industries, Des Moines, IA.</w:t>
            </w:r>
          </w:p>
        </w:tc>
      </w:tr>
    </w:tbl>
    <w:p w14:paraId="5E7672AF" w14:textId="001EE1D3" w:rsidR="00A36694" w:rsidRPr="008E4151" w:rsidRDefault="00A36694">
      <w:r w:rsidRPr="008E4151">
        <w:br w:type="page"/>
      </w:r>
    </w:p>
    <w:p w14:paraId="315CD165" w14:textId="77777777" w:rsidR="009F1FB7" w:rsidRPr="008E4151" w:rsidRDefault="009F1FB7" w:rsidP="004E3E8D">
      <w:pPr>
        <w:jc w:val="both"/>
        <w:rPr>
          <w:rFonts w:eastAsia="Arial"/>
          <w:b/>
        </w:rPr>
        <w:sectPr w:rsidR="009F1FB7" w:rsidRPr="008E4151" w:rsidSect="008E4151"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5"/>
        <w:tblW w:w="10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1290"/>
        <w:gridCol w:w="1290"/>
        <w:gridCol w:w="1290"/>
        <w:gridCol w:w="990"/>
        <w:gridCol w:w="1260"/>
        <w:gridCol w:w="1664"/>
        <w:gridCol w:w="136"/>
      </w:tblGrid>
      <w:tr w:rsidR="00A36694" w:rsidRPr="008E4151" w14:paraId="51889131" w14:textId="77777777" w:rsidTr="004E3E8D">
        <w:trPr>
          <w:gridAfter w:val="1"/>
          <w:wAfter w:w="136" w:type="dxa"/>
          <w:trHeight w:val="269"/>
        </w:trPr>
        <w:tc>
          <w:tcPr>
            <w:tcW w:w="10574" w:type="dxa"/>
            <w:gridSpan w:val="7"/>
            <w:tcBorders>
              <w:bottom w:val="single" w:sz="8" w:space="0" w:color="auto"/>
            </w:tcBorders>
          </w:tcPr>
          <w:p w14:paraId="68F31C10" w14:textId="49798EE3" w:rsidR="00A36694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b/>
              </w:rPr>
              <w:lastRenderedPageBreak/>
              <w:t>Supplementa</w:t>
            </w:r>
            <w:r w:rsidR="00EB239A" w:rsidRPr="008E4151">
              <w:rPr>
                <w:rFonts w:eastAsia="Arial"/>
                <w:b/>
              </w:rPr>
              <w:t>ry</w:t>
            </w:r>
            <w:r w:rsidRPr="008E4151">
              <w:rPr>
                <w:rFonts w:eastAsia="Arial"/>
                <w:b/>
              </w:rPr>
              <w:t xml:space="preserve"> Table 2.</w:t>
            </w:r>
            <w:r w:rsidRPr="008E4151">
              <w:rPr>
                <w:rFonts w:eastAsia="Arial"/>
              </w:rPr>
              <w:t xml:space="preserve"> Body weight, BCS, and food intake of cats fed the experimental diets</w:t>
            </w:r>
            <w:r w:rsidR="004E3E8D" w:rsidRPr="008E4151">
              <w:rPr>
                <w:rFonts w:eastAsia="Arial"/>
                <w:vertAlign w:val="superscript"/>
              </w:rPr>
              <w:t>1</w:t>
            </w:r>
          </w:p>
        </w:tc>
      </w:tr>
      <w:tr w:rsidR="00A36694" w:rsidRPr="008E4151" w14:paraId="26E8E664" w14:textId="77777777" w:rsidTr="004E3E8D">
        <w:trPr>
          <w:trHeight w:val="269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36D68B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9937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Dietary treatmen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EFC39A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F9EB8" w14:textId="3D9BAF91" w:rsidR="00A36694" w:rsidRPr="008E4151" w:rsidRDefault="00A36694" w:rsidP="004E3E8D">
            <w:pPr>
              <w:jc w:val="center"/>
              <w:rPr>
                <w:rFonts w:eastAsia="Arial"/>
                <w:i/>
              </w:rPr>
            </w:pPr>
            <w:r w:rsidRPr="008E4151">
              <w:rPr>
                <w:rFonts w:eastAsia="Arial"/>
              </w:rPr>
              <w:t>P</w:t>
            </w:r>
            <w:r w:rsidR="00E24CF2" w:rsidRPr="008E4151">
              <w:rPr>
                <w:rFonts w:eastAsia="Arial"/>
              </w:rPr>
              <w:t xml:space="preserve"> </w:t>
            </w:r>
            <w:r w:rsidRPr="008E4151">
              <w:rPr>
                <w:rFonts w:eastAsia="Arial"/>
              </w:rPr>
              <w:t>value</w:t>
            </w:r>
          </w:p>
        </w:tc>
      </w:tr>
      <w:tr w:rsidR="00A36694" w:rsidRPr="008E4151" w14:paraId="53EAA4EB" w14:textId="77777777" w:rsidTr="004E3E8D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B5362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AB443" w14:textId="22D6D952" w:rsidR="00A36694" w:rsidRPr="008E4151" w:rsidRDefault="000F60B7" w:rsidP="004E3E8D">
            <w:pPr>
              <w:jc w:val="center"/>
              <w:rPr>
                <w:rFonts w:eastAsia="Arial"/>
                <w:b/>
                <w:bCs/>
              </w:rPr>
            </w:pPr>
            <w:r w:rsidRPr="008E4151">
              <w:rPr>
                <w:rFonts w:eastAsia="Arial"/>
                <w:b/>
                <w:bCs/>
              </w:rPr>
              <w:t>E</w:t>
            </w:r>
            <w:r w:rsidR="00A36694" w:rsidRPr="008E4151">
              <w:rPr>
                <w:rFonts w:eastAsia="Arial"/>
                <w:b/>
                <w:bCs/>
              </w:rPr>
              <w:t>RS</w:t>
            </w:r>
            <w:r w:rsidR="004E3E8D" w:rsidRPr="008E4151">
              <w:rPr>
                <w:rFonts w:eastAsia="Arial"/>
                <w:b/>
                <w:bCs/>
                <w:vertAlign w:val="superscript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24A21" w14:textId="77777777" w:rsidR="00A36694" w:rsidRPr="008E4151" w:rsidRDefault="00A36694" w:rsidP="004E3E8D">
            <w:pPr>
              <w:jc w:val="center"/>
              <w:rPr>
                <w:rFonts w:eastAsia="Arial"/>
                <w:b/>
                <w:bCs/>
              </w:rPr>
            </w:pPr>
            <w:r w:rsidRPr="008E4151">
              <w:rPr>
                <w:rFonts w:eastAsia="Arial"/>
                <w:b/>
                <w:bCs/>
              </w:rPr>
              <w:t>FPP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29B04" w14:textId="77777777" w:rsidR="00A36694" w:rsidRPr="008E4151" w:rsidRDefault="00A36694" w:rsidP="004E3E8D">
            <w:pPr>
              <w:jc w:val="center"/>
              <w:rPr>
                <w:rFonts w:eastAsia="Arial"/>
                <w:b/>
                <w:bCs/>
              </w:rPr>
            </w:pPr>
            <w:proofErr w:type="spellStart"/>
            <w:r w:rsidRPr="008E4151">
              <w:rPr>
                <w:rFonts w:eastAsia="Arial"/>
                <w:b/>
                <w:bCs/>
              </w:rPr>
              <w:t>iFPP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1F025" w14:textId="77777777" w:rsidR="00A36694" w:rsidRPr="008E4151" w:rsidRDefault="00A36694" w:rsidP="004E3E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SE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6B9D9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Treatme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47DCA" w14:textId="1837D6FE" w:rsidR="00A36694" w:rsidRPr="008E4151" w:rsidRDefault="000F60B7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A36694" w:rsidRPr="008E4151">
              <w:rPr>
                <w:rFonts w:eastAsia="Arial"/>
              </w:rPr>
              <w:t xml:space="preserve">RS vs. FPPB and </w:t>
            </w:r>
            <w:proofErr w:type="spellStart"/>
            <w:r w:rsidR="00A36694" w:rsidRPr="008E4151">
              <w:rPr>
                <w:rFonts w:eastAsia="Arial"/>
              </w:rPr>
              <w:t>iFPPB</w:t>
            </w:r>
            <w:proofErr w:type="spellEnd"/>
          </w:p>
        </w:tc>
      </w:tr>
      <w:tr w:rsidR="00A36694" w:rsidRPr="008E4151" w14:paraId="4D4754D7" w14:textId="77777777" w:rsidTr="004E3E8D">
        <w:trPr>
          <w:trHeight w:val="26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5B2D8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Body weight, kg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B02C1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78</w:t>
            </w:r>
            <w:r w:rsidRPr="008E4151">
              <w:rPr>
                <w:rFonts w:eastAsia="Arial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56A60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87</w:t>
            </w:r>
            <w:r w:rsidRPr="008E4151">
              <w:rPr>
                <w:rFonts w:eastAsia="Arial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EAA8E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83</w:t>
            </w:r>
            <w:r w:rsidRPr="008E4151">
              <w:rPr>
                <w:rFonts w:eastAsia="Arial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206F1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120F8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02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AA6A2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014</w:t>
            </w:r>
          </w:p>
        </w:tc>
      </w:tr>
      <w:tr w:rsidR="00A36694" w:rsidRPr="008E4151" w14:paraId="62B40990" w14:textId="77777777" w:rsidTr="004E3E8D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8E9A97" w14:textId="0016E675" w:rsidR="00A36694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Body condition score</w:t>
            </w:r>
            <w:r w:rsidR="004E3E8D" w:rsidRPr="008E4151">
              <w:rPr>
                <w:rFonts w:eastAsia="Arial"/>
                <w:vertAlign w:val="superscript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6E92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971A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A5E6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4025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B23E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455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D674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3609</w:t>
            </w:r>
          </w:p>
        </w:tc>
      </w:tr>
      <w:tr w:rsidR="00A36694" w:rsidRPr="008E4151" w14:paraId="74E4793A" w14:textId="77777777" w:rsidTr="004E3E8D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DFC8F5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aily intake, g/da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2B35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3.6</w:t>
            </w:r>
            <w:r w:rsidRPr="008E4151">
              <w:rPr>
                <w:rFonts w:eastAsia="Arial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5FAD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57.9</w:t>
            </w:r>
            <w:r w:rsidRPr="008E4151">
              <w:rPr>
                <w:rFonts w:eastAsia="Arial"/>
                <w:vertAlign w:val="superscript"/>
              </w:rPr>
              <w:t>a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5E5E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61.6</w:t>
            </w:r>
            <w:r w:rsidRPr="008E4151">
              <w:rPr>
                <w:rFonts w:eastAsia="Arial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12EA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3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81E2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0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A401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0.0008</w:t>
            </w:r>
          </w:p>
        </w:tc>
      </w:tr>
      <w:tr w:rsidR="00A36694" w:rsidRPr="008E4151" w14:paraId="1CD87520" w14:textId="77777777" w:rsidTr="004E3E8D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8F1E" w14:textId="77777777" w:rsidR="00A36694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Daily intake, kcal ME/da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E6536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99.7</w:t>
            </w:r>
            <w:r w:rsidRPr="008E4151">
              <w:rPr>
                <w:rFonts w:eastAsia="Arial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DB770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27.0</w:t>
            </w:r>
            <w:r w:rsidRPr="008E4151">
              <w:rPr>
                <w:rFonts w:eastAsia="Arial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30FF8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249.5</w:t>
            </w:r>
            <w:r w:rsidRPr="008E4151">
              <w:rPr>
                <w:rFonts w:eastAsia="Arial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84D20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13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388A9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&lt;0.00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E9289" w14:textId="77777777" w:rsidR="00A36694" w:rsidRPr="008E4151" w:rsidRDefault="00A36694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&lt;0.0001</w:t>
            </w:r>
          </w:p>
        </w:tc>
      </w:tr>
      <w:tr w:rsidR="00A36694" w:rsidRPr="008E4151" w14:paraId="7B75D32D" w14:textId="77777777" w:rsidTr="004E3E8D">
        <w:trPr>
          <w:trHeight w:val="269"/>
        </w:trPr>
        <w:tc>
          <w:tcPr>
            <w:tcW w:w="1071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2B913" w14:textId="3D9CC231" w:rsidR="004E3E8D" w:rsidRPr="008E4151" w:rsidRDefault="00A36694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1</w:t>
            </w:r>
            <w:r w:rsidR="004E3E8D" w:rsidRPr="008E4151">
              <w:rPr>
                <w:rFonts w:eastAsia="Arial"/>
              </w:rPr>
              <w:t>Data represent mean data over the 28-day experimental period.</w:t>
            </w:r>
          </w:p>
          <w:p w14:paraId="37122112" w14:textId="401CD6BF" w:rsidR="00A36694" w:rsidRPr="008E4151" w:rsidRDefault="004E3E8D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2</w:t>
            </w:r>
            <w:r w:rsidR="00A36694" w:rsidRPr="008E4151">
              <w:rPr>
                <w:rFonts w:eastAsia="Arial"/>
              </w:rPr>
              <w:t xml:space="preserve">Diets </w:t>
            </w:r>
            <w:r w:rsidR="000F60B7" w:rsidRPr="008E4151">
              <w:rPr>
                <w:rFonts w:eastAsia="Arial"/>
              </w:rPr>
              <w:t>enriched in resistant starch (E</w:t>
            </w:r>
            <w:r w:rsidR="00A36694" w:rsidRPr="008E4151">
              <w:rPr>
                <w:rFonts w:eastAsia="Arial"/>
              </w:rPr>
              <w:t>RS), a fiber-prebiotic-probiotic blend (FPPB), or a fiber-prebiotic-probiotic blend + immuno-modulating ingredients (</w:t>
            </w:r>
            <w:proofErr w:type="spellStart"/>
            <w:r w:rsidR="00A36694" w:rsidRPr="008E4151">
              <w:rPr>
                <w:rFonts w:eastAsia="Arial"/>
              </w:rPr>
              <w:t>iFPPB</w:t>
            </w:r>
            <w:proofErr w:type="spellEnd"/>
            <w:r w:rsidR="00A36694" w:rsidRPr="008E4151">
              <w:rPr>
                <w:rFonts w:eastAsia="Arial"/>
              </w:rPr>
              <w:t>).</w:t>
            </w:r>
          </w:p>
          <w:p w14:paraId="4D8B7E37" w14:textId="76722DA7" w:rsidR="00A36694" w:rsidRPr="008E4151" w:rsidRDefault="004E3E8D" w:rsidP="001B1B77">
            <w:pPr>
              <w:jc w:val="both"/>
              <w:rPr>
                <w:rFonts w:eastAsia="Arial"/>
                <w:vertAlign w:val="superscript"/>
              </w:rPr>
            </w:pPr>
            <w:r w:rsidRPr="008E4151">
              <w:rPr>
                <w:rFonts w:eastAsia="Arial"/>
                <w:vertAlign w:val="superscript"/>
              </w:rPr>
              <w:t>3</w:t>
            </w:r>
            <w:r w:rsidR="00A36694" w:rsidRPr="008E4151">
              <w:rPr>
                <w:rFonts w:eastAsia="Arial"/>
              </w:rPr>
              <w:t>Nine-point body condition score system was used (</w:t>
            </w:r>
            <w:proofErr w:type="spellStart"/>
            <w:r w:rsidR="00A36694" w:rsidRPr="008E4151">
              <w:rPr>
                <w:rFonts w:eastAsia="Arial"/>
              </w:rPr>
              <w:t>Laflamme</w:t>
            </w:r>
            <w:proofErr w:type="spellEnd"/>
            <w:r w:rsidR="00A36694" w:rsidRPr="008E4151">
              <w:rPr>
                <w:rFonts w:eastAsia="Arial"/>
              </w:rPr>
              <w:t>, 1997).</w:t>
            </w:r>
            <w:r w:rsidRPr="008E4151">
              <w:rPr>
                <w:rFonts w:eastAsia="Arial"/>
              </w:rPr>
              <w:t xml:space="preserve"> </w:t>
            </w:r>
            <w:r w:rsidR="001B1B77" w:rsidRPr="008E4151">
              <w:rPr>
                <w:rFonts w:eastAsia="Arial"/>
              </w:rPr>
              <w:t>Using</w:t>
            </w:r>
            <w:r w:rsidRPr="008E4151">
              <w:rPr>
                <w:rFonts w:eastAsia="Arial"/>
              </w:rPr>
              <w:t xml:space="preserve"> this s</w:t>
            </w:r>
            <w:r w:rsidR="001B1B77" w:rsidRPr="008E4151">
              <w:rPr>
                <w:rFonts w:eastAsia="Arial"/>
              </w:rPr>
              <w:t>ystem</w:t>
            </w:r>
            <w:r w:rsidRPr="008E4151">
              <w:rPr>
                <w:rFonts w:eastAsia="Arial"/>
              </w:rPr>
              <w:t>, a score of 5 indicates a healthy body condition.</w:t>
            </w:r>
          </w:p>
        </w:tc>
      </w:tr>
    </w:tbl>
    <w:p w14:paraId="3BC9FD12" w14:textId="6F67F0AC" w:rsidR="00133C49" w:rsidRPr="008E4151" w:rsidRDefault="00133C49"/>
    <w:p w14:paraId="2F625D72" w14:textId="77777777" w:rsidR="0040303E" w:rsidRPr="008E4151" w:rsidRDefault="0040303E">
      <w:pPr>
        <w:spacing w:after="160" w:line="259" w:lineRule="auto"/>
      </w:pPr>
    </w:p>
    <w:p w14:paraId="184F6117" w14:textId="77777777" w:rsidR="0040303E" w:rsidRPr="008E4151" w:rsidRDefault="0040303E">
      <w:pPr>
        <w:spacing w:after="160" w:line="259" w:lineRule="auto"/>
      </w:pPr>
      <w:r w:rsidRPr="008E4151">
        <w:br w:type="page"/>
      </w:r>
    </w:p>
    <w:tbl>
      <w:tblPr>
        <w:tblStyle w:val="5"/>
        <w:tblW w:w="11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590"/>
        <w:gridCol w:w="930"/>
        <w:gridCol w:w="1440"/>
        <w:gridCol w:w="1170"/>
        <w:gridCol w:w="270"/>
        <w:gridCol w:w="1530"/>
        <w:gridCol w:w="944"/>
        <w:gridCol w:w="946"/>
      </w:tblGrid>
      <w:tr w:rsidR="0040303E" w:rsidRPr="008E4151" w14:paraId="647B626E" w14:textId="77777777" w:rsidTr="004E3E8D">
        <w:trPr>
          <w:trHeight w:val="269"/>
        </w:trPr>
        <w:tc>
          <w:tcPr>
            <w:tcW w:w="11520" w:type="dxa"/>
            <w:gridSpan w:val="9"/>
            <w:tcBorders>
              <w:bottom w:val="single" w:sz="4" w:space="0" w:color="000000"/>
            </w:tcBorders>
          </w:tcPr>
          <w:p w14:paraId="384C5C3D" w14:textId="77777777" w:rsidR="0040303E" w:rsidRPr="008E4151" w:rsidRDefault="0040303E" w:rsidP="004E3E8D">
            <w:pPr>
              <w:jc w:val="both"/>
              <w:rPr>
                <w:rFonts w:eastAsia="Arial"/>
                <w:b/>
              </w:rPr>
            </w:pPr>
            <w:r w:rsidRPr="008E4151">
              <w:lastRenderedPageBreak/>
              <w:br w:type="page"/>
            </w:r>
            <w:r w:rsidRPr="008E4151">
              <w:rPr>
                <w:rFonts w:eastAsia="Arial"/>
                <w:b/>
              </w:rPr>
              <w:t>Supplementary Table 3.</w:t>
            </w:r>
            <w:r w:rsidRPr="008E4151">
              <w:rPr>
                <w:rFonts w:eastAsia="Arial"/>
              </w:rPr>
              <w:t xml:space="preserve"> TNF-α concentrations (ng/L) of cell culture supernatants from cats fed the experimental diets</w:t>
            </w:r>
          </w:p>
        </w:tc>
      </w:tr>
      <w:tr w:rsidR="0040303E" w:rsidRPr="008E4151" w14:paraId="3316FCB0" w14:textId="77777777" w:rsidTr="004E3E8D">
        <w:trPr>
          <w:trHeight w:val="269"/>
        </w:trPr>
        <w:tc>
          <w:tcPr>
            <w:tcW w:w="2700" w:type="dxa"/>
            <w:tcBorders>
              <w:top w:val="single" w:sz="4" w:space="0" w:color="000000"/>
            </w:tcBorders>
          </w:tcPr>
          <w:p w14:paraId="6C7C00BB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8" w:space="0" w:color="000000"/>
              <w:right w:val="nil"/>
            </w:tcBorders>
          </w:tcPr>
          <w:p w14:paraId="6C34FFEA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Dietary treat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4AA91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nil"/>
            </w:tcBorders>
            <w:vAlign w:val="center"/>
          </w:tcPr>
          <w:p w14:paraId="7346E080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 w14:paraId="011F9154" w14:textId="61BC9FFF" w:rsidR="0040303E" w:rsidRPr="008E4151" w:rsidRDefault="00E24CF2" w:rsidP="004E3E8D">
            <w:pPr>
              <w:jc w:val="center"/>
              <w:rPr>
                <w:rFonts w:eastAsia="Arial"/>
                <w:i/>
              </w:rPr>
            </w:pPr>
            <w:r w:rsidRPr="008E4151">
              <w:rPr>
                <w:rFonts w:eastAsia="Arial"/>
              </w:rPr>
              <w:t>P value</w:t>
            </w:r>
          </w:p>
        </w:tc>
      </w:tr>
      <w:tr w:rsidR="0040303E" w:rsidRPr="008E4151" w14:paraId="15656ED4" w14:textId="77777777" w:rsidTr="004E3E8D">
        <w:trPr>
          <w:trHeight w:val="269"/>
        </w:trPr>
        <w:tc>
          <w:tcPr>
            <w:tcW w:w="2700" w:type="dxa"/>
            <w:tcBorders>
              <w:top w:val="nil"/>
              <w:bottom w:val="single" w:sz="8" w:space="0" w:color="000000"/>
            </w:tcBorders>
          </w:tcPr>
          <w:p w14:paraId="13E8B61F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1590" w:type="dxa"/>
            <w:tcBorders>
              <w:top w:val="nil"/>
              <w:bottom w:val="single" w:sz="8" w:space="0" w:color="000000"/>
            </w:tcBorders>
            <w:vAlign w:val="center"/>
          </w:tcPr>
          <w:p w14:paraId="619F7B7E" w14:textId="41CD80F3" w:rsidR="0040303E" w:rsidRPr="008E4151" w:rsidRDefault="000F60B7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>RS</w:t>
            </w:r>
            <w:r w:rsidR="0040303E" w:rsidRPr="008E4151">
              <w:rPr>
                <w:rFonts w:eastAsia="Arial"/>
                <w:vertAlign w:val="superscript"/>
              </w:rPr>
              <w:t>1</w:t>
            </w:r>
          </w:p>
        </w:tc>
        <w:tc>
          <w:tcPr>
            <w:tcW w:w="930" w:type="dxa"/>
            <w:tcBorders>
              <w:top w:val="nil"/>
              <w:bottom w:val="single" w:sz="8" w:space="0" w:color="000000"/>
            </w:tcBorders>
            <w:vAlign w:val="center"/>
          </w:tcPr>
          <w:p w14:paraId="3E518A1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FPPB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vAlign w:val="center"/>
          </w:tcPr>
          <w:p w14:paraId="592C9449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E41AA3C" w14:textId="77777777" w:rsidR="0040303E" w:rsidRPr="008E4151" w:rsidRDefault="0040303E" w:rsidP="004E3E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SEM</w:t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  <w:vAlign w:val="center"/>
          </w:tcPr>
          <w:p w14:paraId="582C80FC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Treatment</w:t>
            </w:r>
          </w:p>
        </w:tc>
        <w:tc>
          <w:tcPr>
            <w:tcW w:w="1890" w:type="dxa"/>
            <w:gridSpan w:val="2"/>
            <w:tcBorders>
              <w:bottom w:val="single" w:sz="8" w:space="0" w:color="000000"/>
            </w:tcBorders>
          </w:tcPr>
          <w:p w14:paraId="3E5D1E6F" w14:textId="1CA10457" w:rsidR="0040303E" w:rsidRPr="008E4151" w:rsidRDefault="000F60B7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 xml:space="preserve">RS vs. FPPB and </w:t>
            </w:r>
            <w:proofErr w:type="spellStart"/>
            <w:r w:rsidR="0040303E" w:rsidRPr="008E4151">
              <w:rPr>
                <w:rFonts w:eastAsia="Arial"/>
              </w:rPr>
              <w:t>iFPPB</w:t>
            </w:r>
            <w:proofErr w:type="spellEnd"/>
          </w:p>
        </w:tc>
      </w:tr>
      <w:tr w:rsidR="0040303E" w:rsidRPr="008E4151" w14:paraId="4A5B2A7C" w14:textId="77777777" w:rsidTr="004E3E8D">
        <w:trPr>
          <w:trHeight w:val="269"/>
        </w:trPr>
        <w:tc>
          <w:tcPr>
            <w:tcW w:w="2700" w:type="dxa"/>
            <w:tcBorders>
              <w:top w:val="single" w:sz="8" w:space="0" w:color="auto"/>
            </w:tcBorders>
          </w:tcPr>
          <w:p w14:paraId="6F598112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Control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vAlign w:val="center"/>
          </w:tcPr>
          <w:p w14:paraId="57B9895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8.09</w:t>
            </w: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03D7E8D8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6.97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D0C4618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7.56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2AE9ACDC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0.68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</w:tcBorders>
            <w:vAlign w:val="center"/>
          </w:tcPr>
          <w:p w14:paraId="619938DB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51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</w:tcPr>
          <w:p w14:paraId="4E270798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33</w:t>
            </w:r>
          </w:p>
        </w:tc>
      </w:tr>
      <w:tr w:rsidR="0040303E" w:rsidRPr="008E4151" w14:paraId="4126481B" w14:textId="77777777" w:rsidTr="004E3E8D">
        <w:trPr>
          <w:trHeight w:val="269"/>
        </w:trPr>
        <w:tc>
          <w:tcPr>
            <w:tcW w:w="2700" w:type="dxa"/>
          </w:tcPr>
          <w:p w14:paraId="2679AFD7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Zymosan</w:t>
            </w:r>
          </w:p>
        </w:tc>
        <w:tc>
          <w:tcPr>
            <w:tcW w:w="1590" w:type="dxa"/>
            <w:vAlign w:val="center"/>
          </w:tcPr>
          <w:p w14:paraId="255B87F3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4.36</w:t>
            </w:r>
          </w:p>
        </w:tc>
        <w:tc>
          <w:tcPr>
            <w:tcW w:w="930" w:type="dxa"/>
          </w:tcPr>
          <w:p w14:paraId="437B3BA3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7.18</w:t>
            </w:r>
          </w:p>
        </w:tc>
        <w:tc>
          <w:tcPr>
            <w:tcW w:w="1440" w:type="dxa"/>
          </w:tcPr>
          <w:p w14:paraId="69ABA531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5.42</w:t>
            </w:r>
          </w:p>
        </w:tc>
        <w:tc>
          <w:tcPr>
            <w:tcW w:w="1170" w:type="dxa"/>
            <w:vAlign w:val="center"/>
          </w:tcPr>
          <w:p w14:paraId="78ED45DA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0.81</w:t>
            </w:r>
          </w:p>
        </w:tc>
        <w:tc>
          <w:tcPr>
            <w:tcW w:w="1800" w:type="dxa"/>
            <w:gridSpan w:val="2"/>
            <w:vAlign w:val="center"/>
          </w:tcPr>
          <w:p w14:paraId="419DC278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06</w:t>
            </w:r>
          </w:p>
        </w:tc>
        <w:tc>
          <w:tcPr>
            <w:tcW w:w="1890" w:type="dxa"/>
            <w:gridSpan w:val="2"/>
          </w:tcPr>
          <w:p w14:paraId="5C3A3C40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06</w:t>
            </w:r>
          </w:p>
        </w:tc>
      </w:tr>
      <w:tr w:rsidR="0040303E" w:rsidRPr="008E4151" w14:paraId="2DF98C2C" w14:textId="77777777" w:rsidTr="004E3E8D">
        <w:trPr>
          <w:trHeight w:val="269"/>
        </w:trPr>
        <w:tc>
          <w:tcPr>
            <w:tcW w:w="2700" w:type="dxa"/>
          </w:tcPr>
          <w:p w14:paraId="74A8FA03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Poly (I:C)</w:t>
            </w:r>
            <w:r w:rsidRPr="008E4151">
              <w:rPr>
                <w:vertAlign w:val="superscript"/>
              </w:rPr>
              <w:t>2</w:t>
            </w:r>
          </w:p>
        </w:tc>
        <w:tc>
          <w:tcPr>
            <w:tcW w:w="1590" w:type="dxa"/>
            <w:vAlign w:val="center"/>
          </w:tcPr>
          <w:p w14:paraId="118C4CDD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7.89</w:t>
            </w:r>
            <w:r w:rsidRPr="008E4151">
              <w:rPr>
                <w:color w:val="000000"/>
                <w:vertAlign w:val="superscript"/>
              </w:rPr>
              <w:t>a</w:t>
            </w:r>
          </w:p>
        </w:tc>
        <w:tc>
          <w:tcPr>
            <w:tcW w:w="930" w:type="dxa"/>
            <w:vAlign w:val="center"/>
          </w:tcPr>
          <w:p w14:paraId="4E6D72DB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9.79</w:t>
            </w:r>
            <w:r w:rsidRPr="008E4151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57DC1AB7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20.42</w:t>
            </w:r>
            <w:r w:rsidRPr="008E4151">
              <w:rPr>
                <w:color w:val="000000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31F9D28C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0.71</w:t>
            </w:r>
          </w:p>
        </w:tc>
        <w:tc>
          <w:tcPr>
            <w:tcW w:w="1800" w:type="dxa"/>
            <w:gridSpan w:val="2"/>
            <w:vAlign w:val="center"/>
          </w:tcPr>
          <w:p w14:paraId="580F0632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05</w:t>
            </w:r>
          </w:p>
        </w:tc>
        <w:tc>
          <w:tcPr>
            <w:tcW w:w="1890" w:type="dxa"/>
            <w:gridSpan w:val="2"/>
            <w:vAlign w:val="center"/>
          </w:tcPr>
          <w:p w14:paraId="536D94FD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02</w:t>
            </w:r>
          </w:p>
        </w:tc>
      </w:tr>
      <w:tr w:rsidR="0040303E" w:rsidRPr="008E4151" w14:paraId="5FF28423" w14:textId="77777777" w:rsidTr="004E3E8D">
        <w:trPr>
          <w:trHeight w:val="269"/>
        </w:trPr>
        <w:tc>
          <w:tcPr>
            <w:tcW w:w="2700" w:type="dxa"/>
          </w:tcPr>
          <w:p w14:paraId="59833ACA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Lipopolysaccharide</w:t>
            </w:r>
          </w:p>
        </w:tc>
        <w:tc>
          <w:tcPr>
            <w:tcW w:w="1590" w:type="dxa"/>
            <w:vAlign w:val="center"/>
          </w:tcPr>
          <w:p w14:paraId="1A734A2D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8.15</w:t>
            </w:r>
          </w:p>
        </w:tc>
        <w:tc>
          <w:tcPr>
            <w:tcW w:w="930" w:type="dxa"/>
            <w:vAlign w:val="center"/>
          </w:tcPr>
          <w:p w14:paraId="53F15E50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8.12</w:t>
            </w:r>
          </w:p>
        </w:tc>
        <w:tc>
          <w:tcPr>
            <w:tcW w:w="1440" w:type="dxa"/>
            <w:vAlign w:val="center"/>
          </w:tcPr>
          <w:p w14:paraId="6DBC0537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20.62</w:t>
            </w:r>
          </w:p>
        </w:tc>
        <w:tc>
          <w:tcPr>
            <w:tcW w:w="1170" w:type="dxa"/>
            <w:vAlign w:val="center"/>
          </w:tcPr>
          <w:p w14:paraId="61210D3C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0.84</w:t>
            </w:r>
          </w:p>
        </w:tc>
        <w:tc>
          <w:tcPr>
            <w:tcW w:w="1800" w:type="dxa"/>
            <w:gridSpan w:val="2"/>
            <w:vAlign w:val="center"/>
          </w:tcPr>
          <w:p w14:paraId="4C05932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07</w:t>
            </w:r>
          </w:p>
        </w:tc>
        <w:tc>
          <w:tcPr>
            <w:tcW w:w="1890" w:type="dxa"/>
            <w:gridSpan w:val="2"/>
            <w:vAlign w:val="center"/>
          </w:tcPr>
          <w:p w14:paraId="0CEC4A7E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25</w:t>
            </w:r>
          </w:p>
        </w:tc>
      </w:tr>
      <w:tr w:rsidR="0040303E" w:rsidRPr="008E4151" w14:paraId="3CD7432D" w14:textId="77777777" w:rsidTr="004E3E8D">
        <w:trPr>
          <w:trHeight w:val="269"/>
        </w:trPr>
        <w:tc>
          <w:tcPr>
            <w:tcW w:w="2700" w:type="dxa"/>
            <w:tcBorders>
              <w:bottom w:val="single" w:sz="8" w:space="0" w:color="auto"/>
            </w:tcBorders>
          </w:tcPr>
          <w:p w14:paraId="75C40DAD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R848 (</w:t>
            </w:r>
            <w:proofErr w:type="spellStart"/>
            <w:r w:rsidRPr="008E4151">
              <w:t>requisimod</w:t>
            </w:r>
            <w:proofErr w:type="spellEnd"/>
            <w:r w:rsidRPr="008E4151">
              <w:t>)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vAlign w:val="center"/>
          </w:tcPr>
          <w:p w14:paraId="7D4D9351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5.96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241972CE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7.8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7F55FD5B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18.0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20E598ED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t>1.09</w:t>
            </w:r>
          </w:p>
        </w:tc>
        <w:tc>
          <w:tcPr>
            <w:tcW w:w="1800" w:type="dxa"/>
            <w:gridSpan w:val="2"/>
            <w:tcBorders>
              <w:bottom w:val="single" w:sz="8" w:space="0" w:color="auto"/>
            </w:tcBorders>
            <w:vAlign w:val="center"/>
          </w:tcPr>
          <w:p w14:paraId="23288228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35</w:t>
            </w:r>
          </w:p>
        </w:tc>
        <w:tc>
          <w:tcPr>
            <w:tcW w:w="1890" w:type="dxa"/>
            <w:gridSpan w:val="2"/>
            <w:tcBorders>
              <w:bottom w:val="single" w:sz="8" w:space="0" w:color="auto"/>
            </w:tcBorders>
            <w:vAlign w:val="center"/>
          </w:tcPr>
          <w:p w14:paraId="64160C00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t>0.15</w:t>
            </w:r>
          </w:p>
        </w:tc>
      </w:tr>
      <w:tr w:rsidR="0040303E" w:rsidRPr="008E4151" w14:paraId="425F3665" w14:textId="77777777" w:rsidTr="004E3E8D">
        <w:trPr>
          <w:trHeight w:val="269"/>
        </w:trPr>
        <w:tc>
          <w:tcPr>
            <w:tcW w:w="10574" w:type="dxa"/>
            <w:gridSpan w:val="8"/>
            <w:tcBorders>
              <w:top w:val="single" w:sz="8" w:space="0" w:color="000000"/>
            </w:tcBorders>
            <w:vAlign w:val="center"/>
          </w:tcPr>
          <w:p w14:paraId="2938F3C2" w14:textId="036A3BF8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1</w:t>
            </w:r>
            <w:r w:rsidR="000F60B7" w:rsidRPr="008E4151">
              <w:rPr>
                <w:rFonts w:eastAsia="Arial"/>
              </w:rPr>
              <w:t>Diets enriched</w:t>
            </w:r>
            <w:r w:rsidRPr="008E4151">
              <w:rPr>
                <w:rFonts w:eastAsia="Arial"/>
              </w:rPr>
              <w:t xml:space="preserve"> in resistant </w:t>
            </w:r>
            <w:r w:rsidR="000F60B7" w:rsidRPr="008E4151">
              <w:rPr>
                <w:rFonts w:eastAsia="Arial"/>
              </w:rPr>
              <w:t>starch (E</w:t>
            </w:r>
            <w:r w:rsidRPr="008E4151">
              <w:rPr>
                <w:rFonts w:eastAsia="Arial"/>
              </w:rPr>
              <w:t>RS), a fiber-prebiotic-probiotic blend (FPPB), or a fiber-prebiotic-probiotic blend + immuno-modulating ingredients (</w:t>
            </w: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  <w:r w:rsidRPr="008E4151">
              <w:rPr>
                <w:rFonts w:eastAsia="Arial"/>
              </w:rPr>
              <w:t>).</w:t>
            </w:r>
          </w:p>
          <w:p w14:paraId="08EC2E39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2</w:t>
            </w:r>
            <w:r w:rsidRPr="008E4151">
              <w:rPr>
                <w:rFonts w:eastAsia="Arial"/>
              </w:rPr>
              <w:t>Poly (I</w:t>
            </w:r>
            <w:proofErr w:type="gramStart"/>
            <w:r w:rsidRPr="008E4151">
              <w:rPr>
                <w:rFonts w:eastAsia="Arial"/>
              </w:rPr>
              <w:t>:C</w:t>
            </w:r>
            <w:proofErr w:type="gramEnd"/>
            <w:r w:rsidRPr="008E4151">
              <w:rPr>
                <w:rFonts w:eastAsia="Arial"/>
              </w:rPr>
              <w:t xml:space="preserve">): </w:t>
            </w:r>
            <w:proofErr w:type="spellStart"/>
            <w:r w:rsidRPr="008E4151">
              <w:rPr>
                <w:rFonts w:eastAsia="Arial"/>
              </w:rPr>
              <w:t>polyinosinic:polycytidylic</w:t>
            </w:r>
            <w:proofErr w:type="spellEnd"/>
            <w:r w:rsidRPr="008E4151">
              <w:rPr>
                <w:rFonts w:eastAsia="Arial"/>
              </w:rPr>
              <w:t xml:space="preserve"> acid.</w:t>
            </w:r>
          </w:p>
          <w:p w14:paraId="67B604E4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946" w:type="dxa"/>
            <w:tcBorders>
              <w:top w:val="single" w:sz="8" w:space="0" w:color="000000"/>
            </w:tcBorders>
          </w:tcPr>
          <w:p w14:paraId="4CE683E8" w14:textId="77777777" w:rsidR="0040303E" w:rsidRPr="008E4151" w:rsidRDefault="0040303E" w:rsidP="004E3E8D">
            <w:pPr>
              <w:jc w:val="both"/>
              <w:rPr>
                <w:rFonts w:eastAsia="Arial"/>
                <w:vertAlign w:val="superscript"/>
              </w:rPr>
            </w:pPr>
          </w:p>
        </w:tc>
      </w:tr>
    </w:tbl>
    <w:p w14:paraId="0188FB56" w14:textId="2FAE95A5" w:rsidR="0040303E" w:rsidRPr="008E4151" w:rsidRDefault="00133C49">
      <w:pPr>
        <w:spacing w:after="160" w:line="259" w:lineRule="auto"/>
      </w:pPr>
      <w:r w:rsidRPr="008E4151">
        <w:br w:type="page"/>
      </w:r>
    </w:p>
    <w:tbl>
      <w:tblPr>
        <w:tblStyle w:val="4"/>
        <w:tblW w:w="12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2"/>
        <w:gridCol w:w="348"/>
        <w:gridCol w:w="1299"/>
        <w:gridCol w:w="1487"/>
        <w:gridCol w:w="1487"/>
        <w:gridCol w:w="1487"/>
        <w:gridCol w:w="1152"/>
        <w:gridCol w:w="1539"/>
        <w:gridCol w:w="1539"/>
      </w:tblGrid>
      <w:tr w:rsidR="0040303E" w:rsidRPr="008E4151" w14:paraId="5FFED428" w14:textId="77777777" w:rsidTr="004E3E8D">
        <w:trPr>
          <w:trHeight w:val="269"/>
        </w:trPr>
        <w:tc>
          <w:tcPr>
            <w:tcW w:w="12420" w:type="dxa"/>
            <w:gridSpan w:val="9"/>
          </w:tcPr>
          <w:p w14:paraId="472B378C" w14:textId="4FB0A509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lastRenderedPageBreak/>
              <w:br w:type="page"/>
            </w:r>
            <w:r w:rsidRPr="008E4151">
              <w:rPr>
                <w:rFonts w:eastAsia="Arial"/>
                <w:b/>
              </w:rPr>
              <w:t xml:space="preserve">Supplementary Table 4. </w:t>
            </w:r>
            <w:r w:rsidRPr="008E4151">
              <w:rPr>
                <w:rFonts w:eastAsia="Arial"/>
              </w:rPr>
              <w:t>Serum chemistry profiles of cats fed the experimental diets</w:t>
            </w:r>
          </w:p>
        </w:tc>
      </w:tr>
      <w:tr w:rsidR="0040303E" w:rsidRPr="008E4151" w14:paraId="3C885F27" w14:textId="77777777" w:rsidTr="004E3E8D">
        <w:trPr>
          <w:trHeight w:val="269"/>
        </w:trPr>
        <w:tc>
          <w:tcPr>
            <w:tcW w:w="2082" w:type="dxa"/>
            <w:tcBorders>
              <w:top w:val="single" w:sz="4" w:space="0" w:color="000000"/>
            </w:tcBorders>
          </w:tcPr>
          <w:p w14:paraId="4E1DE00B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 w14:paraId="6B28D3D8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4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53FB1C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Dietary treatment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68D51B8A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 w14:paraId="528E6A14" w14:textId="7338A410" w:rsidR="0040303E" w:rsidRPr="008E4151" w:rsidRDefault="00E24CF2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P value</w:t>
            </w:r>
          </w:p>
        </w:tc>
      </w:tr>
      <w:tr w:rsidR="0040303E" w:rsidRPr="008E4151" w14:paraId="0490FA89" w14:textId="77777777" w:rsidTr="004E3E8D">
        <w:trPr>
          <w:trHeight w:val="269"/>
        </w:trPr>
        <w:tc>
          <w:tcPr>
            <w:tcW w:w="2430" w:type="dxa"/>
            <w:gridSpan w:val="2"/>
            <w:tcBorders>
              <w:bottom w:val="single" w:sz="4" w:space="0" w:color="000000"/>
            </w:tcBorders>
            <w:vAlign w:val="center"/>
          </w:tcPr>
          <w:p w14:paraId="56B7257F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Item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 w14:paraId="4B265A2B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Reference ranges</w:t>
            </w:r>
            <w:r w:rsidRPr="008E4151">
              <w:rPr>
                <w:rFonts w:eastAsia="Arial"/>
                <w:color w:val="000000"/>
                <w:vertAlign w:val="superscript"/>
              </w:rPr>
              <w:t>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195E0614" w14:textId="14C776BB" w:rsidR="0040303E" w:rsidRPr="008E4151" w:rsidRDefault="000F60B7" w:rsidP="004E3E8D">
            <w:pPr>
              <w:jc w:val="center"/>
              <w:rPr>
                <w:rFonts w:eastAsia="Arial"/>
                <w:vertAlign w:val="superscript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>RS</w:t>
            </w:r>
            <w:r w:rsidR="0040303E" w:rsidRPr="008E4151">
              <w:rPr>
                <w:rFonts w:eastAsia="Arial"/>
                <w:vertAlign w:val="superscript"/>
              </w:rPr>
              <w:t>1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471BFAAB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FPPB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176C3DF4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 w14:paraId="2E916639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SEM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 w14:paraId="1B0B7579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Treatment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 w14:paraId="21A6517D" w14:textId="7C0266B6" w:rsidR="0040303E" w:rsidRPr="008E4151" w:rsidRDefault="000F60B7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 xml:space="preserve">RS vs. FPPB and </w:t>
            </w:r>
            <w:proofErr w:type="spellStart"/>
            <w:r w:rsidR="0040303E" w:rsidRPr="008E4151">
              <w:rPr>
                <w:rFonts w:eastAsia="Arial"/>
              </w:rPr>
              <w:t>iFPPB</w:t>
            </w:r>
            <w:proofErr w:type="spellEnd"/>
          </w:p>
        </w:tc>
      </w:tr>
      <w:tr w:rsidR="0040303E" w:rsidRPr="008E4151" w14:paraId="20DF792A" w14:textId="77777777" w:rsidTr="004E3E8D">
        <w:trPr>
          <w:trHeight w:val="269"/>
        </w:trPr>
        <w:tc>
          <w:tcPr>
            <w:tcW w:w="2430" w:type="dxa"/>
            <w:gridSpan w:val="2"/>
            <w:tcBorders>
              <w:top w:val="single" w:sz="4" w:space="0" w:color="000000"/>
            </w:tcBorders>
            <w:vAlign w:val="bottom"/>
          </w:tcPr>
          <w:p w14:paraId="48E8103E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Creatinine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  <w:tcBorders>
              <w:top w:val="single" w:sz="4" w:space="0" w:color="000000"/>
            </w:tcBorders>
          </w:tcPr>
          <w:p w14:paraId="09C3F664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0.4-1.6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 w14:paraId="3DD001F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06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 w14:paraId="6FE83DF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07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 w14:paraId="3B9D1EE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0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 w14:paraId="15B6F0A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68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14:paraId="263B697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5524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14:paraId="5049236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923</w:t>
            </w:r>
          </w:p>
        </w:tc>
      </w:tr>
      <w:tr w:rsidR="0040303E" w:rsidRPr="008E4151" w14:paraId="14F287BE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3837FED3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BUN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5737B1D4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8-38</w:t>
            </w:r>
          </w:p>
        </w:tc>
        <w:tc>
          <w:tcPr>
            <w:tcW w:w="1487" w:type="dxa"/>
            <w:vAlign w:val="center"/>
          </w:tcPr>
          <w:p w14:paraId="0EADEF4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8.53</w:t>
            </w:r>
            <w:r w:rsidRPr="008E4151">
              <w:rPr>
                <w:rFonts w:eastAsia="Arial"/>
                <w:color w:val="000000"/>
                <w:vertAlign w:val="superscript"/>
              </w:rPr>
              <w:t>a</w:t>
            </w:r>
          </w:p>
        </w:tc>
        <w:tc>
          <w:tcPr>
            <w:tcW w:w="1487" w:type="dxa"/>
            <w:vAlign w:val="center"/>
          </w:tcPr>
          <w:p w14:paraId="41C23C4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0.85</w:t>
            </w:r>
            <w:r w:rsidRPr="008E4151">
              <w:rPr>
                <w:rFonts w:eastAsia="Arial"/>
                <w:color w:val="000000"/>
                <w:vertAlign w:val="superscript"/>
              </w:rPr>
              <w:t>b</w:t>
            </w:r>
          </w:p>
        </w:tc>
        <w:tc>
          <w:tcPr>
            <w:tcW w:w="1487" w:type="dxa"/>
            <w:vAlign w:val="center"/>
          </w:tcPr>
          <w:p w14:paraId="538F71C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1.02</w:t>
            </w:r>
            <w:r w:rsidRPr="008E4151">
              <w:rPr>
                <w:rFonts w:eastAsia="Arial"/>
                <w:color w:val="000000"/>
                <w:vertAlign w:val="superscript"/>
              </w:rPr>
              <w:t>b</w:t>
            </w:r>
          </w:p>
        </w:tc>
        <w:tc>
          <w:tcPr>
            <w:tcW w:w="1152" w:type="dxa"/>
            <w:vAlign w:val="bottom"/>
          </w:tcPr>
          <w:p w14:paraId="410D583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304</w:t>
            </w:r>
          </w:p>
        </w:tc>
        <w:tc>
          <w:tcPr>
            <w:tcW w:w="1539" w:type="dxa"/>
          </w:tcPr>
          <w:p w14:paraId="37FDAC7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165</w:t>
            </w:r>
          </w:p>
        </w:tc>
        <w:tc>
          <w:tcPr>
            <w:tcW w:w="1539" w:type="dxa"/>
          </w:tcPr>
          <w:p w14:paraId="19CE287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048</w:t>
            </w:r>
          </w:p>
        </w:tc>
      </w:tr>
      <w:tr w:rsidR="0040303E" w:rsidRPr="008E4151" w14:paraId="39BFE014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374E2DD6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Total protein, 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4D412BDB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5.8-8.0</w:t>
            </w:r>
          </w:p>
        </w:tc>
        <w:tc>
          <w:tcPr>
            <w:tcW w:w="1487" w:type="dxa"/>
            <w:vAlign w:val="center"/>
          </w:tcPr>
          <w:p w14:paraId="583C447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6.73</w:t>
            </w:r>
          </w:p>
        </w:tc>
        <w:tc>
          <w:tcPr>
            <w:tcW w:w="1487" w:type="dxa"/>
            <w:vAlign w:val="center"/>
          </w:tcPr>
          <w:p w14:paraId="1B1BE6F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7.04</w:t>
            </w:r>
          </w:p>
        </w:tc>
        <w:tc>
          <w:tcPr>
            <w:tcW w:w="1487" w:type="dxa"/>
            <w:vAlign w:val="center"/>
          </w:tcPr>
          <w:p w14:paraId="1877979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7.03</w:t>
            </w:r>
          </w:p>
        </w:tc>
        <w:tc>
          <w:tcPr>
            <w:tcW w:w="1152" w:type="dxa"/>
            <w:vAlign w:val="bottom"/>
          </w:tcPr>
          <w:p w14:paraId="3EFF9F9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49</w:t>
            </w:r>
          </w:p>
        </w:tc>
        <w:tc>
          <w:tcPr>
            <w:tcW w:w="1539" w:type="dxa"/>
          </w:tcPr>
          <w:p w14:paraId="6F999FD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350</w:t>
            </w:r>
          </w:p>
        </w:tc>
        <w:tc>
          <w:tcPr>
            <w:tcW w:w="1539" w:type="dxa"/>
          </w:tcPr>
          <w:p w14:paraId="739517D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485</w:t>
            </w:r>
          </w:p>
        </w:tc>
      </w:tr>
      <w:tr w:rsidR="0040303E" w:rsidRPr="008E4151" w14:paraId="60900B9B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110444CC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Albumin, 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6BCFFE4E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2.8-4.1</w:t>
            </w:r>
          </w:p>
        </w:tc>
        <w:tc>
          <w:tcPr>
            <w:tcW w:w="1487" w:type="dxa"/>
            <w:vAlign w:val="center"/>
          </w:tcPr>
          <w:p w14:paraId="255BD90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93</w:t>
            </w:r>
          </w:p>
        </w:tc>
        <w:tc>
          <w:tcPr>
            <w:tcW w:w="1487" w:type="dxa"/>
            <w:vAlign w:val="center"/>
          </w:tcPr>
          <w:p w14:paraId="4FA150D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95</w:t>
            </w:r>
          </w:p>
        </w:tc>
        <w:tc>
          <w:tcPr>
            <w:tcW w:w="1487" w:type="dxa"/>
            <w:vAlign w:val="center"/>
          </w:tcPr>
          <w:p w14:paraId="7AA6E82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94</w:t>
            </w:r>
          </w:p>
        </w:tc>
        <w:tc>
          <w:tcPr>
            <w:tcW w:w="1152" w:type="dxa"/>
            <w:vAlign w:val="bottom"/>
          </w:tcPr>
          <w:p w14:paraId="7025D64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88</w:t>
            </w:r>
          </w:p>
        </w:tc>
        <w:tc>
          <w:tcPr>
            <w:tcW w:w="1539" w:type="dxa"/>
          </w:tcPr>
          <w:p w14:paraId="769AF44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891</w:t>
            </w:r>
          </w:p>
        </w:tc>
        <w:tc>
          <w:tcPr>
            <w:tcW w:w="1539" w:type="dxa"/>
          </w:tcPr>
          <w:p w14:paraId="319948F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.1021</w:t>
            </w:r>
          </w:p>
        </w:tc>
      </w:tr>
      <w:tr w:rsidR="0040303E" w:rsidRPr="008E4151" w14:paraId="1B63025E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111A332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Globulin, 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3528D341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2.6-5.1</w:t>
            </w:r>
          </w:p>
        </w:tc>
        <w:tc>
          <w:tcPr>
            <w:tcW w:w="1487" w:type="dxa"/>
            <w:vAlign w:val="center"/>
          </w:tcPr>
          <w:p w14:paraId="7A3D430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.81</w:t>
            </w:r>
          </w:p>
        </w:tc>
        <w:tc>
          <w:tcPr>
            <w:tcW w:w="1487" w:type="dxa"/>
            <w:vAlign w:val="center"/>
          </w:tcPr>
          <w:p w14:paraId="1B4111E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09</w:t>
            </w:r>
          </w:p>
        </w:tc>
        <w:tc>
          <w:tcPr>
            <w:tcW w:w="1487" w:type="dxa"/>
            <w:vAlign w:val="center"/>
          </w:tcPr>
          <w:p w14:paraId="2A59755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09</w:t>
            </w:r>
          </w:p>
        </w:tc>
        <w:tc>
          <w:tcPr>
            <w:tcW w:w="1152" w:type="dxa"/>
            <w:vAlign w:val="bottom"/>
          </w:tcPr>
          <w:p w14:paraId="44F8101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23</w:t>
            </w:r>
          </w:p>
        </w:tc>
        <w:tc>
          <w:tcPr>
            <w:tcW w:w="1539" w:type="dxa"/>
          </w:tcPr>
          <w:p w14:paraId="7B8EB2C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518</w:t>
            </w:r>
          </w:p>
        </w:tc>
        <w:tc>
          <w:tcPr>
            <w:tcW w:w="1539" w:type="dxa"/>
          </w:tcPr>
          <w:p w14:paraId="2C6E37E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166</w:t>
            </w:r>
          </w:p>
        </w:tc>
      </w:tr>
      <w:tr w:rsidR="0040303E" w:rsidRPr="008E4151" w14:paraId="36654BA8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405E9023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proofErr w:type="spellStart"/>
            <w:r w:rsidRPr="008E4151">
              <w:rPr>
                <w:rFonts w:eastAsia="Arial"/>
                <w:color w:val="000000"/>
              </w:rPr>
              <w:t>Albumin:globulin</w:t>
            </w:r>
            <w:proofErr w:type="spellEnd"/>
          </w:p>
        </w:tc>
        <w:tc>
          <w:tcPr>
            <w:tcW w:w="1299" w:type="dxa"/>
          </w:tcPr>
          <w:p w14:paraId="06CC6D34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0.6-1.1</w:t>
            </w:r>
          </w:p>
        </w:tc>
        <w:tc>
          <w:tcPr>
            <w:tcW w:w="1487" w:type="dxa"/>
            <w:vAlign w:val="center"/>
          </w:tcPr>
          <w:p w14:paraId="6B86193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7</w:t>
            </w:r>
          </w:p>
        </w:tc>
        <w:tc>
          <w:tcPr>
            <w:tcW w:w="1487" w:type="dxa"/>
            <w:vAlign w:val="center"/>
          </w:tcPr>
          <w:p w14:paraId="12831F9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2</w:t>
            </w:r>
          </w:p>
        </w:tc>
        <w:tc>
          <w:tcPr>
            <w:tcW w:w="1487" w:type="dxa"/>
            <w:vAlign w:val="center"/>
          </w:tcPr>
          <w:p w14:paraId="4B5FA30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4</w:t>
            </w:r>
          </w:p>
        </w:tc>
        <w:tc>
          <w:tcPr>
            <w:tcW w:w="1152" w:type="dxa"/>
            <w:vAlign w:val="bottom"/>
          </w:tcPr>
          <w:p w14:paraId="2EFDD56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32</w:t>
            </w:r>
          </w:p>
        </w:tc>
        <w:tc>
          <w:tcPr>
            <w:tcW w:w="1539" w:type="dxa"/>
          </w:tcPr>
          <w:p w14:paraId="5AEFA68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587</w:t>
            </w:r>
          </w:p>
        </w:tc>
        <w:tc>
          <w:tcPr>
            <w:tcW w:w="1539" w:type="dxa"/>
          </w:tcPr>
          <w:p w14:paraId="36D577E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680</w:t>
            </w:r>
          </w:p>
        </w:tc>
      </w:tr>
      <w:tr w:rsidR="0040303E" w:rsidRPr="008E4151" w14:paraId="5454BF3D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67144019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Calcium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0EEBF7A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8.8-10.2</w:t>
            </w:r>
          </w:p>
        </w:tc>
        <w:tc>
          <w:tcPr>
            <w:tcW w:w="1487" w:type="dxa"/>
            <w:vAlign w:val="center"/>
          </w:tcPr>
          <w:p w14:paraId="0D88326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9.12</w:t>
            </w:r>
          </w:p>
        </w:tc>
        <w:tc>
          <w:tcPr>
            <w:tcW w:w="1487" w:type="dxa"/>
            <w:vAlign w:val="center"/>
          </w:tcPr>
          <w:p w14:paraId="3D01B15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9.05</w:t>
            </w:r>
          </w:p>
        </w:tc>
        <w:tc>
          <w:tcPr>
            <w:tcW w:w="1487" w:type="dxa"/>
            <w:vAlign w:val="center"/>
          </w:tcPr>
          <w:p w14:paraId="04FD4B5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8.98</w:t>
            </w:r>
          </w:p>
        </w:tc>
        <w:tc>
          <w:tcPr>
            <w:tcW w:w="1152" w:type="dxa"/>
            <w:vAlign w:val="bottom"/>
          </w:tcPr>
          <w:p w14:paraId="044048A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17</w:t>
            </w:r>
          </w:p>
        </w:tc>
        <w:tc>
          <w:tcPr>
            <w:tcW w:w="1539" w:type="dxa"/>
          </w:tcPr>
          <w:p w14:paraId="31303F2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541</w:t>
            </w:r>
          </w:p>
        </w:tc>
        <w:tc>
          <w:tcPr>
            <w:tcW w:w="1539" w:type="dxa"/>
          </w:tcPr>
          <w:p w14:paraId="22F2B69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477</w:t>
            </w:r>
          </w:p>
        </w:tc>
      </w:tr>
      <w:tr w:rsidR="0040303E" w:rsidRPr="008E4151" w14:paraId="4DE9C294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523959F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Phosphorus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7D3CDAD3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3.2-5.3</w:t>
            </w:r>
          </w:p>
        </w:tc>
        <w:tc>
          <w:tcPr>
            <w:tcW w:w="1487" w:type="dxa"/>
            <w:vAlign w:val="center"/>
          </w:tcPr>
          <w:p w14:paraId="22A3D42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7.99</w:t>
            </w:r>
          </w:p>
        </w:tc>
        <w:tc>
          <w:tcPr>
            <w:tcW w:w="1487" w:type="dxa"/>
            <w:vAlign w:val="center"/>
          </w:tcPr>
          <w:p w14:paraId="020EAD9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.17</w:t>
            </w:r>
          </w:p>
        </w:tc>
        <w:tc>
          <w:tcPr>
            <w:tcW w:w="1487" w:type="dxa"/>
            <w:vAlign w:val="center"/>
          </w:tcPr>
          <w:p w14:paraId="08274AE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97</w:t>
            </w:r>
          </w:p>
        </w:tc>
        <w:tc>
          <w:tcPr>
            <w:tcW w:w="1152" w:type="dxa"/>
            <w:vAlign w:val="bottom"/>
          </w:tcPr>
          <w:p w14:paraId="66709AB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212</w:t>
            </w:r>
          </w:p>
        </w:tc>
        <w:tc>
          <w:tcPr>
            <w:tcW w:w="1539" w:type="dxa"/>
          </w:tcPr>
          <w:p w14:paraId="08EB59E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5325</w:t>
            </w:r>
          </w:p>
        </w:tc>
        <w:tc>
          <w:tcPr>
            <w:tcW w:w="1539" w:type="dxa"/>
          </w:tcPr>
          <w:p w14:paraId="47E5974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682</w:t>
            </w:r>
          </w:p>
        </w:tc>
      </w:tr>
      <w:tr w:rsidR="0040303E" w:rsidRPr="008E4151" w14:paraId="30303402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1BDA99A9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Sodium, mmol/L</w:t>
            </w:r>
          </w:p>
        </w:tc>
        <w:tc>
          <w:tcPr>
            <w:tcW w:w="1299" w:type="dxa"/>
          </w:tcPr>
          <w:p w14:paraId="2C459F78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45-157</w:t>
            </w:r>
          </w:p>
        </w:tc>
        <w:tc>
          <w:tcPr>
            <w:tcW w:w="1487" w:type="dxa"/>
            <w:vAlign w:val="center"/>
          </w:tcPr>
          <w:p w14:paraId="0603857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49.38</w:t>
            </w:r>
          </w:p>
        </w:tc>
        <w:tc>
          <w:tcPr>
            <w:tcW w:w="1487" w:type="dxa"/>
            <w:vAlign w:val="center"/>
          </w:tcPr>
          <w:p w14:paraId="50246CB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49.09</w:t>
            </w:r>
          </w:p>
        </w:tc>
        <w:tc>
          <w:tcPr>
            <w:tcW w:w="1487" w:type="dxa"/>
            <w:vAlign w:val="center"/>
          </w:tcPr>
          <w:p w14:paraId="206B88B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48.18</w:t>
            </w:r>
          </w:p>
        </w:tc>
        <w:tc>
          <w:tcPr>
            <w:tcW w:w="1152" w:type="dxa"/>
            <w:vAlign w:val="bottom"/>
          </w:tcPr>
          <w:p w14:paraId="5867AA7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595</w:t>
            </w:r>
          </w:p>
        </w:tc>
        <w:tc>
          <w:tcPr>
            <w:tcW w:w="1539" w:type="dxa"/>
          </w:tcPr>
          <w:p w14:paraId="1C0391F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423</w:t>
            </w:r>
          </w:p>
        </w:tc>
        <w:tc>
          <w:tcPr>
            <w:tcW w:w="1539" w:type="dxa"/>
          </w:tcPr>
          <w:p w14:paraId="5003787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995</w:t>
            </w:r>
          </w:p>
        </w:tc>
      </w:tr>
      <w:tr w:rsidR="0040303E" w:rsidRPr="008E4151" w14:paraId="20C5933C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444809F7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Potassium, mmol/L</w:t>
            </w:r>
          </w:p>
        </w:tc>
        <w:tc>
          <w:tcPr>
            <w:tcW w:w="1299" w:type="dxa"/>
          </w:tcPr>
          <w:p w14:paraId="1AB32F63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3.6-5.3</w:t>
            </w:r>
          </w:p>
        </w:tc>
        <w:tc>
          <w:tcPr>
            <w:tcW w:w="1487" w:type="dxa"/>
            <w:vAlign w:val="center"/>
          </w:tcPr>
          <w:p w14:paraId="672D969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08</w:t>
            </w:r>
          </w:p>
        </w:tc>
        <w:tc>
          <w:tcPr>
            <w:tcW w:w="1487" w:type="dxa"/>
            <w:vAlign w:val="center"/>
          </w:tcPr>
          <w:p w14:paraId="5AF736C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29</w:t>
            </w:r>
          </w:p>
        </w:tc>
        <w:tc>
          <w:tcPr>
            <w:tcW w:w="1487" w:type="dxa"/>
            <w:vAlign w:val="center"/>
          </w:tcPr>
          <w:p w14:paraId="58FE8B2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.07</w:t>
            </w:r>
          </w:p>
        </w:tc>
        <w:tc>
          <w:tcPr>
            <w:tcW w:w="1152" w:type="dxa"/>
            <w:vAlign w:val="bottom"/>
          </w:tcPr>
          <w:p w14:paraId="382C21F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92</w:t>
            </w:r>
          </w:p>
        </w:tc>
        <w:tc>
          <w:tcPr>
            <w:tcW w:w="1539" w:type="dxa"/>
          </w:tcPr>
          <w:p w14:paraId="1020DF2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842</w:t>
            </w:r>
          </w:p>
        </w:tc>
        <w:tc>
          <w:tcPr>
            <w:tcW w:w="1539" w:type="dxa"/>
          </w:tcPr>
          <w:p w14:paraId="581E62E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467</w:t>
            </w:r>
          </w:p>
        </w:tc>
      </w:tr>
      <w:tr w:rsidR="0040303E" w:rsidRPr="008E4151" w14:paraId="668B110F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56AE31AC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proofErr w:type="spellStart"/>
            <w:r w:rsidRPr="008E4151">
              <w:rPr>
                <w:rFonts w:eastAsia="Arial"/>
                <w:color w:val="000000"/>
              </w:rPr>
              <w:t>Sodium:potassium</w:t>
            </w:r>
            <w:proofErr w:type="spellEnd"/>
          </w:p>
        </w:tc>
        <w:tc>
          <w:tcPr>
            <w:tcW w:w="1299" w:type="dxa"/>
          </w:tcPr>
          <w:p w14:paraId="73B47B42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28-36</w:t>
            </w:r>
          </w:p>
        </w:tc>
        <w:tc>
          <w:tcPr>
            <w:tcW w:w="1487" w:type="dxa"/>
            <w:vAlign w:val="center"/>
          </w:tcPr>
          <w:p w14:paraId="6DE982C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7.00</w:t>
            </w:r>
          </w:p>
        </w:tc>
        <w:tc>
          <w:tcPr>
            <w:tcW w:w="1487" w:type="dxa"/>
            <w:vAlign w:val="center"/>
          </w:tcPr>
          <w:p w14:paraId="324A99B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4.82</w:t>
            </w:r>
          </w:p>
        </w:tc>
        <w:tc>
          <w:tcPr>
            <w:tcW w:w="1487" w:type="dxa"/>
            <w:vAlign w:val="center"/>
          </w:tcPr>
          <w:p w14:paraId="72F77C0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6.64</w:t>
            </w:r>
          </w:p>
        </w:tc>
        <w:tc>
          <w:tcPr>
            <w:tcW w:w="1152" w:type="dxa"/>
            <w:vAlign w:val="bottom"/>
          </w:tcPr>
          <w:p w14:paraId="1B5D4EF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902</w:t>
            </w:r>
          </w:p>
        </w:tc>
        <w:tc>
          <w:tcPr>
            <w:tcW w:w="1539" w:type="dxa"/>
          </w:tcPr>
          <w:p w14:paraId="65AB257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705</w:t>
            </w:r>
          </w:p>
        </w:tc>
        <w:tc>
          <w:tcPr>
            <w:tcW w:w="1539" w:type="dxa"/>
          </w:tcPr>
          <w:p w14:paraId="71C9D20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146</w:t>
            </w:r>
          </w:p>
        </w:tc>
      </w:tr>
      <w:tr w:rsidR="0040303E" w:rsidRPr="008E4151" w14:paraId="3EBBECE9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001A6769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Chloride, mmol/L</w:t>
            </w:r>
          </w:p>
        </w:tc>
        <w:tc>
          <w:tcPr>
            <w:tcW w:w="1299" w:type="dxa"/>
          </w:tcPr>
          <w:p w14:paraId="0FFDDD6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09-126</w:t>
            </w:r>
          </w:p>
        </w:tc>
        <w:tc>
          <w:tcPr>
            <w:tcW w:w="1487" w:type="dxa"/>
            <w:vAlign w:val="center"/>
          </w:tcPr>
          <w:p w14:paraId="192332A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15.75</w:t>
            </w:r>
          </w:p>
        </w:tc>
        <w:tc>
          <w:tcPr>
            <w:tcW w:w="1487" w:type="dxa"/>
            <w:vAlign w:val="center"/>
          </w:tcPr>
          <w:p w14:paraId="765AF30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15.11</w:t>
            </w:r>
          </w:p>
        </w:tc>
        <w:tc>
          <w:tcPr>
            <w:tcW w:w="1487" w:type="dxa"/>
            <w:vAlign w:val="center"/>
          </w:tcPr>
          <w:p w14:paraId="1A2A7F6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15.58</w:t>
            </w:r>
          </w:p>
        </w:tc>
        <w:tc>
          <w:tcPr>
            <w:tcW w:w="1152" w:type="dxa"/>
            <w:vAlign w:val="bottom"/>
          </w:tcPr>
          <w:p w14:paraId="6B66B4C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571</w:t>
            </w:r>
          </w:p>
        </w:tc>
        <w:tc>
          <w:tcPr>
            <w:tcW w:w="1539" w:type="dxa"/>
          </w:tcPr>
          <w:p w14:paraId="5E32747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743</w:t>
            </w:r>
          </w:p>
        </w:tc>
        <w:tc>
          <w:tcPr>
            <w:tcW w:w="1539" w:type="dxa"/>
          </w:tcPr>
          <w:p w14:paraId="50AAAD0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5073</w:t>
            </w:r>
          </w:p>
        </w:tc>
      </w:tr>
      <w:tr w:rsidR="0040303E" w:rsidRPr="008E4151" w14:paraId="7FD95419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4A7C6F8D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Glucose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22D043F3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60-122</w:t>
            </w:r>
          </w:p>
        </w:tc>
        <w:tc>
          <w:tcPr>
            <w:tcW w:w="1487" w:type="dxa"/>
            <w:vAlign w:val="center"/>
          </w:tcPr>
          <w:p w14:paraId="2ACB7EF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07.33</w:t>
            </w:r>
          </w:p>
        </w:tc>
        <w:tc>
          <w:tcPr>
            <w:tcW w:w="1487" w:type="dxa"/>
            <w:vAlign w:val="center"/>
          </w:tcPr>
          <w:p w14:paraId="5BD1D03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27.34</w:t>
            </w:r>
          </w:p>
        </w:tc>
        <w:tc>
          <w:tcPr>
            <w:tcW w:w="1487" w:type="dxa"/>
            <w:vAlign w:val="center"/>
          </w:tcPr>
          <w:p w14:paraId="1B2CF68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0.25</w:t>
            </w:r>
          </w:p>
        </w:tc>
        <w:tc>
          <w:tcPr>
            <w:tcW w:w="1152" w:type="dxa"/>
            <w:vAlign w:val="bottom"/>
          </w:tcPr>
          <w:p w14:paraId="26FAE6F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7.060</w:t>
            </w:r>
          </w:p>
        </w:tc>
        <w:tc>
          <w:tcPr>
            <w:tcW w:w="1539" w:type="dxa"/>
          </w:tcPr>
          <w:p w14:paraId="027AB17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4437</w:t>
            </w:r>
          </w:p>
        </w:tc>
        <w:tc>
          <w:tcPr>
            <w:tcW w:w="1539" w:type="dxa"/>
          </w:tcPr>
          <w:p w14:paraId="37F652F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313</w:t>
            </w:r>
          </w:p>
        </w:tc>
      </w:tr>
      <w:tr w:rsidR="0040303E" w:rsidRPr="008E4151" w14:paraId="30BC3DEB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4F7C44C8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ALP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, U/L</w:t>
            </w:r>
          </w:p>
        </w:tc>
        <w:tc>
          <w:tcPr>
            <w:tcW w:w="1299" w:type="dxa"/>
          </w:tcPr>
          <w:p w14:paraId="6D6796AD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0-85</w:t>
            </w:r>
          </w:p>
        </w:tc>
        <w:tc>
          <w:tcPr>
            <w:tcW w:w="1487" w:type="dxa"/>
            <w:vAlign w:val="center"/>
          </w:tcPr>
          <w:p w14:paraId="3A0C6BE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3.89</w:t>
            </w:r>
          </w:p>
        </w:tc>
        <w:tc>
          <w:tcPr>
            <w:tcW w:w="1487" w:type="dxa"/>
            <w:vAlign w:val="center"/>
          </w:tcPr>
          <w:p w14:paraId="0993422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8.09</w:t>
            </w:r>
          </w:p>
        </w:tc>
        <w:tc>
          <w:tcPr>
            <w:tcW w:w="1487" w:type="dxa"/>
            <w:vAlign w:val="center"/>
          </w:tcPr>
          <w:p w14:paraId="715C7F9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7.99</w:t>
            </w:r>
          </w:p>
        </w:tc>
        <w:tc>
          <w:tcPr>
            <w:tcW w:w="1152" w:type="dxa"/>
            <w:vAlign w:val="bottom"/>
          </w:tcPr>
          <w:p w14:paraId="0498C0D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.401</w:t>
            </w:r>
          </w:p>
        </w:tc>
        <w:tc>
          <w:tcPr>
            <w:tcW w:w="1539" w:type="dxa"/>
          </w:tcPr>
          <w:p w14:paraId="732BD0D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305</w:t>
            </w:r>
          </w:p>
        </w:tc>
        <w:tc>
          <w:tcPr>
            <w:tcW w:w="1539" w:type="dxa"/>
          </w:tcPr>
          <w:p w14:paraId="72F80A9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524</w:t>
            </w:r>
          </w:p>
        </w:tc>
      </w:tr>
      <w:tr w:rsidR="0040303E" w:rsidRPr="008E4151" w14:paraId="3C2F0879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40A03737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ALT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, U/L</w:t>
            </w:r>
          </w:p>
        </w:tc>
        <w:tc>
          <w:tcPr>
            <w:tcW w:w="1299" w:type="dxa"/>
          </w:tcPr>
          <w:p w14:paraId="5D730076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4-71</w:t>
            </w:r>
          </w:p>
        </w:tc>
        <w:tc>
          <w:tcPr>
            <w:tcW w:w="1487" w:type="dxa"/>
            <w:vAlign w:val="center"/>
          </w:tcPr>
          <w:p w14:paraId="1FE593A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6.31</w:t>
            </w:r>
          </w:p>
        </w:tc>
        <w:tc>
          <w:tcPr>
            <w:tcW w:w="1487" w:type="dxa"/>
            <w:vAlign w:val="center"/>
          </w:tcPr>
          <w:p w14:paraId="455E068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64.17</w:t>
            </w:r>
          </w:p>
        </w:tc>
        <w:tc>
          <w:tcPr>
            <w:tcW w:w="1487" w:type="dxa"/>
            <w:vAlign w:val="center"/>
          </w:tcPr>
          <w:p w14:paraId="432DE80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6.31</w:t>
            </w:r>
          </w:p>
        </w:tc>
        <w:tc>
          <w:tcPr>
            <w:tcW w:w="1152" w:type="dxa"/>
            <w:vAlign w:val="bottom"/>
          </w:tcPr>
          <w:p w14:paraId="532B0CB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6.353</w:t>
            </w:r>
          </w:p>
        </w:tc>
        <w:tc>
          <w:tcPr>
            <w:tcW w:w="1539" w:type="dxa"/>
          </w:tcPr>
          <w:p w14:paraId="3594915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727</w:t>
            </w:r>
          </w:p>
        </w:tc>
        <w:tc>
          <w:tcPr>
            <w:tcW w:w="1539" w:type="dxa"/>
          </w:tcPr>
          <w:p w14:paraId="1F9898E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793</w:t>
            </w:r>
          </w:p>
        </w:tc>
      </w:tr>
      <w:tr w:rsidR="0040303E" w:rsidRPr="008E4151" w14:paraId="76280C59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7364DE06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Total bilirubin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7FA684BC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0.0-0.3</w:t>
            </w:r>
          </w:p>
        </w:tc>
        <w:tc>
          <w:tcPr>
            <w:tcW w:w="1487" w:type="dxa"/>
            <w:vAlign w:val="center"/>
          </w:tcPr>
          <w:p w14:paraId="323F2A8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0</w:t>
            </w:r>
          </w:p>
        </w:tc>
        <w:tc>
          <w:tcPr>
            <w:tcW w:w="1487" w:type="dxa"/>
            <w:vAlign w:val="center"/>
          </w:tcPr>
          <w:p w14:paraId="3C4FCEE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1</w:t>
            </w:r>
          </w:p>
        </w:tc>
        <w:tc>
          <w:tcPr>
            <w:tcW w:w="1487" w:type="dxa"/>
            <w:vAlign w:val="center"/>
          </w:tcPr>
          <w:p w14:paraId="5CC1DE9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99</w:t>
            </w:r>
          </w:p>
        </w:tc>
        <w:tc>
          <w:tcPr>
            <w:tcW w:w="1152" w:type="dxa"/>
            <w:vAlign w:val="bottom"/>
          </w:tcPr>
          <w:p w14:paraId="1485432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05</w:t>
            </w:r>
          </w:p>
        </w:tc>
        <w:tc>
          <w:tcPr>
            <w:tcW w:w="1539" w:type="dxa"/>
          </w:tcPr>
          <w:p w14:paraId="576E62D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608</w:t>
            </w:r>
          </w:p>
        </w:tc>
        <w:tc>
          <w:tcPr>
            <w:tcW w:w="1539" w:type="dxa"/>
          </w:tcPr>
          <w:p w14:paraId="40D2E85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4470</w:t>
            </w:r>
          </w:p>
        </w:tc>
      </w:tr>
      <w:tr w:rsidR="0040303E" w:rsidRPr="008E4151" w14:paraId="33C12F20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796E9BC1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CPK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, U/L</w:t>
            </w:r>
          </w:p>
        </w:tc>
        <w:tc>
          <w:tcPr>
            <w:tcW w:w="1299" w:type="dxa"/>
          </w:tcPr>
          <w:p w14:paraId="235A2AD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10-250</w:t>
            </w:r>
          </w:p>
        </w:tc>
        <w:tc>
          <w:tcPr>
            <w:tcW w:w="1487" w:type="dxa"/>
            <w:vAlign w:val="center"/>
          </w:tcPr>
          <w:p w14:paraId="552A00A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21.38</w:t>
            </w:r>
          </w:p>
        </w:tc>
        <w:tc>
          <w:tcPr>
            <w:tcW w:w="1487" w:type="dxa"/>
            <w:vAlign w:val="center"/>
          </w:tcPr>
          <w:p w14:paraId="4766CC6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14.45</w:t>
            </w:r>
          </w:p>
        </w:tc>
        <w:tc>
          <w:tcPr>
            <w:tcW w:w="1487" w:type="dxa"/>
            <w:vAlign w:val="center"/>
          </w:tcPr>
          <w:p w14:paraId="4DBC297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03.55</w:t>
            </w:r>
          </w:p>
        </w:tc>
        <w:tc>
          <w:tcPr>
            <w:tcW w:w="1152" w:type="dxa"/>
            <w:vAlign w:val="bottom"/>
          </w:tcPr>
          <w:p w14:paraId="468F8DD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09.263</w:t>
            </w:r>
          </w:p>
        </w:tc>
        <w:tc>
          <w:tcPr>
            <w:tcW w:w="1539" w:type="dxa"/>
          </w:tcPr>
          <w:p w14:paraId="0C41B2F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8998</w:t>
            </w:r>
          </w:p>
        </w:tc>
        <w:tc>
          <w:tcPr>
            <w:tcW w:w="1539" w:type="dxa"/>
          </w:tcPr>
          <w:p w14:paraId="4F7AC41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9842</w:t>
            </w:r>
          </w:p>
        </w:tc>
      </w:tr>
      <w:tr w:rsidR="0040303E" w:rsidRPr="008E4151" w14:paraId="125F62B3" w14:textId="77777777" w:rsidTr="004E3E8D">
        <w:trPr>
          <w:trHeight w:val="269"/>
        </w:trPr>
        <w:tc>
          <w:tcPr>
            <w:tcW w:w="2430" w:type="dxa"/>
            <w:gridSpan w:val="2"/>
            <w:vAlign w:val="bottom"/>
          </w:tcPr>
          <w:p w14:paraId="15399BC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Cholesterol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</w:tcPr>
          <w:p w14:paraId="5E19906F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66-160</w:t>
            </w:r>
          </w:p>
        </w:tc>
        <w:tc>
          <w:tcPr>
            <w:tcW w:w="1487" w:type="dxa"/>
            <w:vAlign w:val="center"/>
          </w:tcPr>
          <w:p w14:paraId="15C6D13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04.39</w:t>
            </w:r>
            <w:r w:rsidRPr="008E4151">
              <w:rPr>
                <w:rFonts w:eastAsia="Arial"/>
                <w:color w:val="000000"/>
                <w:vertAlign w:val="superscript"/>
              </w:rPr>
              <w:t>a</w:t>
            </w:r>
          </w:p>
        </w:tc>
        <w:tc>
          <w:tcPr>
            <w:tcW w:w="1487" w:type="dxa"/>
            <w:vAlign w:val="center"/>
          </w:tcPr>
          <w:p w14:paraId="0753D04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3.10</w:t>
            </w:r>
            <w:r w:rsidRPr="008E4151">
              <w:rPr>
                <w:rFonts w:eastAsia="Arial"/>
                <w:color w:val="000000"/>
                <w:vertAlign w:val="superscript"/>
              </w:rPr>
              <w:t>b</w:t>
            </w:r>
          </w:p>
        </w:tc>
        <w:tc>
          <w:tcPr>
            <w:tcW w:w="1487" w:type="dxa"/>
            <w:vAlign w:val="center"/>
          </w:tcPr>
          <w:p w14:paraId="3569928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43.74</w:t>
            </w:r>
            <w:r w:rsidRPr="008E4151">
              <w:rPr>
                <w:rFonts w:eastAsia="Arial"/>
                <w:color w:val="000000"/>
                <w:vertAlign w:val="superscript"/>
              </w:rPr>
              <w:t>b</w:t>
            </w:r>
          </w:p>
        </w:tc>
        <w:tc>
          <w:tcPr>
            <w:tcW w:w="1152" w:type="dxa"/>
            <w:vAlign w:val="bottom"/>
          </w:tcPr>
          <w:p w14:paraId="2E27060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8.819</w:t>
            </w:r>
          </w:p>
        </w:tc>
        <w:tc>
          <w:tcPr>
            <w:tcW w:w="1539" w:type="dxa"/>
          </w:tcPr>
          <w:p w14:paraId="2A1E40B6" w14:textId="0830431A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&lt;</w:t>
            </w:r>
            <w:r w:rsidR="00766ECD" w:rsidRPr="008E4151">
              <w:rPr>
                <w:rFonts w:eastAsia="Arial"/>
                <w:color w:val="000000"/>
              </w:rPr>
              <w:t>0</w:t>
            </w:r>
            <w:r w:rsidRPr="008E4151">
              <w:rPr>
                <w:rFonts w:eastAsia="Arial"/>
                <w:color w:val="000000"/>
              </w:rPr>
              <w:t>.0001</w:t>
            </w:r>
          </w:p>
        </w:tc>
        <w:tc>
          <w:tcPr>
            <w:tcW w:w="1539" w:type="dxa"/>
          </w:tcPr>
          <w:p w14:paraId="65A5529E" w14:textId="561E6E7E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&lt;</w:t>
            </w:r>
            <w:r w:rsidR="00766ECD" w:rsidRPr="008E4151">
              <w:rPr>
                <w:rFonts w:eastAsia="Arial"/>
                <w:color w:val="000000"/>
              </w:rPr>
              <w:t>0</w:t>
            </w:r>
            <w:r w:rsidRPr="008E4151">
              <w:rPr>
                <w:rFonts w:eastAsia="Arial"/>
                <w:color w:val="000000"/>
              </w:rPr>
              <w:t>.0001</w:t>
            </w:r>
          </w:p>
        </w:tc>
      </w:tr>
      <w:tr w:rsidR="0040303E" w:rsidRPr="008E4151" w14:paraId="1A8BEC4A" w14:textId="77777777" w:rsidTr="004E3E8D">
        <w:trPr>
          <w:trHeight w:val="269"/>
        </w:trPr>
        <w:tc>
          <w:tcPr>
            <w:tcW w:w="2430" w:type="dxa"/>
            <w:gridSpan w:val="2"/>
            <w:tcBorders>
              <w:bottom w:val="single" w:sz="4" w:space="0" w:color="000000"/>
            </w:tcBorders>
            <w:vAlign w:val="bottom"/>
          </w:tcPr>
          <w:p w14:paraId="705A24B2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Triglycerides, m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 w14:paraId="4D3EBF4B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t>21-166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7B3D792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1.68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005EF13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8.83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5558AF9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5.4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 w14:paraId="4655CB5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191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 w14:paraId="64669E6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679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 w14:paraId="4FD78812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459</w:t>
            </w:r>
          </w:p>
        </w:tc>
      </w:tr>
      <w:tr w:rsidR="0040303E" w:rsidRPr="008E4151" w14:paraId="24AEFD0A" w14:textId="77777777" w:rsidTr="004E3E8D">
        <w:trPr>
          <w:trHeight w:val="269"/>
        </w:trPr>
        <w:tc>
          <w:tcPr>
            <w:tcW w:w="12420" w:type="dxa"/>
            <w:gridSpan w:val="9"/>
          </w:tcPr>
          <w:p w14:paraId="04F48CE2" w14:textId="12EB73F2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1</w:t>
            </w:r>
            <w:r w:rsidRPr="008E4151">
              <w:rPr>
                <w:rFonts w:eastAsia="Arial"/>
              </w:rPr>
              <w:t xml:space="preserve">Diets </w:t>
            </w:r>
            <w:r w:rsidR="000F60B7" w:rsidRPr="008E4151">
              <w:rPr>
                <w:rFonts w:eastAsia="Arial"/>
              </w:rPr>
              <w:t>enriched</w:t>
            </w:r>
            <w:r w:rsidRPr="008E4151">
              <w:rPr>
                <w:rFonts w:eastAsia="Arial"/>
              </w:rPr>
              <w:t xml:space="preserve"> in resistant starch (HRS), a fiber-prebiotic-probiotic blend (FPPB), or a fiber-prebiotic-probiotic blend + immuno-modulating ingredients (</w:t>
            </w: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  <w:r w:rsidRPr="008E4151">
              <w:rPr>
                <w:rFonts w:eastAsia="Arial"/>
              </w:rPr>
              <w:t>).</w:t>
            </w:r>
          </w:p>
          <w:p w14:paraId="34CD5DD8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2</w:t>
            </w:r>
            <w:r w:rsidRPr="008E4151">
              <w:rPr>
                <w:rFonts w:eastAsia="Arial"/>
              </w:rPr>
              <w:t>Reference ranges were provided from the University of Illinois Veterinary Diagnostic Laboratory.</w:t>
            </w:r>
          </w:p>
          <w:p w14:paraId="4595F399" w14:textId="735DEE7D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vertAlign w:val="superscript"/>
              </w:rPr>
              <w:t>3</w:t>
            </w:r>
            <w:r w:rsidRPr="008E4151">
              <w:rPr>
                <w:rFonts w:eastAsia="Arial"/>
              </w:rPr>
              <w:t xml:space="preserve">BUN: blood urea nitrogen; ALP: total alkaline phosphatase; ALT: alanine </w:t>
            </w:r>
            <w:r w:rsidR="005A7ADA" w:rsidRPr="008E4151">
              <w:rPr>
                <w:rFonts w:eastAsia="Arial"/>
              </w:rPr>
              <w:t>aminotransferase; CPK: creatin</w:t>
            </w:r>
            <w:r w:rsidRPr="008E4151">
              <w:rPr>
                <w:rFonts w:eastAsia="Arial"/>
              </w:rPr>
              <w:t>e phosphokinase.</w:t>
            </w:r>
          </w:p>
        </w:tc>
      </w:tr>
    </w:tbl>
    <w:p w14:paraId="57AF978F" w14:textId="7EBEFCB1" w:rsidR="0040303E" w:rsidRPr="008E4151" w:rsidRDefault="0040303E">
      <w:pPr>
        <w:spacing w:after="160" w:line="259" w:lineRule="auto"/>
      </w:pPr>
      <w:r w:rsidRPr="008E4151">
        <w:br w:type="page"/>
      </w:r>
    </w:p>
    <w:tbl>
      <w:tblPr>
        <w:tblStyle w:val="3"/>
        <w:tblW w:w="127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2"/>
        <w:gridCol w:w="493"/>
        <w:gridCol w:w="1565"/>
        <w:gridCol w:w="1470"/>
        <w:gridCol w:w="1470"/>
        <w:gridCol w:w="1470"/>
        <w:gridCol w:w="1080"/>
        <w:gridCol w:w="1544"/>
        <w:gridCol w:w="1544"/>
      </w:tblGrid>
      <w:tr w:rsidR="0040303E" w:rsidRPr="008E4151" w14:paraId="5234828E" w14:textId="77777777" w:rsidTr="004E3E8D">
        <w:trPr>
          <w:trHeight w:val="269"/>
        </w:trPr>
        <w:tc>
          <w:tcPr>
            <w:tcW w:w="12718" w:type="dxa"/>
            <w:gridSpan w:val="9"/>
          </w:tcPr>
          <w:p w14:paraId="55E1CAF8" w14:textId="110510E9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b/>
              </w:rPr>
              <w:lastRenderedPageBreak/>
              <w:t xml:space="preserve">Supplementary Table 5. </w:t>
            </w:r>
            <w:r w:rsidRPr="008E4151">
              <w:rPr>
                <w:rFonts w:eastAsia="Arial"/>
              </w:rPr>
              <w:t>Hematology of cats fed the experimental diets</w:t>
            </w:r>
          </w:p>
        </w:tc>
      </w:tr>
      <w:tr w:rsidR="0040303E" w:rsidRPr="008E4151" w14:paraId="57E4E796" w14:textId="77777777" w:rsidTr="004E3E8D">
        <w:trPr>
          <w:trHeight w:val="269"/>
        </w:trPr>
        <w:tc>
          <w:tcPr>
            <w:tcW w:w="2082" w:type="dxa"/>
            <w:tcBorders>
              <w:top w:val="single" w:sz="4" w:space="0" w:color="000000"/>
            </w:tcBorders>
          </w:tcPr>
          <w:p w14:paraId="43816218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000000"/>
            </w:tcBorders>
          </w:tcPr>
          <w:p w14:paraId="559D0AC2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4B29EBB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Dietary treat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3800EC6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 w14:paraId="72C3AD86" w14:textId="3AB8F397" w:rsidR="0040303E" w:rsidRPr="008E4151" w:rsidRDefault="00E24CF2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P value</w:t>
            </w:r>
          </w:p>
        </w:tc>
      </w:tr>
      <w:tr w:rsidR="0040303E" w:rsidRPr="008E4151" w14:paraId="4E9879E4" w14:textId="77777777" w:rsidTr="004E3E8D">
        <w:trPr>
          <w:trHeight w:val="269"/>
        </w:trPr>
        <w:tc>
          <w:tcPr>
            <w:tcW w:w="2575" w:type="dxa"/>
            <w:gridSpan w:val="2"/>
            <w:tcBorders>
              <w:bottom w:val="single" w:sz="4" w:space="0" w:color="000000"/>
            </w:tcBorders>
            <w:vAlign w:val="center"/>
          </w:tcPr>
          <w:p w14:paraId="039553B7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Item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12B94E61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Reference ranges</w:t>
            </w:r>
            <w:r w:rsidRPr="008E4151">
              <w:rPr>
                <w:rFonts w:eastAsia="Arial"/>
                <w:color w:val="000000"/>
                <w:vertAlign w:val="superscript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6A0089DF" w14:textId="3F1CA2E5" w:rsidR="0040303E" w:rsidRPr="008E4151" w:rsidRDefault="000F60B7" w:rsidP="004E3E8D">
            <w:pPr>
              <w:jc w:val="center"/>
              <w:rPr>
                <w:rFonts w:eastAsia="Arial"/>
                <w:vertAlign w:val="superscript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>RS</w:t>
            </w:r>
            <w:r w:rsidR="0040303E" w:rsidRPr="008E4151">
              <w:rPr>
                <w:rFonts w:eastAsia="Arial"/>
                <w:vertAlign w:val="superscript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31B6176A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FPPB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31AD0A76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5677193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SEM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 w14:paraId="3210718F" w14:textId="77777777" w:rsidR="0040303E" w:rsidRPr="008E4151" w:rsidRDefault="0040303E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Treatment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 w14:paraId="3BE15577" w14:textId="111F4B4F" w:rsidR="0040303E" w:rsidRPr="008E4151" w:rsidRDefault="000F60B7" w:rsidP="004E3E8D">
            <w:pPr>
              <w:jc w:val="center"/>
              <w:rPr>
                <w:rFonts w:eastAsia="Arial"/>
              </w:rPr>
            </w:pPr>
            <w:r w:rsidRPr="008E4151">
              <w:rPr>
                <w:rFonts w:eastAsia="Arial"/>
              </w:rPr>
              <w:t>E</w:t>
            </w:r>
            <w:r w:rsidR="0040303E" w:rsidRPr="008E4151">
              <w:rPr>
                <w:rFonts w:eastAsia="Arial"/>
              </w:rPr>
              <w:t xml:space="preserve">RS vs. FPPB and </w:t>
            </w:r>
            <w:proofErr w:type="spellStart"/>
            <w:r w:rsidR="0040303E" w:rsidRPr="008E4151">
              <w:rPr>
                <w:rFonts w:eastAsia="Arial"/>
              </w:rPr>
              <w:t>iFPPB</w:t>
            </w:r>
            <w:proofErr w:type="spellEnd"/>
          </w:p>
        </w:tc>
      </w:tr>
      <w:tr w:rsidR="0040303E" w:rsidRPr="008E4151" w14:paraId="5C8F5AA3" w14:textId="77777777" w:rsidTr="004E3E8D">
        <w:trPr>
          <w:trHeight w:val="269"/>
        </w:trPr>
        <w:tc>
          <w:tcPr>
            <w:tcW w:w="2575" w:type="dxa"/>
            <w:gridSpan w:val="2"/>
            <w:tcBorders>
              <w:top w:val="single" w:sz="4" w:space="0" w:color="000000"/>
            </w:tcBorders>
            <w:vAlign w:val="bottom"/>
          </w:tcPr>
          <w:p w14:paraId="4A88FA7E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Red blood cell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 w14:paraId="03FE8560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.0-10.0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564F5FE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8.06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3E20262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8.28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7265315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7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2F238C4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90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 w14:paraId="01C99BB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938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 w14:paraId="2E67BB7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8269</w:t>
            </w:r>
          </w:p>
        </w:tc>
      </w:tr>
      <w:tr w:rsidR="0040303E" w:rsidRPr="008E4151" w14:paraId="67F491B2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0294F59C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Hemoglobin</w:t>
            </w:r>
          </w:p>
        </w:tc>
        <w:tc>
          <w:tcPr>
            <w:tcW w:w="1565" w:type="dxa"/>
            <w:vAlign w:val="bottom"/>
          </w:tcPr>
          <w:p w14:paraId="279F25B5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8.0-15.0</w:t>
            </w:r>
          </w:p>
        </w:tc>
        <w:tc>
          <w:tcPr>
            <w:tcW w:w="1470" w:type="dxa"/>
            <w:vAlign w:val="center"/>
          </w:tcPr>
          <w:p w14:paraId="1F7667E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0.96</w:t>
            </w:r>
          </w:p>
        </w:tc>
        <w:tc>
          <w:tcPr>
            <w:tcW w:w="1470" w:type="dxa"/>
            <w:vAlign w:val="center"/>
          </w:tcPr>
          <w:p w14:paraId="1C7CB68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1.46</w:t>
            </w:r>
          </w:p>
        </w:tc>
        <w:tc>
          <w:tcPr>
            <w:tcW w:w="1470" w:type="dxa"/>
            <w:vAlign w:val="center"/>
          </w:tcPr>
          <w:p w14:paraId="77740A7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0.71</w:t>
            </w:r>
          </w:p>
        </w:tc>
        <w:tc>
          <w:tcPr>
            <w:tcW w:w="1080" w:type="dxa"/>
            <w:vAlign w:val="bottom"/>
          </w:tcPr>
          <w:p w14:paraId="39C1C5B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474</w:t>
            </w:r>
          </w:p>
        </w:tc>
        <w:tc>
          <w:tcPr>
            <w:tcW w:w="1544" w:type="dxa"/>
          </w:tcPr>
          <w:p w14:paraId="59CA61D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4220</w:t>
            </w:r>
          </w:p>
        </w:tc>
        <w:tc>
          <w:tcPr>
            <w:tcW w:w="1544" w:type="dxa"/>
          </w:tcPr>
          <w:p w14:paraId="4418013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8071</w:t>
            </w:r>
          </w:p>
        </w:tc>
      </w:tr>
      <w:tr w:rsidR="0040303E" w:rsidRPr="008E4151" w14:paraId="703BD6B9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2C864244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Hematocrit</w:t>
            </w:r>
          </w:p>
        </w:tc>
        <w:tc>
          <w:tcPr>
            <w:tcW w:w="1565" w:type="dxa"/>
            <w:vAlign w:val="bottom"/>
          </w:tcPr>
          <w:p w14:paraId="35A8F40F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0.0-45.0</w:t>
            </w:r>
          </w:p>
        </w:tc>
        <w:tc>
          <w:tcPr>
            <w:tcW w:w="1470" w:type="dxa"/>
            <w:vAlign w:val="center"/>
          </w:tcPr>
          <w:p w14:paraId="2DA7B69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2.03</w:t>
            </w:r>
          </w:p>
        </w:tc>
        <w:tc>
          <w:tcPr>
            <w:tcW w:w="1470" w:type="dxa"/>
            <w:vAlign w:val="center"/>
          </w:tcPr>
          <w:p w14:paraId="1615BD11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3.40</w:t>
            </w:r>
          </w:p>
        </w:tc>
        <w:tc>
          <w:tcPr>
            <w:tcW w:w="1470" w:type="dxa"/>
            <w:vAlign w:val="center"/>
          </w:tcPr>
          <w:p w14:paraId="5B02FDB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1.19</w:t>
            </w:r>
          </w:p>
        </w:tc>
        <w:tc>
          <w:tcPr>
            <w:tcW w:w="1080" w:type="dxa"/>
            <w:vAlign w:val="bottom"/>
          </w:tcPr>
          <w:p w14:paraId="1CCBDC0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358</w:t>
            </w:r>
          </w:p>
        </w:tc>
        <w:tc>
          <w:tcPr>
            <w:tcW w:w="1544" w:type="dxa"/>
          </w:tcPr>
          <w:p w14:paraId="53C3BE4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923</w:t>
            </w:r>
          </w:p>
        </w:tc>
        <w:tc>
          <w:tcPr>
            <w:tcW w:w="1544" w:type="dxa"/>
          </w:tcPr>
          <w:p w14:paraId="176747D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8513</w:t>
            </w:r>
          </w:p>
        </w:tc>
      </w:tr>
      <w:tr w:rsidR="0040303E" w:rsidRPr="008E4151" w14:paraId="5807CE1E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42A96C52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Mean cell volume</w:t>
            </w:r>
          </w:p>
        </w:tc>
        <w:tc>
          <w:tcPr>
            <w:tcW w:w="1565" w:type="dxa"/>
            <w:vAlign w:val="bottom"/>
          </w:tcPr>
          <w:p w14:paraId="78AD5C07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7.0-55.0</w:t>
            </w:r>
          </w:p>
        </w:tc>
        <w:tc>
          <w:tcPr>
            <w:tcW w:w="1470" w:type="dxa"/>
            <w:vAlign w:val="center"/>
          </w:tcPr>
          <w:p w14:paraId="2DB07B5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9.64</w:t>
            </w:r>
          </w:p>
        </w:tc>
        <w:tc>
          <w:tcPr>
            <w:tcW w:w="1470" w:type="dxa"/>
            <w:vAlign w:val="center"/>
          </w:tcPr>
          <w:p w14:paraId="6679A4A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0.33</w:t>
            </w:r>
          </w:p>
        </w:tc>
        <w:tc>
          <w:tcPr>
            <w:tcW w:w="1470" w:type="dxa"/>
            <w:vAlign w:val="center"/>
          </w:tcPr>
          <w:p w14:paraId="63AF97C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40.38</w:t>
            </w:r>
          </w:p>
        </w:tc>
        <w:tc>
          <w:tcPr>
            <w:tcW w:w="1080" w:type="dxa"/>
            <w:vAlign w:val="bottom"/>
          </w:tcPr>
          <w:p w14:paraId="625D9A35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58</w:t>
            </w:r>
          </w:p>
        </w:tc>
        <w:tc>
          <w:tcPr>
            <w:tcW w:w="1544" w:type="dxa"/>
          </w:tcPr>
          <w:p w14:paraId="3BF1CDF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933</w:t>
            </w:r>
          </w:p>
        </w:tc>
        <w:tc>
          <w:tcPr>
            <w:tcW w:w="1544" w:type="dxa"/>
          </w:tcPr>
          <w:p w14:paraId="4676D64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348</w:t>
            </w:r>
          </w:p>
        </w:tc>
      </w:tr>
      <w:tr w:rsidR="0040303E" w:rsidRPr="008E4151" w14:paraId="2B5B7869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3E7B2AB1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White blood cell, 10</w:t>
            </w:r>
            <w:r w:rsidRPr="008E4151">
              <w:rPr>
                <w:rFonts w:eastAsia="Arial"/>
                <w:color w:val="000000"/>
                <w:vertAlign w:val="superscript"/>
              </w:rPr>
              <w:t>6</w:t>
            </w:r>
            <w:r w:rsidRPr="008E4151">
              <w:rPr>
                <w:rFonts w:eastAsia="Arial"/>
                <w:color w:val="000000"/>
              </w:rPr>
              <w:t>/µL</w:t>
            </w:r>
          </w:p>
        </w:tc>
        <w:tc>
          <w:tcPr>
            <w:tcW w:w="1565" w:type="dxa"/>
            <w:vAlign w:val="bottom"/>
          </w:tcPr>
          <w:p w14:paraId="1621A152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5.5-19.5</w:t>
            </w:r>
          </w:p>
        </w:tc>
        <w:tc>
          <w:tcPr>
            <w:tcW w:w="1470" w:type="dxa"/>
            <w:vAlign w:val="center"/>
          </w:tcPr>
          <w:p w14:paraId="2336722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2.94</w:t>
            </w:r>
          </w:p>
        </w:tc>
        <w:tc>
          <w:tcPr>
            <w:tcW w:w="1470" w:type="dxa"/>
            <w:vAlign w:val="center"/>
          </w:tcPr>
          <w:p w14:paraId="7AC6E25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.37</w:t>
            </w:r>
          </w:p>
        </w:tc>
        <w:tc>
          <w:tcPr>
            <w:tcW w:w="1470" w:type="dxa"/>
            <w:vAlign w:val="center"/>
          </w:tcPr>
          <w:p w14:paraId="3AE6141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1.88</w:t>
            </w:r>
          </w:p>
        </w:tc>
        <w:tc>
          <w:tcPr>
            <w:tcW w:w="1080" w:type="dxa"/>
            <w:vAlign w:val="bottom"/>
          </w:tcPr>
          <w:p w14:paraId="279CE91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.051</w:t>
            </w:r>
          </w:p>
        </w:tc>
        <w:tc>
          <w:tcPr>
            <w:tcW w:w="1544" w:type="dxa"/>
          </w:tcPr>
          <w:p w14:paraId="49A7803B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191</w:t>
            </w:r>
          </w:p>
        </w:tc>
        <w:tc>
          <w:tcPr>
            <w:tcW w:w="1544" w:type="dxa"/>
          </w:tcPr>
          <w:p w14:paraId="39EF45F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925</w:t>
            </w:r>
          </w:p>
        </w:tc>
      </w:tr>
      <w:tr w:rsidR="0040303E" w:rsidRPr="008E4151" w14:paraId="3DBC3872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6F2714A8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Lymphocyte, 10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/µL</w:t>
            </w:r>
          </w:p>
        </w:tc>
        <w:tc>
          <w:tcPr>
            <w:tcW w:w="1565" w:type="dxa"/>
            <w:vAlign w:val="bottom"/>
          </w:tcPr>
          <w:p w14:paraId="495059EE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color w:val="000000"/>
              </w:rPr>
              <w:t>1.7-7.0</w:t>
            </w:r>
          </w:p>
        </w:tc>
        <w:tc>
          <w:tcPr>
            <w:tcW w:w="1470" w:type="dxa"/>
            <w:vAlign w:val="center"/>
          </w:tcPr>
          <w:p w14:paraId="2A96E4B1" w14:textId="0F39DC1C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15</w:t>
            </w:r>
          </w:p>
        </w:tc>
        <w:tc>
          <w:tcPr>
            <w:tcW w:w="1470" w:type="dxa"/>
            <w:vAlign w:val="center"/>
          </w:tcPr>
          <w:p w14:paraId="79D01CFC" w14:textId="67D364FB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41</w:t>
            </w:r>
          </w:p>
        </w:tc>
        <w:tc>
          <w:tcPr>
            <w:tcW w:w="1470" w:type="dxa"/>
            <w:vAlign w:val="center"/>
          </w:tcPr>
          <w:p w14:paraId="3FF4E2B6" w14:textId="2442E7E3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.07</w:t>
            </w:r>
          </w:p>
        </w:tc>
        <w:tc>
          <w:tcPr>
            <w:tcW w:w="1080" w:type="dxa"/>
            <w:vAlign w:val="bottom"/>
          </w:tcPr>
          <w:p w14:paraId="30AA4100" w14:textId="75B75722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56</w:t>
            </w:r>
          </w:p>
        </w:tc>
        <w:tc>
          <w:tcPr>
            <w:tcW w:w="1544" w:type="dxa"/>
          </w:tcPr>
          <w:p w14:paraId="0E8C7186" w14:textId="72ED5640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462</w:t>
            </w:r>
          </w:p>
        </w:tc>
        <w:tc>
          <w:tcPr>
            <w:tcW w:w="1544" w:type="dxa"/>
          </w:tcPr>
          <w:p w14:paraId="3CEBD0F6" w14:textId="5B7780F9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711</w:t>
            </w:r>
          </w:p>
        </w:tc>
      </w:tr>
      <w:tr w:rsidR="0040303E" w:rsidRPr="008E4151" w14:paraId="493737E6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78CE4766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Monocyte, 10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/µL</w:t>
            </w:r>
          </w:p>
        </w:tc>
        <w:tc>
          <w:tcPr>
            <w:tcW w:w="1565" w:type="dxa"/>
            <w:vAlign w:val="bottom"/>
          </w:tcPr>
          <w:p w14:paraId="1C961A07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0.0-0.9</w:t>
            </w:r>
          </w:p>
        </w:tc>
        <w:tc>
          <w:tcPr>
            <w:tcW w:w="1470" w:type="dxa"/>
            <w:vAlign w:val="center"/>
          </w:tcPr>
          <w:p w14:paraId="45714FB1" w14:textId="6A72EA74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4</w:t>
            </w:r>
          </w:p>
        </w:tc>
        <w:tc>
          <w:tcPr>
            <w:tcW w:w="1470" w:type="dxa"/>
            <w:vAlign w:val="center"/>
          </w:tcPr>
          <w:p w14:paraId="270B0847" w14:textId="2F309381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9</w:t>
            </w:r>
          </w:p>
        </w:tc>
        <w:tc>
          <w:tcPr>
            <w:tcW w:w="1470" w:type="dxa"/>
            <w:vAlign w:val="center"/>
          </w:tcPr>
          <w:p w14:paraId="6D495080" w14:textId="61FCBA7D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39</w:t>
            </w:r>
          </w:p>
        </w:tc>
        <w:tc>
          <w:tcPr>
            <w:tcW w:w="1080" w:type="dxa"/>
            <w:vAlign w:val="bottom"/>
          </w:tcPr>
          <w:p w14:paraId="30A22DFF" w14:textId="1449BFC3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79</w:t>
            </w:r>
          </w:p>
        </w:tc>
        <w:tc>
          <w:tcPr>
            <w:tcW w:w="1544" w:type="dxa"/>
          </w:tcPr>
          <w:p w14:paraId="58CB4DE7" w14:textId="0E4930BC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8790</w:t>
            </w:r>
          </w:p>
        </w:tc>
        <w:tc>
          <w:tcPr>
            <w:tcW w:w="1544" w:type="dxa"/>
          </w:tcPr>
          <w:p w14:paraId="0A786E96" w14:textId="7FF4E778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191</w:t>
            </w:r>
          </w:p>
        </w:tc>
      </w:tr>
      <w:tr w:rsidR="0040303E" w:rsidRPr="008E4151" w14:paraId="2B709B3B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6668505D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Eosinophil, 10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/µL</w:t>
            </w:r>
          </w:p>
        </w:tc>
        <w:tc>
          <w:tcPr>
            <w:tcW w:w="1565" w:type="dxa"/>
            <w:vAlign w:val="bottom"/>
          </w:tcPr>
          <w:p w14:paraId="4ADFE982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</w:rPr>
              <w:t>0.0-0.8</w:t>
            </w:r>
          </w:p>
        </w:tc>
        <w:tc>
          <w:tcPr>
            <w:tcW w:w="1470" w:type="dxa"/>
            <w:vAlign w:val="center"/>
          </w:tcPr>
          <w:p w14:paraId="0B0E0562" w14:textId="50BE9197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0</w:t>
            </w:r>
          </w:p>
        </w:tc>
        <w:tc>
          <w:tcPr>
            <w:tcW w:w="1470" w:type="dxa"/>
            <w:vAlign w:val="center"/>
          </w:tcPr>
          <w:p w14:paraId="33F13C52" w14:textId="76788937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4</w:t>
            </w:r>
          </w:p>
        </w:tc>
        <w:tc>
          <w:tcPr>
            <w:tcW w:w="1470" w:type="dxa"/>
            <w:vAlign w:val="center"/>
          </w:tcPr>
          <w:p w14:paraId="48A3E6B6" w14:textId="0AAEA2E7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3</w:t>
            </w:r>
          </w:p>
        </w:tc>
        <w:tc>
          <w:tcPr>
            <w:tcW w:w="1080" w:type="dxa"/>
            <w:vAlign w:val="bottom"/>
          </w:tcPr>
          <w:p w14:paraId="52D6B48D" w14:textId="70CA816E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151</w:t>
            </w:r>
          </w:p>
        </w:tc>
        <w:tc>
          <w:tcPr>
            <w:tcW w:w="1544" w:type="dxa"/>
          </w:tcPr>
          <w:p w14:paraId="11D9564C" w14:textId="55BFFE1D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323</w:t>
            </w:r>
          </w:p>
        </w:tc>
        <w:tc>
          <w:tcPr>
            <w:tcW w:w="1544" w:type="dxa"/>
          </w:tcPr>
          <w:p w14:paraId="59D0699D" w14:textId="08D705F1" w:rsidR="0040303E" w:rsidRPr="008E4151" w:rsidRDefault="00FF2293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4352</w:t>
            </w:r>
          </w:p>
        </w:tc>
      </w:tr>
      <w:tr w:rsidR="0040303E" w:rsidRPr="008E4151" w14:paraId="27DF568B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19FFEF31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MCH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 xml:space="preserve">, </w:t>
            </w:r>
            <w:proofErr w:type="spellStart"/>
            <w:r w:rsidRPr="008E4151">
              <w:rPr>
                <w:rFonts w:eastAsia="Arial"/>
                <w:color w:val="000000"/>
              </w:rPr>
              <w:t>pg</w:t>
            </w:r>
            <w:proofErr w:type="spellEnd"/>
          </w:p>
        </w:tc>
        <w:tc>
          <w:tcPr>
            <w:tcW w:w="1565" w:type="dxa"/>
            <w:vAlign w:val="bottom"/>
          </w:tcPr>
          <w:p w14:paraId="0A87EC97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.0-18.0</w:t>
            </w:r>
          </w:p>
        </w:tc>
        <w:tc>
          <w:tcPr>
            <w:tcW w:w="1470" w:type="dxa"/>
            <w:vAlign w:val="center"/>
          </w:tcPr>
          <w:p w14:paraId="1B8C22C4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.55</w:t>
            </w:r>
          </w:p>
        </w:tc>
        <w:tc>
          <w:tcPr>
            <w:tcW w:w="1470" w:type="dxa"/>
            <w:vAlign w:val="center"/>
          </w:tcPr>
          <w:p w14:paraId="6A1E7EB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.83</w:t>
            </w:r>
          </w:p>
        </w:tc>
        <w:tc>
          <w:tcPr>
            <w:tcW w:w="1470" w:type="dxa"/>
            <w:vAlign w:val="center"/>
          </w:tcPr>
          <w:p w14:paraId="2EF0E1B7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13.85</w:t>
            </w:r>
          </w:p>
        </w:tc>
        <w:tc>
          <w:tcPr>
            <w:tcW w:w="1080" w:type="dxa"/>
            <w:vAlign w:val="bottom"/>
          </w:tcPr>
          <w:p w14:paraId="6A100723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11</w:t>
            </w:r>
          </w:p>
        </w:tc>
        <w:tc>
          <w:tcPr>
            <w:tcW w:w="1544" w:type="dxa"/>
          </w:tcPr>
          <w:p w14:paraId="03EECBD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280</w:t>
            </w:r>
          </w:p>
        </w:tc>
        <w:tc>
          <w:tcPr>
            <w:tcW w:w="1544" w:type="dxa"/>
          </w:tcPr>
          <w:p w14:paraId="7B0FCAAD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0941</w:t>
            </w:r>
          </w:p>
        </w:tc>
      </w:tr>
      <w:tr w:rsidR="0040303E" w:rsidRPr="008E4151" w14:paraId="6B9F6B5C" w14:textId="77777777" w:rsidTr="004E3E8D">
        <w:trPr>
          <w:trHeight w:val="269"/>
        </w:trPr>
        <w:tc>
          <w:tcPr>
            <w:tcW w:w="2575" w:type="dxa"/>
            <w:gridSpan w:val="2"/>
            <w:vAlign w:val="bottom"/>
          </w:tcPr>
          <w:p w14:paraId="3E07EA8A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MCHC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, g/</w:t>
            </w:r>
            <w:proofErr w:type="spellStart"/>
            <w:r w:rsidRPr="008E4151">
              <w:rPr>
                <w:rFonts w:eastAsia="Arial"/>
                <w:color w:val="000000"/>
              </w:rPr>
              <w:t>dL</w:t>
            </w:r>
            <w:proofErr w:type="spellEnd"/>
          </w:p>
        </w:tc>
        <w:tc>
          <w:tcPr>
            <w:tcW w:w="1565" w:type="dxa"/>
            <w:vAlign w:val="bottom"/>
          </w:tcPr>
          <w:p w14:paraId="50BD7404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9.0-38.0</w:t>
            </w:r>
          </w:p>
        </w:tc>
        <w:tc>
          <w:tcPr>
            <w:tcW w:w="1470" w:type="dxa"/>
            <w:vAlign w:val="center"/>
          </w:tcPr>
          <w:p w14:paraId="0F18AD0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4.23</w:t>
            </w:r>
          </w:p>
        </w:tc>
        <w:tc>
          <w:tcPr>
            <w:tcW w:w="1470" w:type="dxa"/>
            <w:vAlign w:val="center"/>
          </w:tcPr>
          <w:p w14:paraId="40B2846A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4.32</w:t>
            </w:r>
          </w:p>
        </w:tc>
        <w:tc>
          <w:tcPr>
            <w:tcW w:w="1470" w:type="dxa"/>
            <w:vAlign w:val="center"/>
          </w:tcPr>
          <w:p w14:paraId="1B8EAA0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4.29</w:t>
            </w:r>
          </w:p>
        </w:tc>
        <w:tc>
          <w:tcPr>
            <w:tcW w:w="1080" w:type="dxa"/>
            <w:vAlign w:val="bottom"/>
          </w:tcPr>
          <w:p w14:paraId="4B1EA2D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255</w:t>
            </w:r>
          </w:p>
        </w:tc>
        <w:tc>
          <w:tcPr>
            <w:tcW w:w="1544" w:type="dxa"/>
          </w:tcPr>
          <w:p w14:paraId="715AF8EF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9493</w:t>
            </w:r>
          </w:p>
        </w:tc>
        <w:tc>
          <w:tcPr>
            <w:tcW w:w="1544" w:type="dxa"/>
          </w:tcPr>
          <w:p w14:paraId="4A0CE44E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7564</w:t>
            </w:r>
          </w:p>
        </w:tc>
      </w:tr>
      <w:tr w:rsidR="0040303E" w:rsidRPr="008E4151" w14:paraId="62353338" w14:textId="77777777" w:rsidTr="004E3E8D">
        <w:trPr>
          <w:trHeight w:val="269"/>
        </w:trPr>
        <w:tc>
          <w:tcPr>
            <w:tcW w:w="2575" w:type="dxa"/>
            <w:gridSpan w:val="2"/>
            <w:tcBorders>
              <w:bottom w:val="single" w:sz="4" w:space="0" w:color="000000"/>
            </w:tcBorders>
            <w:vAlign w:val="bottom"/>
          </w:tcPr>
          <w:p w14:paraId="5DE69F42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Platelets, 10</w:t>
            </w:r>
            <w:r w:rsidRPr="008E4151">
              <w:rPr>
                <w:rFonts w:eastAsia="Arial"/>
                <w:color w:val="000000"/>
                <w:vertAlign w:val="superscript"/>
              </w:rPr>
              <w:t>3</w:t>
            </w:r>
            <w:r w:rsidRPr="008E4151">
              <w:rPr>
                <w:rFonts w:eastAsia="Arial"/>
                <w:color w:val="000000"/>
              </w:rPr>
              <w:t>/µL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 w14:paraId="7378841C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00-70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71711DE8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53.2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1B953150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293.7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4591906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350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7C5E4836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70.371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 w14:paraId="48053CAC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78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 w14:paraId="0BF57279" w14:textId="77777777" w:rsidR="0040303E" w:rsidRPr="008E4151" w:rsidRDefault="0040303E" w:rsidP="004E3E8D">
            <w:pPr>
              <w:jc w:val="center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color w:val="000000"/>
              </w:rPr>
              <w:t>0.6787</w:t>
            </w:r>
          </w:p>
        </w:tc>
      </w:tr>
      <w:tr w:rsidR="0040303E" w:rsidRPr="008E4151" w14:paraId="0F49A02D" w14:textId="77777777" w:rsidTr="004E3E8D">
        <w:trPr>
          <w:trHeight w:val="269"/>
        </w:trPr>
        <w:tc>
          <w:tcPr>
            <w:tcW w:w="12718" w:type="dxa"/>
            <w:gridSpan w:val="9"/>
          </w:tcPr>
          <w:p w14:paraId="2DFACC14" w14:textId="45F99A6E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1</w:t>
            </w:r>
            <w:r w:rsidRPr="008E4151">
              <w:rPr>
                <w:rFonts w:eastAsia="Arial"/>
              </w:rPr>
              <w:t xml:space="preserve">Diets </w:t>
            </w:r>
            <w:r w:rsidR="000F60B7" w:rsidRPr="008E4151">
              <w:rPr>
                <w:rFonts w:eastAsia="Arial"/>
              </w:rPr>
              <w:t>enriched</w:t>
            </w:r>
            <w:r w:rsidRPr="008E4151">
              <w:rPr>
                <w:rFonts w:eastAsia="Arial"/>
              </w:rPr>
              <w:t xml:space="preserve"> in resistant starch (HRS), a fiber-prebiotic-probiotic blend (FPPB), or a fiber-prebiotic-probiotic blend + immuno-modulating ingredients (</w:t>
            </w:r>
            <w:proofErr w:type="spellStart"/>
            <w:r w:rsidRPr="008E4151">
              <w:rPr>
                <w:rFonts w:eastAsia="Arial"/>
              </w:rPr>
              <w:t>iFPPB</w:t>
            </w:r>
            <w:proofErr w:type="spellEnd"/>
            <w:r w:rsidRPr="008E4151">
              <w:rPr>
                <w:rFonts w:eastAsia="Arial"/>
              </w:rPr>
              <w:t>).</w:t>
            </w:r>
          </w:p>
          <w:p w14:paraId="0973E1DA" w14:textId="77777777" w:rsidR="0040303E" w:rsidRPr="008E4151" w:rsidRDefault="0040303E" w:rsidP="004E3E8D">
            <w:pPr>
              <w:jc w:val="both"/>
              <w:rPr>
                <w:rFonts w:eastAsia="Arial"/>
              </w:rPr>
            </w:pPr>
            <w:r w:rsidRPr="008E4151">
              <w:rPr>
                <w:rFonts w:eastAsia="Arial"/>
                <w:vertAlign w:val="superscript"/>
              </w:rPr>
              <w:t>2</w:t>
            </w:r>
            <w:r w:rsidRPr="008E4151">
              <w:rPr>
                <w:rFonts w:eastAsia="Arial"/>
              </w:rPr>
              <w:t>Reference ranges were provided from the University of Illinois Veterinary Diagnostic Laboratory.</w:t>
            </w:r>
          </w:p>
          <w:p w14:paraId="3DAC1FB8" w14:textId="77777777" w:rsidR="0040303E" w:rsidRPr="008E4151" w:rsidRDefault="0040303E" w:rsidP="004E3E8D">
            <w:pPr>
              <w:jc w:val="both"/>
              <w:rPr>
                <w:rFonts w:eastAsia="Arial"/>
                <w:color w:val="000000"/>
              </w:rPr>
            </w:pPr>
            <w:r w:rsidRPr="008E4151">
              <w:rPr>
                <w:rFonts w:eastAsia="Arial"/>
                <w:vertAlign w:val="superscript"/>
              </w:rPr>
              <w:t>3</w:t>
            </w:r>
            <w:r w:rsidRPr="008E4151">
              <w:rPr>
                <w:rFonts w:eastAsia="Arial"/>
              </w:rPr>
              <w:t>MCH: mean corpuscular hemoglobin; MCHC: mean corpuscular hemoglobin concentration.</w:t>
            </w:r>
          </w:p>
        </w:tc>
      </w:tr>
    </w:tbl>
    <w:p w14:paraId="76DD2C8E" w14:textId="77777777" w:rsidR="00A3184D" w:rsidRPr="008E4151" w:rsidRDefault="0040303E">
      <w:pPr>
        <w:spacing w:after="160" w:line="259" w:lineRule="auto"/>
        <w:sectPr w:rsidR="00A3184D" w:rsidRPr="008E4151" w:rsidSect="008E415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E4151">
        <w:br w:type="page"/>
      </w:r>
    </w:p>
    <w:tbl>
      <w:tblPr>
        <w:tblW w:w="10988" w:type="dxa"/>
        <w:tblLook w:val="04A0" w:firstRow="1" w:lastRow="0" w:firstColumn="1" w:lastColumn="0" w:noHBand="0" w:noVBand="1"/>
      </w:tblPr>
      <w:tblGrid>
        <w:gridCol w:w="1659"/>
        <w:gridCol w:w="2234"/>
        <w:gridCol w:w="4255"/>
        <w:gridCol w:w="1420"/>
        <w:gridCol w:w="1420"/>
      </w:tblGrid>
      <w:tr w:rsidR="000F65F2" w:rsidRPr="008E4151" w14:paraId="4E65ECFF" w14:textId="77777777" w:rsidTr="000F65F2">
        <w:trPr>
          <w:trHeight w:val="285"/>
        </w:trPr>
        <w:tc>
          <w:tcPr>
            <w:tcW w:w="109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4AB09A" w14:textId="0AB7CBF1" w:rsidR="000F65F2" w:rsidRPr="008E4151" w:rsidRDefault="000F65F2" w:rsidP="00C056E2">
            <w:pPr>
              <w:rPr>
                <w:b/>
                <w:bCs/>
                <w:color w:val="000000"/>
                <w:lang w:eastAsia="ko-KR"/>
              </w:rPr>
            </w:pPr>
            <w:r w:rsidRPr="008E4151">
              <w:rPr>
                <w:b/>
                <w:bCs/>
                <w:color w:val="000000"/>
                <w:lang w:eastAsia="ko-KR"/>
              </w:rPr>
              <w:lastRenderedPageBreak/>
              <w:t xml:space="preserve">Supplementary Table 6. </w:t>
            </w:r>
            <w:r w:rsidRPr="008E4151">
              <w:rPr>
                <w:color w:val="000000"/>
                <w:lang w:eastAsia="ko-KR"/>
              </w:rPr>
              <w:t xml:space="preserve">Bacterial species </w:t>
            </w:r>
            <w:r w:rsidR="00C056E2" w:rsidRPr="008E4151">
              <w:rPr>
                <w:color w:val="000000"/>
                <w:lang w:eastAsia="ko-KR"/>
              </w:rPr>
              <w:t>that were greater</w:t>
            </w:r>
            <w:r w:rsidRPr="008E4151">
              <w:rPr>
                <w:color w:val="000000"/>
                <w:lang w:eastAsia="ko-KR"/>
              </w:rPr>
              <w:t xml:space="preserve"> in feces of </w:t>
            </w:r>
            <w:r w:rsidR="00CE018C" w:rsidRPr="008E4151">
              <w:rPr>
                <w:color w:val="000000"/>
                <w:lang w:eastAsia="ko-KR"/>
              </w:rPr>
              <w:t>cats fed FPPB</w:t>
            </w:r>
            <w:r w:rsidRPr="008E4151">
              <w:rPr>
                <w:color w:val="000000"/>
                <w:lang w:eastAsia="ko-KR"/>
              </w:rPr>
              <w:t xml:space="preserve"> </w:t>
            </w:r>
            <w:r w:rsidR="00C056E2" w:rsidRPr="008E4151">
              <w:rPr>
                <w:color w:val="000000"/>
                <w:lang w:eastAsia="ko-KR"/>
              </w:rPr>
              <w:t>or</w:t>
            </w:r>
            <w:r w:rsidRPr="008E4151">
              <w:rPr>
                <w:color w:val="000000"/>
                <w:lang w:eastAsia="ko-KR"/>
              </w:rPr>
              <w:t xml:space="preserve"> </w:t>
            </w:r>
            <w:proofErr w:type="spellStart"/>
            <w:r w:rsidRPr="008E4151">
              <w:rPr>
                <w:color w:val="000000"/>
                <w:lang w:eastAsia="ko-KR"/>
              </w:rPr>
              <w:t>iFPP</w:t>
            </w:r>
            <w:r w:rsidR="00CE018C" w:rsidRPr="008E4151">
              <w:rPr>
                <w:color w:val="000000"/>
                <w:lang w:eastAsia="ko-KR"/>
              </w:rPr>
              <w:t>B</w:t>
            </w:r>
            <w:proofErr w:type="spellEnd"/>
            <w:r w:rsidR="000F60B7" w:rsidRPr="008E4151">
              <w:rPr>
                <w:color w:val="000000"/>
                <w:lang w:eastAsia="ko-KR"/>
              </w:rPr>
              <w:t xml:space="preserve"> than those fed E</w:t>
            </w:r>
            <w:r w:rsidR="00766ECD" w:rsidRPr="008E4151">
              <w:rPr>
                <w:color w:val="000000"/>
                <w:lang w:eastAsia="ko-KR"/>
              </w:rPr>
              <w:t>RS</w:t>
            </w:r>
          </w:p>
        </w:tc>
      </w:tr>
      <w:tr w:rsidR="0018671A" w:rsidRPr="008E4151" w14:paraId="13778B3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6A62B" w14:textId="77777777" w:rsidR="0018671A" w:rsidRPr="008E4151" w:rsidRDefault="0018671A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Phylum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18620" w14:textId="77777777" w:rsidR="0018671A" w:rsidRPr="008E4151" w:rsidRDefault="0018671A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Genus</w:t>
            </w:r>
          </w:p>
        </w:tc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376E7" w14:textId="77777777" w:rsidR="0018671A" w:rsidRPr="008E4151" w:rsidRDefault="0018671A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296AA" w14:textId="77777777" w:rsidR="0018671A" w:rsidRPr="008E4151" w:rsidRDefault="0018671A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Log 2 F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AE4C7" w14:textId="3A01FB6E" w:rsidR="0018671A" w:rsidRPr="008E4151" w:rsidRDefault="0018671A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 xml:space="preserve">Adjusted </w:t>
            </w:r>
            <w:r w:rsidRPr="008E4151">
              <w:rPr>
                <w:bCs/>
                <w:iCs/>
                <w:color w:val="000000"/>
                <w:sz w:val="22"/>
                <w:szCs w:val="22"/>
                <w:lang w:eastAsia="ko-KR"/>
              </w:rPr>
              <w:t>P</w:t>
            </w:r>
            <w:r w:rsidR="00E24CF2" w:rsidRPr="008E4151">
              <w:rPr>
                <w:bCs/>
                <w:iCs/>
                <w:color w:val="000000"/>
                <w:sz w:val="22"/>
                <w:szCs w:val="22"/>
                <w:lang w:eastAsia="ko-KR"/>
              </w:rPr>
              <w:t xml:space="preserve"> Value</w:t>
            </w:r>
          </w:p>
        </w:tc>
      </w:tr>
      <w:tr w:rsidR="0018671A" w:rsidRPr="008E4151" w14:paraId="41F8FE2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D6E1" w14:textId="77777777" w:rsidR="0018671A" w:rsidRPr="008E4151" w:rsidRDefault="0018671A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Actinobacteri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796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enegalimassil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AA5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enegalimassilia_anaerob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A48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92A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E-11</w:t>
            </w:r>
          </w:p>
        </w:tc>
      </w:tr>
      <w:tr w:rsidR="0018671A" w:rsidRPr="008E4151" w14:paraId="29C2D0C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26D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EBA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ctinomyce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AA8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ctinomyces_sp._oral_taxon_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0FC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6AB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3E-03</w:t>
            </w:r>
          </w:p>
        </w:tc>
      </w:tr>
      <w:tr w:rsidR="0018671A" w:rsidRPr="008E4151" w14:paraId="27289A7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6ED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985F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lacki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812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lackia_piriform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D55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C69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9E-10</w:t>
            </w:r>
          </w:p>
        </w:tc>
      </w:tr>
      <w:tr w:rsidR="0018671A" w:rsidRPr="008E4151" w14:paraId="0F4CF74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F08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B1E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lloscardov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C79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lloscardovia_sp._HMSC034E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FB0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8B1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03</w:t>
            </w:r>
          </w:p>
        </w:tc>
      </w:tr>
      <w:tr w:rsidR="0018671A" w:rsidRPr="008E4151" w14:paraId="50F8350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42CC" w14:textId="77777777" w:rsidR="0018671A" w:rsidRPr="008E4151" w:rsidRDefault="0018671A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Bacteroidete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38D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listipe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7AC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listipes_putred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774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EDB1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E-04</w:t>
            </w:r>
          </w:p>
        </w:tc>
      </w:tr>
      <w:tr w:rsidR="0018671A" w:rsidRPr="008E4151" w14:paraId="27C6F59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763C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840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acteroide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36B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vulg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F71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205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10</w:t>
            </w:r>
          </w:p>
        </w:tc>
      </w:tr>
      <w:tr w:rsidR="0018671A" w:rsidRPr="008E4151" w14:paraId="1EF4745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12E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E85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CCF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stercor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9FA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99F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10</w:t>
            </w:r>
          </w:p>
        </w:tc>
      </w:tr>
      <w:tr w:rsidR="0018671A" w:rsidRPr="008E4151" w14:paraId="51E748D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5FD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336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41F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sp._4_3_47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4C5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EBD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2E-04</w:t>
            </w:r>
          </w:p>
        </w:tc>
      </w:tr>
      <w:tr w:rsidR="0018671A" w:rsidRPr="008E4151" w14:paraId="5B04BD6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EAC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996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E3D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6A1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1D3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9</w:t>
            </w:r>
          </w:p>
        </w:tc>
      </w:tr>
      <w:tr w:rsidR="0018671A" w:rsidRPr="008E4151" w14:paraId="156CA69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BEC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D87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51C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dore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AE1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276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5E-04</w:t>
            </w:r>
          </w:p>
        </w:tc>
      </w:tr>
      <w:tr w:rsidR="0018671A" w:rsidRPr="008E4151" w14:paraId="30E2431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5CC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E09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E81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sp._HMSC068A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52A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209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7E-03</w:t>
            </w:r>
          </w:p>
        </w:tc>
      </w:tr>
      <w:tr w:rsidR="0018671A" w:rsidRPr="008E4151" w14:paraId="0B25909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4AC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9F7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824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ov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C4E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FD1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E-03</w:t>
            </w:r>
          </w:p>
        </w:tc>
      </w:tr>
      <w:tr w:rsidR="0018671A" w:rsidRPr="008E4151" w14:paraId="111C0EB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730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DDB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8CF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teroides_thetaiotaomicr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1C62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969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5E-03</w:t>
            </w:r>
          </w:p>
        </w:tc>
      </w:tr>
      <w:tr w:rsidR="0018671A" w:rsidRPr="008E4151" w14:paraId="6D62FA1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8A3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721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arabacteroide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8BDF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arabacteroides_merd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68A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D98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9E-06</w:t>
            </w:r>
          </w:p>
        </w:tc>
      </w:tr>
      <w:tr w:rsidR="0018671A" w:rsidRPr="008E4151" w14:paraId="2F00637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5EF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C62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6D8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428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47D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2E-04</w:t>
            </w:r>
          </w:p>
        </w:tc>
      </w:tr>
      <w:tr w:rsidR="0018671A" w:rsidRPr="008E4151" w14:paraId="467BDAB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733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301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C3A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arabacteroides_distaso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91D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413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3</w:t>
            </w:r>
          </w:p>
        </w:tc>
      </w:tr>
      <w:tr w:rsidR="0018671A" w:rsidRPr="008E4151" w14:paraId="6F3B76E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72B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D6F0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Odoribacte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8EF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doribacter_lane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9A8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0E6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3DF2F5B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8FC8" w14:textId="77777777" w:rsidR="0018671A" w:rsidRPr="008E4151" w:rsidRDefault="0018671A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Firmicute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C74A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erococc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67B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erococcus_urinaeequ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93B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A90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16</w:t>
            </w:r>
          </w:p>
        </w:tc>
      </w:tr>
      <w:tr w:rsidR="0018671A" w:rsidRPr="008E4151" w14:paraId="432B875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341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4DC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2CC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FCA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144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7E-18</w:t>
            </w:r>
          </w:p>
        </w:tc>
      </w:tr>
      <w:tr w:rsidR="0018671A" w:rsidRPr="008E4151" w14:paraId="65D232A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DA2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602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D61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erococcus_virid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44C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A8D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E-04</w:t>
            </w:r>
          </w:p>
        </w:tc>
      </w:tr>
      <w:tr w:rsidR="0018671A" w:rsidRPr="008E4151" w14:paraId="0277A50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BFF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F5AC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cetivibrio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9A2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cetivibrio_ethanolgign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C88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26C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E-11</w:t>
            </w:r>
          </w:p>
        </w:tc>
      </w:tr>
      <w:tr w:rsidR="0018671A" w:rsidRPr="008E4151" w14:paraId="528C355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2BD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2A86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bsi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449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bsiella_dolich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90D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766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03</w:t>
            </w:r>
          </w:p>
        </w:tc>
      </w:tr>
      <w:tr w:rsidR="0018671A" w:rsidRPr="008E4151" w14:paraId="4735DFC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6E6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418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massilibacill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FAD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massilibacillus_sp._Marseille-P3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F2D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F6A8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8</w:t>
            </w:r>
          </w:p>
        </w:tc>
      </w:tr>
      <w:tr w:rsidR="0018671A" w:rsidRPr="008E4151" w14:paraId="19F7231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E9D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F18A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sporobacte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0E8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sporobacter_mobi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46C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3B1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3</w:t>
            </w:r>
          </w:p>
        </w:tc>
      </w:tr>
      <w:tr w:rsidR="0018671A" w:rsidRPr="008E4151" w14:paraId="4F9C154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2B9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E73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gathobacul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509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gathobaculum_desmol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083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D5F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3</w:t>
            </w:r>
          </w:p>
        </w:tc>
      </w:tr>
      <w:tr w:rsidR="0018671A" w:rsidRPr="008E4151" w14:paraId="2032CE5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39E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295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trunc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C5FE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truncus_sp._G3(20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0D6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5FC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2E-06</w:t>
            </w:r>
          </w:p>
        </w:tc>
      </w:tr>
      <w:tr w:rsidR="0018671A" w:rsidRPr="008E4151" w14:paraId="7991D08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241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3DD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F14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truncus_colihom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E45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7B0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2E-07</w:t>
            </w:r>
          </w:p>
        </w:tc>
      </w:tr>
      <w:tr w:rsidR="0018671A" w:rsidRPr="008E4151" w14:paraId="789A725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560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2921F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gelakis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91B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gelakisell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F5B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406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E-11</w:t>
            </w:r>
          </w:p>
        </w:tc>
      </w:tr>
      <w:tr w:rsidR="0018671A" w:rsidRPr="008E4151" w14:paraId="350EE66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085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DDA0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tign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009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tignum_lactatiferment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E15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E77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9E-04</w:t>
            </w:r>
          </w:p>
        </w:tc>
      </w:tr>
      <w:tr w:rsidR="0018671A" w:rsidRPr="008E4151" w14:paraId="4133FB2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6C5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E932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stipe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07B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stipes_hadr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161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A17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8E-04</w:t>
            </w:r>
          </w:p>
        </w:tc>
      </w:tr>
      <w:tr w:rsidR="0018671A" w:rsidRPr="008E4151" w14:paraId="45944EBE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9AD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9AA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824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stipes_sp._3_2_56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AAB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E04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5E-06</w:t>
            </w:r>
          </w:p>
        </w:tc>
      </w:tr>
      <w:tr w:rsidR="0018671A" w:rsidRPr="008E4151" w14:paraId="2012858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DB82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5D92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acill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AD1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illus_coagul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954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506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E-08</w:t>
            </w:r>
          </w:p>
        </w:tc>
      </w:tr>
      <w:tr w:rsidR="0018671A" w:rsidRPr="008E4151" w14:paraId="5B737A4E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DE3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ED11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7B1B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cillus_smith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C0F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794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4E-03</w:t>
            </w:r>
          </w:p>
        </w:tc>
      </w:tr>
      <w:tr w:rsidR="0018671A" w:rsidRPr="008E4151" w14:paraId="3E98C62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DB9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7D0E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ariatric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563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ariatricus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B434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5FD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0E-04</w:t>
            </w:r>
          </w:p>
        </w:tc>
      </w:tr>
      <w:tr w:rsidR="0018671A" w:rsidRPr="008E4151" w14:paraId="5B7FBF7E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3E8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86A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ittar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84B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ttarell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3B4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899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6E-04</w:t>
            </w:r>
          </w:p>
        </w:tc>
      </w:tr>
      <w:tr w:rsidR="0018671A" w:rsidRPr="008E4151" w14:paraId="1C58959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21E9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3EB5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lauti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7F2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Ruminococcus]_torqu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77D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985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5E-08</w:t>
            </w:r>
          </w:p>
        </w:tc>
      </w:tr>
      <w:tr w:rsidR="0018671A" w:rsidRPr="008E4151" w14:paraId="4D0A44D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234A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7D2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7F5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hydrogenotroph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D6C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A5E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8</w:t>
            </w:r>
          </w:p>
        </w:tc>
      </w:tr>
      <w:tr w:rsidR="0018671A" w:rsidRPr="008E4151" w14:paraId="2CE09D7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F105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E01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FAE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00D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68D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2E-11</w:t>
            </w:r>
          </w:p>
        </w:tc>
      </w:tr>
      <w:tr w:rsidR="0018671A" w:rsidRPr="008E4151" w14:paraId="08399F5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32F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881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B9B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wexler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888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343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1E-11</w:t>
            </w:r>
          </w:p>
        </w:tc>
      </w:tr>
      <w:tr w:rsidR="0018671A" w:rsidRPr="008E4151" w14:paraId="6EEE89D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9EC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DC2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D12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p._Marseille-P2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944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10C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E-15</w:t>
            </w:r>
          </w:p>
        </w:tc>
      </w:tr>
      <w:tr w:rsidR="0018671A" w:rsidRPr="008E4151" w14:paraId="7F69BA1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FE5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CFA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6D3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ob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FFC8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FB3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13</w:t>
            </w:r>
          </w:p>
        </w:tc>
      </w:tr>
      <w:tr w:rsidR="0018671A" w:rsidRPr="008E4151" w14:paraId="7F843D0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6AD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631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650E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chink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EB2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F0A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3E-12</w:t>
            </w:r>
          </w:p>
        </w:tc>
      </w:tr>
      <w:tr w:rsidR="0018671A" w:rsidRPr="008E4151" w14:paraId="2BC9438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B62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947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9B4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p._Marseille-P3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4F4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C7D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7E-13</w:t>
            </w:r>
          </w:p>
        </w:tc>
      </w:tr>
      <w:tr w:rsidR="0018671A" w:rsidRPr="008E4151" w14:paraId="6DADCE8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10D6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CF7F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E79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p._Marseille-P3201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FFA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B16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2E-06</w:t>
            </w:r>
          </w:p>
        </w:tc>
      </w:tr>
      <w:tr w:rsidR="0018671A" w:rsidRPr="008E4151" w14:paraId="3828592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F28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CE4A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E30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minococcus</w:t>
            </w:r>
            <w:proofErr w:type="spellEnd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gnav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2A8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1C3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9</w:t>
            </w:r>
          </w:p>
        </w:tc>
      </w:tr>
      <w:tr w:rsidR="0018671A" w:rsidRPr="008E4151" w14:paraId="54F72EC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225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B41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1D4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produc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0EF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E3C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0E-10</w:t>
            </w:r>
          </w:p>
        </w:tc>
      </w:tr>
      <w:tr w:rsidR="0018671A" w:rsidRPr="008E4151" w14:paraId="20B15E9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531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BE0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8F8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p._SF-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014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3E4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2E-06</w:t>
            </w:r>
          </w:p>
        </w:tc>
      </w:tr>
      <w:tr w:rsidR="0018671A" w:rsidRPr="008E4151" w14:paraId="1E5E5CA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D28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285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33E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hansen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A96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B6F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0E-06</w:t>
            </w:r>
          </w:p>
        </w:tc>
      </w:tr>
      <w:tr w:rsidR="0018671A" w:rsidRPr="008E4151" w14:paraId="6F3668A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140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8A6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B76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lautia_sp._KLE_1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BE9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3D6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0E-03</w:t>
            </w:r>
          </w:p>
        </w:tc>
      </w:tr>
      <w:tr w:rsidR="0018671A" w:rsidRPr="008E4151" w14:paraId="029FFA7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303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0AD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utyrici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ACA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utyricicoccus_pullicaecor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607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6BA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4E-12</w:t>
            </w:r>
          </w:p>
        </w:tc>
      </w:tr>
      <w:tr w:rsidR="0018671A" w:rsidRPr="008E4151" w14:paraId="2436E1D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EA1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6BE6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utyrivibrio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2FB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utyrivibrio_crosso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642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43C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E-03</w:t>
            </w:r>
          </w:p>
        </w:tc>
      </w:tr>
      <w:tr w:rsidR="0018671A" w:rsidRPr="008E4151" w14:paraId="0E61354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945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10B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aton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3C6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atonella_morb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39D9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14C1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06</w:t>
            </w:r>
          </w:p>
        </w:tc>
      </w:tr>
      <w:tr w:rsidR="0018671A" w:rsidRPr="008E4151" w14:paraId="408CB96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672C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67A0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lostridioide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353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oides_diffici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920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B41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04</w:t>
            </w:r>
          </w:p>
        </w:tc>
      </w:tr>
      <w:tr w:rsidR="0018671A" w:rsidRPr="008E4151" w14:paraId="0969B21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A9D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4A4A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lostridium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C0B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ATCC_BAA-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4F8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704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5</w:t>
            </w:r>
          </w:p>
        </w:tc>
      </w:tr>
      <w:tr w:rsidR="0018671A" w:rsidRPr="008E4151" w14:paraId="3BE829D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8CE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49C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964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ASF5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3E9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2E2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07</w:t>
            </w:r>
          </w:p>
        </w:tc>
      </w:tr>
      <w:tr w:rsidR="0018671A" w:rsidRPr="008E4151" w14:paraId="7246AD7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11B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5F3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CB5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KLE_17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CA8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D03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E-04</w:t>
            </w:r>
          </w:p>
        </w:tc>
      </w:tr>
      <w:tr w:rsidR="0018671A" w:rsidRPr="008E4151" w14:paraId="68BE8A2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9B16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8A4E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AE08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M62/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574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416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E-06</w:t>
            </w:r>
          </w:p>
        </w:tc>
      </w:tr>
      <w:tr w:rsidR="0018671A" w:rsidRPr="008E4151" w14:paraId="3366445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829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B51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41B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AT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641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A6D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E-13</w:t>
            </w:r>
          </w:p>
        </w:tc>
      </w:tr>
      <w:tr w:rsidR="0018671A" w:rsidRPr="008E4151" w14:paraId="4E234F3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0E6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D4E9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156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SS2/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84C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42DF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9E-06</w:t>
            </w:r>
          </w:p>
        </w:tc>
      </w:tr>
      <w:tr w:rsidR="0018671A" w:rsidRPr="008E4151" w14:paraId="2DA9D2D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E01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E12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EA4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ATCC_297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A31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1F8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3E-03</w:t>
            </w:r>
          </w:p>
        </w:tc>
      </w:tr>
      <w:tr w:rsidR="0018671A" w:rsidRPr="008E4151" w14:paraId="256E97C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568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2DE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9FC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cochleari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2AB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FAC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49F2C80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C3D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060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D18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nov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EBD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F14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E-03</w:t>
            </w:r>
          </w:p>
        </w:tc>
      </w:tr>
      <w:tr w:rsidR="0018671A" w:rsidRPr="008E4151" w14:paraId="097796B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73A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0B8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6B4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HMSC19A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C82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477E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1E-08</w:t>
            </w:r>
          </w:p>
        </w:tc>
      </w:tr>
      <w:tr w:rsidR="0018671A" w:rsidRPr="008E4151" w14:paraId="45DEF5D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586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09B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98B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polynesi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204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93A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3E-04</w:t>
            </w:r>
          </w:p>
        </w:tc>
      </w:tr>
      <w:tr w:rsidR="0018671A" w:rsidRPr="008E4151" w14:paraId="71A8A30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E4F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AEF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1E0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Marseille-P3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97B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BE7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9E-03</w:t>
            </w:r>
          </w:p>
        </w:tc>
      </w:tr>
      <w:tr w:rsidR="0018671A" w:rsidRPr="008E4151" w14:paraId="2DC5970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AA7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B6E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98C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SN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3C7B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AA6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27AFCC3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5D3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914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196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phoce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7D3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1922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37F805C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083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0252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oprobacill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EEC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bacillus_sp._D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264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2D4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6E-07</w:t>
            </w:r>
          </w:p>
        </w:tc>
      </w:tr>
      <w:tr w:rsidR="0018671A" w:rsidRPr="008E4151" w14:paraId="52EE360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9EF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5DEC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D7A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bacillus_sp._8_2_54B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3CB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AF9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0E-04</w:t>
            </w:r>
          </w:p>
        </w:tc>
      </w:tr>
      <w:tr w:rsidR="0018671A" w:rsidRPr="008E4151" w14:paraId="0F44379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B1D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20A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3870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bacillus_sp._29_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CDF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D46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6E-05</w:t>
            </w:r>
          </w:p>
        </w:tc>
      </w:tr>
      <w:tr w:rsidR="0018671A" w:rsidRPr="008E4151" w14:paraId="0F898CC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CDE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00E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3E7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bacillus_sp._3_3_56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5FD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774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3</w:t>
            </w:r>
          </w:p>
        </w:tc>
      </w:tr>
      <w:tr w:rsidR="0018671A" w:rsidRPr="008E4151" w14:paraId="38F0FC7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B5C2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240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opro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F202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coccus_eutac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F6D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557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3E-09</w:t>
            </w:r>
          </w:p>
        </w:tc>
      </w:tr>
      <w:tr w:rsidR="0018671A" w:rsidRPr="008E4151" w14:paraId="5D95DA5E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12F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186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EC8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prococcus_sp._HPP0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8AFF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09B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09</w:t>
            </w:r>
          </w:p>
        </w:tc>
      </w:tr>
      <w:tr w:rsidR="0018671A" w:rsidRPr="008E4151" w14:paraId="4DCC8B0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320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DCE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Dore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8A1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Dorea_sp._5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E23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E263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3E-07</w:t>
            </w:r>
          </w:p>
        </w:tc>
      </w:tr>
      <w:tr w:rsidR="0018671A" w:rsidRPr="008E4151" w14:paraId="237426D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97B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B54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12F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Dorea_longicate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A2DD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5E8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E-09</w:t>
            </w:r>
          </w:p>
        </w:tc>
      </w:tr>
      <w:tr w:rsidR="0018671A" w:rsidRPr="008E4151" w14:paraId="4464B6A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8A8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2C05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isenbergi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808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isenbergiella_ta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709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0EC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3E-06</w:t>
            </w:r>
          </w:p>
        </w:tc>
      </w:tr>
      <w:tr w:rsidR="0018671A" w:rsidRPr="008E4151" w14:paraId="2AE7BF4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97F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8A0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mergenc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7B0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mergencia_timon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588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4BC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5E-07</w:t>
            </w:r>
          </w:p>
        </w:tc>
      </w:tr>
      <w:tr w:rsidR="0018671A" w:rsidRPr="008E4151" w14:paraId="45D418D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8E9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7E62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ntero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97C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sp._3G6_DIV0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ABF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944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E-08</w:t>
            </w:r>
          </w:p>
        </w:tc>
      </w:tr>
      <w:tr w:rsidR="0018671A" w:rsidRPr="008E4151" w14:paraId="2702603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9421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A50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DA2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sp._HMSC069A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B52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1CD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6E-04</w:t>
            </w:r>
          </w:p>
        </w:tc>
      </w:tr>
      <w:tr w:rsidR="0018671A" w:rsidRPr="008E4151" w14:paraId="0D5EC05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099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465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32D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sp._HMSC065H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819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8B4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03</w:t>
            </w:r>
          </w:p>
        </w:tc>
      </w:tr>
      <w:tr w:rsidR="0018671A" w:rsidRPr="008E4151" w14:paraId="3352902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666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8D9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52E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gilv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A2E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082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0E-03</w:t>
            </w:r>
          </w:p>
        </w:tc>
      </w:tr>
      <w:tr w:rsidR="0018671A" w:rsidRPr="008E4151" w14:paraId="2830BAE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0C79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BD4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F7B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sp._10F3_DIV03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58C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96F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7E-03</w:t>
            </w:r>
          </w:p>
        </w:tc>
      </w:tr>
      <w:tr w:rsidR="0018671A" w:rsidRPr="008E4151" w14:paraId="39ADCBF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1D3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616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977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nterococcus_gallinar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CE0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AE2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4E-03</w:t>
            </w:r>
          </w:p>
        </w:tc>
      </w:tr>
      <w:tr w:rsidR="0018671A" w:rsidRPr="008E4151" w14:paraId="33FCA3A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59CF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77D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ubacterium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5C7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plexicauda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404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A64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9E-07</w:t>
            </w:r>
          </w:p>
        </w:tc>
      </w:tr>
      <w:tr w:rsidR="0018671A" w:rsidRPr="008E4151" w14:paraId="6B1B9D3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02D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C4B9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D24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6FC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BA1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4E-07</w:t>
            </w:r>
          </w:p>
        </w:tc>
      </w:tr>
      <w:tr w:rsidR="0018671A" w:rsidRPr="008E4151" w14:paraId="7EA1FAA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55F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A80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A5B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limo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3C4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13A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7E-09</w:t>
            </w:r>
          </w:p>
        </w:tc>
      </w:tr>
      <w:tr w:rsidR="0018671A" w:rsidRPr="008E4151" w14:paraId="1215B7C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25C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A9D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C02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ventrio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BA1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B46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E-07</w:t>
            </w:r>
          </w:p>
        </w:tc>
      </w:tr>
      <w:tr w:rsidR="0018671A" w:rsidRPr="008E4151" w14:paraId="5AE7714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22A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9CC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8F2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p</w:t>
            </w:r>
            <w:proofErr w:type="spellEnd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._Y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755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9791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3</w:t>
            </w:r>
          </w:p>
        </w:tc>
      </w:tr>
      <w:tr w:rsidR="0018671A" w:rsidRPr="008E4151" w14:paraId="7F6E3D3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259E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14D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1DA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sp._3_1_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A99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B2C4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04</w:t>
            </w:r>
          </w:p>
        </w:tc>
      </w:tr>
      <w:tr w:rsidR="0018671A" w:rsidRPr="008E4151" w14:paraId="552EB5A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35C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433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A85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</w:t>
            </w:r>
            <w:proofErr w:type="spellEnd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all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AE16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8C9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1E-11</w:t>
            </w:r>
          </w:p>
        </w:tc>
      </w:tr>
      <w:tr w:rsidR="0018671A" w:rsidRPr="008E4151" w14:paraId="32FF7C2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724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219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aecalicaten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B95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aecalicatena_contor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49D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13C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E-04</w:t>
            </w:r>
          </w:p>
        </w:tc>
      </w:tr>
      <w:tr w:rsidR="0018671A" w:rsidRPr="008E4151" w14:paraId="66825DC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D8B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302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aecalicocc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7D0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aecalicoccus_pleomorph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DE73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972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10</w:t>
            </w:r>
          </w:p>
        </w:tc>
      </w:tr>
      <w:tr w:rsidR="0018671A" w:rsidRPr="008E4151" w14:paraId="2695CF0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68E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2654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aecalitale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2CE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aecalitalea_cylindroid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50C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8C2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08</w:t>
            </w:r>
          </w:p>
        </w:tc>
      </w:tr>
      <w:tr w:rsidR="0018671A" w:rsidRPr="008E4151" w14:paraId="6D7A1CE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9E0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2B25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lavonifracto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FCC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lavonifractor_plaut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B45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53B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5E-08</w:t>
            </w:r>
          </w:p>
        </w:tc>
      </w:tr>
      <w:tr w:rsidR="0018671A" w:rsidRPr="008E4151" w14:paraId="561F2BC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A57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122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ournier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592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ournierell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D82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1FD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2E-18</w:t>
            </w:r>
          </w:p>
        </w:tc>
      </w:tr>
      <w:tr w:rsidR="0018671A" w:rsidRPr="008E4151" w14:paraId="28F0364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C6D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CD6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usicatenibacte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29A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usicatenibacter_sp._2789STDY5834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7DA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6F9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7</w:t>
            </w:r>
          </w:p>
        </w:tc>
      </w:tr>
      <w:tr w:rsidR="0018671A" w:rsidRPr="008E4151" w14:paraId="6296B36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C2C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E6FF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Gemmige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AB2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Gemmiger_formici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F43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966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9</w:t>
            </w:r>
          </w:p>
        </w:tc>
      </w:tr>
      <w:tr w:rsidR="0018671A" w:rsidRPr="008E4151" w14:paraId="541EB6F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42E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1CA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Geobacill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AA2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A30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F48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E-03</w:t>
            </w:r>
          </w:p>
        </w:tc>
      </w:tr>
      <w:tr w:rsidR="0018671A" w:rsidRPr="008E4151" w14:paraId="4AC3A11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84E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EBA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Geobacill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866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Geobacillus_sp._WCH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906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D2D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E-03</w:t>
            </w:r>
          </w:p>
        </w:tc>
      </w:tr>
      <w:tr w:rsidR="0018671A" w:rsidRPr="008E4151" w14:paraId="7E67B20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4D3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30F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Hespell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427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espellia_stercorisu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06D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313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3E-05</w:t>
            </w:r>
          </w:p>
        </w:tc>
      </w:tr>
      <w:tr w:rsidR="0018671A" w:rsidRPr="008E4151" w14:paraId="20A6009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EF6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BD362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Holdemanell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25A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oldemanella_biform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727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185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6E-19</w:t>
            </w:r>
          </w:p>
        </w:tc>
      </w:tr>
      <w:tr w:rsidR="0018671A" w:rsidRPr="008E4151" w14:paraId="78C0A25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C78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2BC6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Holdeman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469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oldemania_sp._Marseille-P2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28F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FFAA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1E-04</w:t>
            </w:r>
          </w:p>
        </w:tc>
      </w:tr>
      <w:tr w:rsidR="0018671A" w:rsidRPr="008E4151" w14:paraId="426DD3B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138E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BB08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011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oldemani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972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7C9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0E-05</w:t>
            </w:r>
          </w:p>
        </w:tc>
      </w:tr>
      <w:tr w:rsidR="0018671A" w:rsidRPr="008E4151" w14:paraId="5F6F8CF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276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F03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FD8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oldemania_filiform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D0B9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6E6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03</w:t>
            </w:r>
          </w:p>
        </w:tc>
      </w:tr>
      <w:tr w:rsidR="0018671A" w:rsidRPr="008E4151" w14:paraId="4415353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F728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E251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Hungat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EA2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ungatella_hathewa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7031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E35D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07</w:t>
            </w:r>
          </w:p>
        </w:tc>
      </w:tr>
      <w:tr w:rsidR="0018671A" w:rsidRPr="008E4151" w14:paraId="73C0746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D90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84AF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Ileibacter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0EC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Ileibacterium_massili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2A6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E48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8E-03</w:t>
            </w:r>
          </w:p>
        </w:tc>
      </w:tr>
      <w:tr w:rsidR="0018671A" w:rsidRPr="008E4151" w14:paraId="288FC4C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46F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70BC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Intestinimona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B19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Intestinimonas_butyriciproduc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2A0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05E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E-05</w:t>
            </w:r>
          </w:p>
        </w:tc>
      </w:tr>
      <w:tr w:rsidR="0018671A" w:rsidRPr="008E4151" w14:paraId="0C0EA92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561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783D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B6F7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Intestinimonas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32B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4C9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04</w:t>
            </w:r>
          </w:p>
        </w:tc>
      </w:tr>
      <w:tr w:rsidR="0018671A" w:rsidRPr="008E4151" w14:paraId="2EA86A6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F96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0C7C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achnoclostridium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B4A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hnoclostridium_sp._YL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969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7DD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7</w:t>
            </w:r>
          </w:p>
        </w:tc>
      </w:tr>
      <w:tr w:rsidR="0018671A" w:rsidRPr="008E4151" w14:paraId="2CA10BD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DDF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5A8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40D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accharolytic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F47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77D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7E-09</w:t>
            </w:r>
          </w:p>
        </w:tc>
      </w:tr>
      <w:tr w:rsidR="0018671A" w:rsidRPr="008E4151" w14:paraId="4DDA4B53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E81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3924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10F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val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D6A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B57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4</w:t>
            </w:r>
          </w:p>
        </w:tc>
      </w:tr>
      <w:tr w:rsidR="0018671A" w:rsidRPr="008E4151" w14:paraId="5296228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8D7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C22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73B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B21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686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2E-15</w:t>
            </w:r>
          </w:p>
        </w:tc>
      </w:tr>
      <w:tr w:rsidR="0018671A" w:rsidRPr="008E4151" w14:paraId="27D1504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2AF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5AF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B56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hnoclostridium_phocae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8EE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CB1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7E-08</w:t>
            </w:r>
          </w:p>
        </w:tc>
      </w:tr>
      <w:tr w:rsidR="0018671A" w:rsidRPr="008E4151" w14:paraId="7CD9335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0718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3BE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D9A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glycyrrhizinilytic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F6B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BFEC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6E-08</w:t>
            </w:r>
          </w:p>
        </w:tc>
      </w:tr>
      <w:tr w:rsidR="0018671A" w:rsidRPr="008E4151" w14:paraId="5AA3C1F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45D4A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A5F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E20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olte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AEA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445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0E-10</w:t>
            </w:r>
          </w:p>
        </w:tc>
      </w:tr>
      <w:tr w:rsidR="0018671A" w:rsidRPr="008E4151" w14:paraId="390B65C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528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2CE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AF2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oform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28F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645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12</w:t>
            </w:r>
          </w:p>
        </w:tc>
      </w:tr>
      <w:tr w:rsidR="0018671A" w:rsidRPr="008E4151" w14:paraId="381EF8F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786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03F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56C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ymbio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3FC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476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6E-05</w:t>
            </w:r>
          </w:p>
        </w:tc>
      </w:tr>
      <w:tr w:rsidR="0018671A" w:rsidRPr="008E4151" w14:paraId="4E89C62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EEF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990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5BB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cind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6D49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7A1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4</w:t>
            </w:r>
          </w:p>
        </w:tc>
      </w:tr>
      <w:tr w:rsidR="0018671A" w:rsidRPr="008E4151" w14:paraId="25B17D6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D0E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23D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achnospir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5EA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hnospira_pectinoschiz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6E6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2D8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3E-04</w:t>
            </w:r>
          </w:p>
        </w:tc>
      </w:tr>
      <w:tr w:rsidR="0018671A" w:rsidRPr="008E4151" w14:paraId="0089928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4E2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0C6D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actobacill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9EC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anim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14F7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B2F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11</w:t>
            </w:r>
          </w:p>
        </w:tc>
      </w:tr>
      <w:tr w:rsidR="0018671A" w:rsidRPr="008E4151" w14:paraId="498C38B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90E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90F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3F5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murin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2C2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1AB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5E-10</w:t>
            </w:r>
          </w:p>
        </w:tc>
      </w:tr>
      <w:tr w:rsidR="0018671A" w:rsidRPr="008E4151" w14:paraId="5550207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D5E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A7B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4AA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A9DE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73E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9</w:t>
            </w:r>
          </w:p>
        </w:tc>
      </w:tr>
      <w:tr w:rsidR="0018671A" w:rsidRPr="008E4151" w14:paraId="21C723C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B1E6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F15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738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rogos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D5A4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DAF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7E-04</w:t>
            </w:r>
          </w:p>
        </w:tc>
      </w:tr>
      <w:tr w:rsidR="0018671A" w:rsidRPr="008E4151" w14:paraId="33522C5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890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397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64E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aviari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5A3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370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03</w:t>
            </w:r>
          </w:p>
        </w:tc>
      </w:tr>
      <w:tr w:rsidR="0018671A" w:rsidRPr="008E4151" w14:paraId="73113AE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BCF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7F7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euconostoc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7D5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euconostoc_citr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591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957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4E-03</w:t>
            </w:r>
          </w:p>
        </w:tc>
      </w:tr>
      <w:tr w:rsidR="0018671A" w:rsidRPr="008E4151" w14:paraId="7B0E7AA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1BCA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0D1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ageeibacill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1D2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ageeibacillus_indoli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C81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F04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8E-03</w:t>
            </w:r>
          </w:p>
        </w:tc>
      </w:tr>
      <w:tr w:rsidR="0018671A" w:rsidRPr="008E4151" w14:paraId="3C99F2E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8FA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C301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assilioclostrid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1A5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assilioclostridium_col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C64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429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524807E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488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268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erdimona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289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erdimonas_faec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3E2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661E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8E-11</w:t>
            </w:r>
          </w:p>
        </w:tc>
      </w:tr>
      <w:tr w:rsidR="0018671A" w:rsidRPr="008E4151" w14:paraId="6DA8194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3ED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D055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ordav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491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ordavella_sp._Marseille-P37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A72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8A4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E-08</w:t>
            </w:r>
          </w:p>
        </w:tc>
      </w:tr>
      <w:tr w:rsidR="0018671A" w:rsidRPr="008E4151" w14:paraId="34AA233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EE36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D72F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urdochi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0E1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urdochiella_vagin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6AE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41A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03</w:t>
            </w:r>
          </w:p>
        </w:tc>
      </w:tr>
      <w:tr w:rsidR="0018671A" w:rsidRPr="008E4151" w14:paraId="0ADEA2B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F1B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A3B2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Negativibacillu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FBAC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Negativibacillus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B01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6FD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12</w:t>
            </w:r>
          </w:p>
        </w:tc>
      </w:tr>
      <w:tr w:rsidR="0018671A" w:rsidRPr="008E4151" w14:paraId="6AB34AA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B8C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544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Neglect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36C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Neglecta_timon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B38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F38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2E-03</w:t>
            </w:r>
          </w:p>
        </w:tc>
      </w:tr>
      <w:tr w:rsidR="0018671A" w:rsidRPr="008E4151" w14:paraId="30D9403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39C8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687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Oscillibacte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887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2A8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B7E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0E-07</w:t>
            </w:r>
          </w:p>
        </w:tc>
      </w:tr>
      <w:tr w:rsidR="0018671A" w:rsidRPr="008E4151" w14:paraId="790A37DD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E256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AFC0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edio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F63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ediococcus_acidilactic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680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E94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7E-09</w:t>
            </w:r>
          </w:p>
        </w:tc>
      </w:tr>
      <w:tr w:rsidR="0018671A" w:rsidRPr="008E4151" w14:paraId="5254706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140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CBA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66B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ediococcus_inopin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5EF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C81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3E-04</w:t>
            </w:r>
          </w:p>
        </w:tc>
      </w:tr>
      <w:tr w:rsidR="0018671A" w:rsidRPr="008E4151" w14:paraId="2C8E77C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B75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9C7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FBE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ediococcus_damnos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06D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317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E-04</w:t>
            </w:r>
          </w:p>
        </w:tc>
      </w:tr>
      <w:tr w:rsidR="0018671A" w:rsidRPr="008E4151" w14:paraId="1FE7216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917C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48D8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hoce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579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hoce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829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7DA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8E-05</w:t>
            </w:r>
          </w:p>
        </w:tc>
      </w:tr>
      <w:tr w:rsidR="0018671A" w:rsidRPr="008E4151" w14:paraId="704EA1D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D10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68E0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rovencibacter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19C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rovencibacterium_massili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685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BCE0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E-07</w:t>
            </w:r>
          </w:p>
        </w:tc>
      </w:tr>
      <w:tr w:rsidR="0018671A" w:rsidRPr="008E4151" w14:paraId="6BA857A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4F8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1F4C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seudoflavonifractor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C5DC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seudoflavonifractor_capillos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CAD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67D7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12</w:t>
            </w:r>
          </w:p>
        </w:tc>
      </w:tr>
      <w:tr w:rsidR="0018671A" w:rsidRPr="008E4151" w14:paraId="52192171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A1FE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15355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B75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seudoflavonifractor_sp._Marseille-P3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31B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EED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5E-04</w:t>
            </w:r>
          </w:p>
        </w:tc>
      </w:tr>
      <w:tr w:rsidR="0018671A" w:rsidRPr="008E4151" w14:paraId="1637F37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D18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61975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Roseburi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5DF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oseburia_hom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0009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D1B95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11</w:t>
            </w:r>
          </w:p>
        </w:tc>
      </w:tr>
      <w:tr w:rsidR="0018671A" w:rsidRPr="008E4151" w14:paraId="7D1777A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37830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BB7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22D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oseburia_inulinivor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C92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FE9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3E-12</w:t>
            </w:r>
          </w:p>
        </w:tc>
      </w:tr>
      <w:tr w:rsidR="0018671A" w:rsidRPr="008E4151" w14:paraId="00CC703B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C28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5BA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Ruminiclostrid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1E3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ep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4B5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72C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6E-04</w:t>
            </w:r>
          </w:p>
        </w:tc>
      </w:tr>
      <w:tr w:rsidR="0018671A" w:rsidRPr="008E4151" w14:paraId="63633F77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32AB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9C8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Rumino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5E4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minococcus_faec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E49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CA0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E-07</w:t>
            </w:r>
          </w:p>
        </w:tc>
      </w:tr>
      <w:tr w:rsidR="0018671A" w:rsidRPr="008E4151" w14:paraId="3063A85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98A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82D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ED8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minococcus_bicircul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A9A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07D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4</w:t>
            </w:r>
          </w:p>
        </w:tc>
      </w:tr>
      <w:tr w:rsidR="0018671A" w:rsidRPr="008E4151" w14:paraId="627D1EC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ADE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5044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FB3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minococcus_sp._AT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1CB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63A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9E-15</w:t>
            </w:r>
          </w:p>
        </w:tc>
      </w:tr>
      <w:tr w:rsidR="0018671A" w:rsidRPr="008E4151" w14:paraId="14D3E9A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C6AF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1F7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BD53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minococcus_lactar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B3F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773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3E-07</w:t>
            </w:r>
          </w:p>
        </w:tc>
      </w:tr>
      <w:tr w:rsidR="0018671A" w:rsidRPr="008E4151" w14:paraId="710626BF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6499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BF24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Ruthenibacter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76E9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Ruthenibacterium_lactatiform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4C02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28C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4</w:t>
            </w:r>
          </w:p>
        </w:tc>
      </w:tr>
      <w:tr w:rsidR="0018671A" w:rsidRPr="008E4151" w14:paraId="25B9273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6B45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EF89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harpe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40D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harpea_azabu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738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33B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E-03</w:t>
            </w:r>
          </w:p>
        </w:tc>
      </w:tr>
      <w:tr w:rsidR="0018671A" w:rsidRPr="008E4151" w14:paraId="0C1618D2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D32D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44A7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olobacteri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BCA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olobacterium_moore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B63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08B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14</w:t>
            </w:r>
          </w:p>
        </w:tc>
      </w:tr>
      <w:tr w:rsidR="0018671A" w:rsidRPr="008E4151" w14:paraId="547A6B5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D69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BEA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treptococcus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4902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ca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0CC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C1E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6E-03</w:t>
            </w:r>
          </w:p>
        </w:tc>
      </w:tr>
      <w:tr w:rsidR="0018671A" w:rsidRPr="008E4151" w14:paraId="05D0AA76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535C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3A0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F83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enteri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128C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39C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1E-03</w:t>
            </w:r>
          </w:p>
        </w:tc>
      </w:tr>
      <w:tr w:rsidR="0018671A" w:rsidRPr="008E4151" w14:paraId="23667114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2252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792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E2E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agalacti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6B5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FFC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E-07</w:t>
            </w:r>
          </w:p>
        </w:tc>
      </w:tr>
      <w:tr w:rsidR="0018671A" w:rsidRPr="008E4151" w14:paraId="48B5A58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C271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290B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431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parauber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9F9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A4A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1E-08</w:t>
            </w:r>
          </w:p>
        </w:tc>
      </w:tr>
      <w:tr w:rsidR="0018671A" w:rsidRPr="008E4151" w14:paraId="39FB9BE5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8269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3E9D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7B9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parasangu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417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BDC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E-07</w:t>
            </w:r>
          </w:p>
        </w:tc>
      </w:tr>
      <w:tr w:rsidR="0018671A" w:rsidRPr="008E4151" w14:paraId="0CCA4CB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770A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5BC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B98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mit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8078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85A3A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3E-03</w:t>
            </w:r>
          </w:p>
        </w:tc>
      </w:tr>
      <w:tr w:rsidR="0018671A" w:rsidRPr="008E4151" w14:paraId="4F4B6E3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0D07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ABC0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8EEF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treptococcus_intermedi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9A1E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6B5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3E-03</w:t>
            </w:r>
          </w:p>
        </w:tc>
      </w:tr>
      <w:tr w:rsidR="0018671A" w:rsidRPr="008E4151" w14:paraId="73073F39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7274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83AA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ubdoligranulum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DB16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ubdoligranulum_sp._4_3_54A2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14A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7E9D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5</w:t>
            </w:r>
          </w:p>
        </w:tc>
      </w:tr>
      <w:tr w:rsidR="0018671A" w:rsidRPr="008E4151" w14:paraId="68732010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6703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E14A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AFD1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ubdoligranulum_variabi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1D11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EDE4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4E-16</w:t>
            </w:r>
          </w:p>
        </w:tc>
      </w:tr>
      <w:tr w:rsidR="0018671A" w:rsidRPr="008E4151" w14:paraId="0BFEFEFA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F6A8" w14:textId="77777777" w:rsidR="0018671A" w:rsidRPr="008E4151" w:rsidRDefault="0018671A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53A4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Traorella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6E6E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Traorell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A5D5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E2E2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2E-04</w:t>
            </w:r>
          </w:p>
        </w:tc>
      </w:tr>
      <w:tr w:rsidR="0018671A" w:rsidRPr="008E4151" w14:paraId="41EDBC1C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6E7F" w14:textId="77777777" w:rsidR="0018671A" w:rsidRPr="008E4151" w:rsidRDefault="0018671A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Proteobacteri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E863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scherichia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E72C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5FE3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759B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5E-03</w:t>
            </w:r>
          </w:p>
        </w:tc>
      </w:tr>
      <w:tr w:rsidR="0018671A" w:rsidRPr="008E4151" w14:paraId="2F6023D8" w14:textId="77777777" w:rsidTr="000F65F2">
        <w:trPr>
          <w:trHeight w:val="285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6614D" w14:textId="77777777" w:rsidR="0018671A" w:rsidRPr="008E4151" w:rsidRDefault="0018671A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Tenericute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FACBB" w14:textId="77777777" w:rsidR="0018671A" w:rsidRPr="008E4151" w:rsidRDefault="0018671A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ycoplasma</w:t>
            </w:r>
          </w:p>
        </w:tc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228AD" w14:textId="77777777" w:rsidR="0018671A" w:rsidRPr="008E4151" w:rsidRDefault="0018671A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ycoplasma_hom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3AFE6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00C2F" w14:textId="77777777" w:rsidR="0018671A" w:rsidRPr="008E4151" w:rsidRDefault="0018671A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E-03</w:t>
            </w:r>
          </w:p>
        </w:tc>
      </w:tr>
    </w:tbl>
    <w:p w14:paraId="4A61A98D" w14:textId="77777777" w:rsidR="00133C49" w:rsidRPr="008E4151" w:rsidRDefault="00133C49">
      <w:pPr>
        <w:spacing w:after="160" w:line="259" w:lineRule="auto"/>
      </w:pPr>
      <w:r w:rsidRPr="008E4151">
        <w:br w:type="page"/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1761"/>
        <w:gridCol w:w="2170"/>
        <w:gridCol w:w="4089"/>
        <w:gridCol w:w="1420"/>
        <w:gridCol w:w="1420"/>
      </w:tblGrid>
      <w:tr w:rsidR="000F65F2" w:rsidRPr="008E4151" w14:paraId="78C573BE" w14:textId="77777777" w:rsidTr="000F65F2">
        <w:trPr>
          <w:trHeight w:val="285"/>
        </w:trPr>
        <w:tc>
          <w:tcPr>
            <w:tcW w:w="108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3F845B" w14:textId="2CD1C985" w:rsidR="000F65F2" w:rsidRPr="008E4151" w:rsidRDefault="000F65F2" w:rsidP="00C056E2">
            <w:pPr>
              <w:rPr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/>
                <w:bCs/>
                <w:color w:val="000000"/>
                <w:lang w:eastAsia="ko-KR"/>
              </w:rPr>
              <w:lastRenderedPageBreak/>
              <w:t xml:space="preserve">Supplementary Table 7. </w:t>
            </w:r>
            <w:r w:rsidR="00C056E2" w:rsidRPr="008E4151">
              <w:rPr>
                <w:color w:val="000000"/>
                <w:lang w:eastAsia="ko-KR"/>
              </w:rPr>
              <w:t xml:space="preserve">Bacterial species that were lower in feces of cats fed FPPB or </w:t>
            </w:r>
            <w:proofErr w:type="spellStart"/>
            <w:r w:rsidR="00C056E2" w:rsidRPr="008E4151">
              <w:rPr>
                <w:color w:val="000000"/>
                <w:lang w:eastAsia="ko-KR"/>
              </w:rPr>
              <w:t>iFPPB</w:t>
            </w:r>
            <w:proofErr w:type="spellEnd"/>
            <w:r w:rsidR="000F60B7" w:rsidRPr="008E4151">
              <w:rPr>
                <w:color w:val="000000"/>
                <w:lang w:eastAsia="ko-KR"/>
              </w:rPr>
              <w:t xml:space="preserve"> than those fed E</w:t>
            </w:r>
            <w:r w:rsidR="00766ECD" w:rsidRPr="008E4151">
              <w:rPr>
                <w:color w:val="000000"/>
                <w:lang w:eastAsia="ko-KR"/>
              </w:rPr>
              <w:t>RS</w:t>
            </w:r>
          </w:p>
        </w:tc>
      </w:tr>
      <w:tr w:rsidR="00A3184D" w:rsidRPr="008E4151" w14:paraId="20EEF528" w14:textId="77777777" w:rsidTr="000F65F2">
        <w:trPr>
          <w:trHeight w:val="285"/>
        </w:trPr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D757A" w14:textId="77777777" w:rsidR="00A3184D" w:rsidRPr="008E4151" w:rsidRDefault="00A3184D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Phylum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0A568" w14:textId="77777777" w:rsidR="00A3184D" w:rsidRPr="008E4151" w:rsidRDefault="00A3184D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Genus</w:t>
            </w:r>
          </w:p>
        </w:tc>
        <w:tc>
          <w:tcPr>
            <w:tcW w:w="40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669B1" w14:textId="77777777" w:rsidR="00A3184D" w:rsidRPr="008E4151" w:rsidRDefault="00A3184D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Species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4D97D" w14:textId="77777777" w:rsidR="00A3184D" w:rsidRPr="008E4151" w:rsidRDefault="00A3184D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Log 2 FC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83F3D" w14:textId="34001956" w:rsidR="00A3184D" w:rsidRPr="008E4151" w:rsidRDefault="00A3184D" w:rsidP="00133C49">
            <w:pPr>
              <w:jc w:val="center"/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 xml:space="preserve">Adjusted </w:t>
            </w:r>
            <w:r w:rsidRPr="008E4151">
              <w:rPr>
                <w:bCs/>
                <w:iCs/>
                <w:color w:val="000000"/>
                <w:sz w:val="22"/>
                <w:szCs w:val="22"/>
                <w:lang w:eastAsia="ko-KR"/>
              </w:rPr>
              <w:t>P</w:t>
            </w:r>
            <w:r w:rsidR="00E24CF2" w:rsidRPr="008E4151">
              <w:rPr>
                <w:bCs/>
                <w:iCs/>
                <w:color w:val="000000"/>
                <w:sz w:val="22"/>
                <w:szCs w:val="22"/>
                <w:lang w:eastAsia="ko-KR"/>
              </w:rPr>
              <w:t xml:space="preserve"> Value</w:t>
            </w:r>
          </w:p>
        </w:tc>
      </w:tr>
      <w:tr w:rsidR="00A3184D" w:rsidRPr="008E4151" w14:paraId="247056B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CBE3" w14:textId="77777777" w:rsidR="00A3184D" w:rsidRPr="008E4151" w:rsidRDefault="00A3184D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Actinobacter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7A76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ctinomyce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E726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ctinomyces_europae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8FD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4EACC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7</w:t>
            </w:r>
          </w:p>
        </w:tc>
      </w:tr>
      <w:tr w:rsidR="00A3184D" w:rsidRPr="008E4151" w14:paraId="089BC94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BD0B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0D90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topobium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1A7D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topobium_minu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2DF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851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3E-04</w:t>
            </w:r>
          </w:p>
        </w:tc>
      </w:tr>
      <w:tr w:rsidR="00A3184D" w:rsidRPr="008E4151" w14:paraId="173D6F1C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8CC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1AD8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Bifidobacteri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94C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pseudolong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E14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5D1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3E-04</w:t>
            </w:r>
          </w:p>
        </w:tc>
      </w:tr>
      <w:tr w:rsidR="00A3184D" w:rsidRPr="008E4151" w14:paraId="0FF7EC3C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55A5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77ED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A8E5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callitricho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EC0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737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6E-07</w:t>
            </w:r>
          </w:p>
        </w:tc>
      </w:tr>
      <w:tr w:rsidR="00A3184D" w:rsidRPr="008E4151" w14:paraId="553CA69E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7644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D895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A9B6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tellenbosch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A32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E39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E-06</w:t>
            </w:r>
          </w:p>
        </w:tc>
      </w:tr>
      <w:tr w:rsidR="00A3184D" w:rsidRPr="008E4151" w14:paraId="3CC3BA77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CCEC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452F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18E8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choerin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4E4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FBA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E-13</w:t>
            </w:r>
          </w:p>
        </w:tc>
      </w:tr>
      <w:tr w:rsidR="00A3184D" w:rsidRPr="008E4151" w14:paraId="10E19F7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32AF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3A0A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82FF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p</w:t>
            </w:r>
            <w:proofErr w:type="spellEnd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._TRE_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057E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866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7E-05</w:t>
            </w:r>
          </w:p>
        </w:tc>
      </w:tr>
      <w:tr w:rsidR="00A3184D" w:rsidRPr="008E4151" w14:paraId="754993D5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883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A1D6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723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aguin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06D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F88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0E-08</w:t>
            </w:r>
          </w:p>
        </w:tc>
      </w:tr>
      <w:tr w:rsidR="00A3184D" w:rsidRPr="008E4151" w14:paraId="5267B95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3A2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DA09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6C61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p._12_1_47B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4BB4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78D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7E-08</w:t>
            </w:r>
          </w:p>
        </w:tc>
      </w:tr>
      <w:tr w:rsidR="00A3184D" w:rsidRPr="008E4151" w14:paraId="339B82E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79D9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76F7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A265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cardov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A13F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CB15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8E-09</w:t>
            </w:r>
          </w:p>
        </w:tc>
      </w:tr>
      <w:tr w:rsidR="00A3184D" w:rsidRPr="008E4151" w14:paraId="3883C238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029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C59B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A84B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bo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A51F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4DDC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6E-07</w:t>
            </w:r>
          </w:p>
        </w:tc>
      </w:tr>
      <w:tr w:rsidR="00A3184D" w:rsidRPr="008E4151" w14:paraId="5E6F9B9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BB42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8F7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D24B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catenula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D3F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877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5E-09</w:t>
            </w:r>
          </w:p>
        </w:tc>
      </w:tr>
      <w:tr w:rsidR="00A3184D" w:rsidRPr="008E4151" w14:paraId="126895B4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2AD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9582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6B93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long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E4AE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B54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1E-09</w:t>
            </w:r>
          </w:p>
        </w:tc>
      </w:tr>
      <w:tr w:rsidR="00A3184D" w:rsidRPr="008E4151" w14:paraId="7FF83756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C83F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F905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1061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p</w:t>
            </w:r>
            <w:proofErr w:type="spellEnd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._TRE_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9A4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F98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8</w:t>
            </w:r>
          </w:p>
        </w:tc>
      </w:tr>
      <w:tr w:rsidR="00A3184D" w:rsidRPr="008E4151" w14:paraId="6BBF7275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FE98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FA06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7626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aesculap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047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0725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2E-12</w:t>
            </w:r>
          </w:p>
        </w:tc>
      </w:tr>
      <w:tr w:rsidR="00A3184D" w:rsidRPr="008E4151" w14:paraId="01A94FF1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E033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DB5E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92F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denti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3B2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B86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4E-12</w:t>
            </w:r>
          </w:p>
        </w:tc>
      </w:tr>
      <w:tr w:rsidR="00A3184D" w:rsidRPr="008E4151" w14:paraId="0259D060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8214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1593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ABA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p._AGR2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531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76F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8E-05</w:t>
            </w:r>
          </w:p>
        </w:tc>
      </w:tr>
      <w:tr w:rsidR="00A3184D" w:rsidRPr="008E4151" w14:paraId="47F08F0B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97A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35B8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9FF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sp._TRE_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6C4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02E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2E-10</w:t>
            </w:r>
          </w:p>
        </w:tc>
      </w:tr>
      <w:tr w:rsidR="00A3184D" w:rsidRPr="008E4151" w14:paraId="6B7CC85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7023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D212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D0FD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reute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B3E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A4E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0E-08</w:t>
            </w:r>
          </w:p>
        </w:tc>
      </w:tr>
      <w:tr w:rsidR="00A3184D" w:rsidRPr="008E4151" w14:paraId="691C39D1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D78B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BCBF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CFA4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bifid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77F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BC5B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2E-15</w:t>
            </w:r>
          </w:p>
        </w:tc>
      </w:tr>
      <w:tr w:rsidR="00A3184D" w:rsidRPr="008E4151" w14:paraId="61F7706A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064D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B014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F610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angula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705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A4AD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8E-12</w:t>
            </w:r>
          </w:p>
        </w:tc>
      </w:tr>
      <w:tr w:rsidR="00A3184D" w:rsidRPr="008E4151" w14:paraId="4E99A8E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7E1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A55A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5BEA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brev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5EB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E06F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11</w:t>
            </w:r>
          </w:p>
        </w:tc>
      </w:tr>
      <w:tr w:rsidR="00A3184D" w:rsidRPr="008E4151" w14:paraId="0F3F02F8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E163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7EA4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0DC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kashiwanoh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45C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8EE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1E-12</w:t>
            </w:r>
          </w:p>
        </w:tc>
      </w:tr>
      <w:tr w:rsidR="00A3184D" w:rsidRPr="008E4151" w14:paraId="502ACD21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1AFC5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03F0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F343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cunicul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F0F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3A2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0E-24</w:t>
            </w:r>
          </w:p>
        </w:tc>
      </w:tr>
      <w:tr w:rsidR="00A3184D" w:rsidRPr="008E4151" w14:paraId="67DACBC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4AAD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9809A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5ECD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adolescent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6A9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D6F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9E-14</w:t>
            </w:r>
          </w:p>
        </w:tc>
      </w:tr>
      <w:tr w:rsidR="00A3184D" w:rsidRPr="008E4151" w14:paraId="499508F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BE7D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A91C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7FFF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Bifidobacterium_thermophil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395D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713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4E-23</w:t>
            </w:r>
          </w:p>
        </w:tc>
      </w:tr>
      <w:tr w:rsidR="00A3184D" w:rsidRPr="008E4151" w14:paraId="6A182821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0E24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804E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orynebacteri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E251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orynebacterium_pyruviciproduc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B56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EA9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6</w:t>
            </w:r>
          </w:p>
        </w:tc>
      </w:tr>
      <w:tr w:rsidR="00A3184D" w:rsidRPr="008E4151" w14:paraId="7F869638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6284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2458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Olsenell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F4E6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profus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EF1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79F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8E-05</w:t>
            </w:r>
          </w:p>
        </w:tc>
      </w:tr>
      <w:tr w:rsidR="00A3184D" w:rsidRPr="008E4151" w14:paraId="66D009EE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DEB9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4D2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B05F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sp._KH1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AF4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0C4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6E-03</w:t>
            </w:r>
          </w:p>
        </w:tc>
      </w:tr>
      <w:tr w:rsidR="00A3184D" w:rsidRPr="008E4151" w14:paraId="397E96DA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D404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lastRenderedPageBreak/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6E27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99B2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sp._kh2p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EF5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3CE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5</w:t>
            </w:r>
          </w:p>
        </w:tc>
      </w:tr>
      <w:tr w:rsidR="00A3184D" w:rsidRPr="008E4151" w14:paraId="261CB60B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0BB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B2F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18F42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scatoligen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FED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B17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5E-04</w:t>
            </w:r>
          </w:p>
        </w:tc>
      </w:tr>
      <w:tr w:rsidR="00A3184D" w:rsidRPr="008E4151" w14:paraId="4C9E542C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8F3A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65A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CF3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sp._KH3B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F73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194D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06</w:t>
            </w:r>
          </w:p>
        </w:tc>
      </w:tr>
      <w:tr w:rsidR="00A3184D" w:rsidRPr="008E4151" w14:paraId="6146F71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FF479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B3A8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E483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sp._Marseille-P2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4C05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C90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4E-06</w:t>
            </w:r>
          </w:p>
        </w:tc>
      </w:tr>
      <w:tr w:rsidR="00A3184D" w:rsidRPr="008E4151" w14:paraId="5E95D1C3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4C1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3DC3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443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Olsenella_umbon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060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0D3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3E-07</w:t>
            </w:r>
          </w:p>
        </w:tc>
      </w:tr>
      <w:tr w:rsidR="00A3184D" w:rsidRPr="008E4151" w14:paraId="1D50C664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D1230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87F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Rhodococcu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ED7D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D9E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FEFC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1E-06</w:t>
            </w:r>
          </w:p>
        </w:tc>
      </w:tr>
      <w:tr w:rsidR="00A3184D" w:rsidRPr="008E4151" w14:paraId="4ED8487D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B0B0" w14:textId="77777777" w:rsidR="00A3184D" w:rsidRPr="008E4151" w:rsidRDefault="00A3184D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Firmicut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18EA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cidaminococcu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2C611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cidaminococcus_intestin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E6BD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9B0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2E-06</w:t>
            </w:r>
          </w:p>
        </w:tc>
      </w:tr>
      <w:tr w:rsidR="00A3184D" w:rsidRPr="008E4151" w14:paraId="350F5C1D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C14B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4AEF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Anaerocolumna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BA3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naerocolumna_jeju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DDBE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6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B01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E-19</w:t>
            </w:r>
          </w:p>
        </w:tc>
      </w:tr>
      <w:tr w:rsidR="00A3184D" w:rsidRPr="008E4151" w14:paraId="6AD94CBF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A4BF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EF8E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lostridi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EEF5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sp._7_3_54F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BD7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4AEE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7E-12</w:t>
            </w:r>
          </w:p>
        </w:tc>
      </w:tr>
      <w:tr w:rsidR="00A3184D" w:rsidRPr="008E4151" w14:paraId="7C5C40D9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35BF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ABB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6DD5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lostridium_punic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676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787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7.2E-04</w:t>
            </w:r>
          </w:p>
        </w:tc>
      </w:tr>
      <w:tr w:rsidR="00A3184D" w:rsidRPr="008E4151" w14:paraId="6B62998A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B9F1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4F28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Eubacteri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B8E12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Eubacterium_pyruvativor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0188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73C2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2E-04</w:t>
            </w:r>
          </w:p>
        </w:tc>
      </w:tr>
      <w:tr w:rsidR="00A3184D" w:rsidRPr="008E4151" w14:paraId="739B0A63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2896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DA3C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Fontibacillu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FE2C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Fontibacillus_panaciseget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2B9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D4C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3E-09</w:t>
            </w:r>
          </w:p>
        </w:tc>
      </w:tr>
      <w:tr w:rsidR="00A3184D" w:rsidRPr="008E4151" w14:paraId="4FB0FAFD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781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FB92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achnoclostridi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FB7C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[Clostridium]_</w:t>
            </w: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aerotoler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7FE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148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9.8E-13</w:t>
            </w:r>
          </w:p>
        </w:tc>
      </w:tr>
      <w:tr w:rsidR="00A3184D" w:rsidRPr="008E4151" w14:paraId="0EFE5640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8DD8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7607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actobacillu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CD3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agi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E6E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997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8.2E-03</w:t>
            </w:r>
          </w:p>
        </w:tc>
      </w:tr>
      <w:tr w:rsidR="00A3184D" w:rsidRPr="008E4151" w14:paraId="2820F75C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F92B1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680A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3C60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acetotoler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B685D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B78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2E-03</w:t>
            </w:r>
          </w:p>
        </w:tc>
      </w:tr>
      <w:tr w:rsidR="00A3184D" w:rsidRPr="008E4151" w14:paraId="3F928FC0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502D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69A54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430A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actobacillus_rum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0F0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4A9F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6.9E-07</w:t>
            </w:r>
          </w:p>
        </w:tc>
      </w:tr>
      <w:tr w:rsidR="00A3184D" w:rsidRPr="008E4151" w14:paraId="6252FC74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985B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D29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Levyella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FA17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Levyella_massi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CE2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68B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9E-04</w:t>
            </w:r>
          </w:p>
        </w:tc>
      </w:tr>
      <w:tr w:rsidR="00A3184D" w:rsidRPr="008E4151" w14:paraId="6B058048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EA26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7EE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itsuokella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7E16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itsuokella_jalaludin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0FD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E37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3E-03</w:t>
            </w:r>
          </w:p>
        </w:tc>
      </w:tr>
      <w:tr w:rsidR="00A3184D" w:rsidRPr="008E4151" w14:paraId="0FBD822B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4200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BE4A0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93CF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itsuokella_multacid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843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6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34E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1E-06</w:t>
            </w:r>
          </w:p>
        </w:tc>
      </w:tr>
      <w:tr w:rsidR="00A3184D" w:rsidRPr="008E4151" w14:paraId="62ADD0FF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6AB5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9FB6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obilibacterium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CC9A2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obilibacterium_timone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D132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2DD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4E-04</w:t>
            </w:r>
          </w:p>
        </w:tc>
      </w:tr>
      <w:tr w:rsidR="00A3184D" w:rsidRPr="008E4151" w14:paraId="247311F2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BE73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0644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Mogibacterium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12EF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Mogibacterium_timid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EBE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A88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4E-04</w:t>
            </w:r>
          </w:p>
        </w:tc>
      </w:tr>
      <w:tr w:rsidR="00A3184D" w:rsidRPr="008E4151" w14:paraId="64B2E8DD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2EA7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B049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aenibacillu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9E7B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unspecified spec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02DC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8C23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1E-13</w:t>
            </w:r>
          </w:p>
        </w:tc>
      </w:tr>
      <w:tr w:rsidR="00A3184D" w:rsidRPr="008E4151" w14:paraId="1D8E6ECB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516F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DF6D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12BE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aenibacillus_xylanexed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DF10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322B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3E-06</w:t>
            </w:r>
          </w:p>
        </w:tc>
      </w:tr>
      <w:tr w:rsidR="00A3184D" w:rsidRPr="008E4151" w14:paraId="456C1BEE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2D0C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1441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elosinu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D4DB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elosinus_ferment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1892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930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1.6E-11</w:t>
            </w:r>
          </w:p>
        </w:tc>
      </w:tr>
      <w:tr w:rsidR="00A3184D" w:rsidRPr="008E4151" w14:paraId="5649F345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4FA0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A8FC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Selenomonas</w:t>
            </w:r>
            <w:proofErr w:type="spellEnd"/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88B1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Selenomonas_bov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127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D0DF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8E-04</w:t>
            </w:r>
          </w:p>
        </w:tc>
      </w:tr>
      <w:tr w:rsidR="00A3184D" w:rsidRPr="008E4151" w14:paraId="139EE83A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8C6F" w14:textId="77777777" w:rsidR="00A3184D" w:rsidRPr="008E4151" w:rsidRDefault="00A3184D" w:rsidP="00133C49">
            <w:pPr>
              <w:rPr>
                <w:b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color w:val="000000"/>
                <w:sz w:val="22"/>
                <w:szCs w:val="22"/>
                <w:lang w:eastAsia="ko-KR"/>
              </w:rPr>
              <w:t>Proteobacter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6D85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Campylobacter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5013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ampylobacter_upsali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0E35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F326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5.4E-04</w:t>
            </w:r>
          </w:p>
        </w:tc>
      </w:tr>
      <w:tr w:rsidR="00A3184D" w:rsidRPr="008E4151" w14:paraId="2A1AE9CC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B05E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E1EF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7B38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Campylobacter_helveti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68D1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D6D9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3.7E-04</w:t>
            </w:r>
          </w:p>
        </w:tc>
      </w:tr>
      <w:tr w:rsidR="00A3184D" w:rsidRPr="008E4151" w14:paraId="776EF4BA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FBF7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3029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Helicobacter</w:t>
            </w: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7148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Helicobacter_wingham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05AC4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4.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EC2A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2.5E-03</w:t>
            </w:r>
          </w:p>
        </w:tc>
      </w:tr>
      <w:tr w:rsidR="00A3184D" w:rsidRPr="008E4151" w14:paraId="43AB2CAE" w14:textId="77777777" w:rsidTr="00A3184D">
        <w:trPr>
          <w:trHeight w:val="28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F6BDE" w14:textId="77777777" w:rsidR="00A3184D" w:rsidRPr="008E4151" w:rsidRDefault="00A3184D" w:rsidP="00133C49">
            <w:pPr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A1DDB" w14:textId="77777777" w:rsidR="00A3184D" w:rsidRPr="008E4151" w:rsidRDefault="00A3184D" w:rsidP="00133C49">
            <w:pPr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bCs/>
                <w:i/>
                <w:iCs/>
                <w:color w:val="000000"/>
                <w:sz w:val="22"/>
                <w:szCs w:val="22"/>
                <w:lang w:eastAsia="ko-KR"/>
              </w:rPr>
              <w:t>Pseudomonas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83E49" w14:textId="77777777" w:rsidR="00A3184D" w:rsidRPr="008E4151" w:rsidRDefault="00A3184D" w:rsidP="00133C49">
            <w:pPr>
              <w:rPr>
                <w:i/>
                <w:i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E4151">
              <w:rPr>
                <w:i/>
                <w:iCs/>
                <w:color w:val="000000"/>
                <w:sz w:val="22"/>
                <w:szCs w:val="22"/>
                <w:lang w:eastAsia="ko-KR"/>
              </w:rPr>
              <w:t>Pseudomonas_putid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D9887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14C5C" w14:textId="77777777" w:rsidR="00A3184D" w:rsidRPr="008E4151" w:rsidRDefault="00A3184D" w:rsidP="00133C4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8E4151">
              <w:rPr>
                <w:color w:val="000000"/>
                <w:sz w:val="22"/>
                <w:szCs w:val="22"/>
                <w:lang w:eastAsia="ko-KR"/>
              </w:rPr>
              <w:t>4.9E-03</w:t>
            </w:r>
          </w:p>
        </w:tc>
      </w:tr>
    </w:tbl>
    <w:p w14:paraId="5ADEB227" w14:textId="77777777" w:rsidR="00133C49" w:rsidRPr="008E4151" w:rsidRDefault="00133C49">
      <w:pPr>
        <w:spacing w:after="160" w:line="259" w:lineRule="auto"/>
      </w:pPr>
    </w:p>
    <w:p w14:paraId="5CDE8CFA" w14:textId="77777777" w:rsidR="009F1FB7" w:rsidRPr="008E4151" w:rsidRDefault="009F1FB7" w:rsidP="00774051">
      <w:pPr>
        <w:sectPr w:rsidR="009F1FB7" w:rsidRPr="008E4151" w:rsidSect="008E415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5940"/>
        <w:gridCol w:w="990"/>
        <w:gridCol w:w="1255"/>
      </w:tblGrid>
      <w:tr w:rsidR="009F1FB7" w:rsidRPr="008E4151" w14:paraId="622BB114" w14:textId="77777777" w:rsidTr="009F1FB7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2FEF5" w14:textId="1AFE1DA0" w:rsidR="009F1FB7" w:rsidRPr="008E4151" w:rsidRDefault="009F1FB7" w:rsidP="00E24CF2">
            <w:r w:rsidRPr="008E4151">
              <w:rPr>
                <w:b/>
                <w:bCs/>
              </w:rPr>
              <w:lastRenderedPageBreak/>
              <w:t xml:space="preserve">Supplementary Table </w:t>
            </w:r>
            <w:r w:rsidR="00E24CF2" w:rsidRPr="008E4151">
              <w:rPr>
                <w:b/>
                <w:bCs/>
              </w:rPr>
              <w:t>8</w:t>
            </w:r>
            <w:r w:rsidRPr="008E4151">
              <w:rPr>
                <w:b/>
                <w:bCs/>
              </w:rPr>
              <w:t>.</w:t>
            </w:r>
            <w:r w:rsidRPr="008E4151">
              <w:t xml:space="preserve"> </w:t>
            </w:r>
            <w:r w:rsidR="006236AE" w:rsidRPr="008E4151">
              <w:t xml:space="preserve">Kyoto Encyclopedia of Genes and Genomes </w:t>
            </w:r>
            <w:proofErr w:type="spellStart"/>
            <w:r w:rsidR="006236AE" w:rsidRPr="008E4151">
              <w:t>Orthology</w:t>
            </w:r>
            <w:proofErr w:type="spellEnd"/>
            <w:r w:rsidR="006236AE" w:rsidRPr="008E4151">
              <w:t xml:space="preserve"> (KO) terms </w:t>
            </w:r>
            <w:r w:rsidR="00C056E2" w:rsidRPr="008E4151">
              <w:t>that were greater</w:t>
            </w:r>
            <w:r w:rsidR="006236AE" w:rsidRPr="008E4151">
              <w:t xml:space="preserve"> in </w:t>
            </w:r>
            <w:r w:rsidR="000F60B7" w:rsidRPr="008E4151">
              <w:t>cats fed E</w:t>
            </w:r>
            <w:r w:rsidR="00C056E2" w:rsidRPr="008E4151">
              <w:t>RS than those fed</w:t>
            </w:r>
            <w:r w:rsidR="006236AE" w:rsidRPr="008E4151">
              <w:t xml:space="preserve"> FPP</w:t>
            </w:r>
            <w:r w:rsidR="00CE018C" w:rsidRPr="008E4151">
              <w:t xml:space="preserve">B </w:t>
            </w:r>
            <w:r w:rsidR="00C056E2" w:rsidRPr="008E4151">
              <w:t>or</w:t>
            </w:r>
            <w:r w:rsidR="00CE018C" w:rsidRPr="008E4151">
              <w:t xml:space="preserve"> iFPPB</w:t>
            </w:r>
            <w:r w:rsidR="000F60B7" w:rsidRPr="008E4151">
              <w:rPr>
                <w:vertAlign w:val="superscript"/>
              </w:rPr>
              <w:t>1</w:t>
            </w:r>
          </w:p>
        </w:tc>
      </w:tr>
      <w:tr w:rsidR="009F1FB7" w:rsidRPr="008E4151" w14:paraId="3BB8F061" w14:textId="77777777" w:rsidTr="009F1FB7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52F53" w14:textId="23F2A18E" w:rsidR="009F1FB7" w:rsidRPr="008E4151" w:rsidRDefault="009F1FB7" w:rsidP="00774051">
            <w:pPr>
              <w:rPr>
                <w:bCs/>
              </w:rPr>
            </w:pPr>
            <w:r w:rsidRPr="008E4151">
              <w:rPr>
                <w:bCs/>
              </w:rPr>
              <w:t>KO term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55294" w14:textId="54C96BF9" w:rsidR="009F1FB7" w:rsidRPr="008E4151" w:rsidRDefault="009F1FB7" w:rsidP="00774051">
            <w:pPr>
              <w:rPr>
                <w:bCs/>
              </w:rPr>
            </w:pPr>
            <w:r w:rsidRPr="008E4151">
              <w:rPr>
                <w:bCs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DBFEC" w14:textId="7AC7429F" w:rsidR="009F1FB7" w:rsidRPr="008E4151" w:rsidRDefault="009F1FB7" w:rsidP="009F1FB7">
            <w:pPr>
              <w:jc w:val="center"/>
              <w:rPr>
                <w:bCs/>
              </w:rPr>
            </w:pPr>
            <w:r w:rsidRPr="008E4151">
              <w:rPr>
                <w:bCs/>
              </w:rPr>
              <w:t>Log 2 FC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89781" w14:textId="7FE848FF" w:rsidR="009F1FB7" w:rsidRPr="008E4151" w:rsidRDefault="009F1FB7" w:rsidP="009F1FB7">
            <w:pPr>
              <w:jc w:val="center"/>
              <w:rPr>
                <w:bCs/>
              </w:rPr>
            </w:pPr>
            <w:r w:rsidRPr="008E4151">
              <w:rPr>
                <w:bCs/>
              </w:rPr>
              <w:t xml:space="preserve">Adjusted </w:t>
            </w:r>
            <w:r w:rsidRPr="008E4151">
              <w:rPr>
                <w:bCs/>
                <w:iCs/>
              </w:rPr>
              <w:t>P</w:t>
            </w:r>
            <w:r w:rsidR="00E24CF2" w:rsidRPr="008E4151">
              <w:rPr>
                <w:bCs/>
                <w:iCs/>
              </w:rPr>
              <w:t xml:space="preserve"> Value</w:t>
            </w:r>
            <w:r w:rsidRPr="008E4151">
              <w:rPr>
                <w:bCs/>
              </w:rPr>
              <w:t>**</w:t>
            </w:r>
          </w:p>
        </w:tc>
      </w:tr>
      <w:tr w:rsidR="009F1FB7" w:rsidRPr="008E4151" w14:paraId="40238A03" w14:textId="77777777" w:rsidTr="009F1FB7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EA7BC6" w14:textId="1A610BCB" w:rsidR="009F1FB7" w:rsidRPr="008E4151" w:rsidRDefault="009F1FB7" w:rsidP="009F1FB7">
            <w:r w:rsidRPr="008E4151">
              <w:rPr>
                <w:color w:val="000000"/>
              </w:rPr>
              <w:t>K01200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B4028" w14:textId="180E3381" w:rsidR="009F1FB7" w:rsidRPr="008E4151" w:rsidRDefault="009F1FB7" w:rsidP="009F1FB7">
            <w:proofErr w:type="spellStart"/>
            <w:r w:rsidRPr="008E4151">
              <w:rPr>
                <w:color w:val="000000"/>
              </w:rPr>
              <w:t>pullulanas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92795" w14:textId="73DA9DA6" w:rsidR="009F1FB7" w:rsidRPr="008E4151" w:rsidRDefault="009F1FB7" w:rsidP="009F1FB7">
            <w:r w:rsidRPr="008E4151">
              <w:rPr>
                <w:color w:val="000000"/>
              </w:rPr>
              <w:t>-2.9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704C16" w14:textId="24DED594" w:rsidR="009F1FB7" w:rsidRPr="008E4151" w:rsidRDefault="009F1FB7" w:rsidP="009F1FB7">
            <w:r w:rsidRPr="008E4151">
              <w:rPr>
                <w:color w:val="000000"/>
              </w:rPr>
              <w:t>1.29E-07</w:t>
            </w:r>
          </w:p>
        </w:tc>
      </w:tr>
      <w:tr w:rsidR="009F1FB7" w:rsidRPr="008E4151" w14:paraId="22FEFDC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5A66" w14:textId="13B45461" w:rsidR="009F1FB7" w:rsidRPr="008E4151" w:rsidRDefault="009F1FB7" w:rsidP="009F1FB7">
            <w:r w:rsidRPr="008E4151">
              <w:rPr>
                <w:color w:val="000000"/>
              </w:rPr>
              <w:t>K012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D591" w14:textId="0815B6E7" w:rsidR="009F1FB7" w:rsidRPr="008E4151" w:rsidRDefault="009F1FB7" w:rsidP="009F1FB7">
            <w:r w:rsidRPr="008E4151">
              <w:rPr>
                <w:color w:val="000000"/>
              </w:rPr>
              <w:t>mannan endo-1,4-beta-mann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05B3" w14:textId="44166F18" w:rsidR="009F1FB7" w:rsidRPr="008E4151" w:rsidRDefault="009F1FB7" w:rsidP="009F1FB7">
            <w:r w:rsidRPr="008E4151">
              <w:rPr>
                <w:color w:val="000000"/>
              </w:rPr>
              <w:t>-2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7EC4" w14:textId="2BB0C7E2" w:rsidR="009F1FB7" w:rsidRPr="008E4151" w:rsidRDefault="009F1FB7" w:rsidP="009F1FB7">
            <w:r w:rsidRPr="008E4151">
              <w:rPr>
                <w:color w:val="000000"/>
              </w:rPr>
              <w:t>3.19E-06</w:t>
            </w:r>
          </w:p>
        </w:tc>
      </w:tr>
      <w:tr w:rsidR="009F1FB7" w:rsidRPr="008E4151" w14:paraId="5C69B4C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3CDE" w14:textId="37F0EC9D" w:rsidR="009F1FB7" w:rsidRPr="008E4151" w:rsidRDefault="009F1FB7" w:rsidP="009F1FB7">
            <w:r w:rsidRPr="008E4151">
              <w:rPr>
                <w:color w:val="000000"/>
              </w:rPr>
              <w:t>K185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E35F" w14:textId="30B20FC3" w:rsidR="009F1FB7" w:rsidRPr="008E4151" w:rsidRDefault="009F1FB7" w:rsidP="009F1FB7">
            <w:r w:rsidRPr="008E4151">
              <w:rPr>
                <w:color w:val="000000"/>
              </w:rPr>
              <w:t>MFS transporter, DHA1 family, purine base/nucleoside efflux pu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7B5E" w14:textId="3A1385AE" w:rsidR="009F1FB7" w:rsidRPr="008E4151" w:rsidRDefault="009F1FB7" w:rsidP="009F1FB7">
            <w:r w:rsidRPr="008E4151">
              <w:rPr>
                <w:color w:val="000000"/>
              </w:rPr>
              <w:t>-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A668" w14:textId="19FC35E3" w:rsidR="009F1FB7" w:rsidRPr="008E4151" w:rsidRDefault="009F1FB7" w:rsidP="009F1FB7">
            <w:r w:rsidRPr="008E4151">
              <w:rPr>
                <w:color w:val="000000"/>
              </w:rPr>
              <w:t>1.67E-06</w:t>
            </w:r>
          </w:p>
        </w:tc>
      </w:tr>
      <w:tr w:rsidR="009F1FB7" w:rsidRPr="008E4151" w14:paraId="74706E5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1DB1" w14:textId="7BABF87D" w:rsidR="009F1FB7" w:rsidRPr="008E4151" w:rsidRDefault="009F1FB7" w:rsidP="009F1FB7">
            <w:r w:rsidRPr="008E4151">
              <w:rPr>
                <w:color w:val="000000"/>
              </w:rPr>
              <w:t>K018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029E" w14:textId="0F68C800" w:rsidR="009F1FB7" w:rsidRPr="008E4151" w:rsidRDefault="009F1FB7" w:rsidP="009F1FB7">
            <w:r w:rsidRPr="008E4151">
              <w:rPr>
                <w:color w:val="000000"/>
              </w:rPr>
              <w:t>myo-inositol-1-phosph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22FC7" w14:textId="41CD73C1" w:rsidR="009F1FB7" w:rsidRPr="008E4151" w:rsidRDefault="009F1FB7" w:rsidP="009F1FB7">
            <w:r w:rsidRPr="008E4151">
              <w:rPr>
                <w:color w:val="000000"/>
              </w:rPr>
              <w:t>-2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D0F6" w14:textId="01DE7F18" w:rsidR="009F1FB7" w:rsidRPr="008E4151" w:rsidRDefault="009F1FB7" w:rsidP="009F1FB7">
            <w:r w:rsidRPr="008E4151">
              <w:rPr>
                <w:color w:val="000000"/>
              </w:rPr>
              <w:t>6.61E-08</w:t>
            </w:r>
          </w:p>
        </w:tc>
      </w:tr>
      <w:tr w:rsidR="009F1FB7" w:rsidRPr="008E4151" w14:paraId="231061C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50A7F" w14:textId="4FBE763D" w:rsidR="009F1FB7" w:rsidRPr="008E4151" w:rsidRDefault="009F1FB7" w:rsidP="009F1FB7">
            <w:r w:rsidRPr="008E4151">
              <w:rPr>
                <w:color w:val="000000"/>
              </w:rPr>
              <w:t>K074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615C" w14:textId="58CAD6A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 xml:space="preserve"> (adenine57-N1/adenine58-N1)-methyltransferase catalytic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3DB3E" w14:textId="789ABDDB" w:rsidR="009F1FB7" w:rsidRPr="008E4151" w:rsidRDefault="009F1FB7" w:rsidP="009F1FB7">
            <w:r w:rsidRPr="008E4151">
              <w:rPr>
                <w:color w:val="000000"/>
              </w:rPr>
              <w:t>-2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A4AD" w14:textId="637262EF" w:rsidR="009F1FB7" w:rsidRPr="008E4151" w:rsidRDefault="009F1FB7" w:rsidP="009F1FB7">
            <w:r w:rsidRPr="008E4151">
              <w:rPr>
                <w:color w:val="000000"/>
              </w:rPr>
              <w:t>2.65E-08</w:t>
            </w:r>
          </w:p>
        </w:tc>
      </w:tr>
      <w:tr w:rsidR="009F1FB7" w:rsidRPr="008E4151" w14:paraId="454A869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E3F6" w14:textId="364A45B7" w:rsidR="009F1FB7" w:rsidRPr="008E4151" w:rsidRDefault="009F1FB7" w:rsidP="009F1FB7">
            <w:r w:rsidRPr="008E4151">
              <w:rPr>
                <w:color w:val="000000"/>
              </w:rPr>
              <w:t>K125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4C7A" w14:textId="5A613D9E" w:rsidR="009F1FB7" w:rsidRPr="008E4151" w:rsidRDefault="009F1FB7" w:rsidP="009F1FB7">
            <w:r w:rsidRPr="008E4151">
              <w:rPr>
                <w:color w:val="000000"/>
              </w:rPr>
              <w:t>phosphatidylinositol alpha 1,6-mannos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C4C0" w14:textId="5F85C2D1" w:rsidR="009F1FB7" w:rsidRPr="008E4151" w:rsidRDefault="009F1FB7" w:rsidP="009F1FB7">
            <w:r w:rsidRPr="008E4151">
              <w:rPr>
                <w:color w:val="000000"/>
              </w:rPr>
              <w:t>-2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F12F" w14:textId="298FC5C3" w:rsidR="009F1FB7" w:rsidRPr="008E4151" w:rsidRDefault="009F1FB7" w:rsidP="009F1FB7">
            <w:r w:rsidRPr="008E4151">
              <w:rPr>
                <w:color w:val="000000"/>
              </w:rPr>
              <w:t>6.13E-07</w:t>
            </w:r>
          </w:p>
        </w:tc>
      </w:tr>
      <w:tr w:rsidR="009F1FB7" w:rsidRPr="008E4151" w14:paraId="1ADC3C3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4C0F" w14:textId="0BA28AA8" w:rsidR="009F1FB7" w:rsidRPr="008E4151" w:rsidRDefault="009F1FB7" w:rsidP="009F1FB7">
            <w:r w:rsidRPr="008E4151">
              <w:rPr>
                <w:color w:val="000000"/>
              </w:rPr>
              <w:t>K178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C94C" w14:textId="75AE0713" w:rsidR="009F1FB7" w:rsidRPr="008E4151" w:rsidRDefault="009F1FB7" w:rsidP="009F1FB7">
            <w:proofErr w:type="spellStart"/>
            <w:r w:rsidRPr="008E4151">
              <w:rPr>
                <w:color w:val="000000"/>
              </w:rPr>
              <w:t>crotonyl</w:t>
            </w:r>
            <w:proofErr w:type="spellEnd"/>
            <w:r w:rsidRPr="008E4151">
              <w:rPr>
                <w:color w:val="000000"/>
              </w:rPr>
              <w:t>-CoA 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B2707" w14:textId="30525F03" w:rsidR="009F1FB7" w:rsidRPr="008E4151" w:rsidRDefault="009F1FB7" w:rsidP="009F1FB7">
            <w:r w:rsidRPr="008E4151">
              <w:rPr>
                <w:color w:val="000000"/>
              </w:rPr>
              <w:t>-2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F6C8" w14:textId="6313BA59" w:rsidR="009F1FB7" w:rsidRPr="008E4151" w:rsidRDefault="009F1FB7" w:rsidP="009F1FB7">
            <w:r w:rsidRPr="008E4151">
              <w:rPr>
                <w:color w:val="000000"/>
              </w:rPr>
              <w:t>1.98E-06</w:t>
            </w:r>
          </w:p>
        </w:tc>
      </w:tr>
      <w:tr w:rsidR="009F1FB7" w:rsidRPr="008E4151" w14:paraId="4915BB5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B5B6" w14:textId="06E0D462" w:rsidR="009F1FB7" w:rsidRPr="008E4151" w:rsidRDefault="009F1FB7" w:rsidP="009F1FB7">
            <w:r w:rsidRPr="008E4151">
              <w:rPr>
                <w:color w:val="000000"/>
              </w:rPr>
              <w:t>K011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CA67" w14:textId="7A40643A" w:rsidR="009F1FB7" w:rsidRPr="008E4151" w:rsidRDefault="009F1FB7" w:rsidP="009F1FB7">
            <w:r w:rsidRPr="008E4151">
              <w:rPr>
                <w:color w:val="000000"/>
              </w:rPr>
              <w:t>oligo-1,6-gluc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AF9A" w14:textId="135200DB" w:rsidR="009F1FB7" w:rsidRPr="008E4151" w:rsidRDefault="009F1FB7" w:rsidP="009F1FB7">
            <w:r w:rsidRPr="008E4151">
              <w:rPr>
                <w:color w:val="000000"/>
              </w:rPr>
              <w:t>-2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8D25" w14:textId="4BF787BB" w:rsidR="009F1FB7" w:rsidRPr="008E4151" w:rsidRDefault="009F1FB7" w:rsidP="009F1FB7">
            <w:r w:rsidRPr="008E4151">
              <w:rPr>
                <w:color w:val="000000"/>
              </w:rPr>
              <w:t>5.09E-07</w:t>
            </w:r>
          </w:p>
        </w:tc>
      </w:tr>
      <w:tr w:rsidR="009F1FB7" w:rsidRPr="008E4151" w14:paraId="7E89C56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4FA6" w14:textId="721EF748" w:rsidR="009F1FB7" w:rsidRPr="008E4151" w:rsidRDefault="009F1FB7" w:rsidP="009F1FB7">
            <w:r w:rsidRPr="008E4151">
              <w:rPr>
                <w:color w:val="000000"/>
              </w:rPr>
              <w:t>K076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78FB" w14:textId="29018A01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NarL</w:t>
            </w:r>
            <w:proofErr w:type="spellEnd"/>
            <w:r w:rsidRPr="008E4151">
              <w:rPr>
                <w:color w:val="000000"/>
              </w:rPr>
              <w:t xml:space="preserve"> family, response regulator </w:t>
            </w:r>
            <w:proofErr w:type="spellStart"/>
            <w:r w:rsidRPr="008E4151">
              <w:rPr>
                <w:color w:val="000000"/>
              </w:rPr>
              <w:t>Deg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21AD" w14:textId="3B182427" w:rsidR="009F1FB7" w:rsidRPr="008E4151" w:rsidRDefault="009F1FB7" w:rsidP="009F1FB7">
            <w:r w:rsidRPr="008E4151">
              <w:rPr>
                <w:color w:val="000000"/>
              </w:rPr>
              <w:t>-2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FEAA6" w14:textId="282FB334" w:rsidR="009F1FB7" w:rsidRPr="008E4151" w:rsidRDefault="009F1FB7" w:rsidP="009F1FB7">
            <w:r w:rsidRPr="008E4151">
              <w:rPr>
                <w:color w:val="000000"/>
              </w:rPr>
              <w:t>2.98E-07</w:t>
            </w:r>
          </w:p>
        </w:tc>
      </w:tr>
      <w:tr w:rsidR="009F1FB7" w:rsidRPr="008E4151" w14:paraId="0751581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1915" w14:textId="48FA8CDC" w:rsidR="009F1FB7" w:rsidRPr="008E4151" w:rsidRDefault="009F1FB7" w:rsidP="009F1FB7">
            <w:r w:rsidRPr="008E4151">
              <w:rPr>
                <w:color w:val="000000"/>
              </w:rPr>
              <w:t>K0105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E184" w14:textId="4EFAABE3" w:rsidR="009F1FB7" w:rsidRPr="008E4151" w:rsidRDefault="009F1FB7" w:rsidP="009F1FB7">
            <w:r w:rsidRPr="008E4151">
              <w:rPr>
                <w:color w:val="000000"/>
              </w:rPr>
              <w:t>6-phosphogluconolacto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6935" w14:textId="01A106C0" w:rsidR="009F1FB7" w:rsidRPr="008E4151" w:rsidRDefault="009F1FB7" w:rsidP="009F1FB7">
            <w:r w:rsidRPr="008E4151">
              <w:rPr>
                <w:color w:val="000000"/>
              </w:rPr>
              <w:t>-2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F170" w14:textId="198C9AB7" w:rsidR="009F1FB7" w:rsidRPr="008E4151" w:rsidRDefault="009F1FB7" w:rsidP="009F1FB7">
            <w:r w:rsidRPr="008E4151">
              <w:rPr>
                <w:color w:val="000000"/>
              </w:rPr>
              <w:t>3.70E-06</w:t>
            </w:r>
          </w:p>
        </w:tc>
      </w:tr>
      <w:tr w:rsidR="009F1FB7" w:rsidRPr="008E4151" w14:paraId="7B86CEC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7D5E" w14:textId="42182357" w:rsidR="009F1FB7" w:rsidRPr="008E4151" w:rsidRDefault="009F1FB7" w:rsidP="009F1FB7">
            <w:r w:rsidRPr="008E4151">
              <w:rPr>
                <w:color w:val="000000"/>
              </w:rPr>
              <w:t>K034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6FFE" w14:textId="3310A32D" w:rsidR="009F1FB7" w:rsidRPr="008E4151" w:rsidRDefault="009F1FB7" w:rsidP="009F1FB7">
            <w:r w:rsidRPr="008E4151">
              <w:rPr>
                <w:color w:val="000000"/>
              </w:rPr>
              <w:t xml:space="preserve">bile </w:t>
            </w:r>
            <w:proofErr w:type="spellStart"/>
            <w:r w:rsidRPr="008E4151">
              <w:rPr>
                <w:color w:val="000000"/>
              </w:rPr>
              <w:t>acid:Na</w:t>
            </w:r>
            <w:proofErr w:type="spellEnd"/>
            <w:r w:rsidRPr="008E4151">
              <w:rPr>
                <w:color w:val="000000"/>
              </w:rPr>
              <w:t>+ symporter, BASS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2BE2" w14:textId="2050B9FC" w:rsidR="009F1FB7" w:rsidRPr="008E4151" w:rsidRDefault="009F1FB7" w:rsidP="009F1FB7">
            <w:r w:rsidRPr="008E4151">
              <w:rPr>
                <w:color w:val="000000"/>
              </w:rPr>
              <w:t>-2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30F3" w14:textId="53FBBAB5" w:rsidR="009F1FB7" w:rsidRPr="008E4151" w:rsidRDefault="009F1FB7" w:rsidP="009F1FB7">
            <w:r w:rsidRPr="008E4151">
              <w:rPr>
                <w:color w:val="000000"/>
              </w:rPr>
              <w:t>1.22E-08</w:t>
            </w:r>
          </w:p>
        </w:tc>
      </w:tr>
      <w:tr w:rsidR="009F1FB7" w:rsidRPr="008E4151" w14:paraId="52CED1E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0687" w14:textId="7B369A80" w:rsidR="009F1FB7" w:rsidRPr="008E4151" w:rsidRDefault="009F1FB7" w:rsidP="009F1FB7">
            <w:r w:rsidRPr="008E4151">
              <w:rPr>
                <w:color w:val="000000"/>
              </w:rPr>
              <w:t>K0024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5FA8" w14:textId="78D21E27" w:rsidR="009F1FB7" w:rsidRPr="008E4151" w:rsidRDefault="009F1FB7" w:rsidP="009F1FB7">
            <w:r w:rsidRPr="008E4151">
              <w:rPr>
                <w:color w:val="000000"/>
              </w:rPr>
              <w:t>succinate dehydrogenase / fumarate reductase, iron-sulfur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782F" w14:textId="2FDBAF89" w:rsidR="009F1FB7" w:rsidRPr="008E4151" w:rsidRDefault="009F1FB7" w:rsidP="009F1FB7">
            <w:r w:rsidRPr="008E4151">
              <w:rPr>
                <w:color w:val="000000"/>
              </w:rPr>
              <w:t>-2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A035" w14:textId="19E9EDDE" w:rsidR="009F1FB7" w:rsidRPr="008E4151" w:rsidRDefault="009F1FB7" w:rsidP="009F1FB7">
            <w:r w:rsidRPr="008E4151">
              <w:rPr>
                <w:color w:val="000000"/>
              </w:rPr>
              <w:t>3.31E-08</w:t>
            </w:r>
          </w:p>
        </w:tc>
      </w:tr>
      <w:tr w:rsidR="009F1FB7" w:rsidRPr="008E4151" w14:paraId="57A969A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F4D8" w14:textId="3E5721FC" w:rsidR="009F1FB7" w:rsidRPr="008E4151" w:rsidRDefault="009F1FB7" w:rsidP="009F1FB7">
            <w:r w:rsidRPr="008E4151">
              <w:rPr>
                <w:color w:val="000000"/>
              </w:rPr>
              <w:t>K039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DF74" w14:textId="2FBF8D33" w:rsidR="009F1FB7" w:rsidRPr="008E4151" w:rsidRDefault="009F1FB7" w:rsidP="009F1FB7">
            <w:r w:rsidRPr="008E4151">
              <w:rPr>
                <w:color w:val="000000"/>
              </w:rPr>
              <w:t>para-</w:t>
            </w:r>
            <w:proofErr w:type="spellStart"/>
            <w:r w:rsidRPr="008E4151">
              <w:rPr>
                <w:color w:val="000000"/>
              </w:rPr>
              <w:t>nitrobenzyl</w:t>
            </w:r>
            <w:proofErr w:type="spellEnd"/>
            <w:r w:rsidRPr="008E4151">
              <w:rPr>
                <w:color w:val="000000"/>
              </w:rPr>
              <w:t xml:space="preserve"> est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4EF1" w14:textId="6298B065" w:rsidR="009F1FB7" w:rsidRPr="008E4151" w:rsidRDefault="009F1FB7" w:rsidP="009F1FB7">
            <w:r w:rsidRPr="008E4151">
              <w:rPr>
                <w:color w:val="000000"/>
              </w:rPr>
              <w:t>-2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394E" w14:textId="16B40EDA" w:rsidR="009F1FB7" w:rsidRPr="008E4151" w:rsidRDefault="009F1FB7" w:rsidP="009F1FB7">
            <w:r w:rsidRPr="008E4151">
              <w:rPr>
                <w:color w:val="000000"/>
              </w:rPr>
              <w:t>3.62E-07</w:t>
            </w:r>
          </w:p>
        </w:tc>
      </w:tr>
      <w:tr w:rsidR="009F1FB7" w:rsidRPr="008E4151" w14:paraId="14C65C5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49D8" w14:textId="14AA73DA" w:rsidR="009F1FB7" w:rsidRPr="008E4151" w:rsidRDefault="009F1FB7" w:rsidP="009F1FB7">
            <w:r w:rsidRPr="008E4151">
              <w:rPr>
                <w:color w:val="000000"/>
              </w:rPr>
              <w:t>K112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A7F4" w14:textId="6A2B1D94" w:rsidR="009F1FB7" w:rsidRPr="008E4151" w:rsidRDefault="009F1FB7" w:rsidP="009F1FB7">
            <w:r w:rsidRPr="008E4151">
              <w:rPr>
                <w:color w:val="000000"/>
              </w:rPr>
              <w:t>acetyl-CoA/</w:t>
            </w:r>
            <w:proofErr w:type="spellStart"/>
            <w:r w:rsidRPr="008E4151">
              <w:rPr>
                <w:color w:val="000000"/>
              </w:rPr>
              <w:t>propionyl</w:t>
            </w:r>
            <w:proofErr w:type="spellEnd"/>
            <w:r w:rsidRPr="008E4151">
              <w:rPr>
                <w:color w:val="000000"/>
              </w:rPr>
              <w:t>-CoA carboxylase, biotin carboxylase, biotin carboxyl carrier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163B" w14:textId="131A9720" w:rsidR="009F1FB7" w:rsidRPr="008E4151" w:rsidRDefault="009F1FB7" w:rsidP="009F1FB7">
            <w:r w:rsidRPr="008E4151">
              <w:rPr>
                <w:color w:val="000000"/>
              </w:rPr>
              <w:t>-2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A010" w14:textId="7E2470BA" w:rsidR="009F1FB7" w:rsidRPr="008E4151" w:rsidRDefault="009F1FB7" w:rsidP="009F1FB7">
            <w:r w:rsidRPr="008E4151">
              <w:rPr>
                <w:color w:val="000000"/>
              </w:rPr>
              <w:t>4.45E-07</w:t>
            </w:r>
          </w:p>
        </w:tc>
      </w:tr>
      <w:tr w:rsidR="009F1FB7" w:rsidRPr="008E4151" w14:paraId="402FA6B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E108" w14:textId="5705820F" w:rsidR="009F1FB7" w:rsidRPr="008E4151" w:rsidRDefault="009F1FB7" w:rsidP="009F1FB7">
            <w:r w:rsidRPr="008E4151">
              <w:rPr>
                <w:color w:val="000000"/>
              </w:rPr>
              <w:t>K166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2BECE" w14:textId="095B684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rhamnopyranosyl</w:t>
            </w:r>
            <w:proofErr w:type="spellEnd"/>
            <w:r w:rsidRPr="008E4151">
              <w:rPr>
                <w:color w:val="000000"/>
              </w:rPr>
              <w:t>-N-</w:t>
            </w:r>
            <w:proofErr w:type="spellStart"/>
            <w:r w:rsidRPr="008E4151">
              <w:rPr>
                <w:color w:val="000000"/>
              </w:rPr>
              <w:t>acetylglucosaminyl</w:t>
            </w:r>
            <w:proofErr w:type="spellEnd"/>
            <w:r w:rsidRPr="008E4151">
              <w:rPr>
                <w:color w:val="000000"/>
              </w:rPr>
              <w:t>-</w:t>
            </w:r>
            <w:proofErr w:type="spellStart"/>
            <w:r w:rsidRPr="008E4151">
              <w:rPr>
                <w:color w:val="000000"/>
              </w:rPr>
              <w:t>diphospho-decaprenol</w:t>
            </w:r>
            <w:proofErr w:type="spellEnd"/>
            <w:r w:rsidRPr="008E4151">
              <w:rPr>
                <w:color w:val="000000"/>
              </w:rPr>
              <w:t xml:space="preserve"> beta-1,3/1,4-galactofuranos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C8F0" w14:textId="12BBEB59" w:rsidR="009F1FB7" w:rsidRPr="008E4151" w:rsidRDefault="009F1FB7" w:rsidP="009F1FB7">
            <w:r w:rsidRPr="008E4151">
              <w:rPr>
                <w:color w:val="000000"/>
              </w:rPr>
              <w:t>-2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92CE" w14:textId="4E40655C" w:rsidR="009F1FB7" w:rsidRPr="008E4151" w:rsidRDefault="009F1FB7" w:rsidP="009F1FB7">
            <w:r w:rsidRPr="008E4151">
              <w:rPr>
                <w:color w:val="000000"/>
              </w:rPr>
              <w:t>3.71E-07</w:t>
            </w:r>
          </w:p>
        </w:tc>
      </w:tr>
      <w:tr w:rsidR="009F1FB7" w:rsidRPr="008E4151" w14:paraId="07AEDDE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4F753" w14:textId="177D64D3" w:rsidR="009F1FB7" w:rsidRPr="008E4151" w:rsidRDefault="009F1FB7" w:rsidP="009F1FB7">
            <w:r w:rsidRPr="008E4151">
              <w:rPr>
                <w:color w:val="000000"/>
              </w:rPr>
              <w:t>K037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FCAC" w14:textId="4091A36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hiam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444E" w14:textId="2E379651" w:rsidR="009F1FB7" w:rsidRPr="008E4151" w:rsidRDefault="009F1FB7" w:rsidP="009F1FB7">
            <w:r w:rsidRPr="008E4151">
              <w:rPr>
                <w:color w:val="000000"/>
              </w:rPr>
              <w:t>-2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1483" w14:textId="258E75B9" w:rsidR="009F1FB7" w:rsidRPr="008E4151" w:rsidRDefault="009F1FB7" w:rsidP="009F1FB7">
            <w:r w:rsidRPr="008E4151">
              <w:rPr>
                <w:color w:val="000000"/>
              </w:rPr>
              <w:t>6.50E-06</w:t>
            </w:r>
          </w:p>
        </w:tc>
      </w:tr>
      <w:tr w:rsidR="009F1FB7" w:rsidRPr="008E4151" w14:paraId="750617A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6ECA" w14:textId="6546FAF1" w:rsidR="009F1FB7" w:rsidRPr="008E4151" w:rsidRDefault="009F1FB7" w:rsidP="009F1FB7">
            <w:r w:rsidRPr="008E4151">
              <w:rPr>
                <w:color w:val="000000"/>
              </w:rPr>
              <w:t>K189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24CE" w14:textId="6F15ED5A" w:rsidR="009F1FB7" w:rsidRPr="008E4151" w:rsidRDefault="009F1FB7" w:rsidP="009F1FB7">
            <w:proofErr w:type="spellStart"/>
            <w:r w:rsidRPr="008E4151">
              <w:rPr>
                <w:color w:val="000000"/>
              </w:rPr>
              <w:t>diguanylate</w:t>
            </w:r>
            <w:proofErr w:type="spellEnd"/>
            <w:r w:rsidRPr="008E4151">
              <w:rPr>
                <w:color w:val="000000"/>
              </w:rPr>
              <w:t xml:space="preserve"> cyc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E27B" w14:textId="373F94ED" w:rsidR="009F1FB7" w:rsidRPr="008E4151" w:rsidRDefault="009F1FB7" w:rsidP="009F1FB7">
            <w:r w:rsidRPr="008E4151">
              <w:rPr>
                <w:color w:val="000000"/>
              </w:rPr>
              <w:t>-2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5509" w14:textId="1D410C0F" w:rsidR="009F1FB7" w:rsidRPr="008E4151" w:rsidRDefault="009F1FB7" w:rsidP="009F1FB7">
            <w:r w:rsidRPr="008E4151">
              <w:rPr>
                <w:color w:val="000000"/>
              </w:rPr>
              <w:t>3.46E-07</w:t>
            </w:r>
          </w:p>
        </w:tc>
      </w:tr>
      <w:tr w:rsidR="009F1FB7" w:rsidRPr="008E4151" w14:paraId="3FDBCA1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61C5" w14:textId="63786B9F" w:rsidR="009F1FB7" w:rsidRPr="008E4151" w:rsidRDefault="009F1FB7" w:rsidP="009F1FB7">
            <w:r w:rsidRPr="008E4151">
              <w:rPr>
                <w:color w:val="000000"/>
              </w:rPr>
              <w:t>K022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73CC" w14:textId="1DC59A3D" w:rsidR="009F1FB7" w:rsidRPr="008E4151" w:rsidRDefault="009F1FB7" w:rsidP="009F1FB7">
            <w:r w:rsidRPr="008E4151">
              <w:rPr>
                <w:color w:val="000000"/>
              </w:rPr>
              <w:t>arginine/ornithine perm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198C" w14:textId="40BAEA15" w:rsidR="009F1FB7" w:rsidRPr="008E4151" w:rsidRDefault="009F1FB7" w:rsidP="009F1FB7">
            <w:r w:rsidRPr="008E4151">
              <w:rPr>
                <w:color w:val="000000"/>
              </w:rPr>
              <w:t>-2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F1CA" w14:textId="5DB2EBE3" w:rsidR="009F1FB7" w:rsidRPr="008E4151" w:rsidRDefault="009F1FB7" w:rsidP="009F1FB7">
            <w:r w:rsidRPr="008E4151">
              <w:rPr>
                <w:color w:val="000000"/>
              </w:rPr>
              <w:t>2.22E-06</w:t>
            </w:r>
          </w:p>
        </w:tc>
      </w:tr>
      <w:tr w:rsidR="009F1FB7" w:rsidRPr="008E4151" w14:paraId="17230BF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C4ED" w14:textId="34104F83" w:rsidR="009F1FB7" w:rsidRPr="008E4151" w:rsidRDefault="009F1FB7" w:rsidP="009F1FB7">
            <w:r w:rsidRPr="008E4151">
              <w:rPr>
                <w:color w:val="000000"/>
              </w:rPr>
              <w:t>K057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A4BF" w14:textId="70C72B94" w:rsidR="009F1FB7" w:rsidRPr="008E4151" w:rsidRDefault="009F1FB7" w:rsidP="009F1FB7">
            <w:r w:rsidRPr="008E4151">
              <w:rPr>
                <w:color w:val="000000"/>
              </w:rPr>
              <w:t xml:space="preserve">tellurite resistance protein </w:t>
            </w:r>
            <w:proofErr w:type="spellStart"/>
            <w:r w:rsidRPr="008E4151">
              <w:rPr>
                <w:color w:val="000000"/>
              </w:rPr>
              <w:t>Ter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F58C" w14:textId="23DFC88D" w:rsidR="009F1FB7" w:rsidRPr="008E4151" w:rsidRDefault="009F1FB7" w:rsidP="009F1FB7">
            <w:r w:rsidRPr="008E4151">
              <w:rPr>
                <w:color w:val="000000"/>
              </w:rPr>
              <w:t>-2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E49B" w14:textId="5B1D7F65" w:rsidR="009F1FB7" w:rsidRPr="008E4151" w:rsidRDefault="009F1FB7" w:rsidP="009F1FB7">
            <w:r w:rsidRPr="008E4151">
              <w:rPr>
                <w:color w:val="000000"/>
              </w:rPr>
              <w:t>1.50E-06</w:t>
            </w:r>
          </w:p>
        </w:tc>
      </w:tr>
      <w:tr w:rsidR="009F1FB7" w:rsidRPr="008E4151" w14:paraId="108E8CD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CDBC" w14:textId="15AD2C0C" w:rsidR="009F1FB7" w:rsidRPr="008E4151" w:rsidRDefault="009F1FB7" w:rsidP="009F1FB7">
            <w:r w:rsidRPr="008E4151">
              <w:rPr>
                <w:color w:val="000000"/>
              </w:rPr>
              <w:t>K182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77852" w14:textId="2F7F807B" w:rsidR="009F1FB7" w:rsidRPr="008E4151" w:rsidRDefault="009F1FB7" w:rsidP="009F1FB7">
            <w:r w:rsidRPr="008E4151">
              <w:rPr>
                <w:color w:val="000000"/>
              </w:rPr>
              <w:t>non-reducing end beta-L-</w:t>
            </w:r>
            <w:proofErr w:type="spellStart"/>
            <w:r w:rsidRPr="008E4151">
              <w:rPr>
                <w:color w:val="000000"/>
              </w:rPr>
              <w:t>arabinofuranosid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9F28" w14:textId="4970CA65" w:rsidR="009F1FB7" w:rsidRPr="008E4151" w:rsidRDefault="009F1FB7" w:rsidP="009F1FB7">
            <w:r w:rsidRPr="008E4151">
              <w:rPr>
                <w:color w:val="000000"/>
              </w:rPr>
              <w:t>-2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924E" w14:textId="07116B1F" w:rsidR="009F1FB7" w:rsidRPr="008E4151" w:rsidRDefault="009F1FB7" w:rsidP="009F1FB7">
            <w:r w:rsidRPr="008E4151">
              <w:rPr>
                <w:color w:val="000000"/>
              </w:rPr>
              <w:t>1.81E-09</w:t>
            </w:r>
          </w:p>
        </w:tc>
      </w:tr>
      <w:tr w:rsidR="009F1FB7" w:rsidRPr="008E4151" w14:paraId="529C91D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A0B1" w14:textId="4247435A" w:rsidR="009F1FB7" w:rsidRPr="008E4151" w:rsidRDefault="009F1FB7" w:rsidP="009F1FB7">
            <w:r w:rsidRPr="008E4151">
              <w:rPr>
                <w:color w:val="000000"/>
              </w:rPr>
              <w:t>K0723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93EC" w14:textId="42EFAB49" w:rsidR="009F1FB7" w:rsidRPr="008E4151" w:rsidRDefault="009F1FB7" w:rsidP="009F1FB7">
            <w:r w:rsidRPr="008E4151">
              <w:rPr>
                <w:color w:val="000000"/>
              </w:rPr>
              <w:t>periplasmic iron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949D" w14:textId="7F8AF651" w:rsidR="009F1FB7" w:rsidRPr="008E4151" w:rsidRDefault="009F1FB7" w:rsidP="009F1FB7">
            <w:r w:rsidRPr="008E4151">
              <w:rPr>
                <w:color w:val="000000"/>
              </w:rPr>
              <w:t>-2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F046" w14:textId="111889B9" w:rsidR="009F1FB7" w:rsidRPr="008E4151" w:rsidRDefault="009F1FB7" w:rsidP="009F1FB7">
            <w:r w:rsidRPr="008E4151">
              <w:rPr>
                <w:color w:val="000000"/>
              </w:rPr>
              <w:t>1.77E-06</w:t>
            </w:r>
          </w:p>
        </w:tc>
      </w:tr>
      <w:tr w:rsidR="009F1FB7" w:rsidRPr="008E4151" w14:paraId="21D4B5B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8180" w14:textId="75684144" w:rsidR="009F1FB7" w:rsidRPr="008E4151" w:rsidRDefault="009F1FB7" w:rsidP="009F1FB7">
            <w:r w:rsidRPr="008E4151">
              <w:rPr>
                <w:color w:val="000000"/>
              </w:rPr>
              <w:t>K033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05A2" w14:textId="3B9CBD59" w:rsidR="009F1FB7" w:rsidRPr="008E4151" w:rsidRDefault="009F1FB7" w:rsidP="009F1FB7">
            <w:r w:rsidRPr="008E4151">
              <w:rPr>
                <w:color w:val="000000"/>
              </w:rPr>
              <w:t>5-dehydro-2-deoxygluconokin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F48A" w14:textId="0718CBB0" w:rsidR="009F1FB7" w:rsidRPr="008E4151" w:rsidRDefault="009F1FB7" w:rsidP="009F1FB7">
            <w:r w:rsidRPr="008E4151">
              <w:rPr>
                <w:color w:val="000000"/>
              </w:rPr>
              <w:t>-2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200F" w14:textId="5D4AD5EF" w:rsidR="009F1FB7" w:rsidRPr="008E4151" w:rsidRDefault="009F1FB7" w:rsidP="009F1FB7">
            <w:r w:rsidRPr="008E4151">
              <w:rPr>
                <w:color w:val="000000"/>
              </w:rPr>
              <w:t>8.90E-07</w:t>
            </w:r>
          </w:p>
        </w:tc>
      </w:tr>
      <w:tr w:rsidR="009F1FB7" w:rsidRPr="008E4151" w14:paraId="7CC694C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23C2" w14:textId="1AFE181B" w:rsidR="009F1FB7" w:rsidRPr="008E4151" w:rsidRDefault="009F1FB7" w:rsidP="009F1FB7">
            <w:r w:rsidRPr="008E4151">
              <w:rPr>
                <w:color w:val="000000"/>
              </w:rPr>
              <w:t>K1357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7CF38" w14:textId="20EF74F7" w:rsidR="009F1FB7" w:rsidRPr="008E4151" w:rsidRDefault="009F1FB7" w:rsidP="009F1FB7">
            <w:r w:rsidRPr="008E4151">
              <w:rPr>
                <w:color w:val="000000"/>
              </w:rPr>
              <w:t>proteasome accessory factor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A063" w14:textId="1D66E134" w:rsidR="009F1FB7" w:rsidRPr="008E4151" w:rsidRDefault="009F1FB7" w:rsidP="009F1FB7">
            <w:r w:rsidRPr="008E4151">
              <w:rPr>
                <w:color w:val="000000"/>
              </w:rPr>
              <w:t>-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D858" w14:textId="0EDA4795" w:rsidR="009F1FB7" w:rsidRPr="008E4151" w:rsidRDefault="009F1FB7" w:rsidP="009F1FB7">
            <w:r w:rsidRPr="008E4151">
              <w:rPr>
                <w:color w:val="000000"/>
              </w:rPr>
              <w:t>1.67E-06</w:t>
            </w:r>
          </w:p>
        </w:tc>
      </w:tr>
      <w:tr w:rsidR="009F1FB7" w:rsidRPr="008E4151" w14:paraId="0284952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F326" w14:textId="66F8E1BD" w:rsidR="009F1FB7" w:rsidRPr="008E4151" w:rsidRDefault="009F1FB7" w:rsidP="009F1FB7">
            <w:r w:rsidRPr="008E4151">
              <w:rPr>
                <w:color w:val="000000"/>
              </w:rPr>
              <w:t>K009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F1D1" w14:textId="74F8FBDB" w:rsidR="009F1FB7" w:rsidRPr="008E4151" w:rsidRDefault="009F1FB7" w:rsidP="009F1FB7">
            <w:r w:rsidRPr="008E4151">
              <w:rPr>
                <w:color w:val="000000"/>
              </w:rPr>
              <w:t xml:space="preserve">two-component system, sensor histidine kinase </w:t>
            </w:r>
            <w:proofErr w:type="spellStart"/>
            <w:r w:rsidRPr="008E4151">
              <w:rPr>
                <w:color w:val="000000"/>
              </w:rPr>
              <w:t>Pdt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9FD0" w14:textId="0EE2E57E" w:rsidR="009F1FB7" w:rsidRPr="008E4151" w:rsidRDefault="009F1FB7" w:rsidP="009F1FB7">
            <w:r w:rsidRPr="008E4151">
              <w:rPr>
                <w:color w:val="000000"/>
              </w:rPr>
              <w:t>-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D3F0" w14:textId="318AB9AA" w:rsidR="009F1FB7" w:rsidRPr="008E4151" w:rsidRDefault="009F1FB7" w:rsidP="009F1FB7">
            <w:r w:rsidRPr="008E4151">
              <w:rPr>
                <w:color w:val="000000"/>
              </w:rPr>
              <w:t>4.01E-07</w:t>
            </w:r>
          </w:p>
        </w:tc>
      </w:tr>
      <w:tr w:rsidR="009F1FB7" w:rsidRPr="008E4151" w14:paraId="17BADE8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A3E8" w14:textId="32016CA6" w:rsidR="009F1FB7" w:rsidRPr="008E4151" w:rsidRDefault="009F1FB7" w:rsidP="009F1FB7">
            <w:r w:rsidRPr="008E4151">
              <w:rPr>
                <w:color w:val="000000"/>
              </w:rPr>
              <w:t>K0176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DCD7" w14:textId="7BB1F77D" w:rsidR="009F1FB7" w:rsidRPr="008E4151" w:rsidRDefault="009F1FB7" w:rsidP="009F1FB7">
            <w:r w:rsidRPr="008E4151">
              <w:rPr>
                <w:color w:val="000000"/>
              </w:rPr>
              <w:t>cysteine-S-conjugate beta-</w:t>
            </w:r>
            <w:proofErr w:type="spellStart"/>
            <w:r w:rsidRPr="008E4151">
              <w:rPr>
                <w:color w:val="000000"/>
              </w:rPr>
              <w:t>ly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4019E" w14:textId="757078C8" w:rsidR="009F1FB7" w:rsidRPr="008E4151" w:rsidRDefault="009F1FB7" w:rsidP="009F1FB7">
            <w:r w:rsidRPr="008E4151">
              <w:rPr>
                <w:color w:val="000000"/>
              </w:rPr>
              <w:t>-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D840" w14:textId="76D692F4" w:rsidR="009F1FB7" w:rsidRPr="008E4151" w:rsidRDefault="009F1FB7" w:rsidP="009F1FB7">
            <w:r w:rsidRPr="008E4151">
              <w:rPr>
                <w:color w:val="000000"/>
              </w:rPr>
              <w:t>3.77E-08</w:t>
            </w:r>
          </w:p>
        </w:tc>
      </w:tr>
      <w:tr w:rsidR="009F1FB7" w:rsidRPr="008E4151" w14:paraId="7CE1C97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9B42" w14:textId="20D0960D" w:rsidR="009F1FB7" w:rsidRPr="008E4151" w:rsidRDefault="009F1FB7" w:rsidP="009F1FB7">
            <w:r w:rsidRPr="008E4151">
              <w:rPr>
                <w:color w:val="000000"/>
              </w:rPr>
              <w:t>K0725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385A" w14:textId="7D192A7D" w:rsidR="009F1FB7" w:rsidRPr="008E4151" w:rsidRDefault="009F1FB7" w:rsidP="009F1FB7">
            <w:r w:rsidRPr="008E4151">
              <w:rPr>
                <w:color w:val="000000"/>
              </w:rPr>
              <w:t>serine-type D-Ala-D-Ala carboxypeptidase/endopeptidase (penicillin-binding protein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9476" w14:textId="497FFF56" w:rsidR="009F1FB7" w:rsidRPr="008E4151" w:rsidRDefault="009F1FB7" w:rsidP="009F1FB7">
            <w:r w:rsidRPr="008E4151">
              <w:rPr>
                <w:color w:val="000000"/>
              </w:rPr>
              <w:t>-2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E3C72" w14:textId="4E735EE2" w:rsidR="009F1FB7" w:rsidRPr="008E4151" w:rsidRDefault="009F1FB7" w:rsidP="009F1FB7">
            <w:r w:rsidRPr="008E4151">
              <w:rPr>
                <w:color w:val="000000"/>
              </w:rPr>
              <w:t>3.73E-07</w:t>
            </w:r>
          </w:p>
        </w:tc>
      </w:tr>
      <w:tr w:rsidR="009F1FB7" w:rsidRPr="008E4151" w14:paraId="31341E7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BA5B6" w14:textId="3B0BD95F" w:rsidR="009F1FB7" w:rsidRPr="008E4151" w:rsidRDefault="009F1FB7" w:rsidP="009F1FB7">
            <w:r w:rsidRPr="008E4151">
              <w:rPr>
                <w:color w:val="000000"/>
              </w:rPr>
              <w:t>K1553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2722" w14:textId="509EE01C" w:rsidR="009F1FB7" w:rsidRPr="008E4151" w:rsidRDefault="009F1FB7" w:rsidP="009F1FB7">
            <w:r w:rsidRPr="008E4151">
              <w:rPr>
                <w:color w:val="000000"/>
              </w:rPr>
              <w:t>oligosaccharide reducing-end xyla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3278" w14:textId="7A0880C3" w:rsidR="009F1FB7" w:rsidRPr="008E4151" w:rsidRDefault="009F1FB7" w:rsidP="009F1FB7">
            <w:r w:rsidRPr="008E4151">
              <w:rPr>
                <w:color w:val="000000"/>
              </w:rPr>
              <w:t>-2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0DBE" w14:textId="3340BCF1" w:rsidR="009F1FB7" w:rsidRPr="008E4151" w:rsidRDefault="009F1FB7" w:rsidP="009F1FB7">
            <w:r w:rsidRPr="008E4151">
              <w:rPr>
                <w:color w:val="000000"/>
              </w:rPr>
              <w:t>1.12E-06</w:t>
            </w:r>
          </w:p>
        </w:tc>
      </w:tr>
      <w:tr w:rsidR="009F1FB7" w:rsidRPr="008E4151" w14:paraId="7A28E4C4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CEF6" w14:textId="559D2604" w:rsidR="009F1FB7" w:rsidRPr="008E4151" w:rsidRDefault="009F1FB7" w:rsidP="009F1FB7">
            <w:r w:rsidRPr="008E4151">
              <w:rPr>
                <w:color w:val="000000"/>
              </w:rPr>
              <w:t>K1328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7B26" w14:textId="08C857B3" w:rsidR="009F1FB7" w:rsidRPr="008E4151" w:rsidRDefault="009F1FB7" w:rsidP="009F1FB7">
            <w:proofErr w:type="spellStart"/>
            <w:r w:rsidRPr="008E4151">
              <w:rPr>
                <w:color w:val="000000"/>
              </w:rPr>
              <w:t>oligoribonucle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13B18" w14:textId="08D92541" w:rsidR="009F1FB7" w:rsidRPr="008E4151" w:rsidRDefault="009F1FB7" w:rsidP="009F1FB7">
            <w:r w:rsidRPr="008E4151">
              <w:rPr>
                <w:color w:val="000000"/>
              </w:rPr>
              <w:t>-2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4DCD6" w14:textId="0D76DD12" w:rsidR="009F1FB7" w:rsidRPr="008E4151" w:rsidRDefault="009F1FB7" w:rsidP="009F1FB7">
            <w:r w:rsidRPr="008E4151">
              <w:rPr>
                <w:color w:val="000000"/>
              </w:rPr>
              <w:t>1.07E-07</w:t>
            </w:r>
          </w:p>
        </w:tc>
      </w:tr>
      <w:tr w:rsidR="009F1FB7" w:rsidRPr="008E4151" w14:paraId="1CAF55A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2A0B" w14:textId="240BC6B2" w:rsidR="009F1FB7" w:rsidRPr="008E4151" w:rsidRDefault="009F1FB7" w:rsidP="009F1FB7">
            <w:r w:rsidRPr="008E4151">
              <w:rPr>
                <w:color w:val="000000"/>
              </w:rPr>
              <w:t>K168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9EC4" w14:textId="72D25541" w:rsidR="009F1FB7" w:rsidRPr="008E4151" w:rsidRDefault="009F1FB7" w:rsidP="009F1FB7">
            <w:proofErr w:type="spellStart"/>
            <w:r w:rsidRPr="008E4151">
              <w:rPr>
                <w:color w:val="000000"/>
              </w:rPr>
              <w:t>ureidoglycolate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ly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BCF1" w14:textId="0A1DA078" w:rsidR="009F1FB7" w:rsidRPr="008E4151" w:rsidRDefault="009F1FB7" w:rsidP="009F1FB7">
            <w:r w:rsidRPr="008E4151">
              <w:rPr>
                <w:color w:val="000000"/>
              </w:rPr>
              <w:t>-2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2737" w14:textId="2DA1C6D4" w:rsidR="009F1FB7" w:rsidRPr="008E4151" w:rsidRDefault="009F1FB7" w:rsidP="009F1FB7">
            <w:r w:rsidRPr="008E4151">
              <w:rPr>
                <w:color w:val="000000"/>
              </w:rPr>
              <w:t>1.22E-08</w:t>
            </w:r>
          </w:p>
        </w:tc>
      </w:tr>
      <w:tr w:rsidR="009F1FB7" w:rsidRPr="008E4151" w14:paraId="59AEA31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C381" w14:textId="32558570" w:rsidR="009F1FB7" w:rsidRPr="008E4151" w:rsidRDefault="009F1FB7" w:rsidP="009F1FB7">
            <w:r w:rsidRPr="008E4151">
              <w:rPr>
                <w:color w:val="000000"/>
              </w:rPr>
              <w:t>K003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E050" w14:textId="15ECEC09" w:rsidR="009F1FB7" w:rsidRPr="008E4151" w:rsidRDefault="009F1FB7" w:rsidP="009F1FB7">
            <w:r w:rsidRPr="008E4151">
              <w:rPr>
                <w:color w:val="000000"/>
              </w:rPr>
              <w:t>H+-translocating NAD(P) transhydrogenase subunit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3C98" w14:textId="3D27E0A6" w:rsidR="009F1FB7" w:rsidRPr="008E4151" w:rsidRDefault="009F1FB7" w:rsidP="009F1FB7">
            <w:r w:rsidRPr="008E4151">
              <w:rPr>
                <w:color w:val="000000"/>
              </w:rPr>
              <w:t>-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83C4" w14:textId="3DE20FCE" w:rsidR="009F1FB7" w:rsidRPr="008E4151" w:rsidRDefault="009F1FB7" w:rsidP="009F1FB7">
            <w:r w:rsidRPr="008E4151">
              <w:rPr>
                <w:color w:val="000000"/>
              </w:rPr>
              <w:t>2.70E-08</w:t>
            </w:r>
          </w:p>
        </w:tc>
      </w:tr>
      <w:tr w:rsidR="009F1FB7" w:rsidRPr="008E4151" w14:paraId="3C4C01B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5545" w14:textId="248520F6" w:rsidR="009F1FB7" w:rsidRPr="008E4151" w:rsidRDefault="009F1FB7" w:rsidP="009F1FB7">
            <w:r w:rsidRPr="008E4151">
              <w:rPr>
                <w:color w:val="000000"/>
              </w:rPr>
              <w:t>K1421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ED1E" w14:textId="224E5004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ans,polycis-decaprenyl</w:t>
            </w:r>
            <w:proofErr w:type="spellEnd"/>
            <w:r w:rsidRPr="008E4151">
              <w:rPr>
                <w:color w:val="000000"/>
              </w:rPr>
              <w:t xml:space="preserve"> diphosph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6273" w14:textId="31606A58" w:rsidR="009F1FB7" w:rsidRPr="008E4151" w:rsidRDefault="009F1FB7" w:rsidP="009F1FB7">
            <w:r w:rsidRPr="008E4151">
              <w:rPr>
                <w:color w:val="000000"/>
              </w:rPr>
              <w:t>-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CBB6" w14:textId="5ADC70FB" w:rsidR="009F1FB7" w:rsidRPr="008E4151" w:rsidRDefault="009F1FB7" w:rsidP="009F1FB7">
            <w:r w:rsidRPr="008E4151">
              <w:rPr>
                <w:color w:val="000000"/>
              </w:rPr>
              <w:t>2.19E-06</w:t>
            </w:r>
          </w:p>
        </w:tc>
      </w:tr>
      <w:tr w:rsidR="009F1FB7" w:rsidRPr="008E4151" w14:paraId="66D565C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AF2BE" w14:textId="55E7442B" w:rsidR="009F1FB7" w:rsidRPr="008E4151" w:rsidRDefault="009F1FB7" w:rsidP="009F1FB7">
            <w:r w:rsidRPr="008E4151">
              <w:rPr>
                <w:color w:val="000000"/>
              </w:rPr>
              <w:t>K0070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4960" w14:textId="242F108C" w:rsidR="009F1FB7" w:rsidRPr="008E4151" w:rsidRDefault="009F1FB7" w:rsidP="009F1FB7">
            <w:proofErr w:type="spellStart"/>
            <w:r w:rsidRPr="008E4151">
              <w:rPr>
                <w:color w:val="000000"/>
              </w:rPr>
              <w:t>cellobiose</w:t>
            </w:r>
            <w:proofErr w:type="spellEnd"/>
            <w:r w:rsidRPr="008E4151">
              <w:rPr>
                <w:color w:val="000000"/>
              </w:rPr>
              <w:t xml:space="preserve"> phosphor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C65B" w14:textId="3C9A860E" w:rsidR="009F1FB7" w:rsidRPr="008E4151" w:rsidRDefault="009F1FB7" w:rsidP="009F1FB7">
            <w:r w:rsidRPr="008E4151">
              <w:rPr>
                <w:color w:val="000000"/>
              </w:rPr>
              <w:t>-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9323" w14:textId="0F158D99" w:rsidR="009F1FB7" w:rsidRPr="008E4151" w:rsidRDefault="009F1FB7" w:rsidP="009F1FB7">
            <w:r w:rsidRPr="008E4151">
              <w:rPr>
                <w:color w:val="000000"/>
              </w:rPr>
              <w:t>4.05E-07</w:t>
            </w:r>
          </w:p>
        </w:tc>
      </w:tr>
      <w:tr w:rsidR="009F1FB7" w:rsidRPr="008E4151" w14:paraId="42FA00D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6BB9" w14:textId="48E5D723" w:rsidR="009F1FB7" w:rsidRPr="008E4151" w:rsidRDefault="009F1FB7" w:rsidP="009F1FB7">
            <w:r w:rsidRPr="008E4151">
              <w:rPr>
                <w:color w:val="000000"/>
              </w:rPr>
              <w:t>K036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87DA" w14:textId="347B282A" w:rsidR="009F1FB7" w:rsidRPr="008E4151" w:rsidRDefault="009F1FB7" w:rsidP="009F1FB7">
            <w:r w:rsidRPr="008E4151">
              <w:rPr>
                <w:color w:val="000000"/>
              </w:rPr>
              <w:t>DNA helicase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8266" w14:textId="73C0B3EA" w:rsidR="009F1FB7" w:rsidRPr="008E4151" w:rsidRDefault="009F1FB7" w:rsidP="009F1FB7">
            <w:r w:rsidRPr="008E4151">
              <w:rPr>
                <w:color w:val="000000"/>
              </w:rPr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527B" w14:textId="42C2FDFC" w:rsidR="009F1FB7" w:rsidRPr="008E4151" w:rsidRDefault="009F1FB7" w:rsidP="009F1FB7">
            <w:r w:rsidRPr="008E4151">
              <w:rPr>
                <w:color w:val="000000"/>
              </w:rPr>
              <w:t>8.22E-07</w:t>
            </w:r>
          </w:p>
        </w:tc>
      </w:tr>
      <w:tr w:rsidR="009F1FB7" w:rsidRPr="008E4151" w14:paraId="6347D52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F0EE0" w14:textId="4D968EA1" w:rsidR="009F1FB7" w:rsidRPr="008E4151" w:rsidRDefault="009F1FB7" w:rsidP="009F1FB7">
            <w:r w:rsidRPr="008E4151">
              <w:rPr>
                <w:color w:val="000000"/>
              </w:rPr>
              <w:t>K071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67E3" w14:textId="23EA876A" w:rsidR="009F1FB7" w:rsidRPr="008E4151" w:rsidRDefault="009F1FB7" w:rsidP="009F1FB7">
            <w:r w:rsidRPr="008E4151">
              <w:rPr>
                <w:color w:val="000000"/>
              </w:rPr>
              <w:t xml:space="preserve">two-component system, response regulator / RNA-binding </w:t>
            </w:r>
            <w:proofErr w:type="spellStart"/>
            <w:r w:rsidRPr="008E4151">
              <w:rPr>
                <w:color w:val="000000"/>
              </w:rPr>
              <w:t>antiterminato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0585E" w14:textId="7759A793" w:rsidR="009F1FB7" w:rsidRPr="008E4151" w:rsidRDefault="009F1FB7" w:rsidP="009F1FB7">
            <w:r w:rsidRPr="008E4151">
              <w:rPr>
                <w:color w:val="000000"/>
              </w:rPr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CD03" w14:textId="457EA9D7" w:rsidR="009F1FB7" w:rsidRPr="008E4151" w:rsidRDefault="009F1FB7" w:rsidP="009F1FB7">
            <w:r w:rsidRPr="008E4151">
              <w:rPr>
                <w:color w:val="000000"/>
              </w:rPr>
              <w:t>8.41E-07</w:t>
            </w:r>
          </w:p>
        </w:tc>
      </w:tr>
      <w:tr w:rsidR="009F1FB7" w:rsidRPr="008E4151" w14:paraId="6845B71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9307" w14:textId="27466543" w:rsidR="009F1FB7" w:rsidRPr="008E4151" w:rsidRDefault="009F1FB7" w:rsidP="009F1FB7">
            <w:r w:rsidRPr="008E4151">
              <w:rPr>
                <w:color w:val="000000"/>
              </w:rPr>
              <w:lastRenderedPageBreak/>
              <w:t>K208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624A" w14:textId="52A7921B" w:rsidR="009F1FB7" w:rsidRPr="008E4151" w:rsidRDefault="009F1FB7" w:rsidP="009F1FB7">
            <w:r w:rsidRPr="008E4151">
              <w:rPr>
                <w:color w:val="000000"/>
              </w:rPr>
              <w:t xml:space="preserve">Pup </w:t>
            </w:r>
            <w:proofErr w:type="spellStart"/>
            <w:r w:rsidRPr="008E4151">
              <w:rPr>
                <w:color w:val="000000"/>
              </w:rPr>
              <w:t>amidohydrol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7632" w14:textId="019CFCB0" w:rsidR="009F1FB7" w:rsidRPr="008E4151" w:rsidRDefault="009F1FB7" w:rsidP="009F1FB7">
            <w:r w:rsidRPr="008E4151">
              <w:rPr>
                <w:color w:val="000000"/>
              </w:rPr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1050" w14:textId="7E96AE78" w:rsidR="009F1FB7" w:rsidRPr="008E4151" w:rsidRDefault="009F1FB7" w:rsidP="009F1FB7">
            <w:r w:rsidRPr="008E4151">
              <w:rPr>
                <w:color w:val="000000"/>
              </w:rPr>
              <w:t>1.38E-06</w:t>
            </w:r>
          </w:p>
        </w:tc>
      </w:tr>
      <w:tr w:rsidR="009F1FB7" w:rsidRPr="008E4151" w14:paraId="3AB390B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A1A8" w14:textId="75B03D2F" w:rsidR="009F1FB7" w:rsidRPr="008E4151" w:rsidRDefault="009F1FB7" w:rsidP="009F1FB7">
            <w:r w:rsidRPr="008E4151">
              <w:rPr>
                <w:color w:val="000000"/>
              </w:rPr>
              <w:t>K062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7BA1" w14:textId="052828BE" w:rsidR="009F1FB7" w:rsidRPr="008E4151" w:rsidRDefault="009F1FB7" w:rsidP="009F1FB7">
            <w:r w:rsidRPr="008E4151">
              <w:rPr>
                <w:color w:val="000000"/>
              </w:rPr>
              <w:t>2,5-diketo-D-gluconate reductase 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A1E8" w14:textId="70AFAD74" w:rsidR="009F1FB7" w:rsidRPr="008E4151" w:rsidRDefault="009F1FB7" w:rsidP="009F1FB7">
            <w:r w:rsidRPr="008E4151">
              <w:rPr>
                <w:color w:val="000000"/>
              </w:rPr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39FD" w14:textId="1E9E3055" w:rsidR="009F1FB7" w:rsidRPr="008E4151" w:rsidRDefault="009F1FB7" w:rsidP="009F1FB7">
            <w:r w:rsidRPr="008E4151">
              <w:rPr>
                <w:color w:val="000000"/>
              </w:rPr>
              <w:t>8.80E-11</w:t>
            </w:r>
          </w:p>
        </w:tc>
      </w:tr>
      <w:tr w:rsidR="009F1FB7" w:rsidRPr="008E4151" w14:paraId="548360D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060A" w14:textId="35B0E3A7" w:rsidR="009F1FB7" w:rsidRPr="008E4151" w:rsidRDefault="009F1FB7" w:rsidP="009F1FB7">
            <w:r w:rsidRPr="008E4151">
              <w:rPr>
                <w:color w:val="000000"/>
              </w:rPr>
              <w:t>K1614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78A3" w14:textId="5E1A4F0A" w:rsidR="009F1FB7" w:rsidRPr="008E4151" w:rsidRDefault="009F1FB7" w:rsidP="009F1FB7">
            <w:r w:rsidRPr="008E4151">
              <w:rPr>
                <w:color w:val="000000"/>
              </w:rPr>
              <w:t>starch synthase (</w:t>
            </w:r>
            <w:proofErr w:type="spellStart"/>
            <w:r w:rsidRPr="008E4151">
              <w:rPr>
                <w:color w:val="000000"/>
              </w:rPr>
              <w:t>maltosyl</w:t>
            </w:r>
            <w:proofErr w:type="spellEnd"/>
            <w:r w:rsidRPr="008E4151">
              <w:rPr>
                <w:color w:val="000000"/>
              </w:rPr>
              <w:t>-transferring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D83C" w14:textId="32571683" w:rsidR="009F1FB7" w:rsidRPr="008E4151" w:rsidRDefault="009F1FB7" w:rsidP="009F1FB7">
            <w:r w:rsidRPr="008E4151">
              <w:rPr>
                <w:color w:val="000000"/>
              </w:rPr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5988" w14:textId="52077E4C" w:rsidR="009F1FB7" w:rsidRPr="008E4151" w:rsidRDefault="009F1FB7" w:rsidP="009F1FB7">
            <w:r w:rsidRPr="008E4151">
              <w:rPr>
                <w:color w:val="000000"/>
              </w:rPr>
              <w:t>2.58E-06</w:t>
            </w:r>
          </w:p>
        </w:tc>
      </w:tr>
      <w:tr w:rsidR="009F1FB7" w:rsidRPr="008E4151" w14:paraId="3E0D5F1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046C" w14:textId="04851A3B" w:rsidR="009F1FB7" w:rsidRPr="008E4151" w:rsidRDefault="009F1FB7" w:rsidP="009F1FB7">
            <w:r w:rsidRPr="008E4151">
              <w:rPr>
                <w:color w:val="000000"/>
              </w:rPr>
              <w:t>K075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7C8E" w14:textId="014BFD23" w:rsidR="009F1FB7" w:rsidRPr="008E4151" w:rsidRDefault="009F1FB7" w:rsidP="009F1FB7">
            <w:r w:rsidRPr="008E4151">
              <w:rPr>
                <w:color w:val="000000"/>
              </w:rPr>
              <w:t>endonucl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F47A" w14:textId="5B3AE7ED" w:rsidR="009F1FB7" w:rsidRPr="008E4151" w:rsidRDefault="009F1FB7" w:rsidP="009F1FB7">
            <w:r w:rsidRPr="008E4151">
              <w:rPr>
                <w:color w:val="000000"/>
              </w:rPr>
              <w:t>-2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E28F" w14:textId="7DE0627C" w:rsidR="009F1FB7" w:rsidRPr="008E4151" w:rsidRDefault="009F1FB7" w:rsidP="009F1FB7">
            <w:r w:rsidRPr="008E4151">
              <w:rPr>
                <w:color w:val="000000"/>
              </w:rPr>
              <w:t>3.79E-06</w:t>
            </w:r>
          </w:p>
        </w:tc>
      </w:tr>
      <w:tr w:rsidR="009F1FB7" w:rsidRPr="008E4151" w14:paraId="367A6C6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D8B6" w14:textId="242F303A" w:rsidR="009F1FB7" w:rsidRPr="008E4151" w:rsidRDefault="009F1FB7" w:rsidP="009F1FB7">
            <w:r w:rsidRPr="008E4151">
              <w:rPr>
                <w:color w:val="000000"/>
              </w:rPr>
              <w:t>K019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9269" w14:textId="4159DA3E" w:rsidR="009F1FB7" w:rsidRPr="008E4151" w:rsidRDefault="009F1FB7" w:rsidP="009F1FB7">
            <w:r w:rsidRPr="008E4151">
              <w:rPr>
                <w:color w:val="000000"/>
              </w:rPr>
              <w:t>branched-chain amino acid transport system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AD40" w14:textId="2F1646B4" w:rsidR="009F1FB7" w:rsidRPr="008E4151" w:rsidRDefault="009F1FB7" w:rsidP="009F1FB7">
            <w:r w:rsidRPr="008E4151">
              <w:rPr>
                <w:color w:val="000000"/>
              </w:rPr>
              <w:t>-2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B2154" w14:textId="04A33A7D" w:rsidR="009F1FB7" w:rsidRPr="008E4151" w:rsidRDefault="009F1FB7" w:rsidP="009F1FB7">
            <w:r w:rsidRPr="008E4151">
              <w:rPr>
                <w:color w:val="000000"/>
              </w:rPr>
              <w:t>1.42E-10</w:t>
            </w:r>
          </w:p>
        </w:tc>
      </w:tr>
      <w:tr w:rsidR="009F1FB7" w:rsidRPr="008E4151" w14:paraId="76AAA07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AF6A" w14:textId="050791C0" w:rsidR="009F1FB7" w:rsidRPr="008E4151" w:rsidRDefault="009F1FB7" w:rsidP="009F1FB7">
            <w:r w:rsidRPr="008E4151">
              <w:rPr>
                <w:color w:val="000000"/>
              </w:rPr>
              <w:t>K074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37BF" w14:textId="0E6F190B" w:rsidR="009F1FB7" w:rsidRPr="008E4151" w:rsidRDefault="009F1FB7" w:rsidP="009F1FB7">
            <w:r w:rsidRPr="008E4151">
              <w:rPr>
                <w:color w:val="000000"/>
              </w:rPr>
              <w:t>alpha-galact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63BE" w14:textId="57206781" w:rsidR="009F1FB7" w:rsidRPr="008E4151" w:rsidRDefault="009F1FB7" w:rsidP="009F1FB7">
            <w:r w:rsidRPr="008E4151">
              <w:rPr>
                <w:color w:val="000000"/>
              </w:rPr>
              <w:t>-2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4331" w14:textId="112F95A9" w:rsidR="009F1FB7" w:rsidRPr="008E4151" w:rsidRDefault="009F1FB7" w:rsidP="009F1FB7">
            <w:r w:rsidRPr="008E4151">
              <w:rPr>
                <w:color w:val="000000"/>
              </w:rPr>
              <w:t>1.80E-05</w:t>
            </w:r>
          </w:p>
        </w:tc>
      </w:tr>
      <w:tr w:rsidR="009F1FB7" w:rsidRPr="008E4151" w14:paraId="68140114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E421" w14:textId="698D270B" w:rsidR="009F1FB7" w:rsidRPr="008E4151" w:rsidRDefault="009F1FB7" w:rsidP="009F1FB7">
            <w:r w:rsidRPr="008E4151">
              <w:rPr>
                <w:color w:val="000000"/>
              </w:rPr>
              <w:t>K018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72E0" w14:textId="671FC91B" w:rsidR="009F1FB7" w:rsidRPr="008E4151" w:rsidRDefault="009F1FB7" w:rsidP="009F1FB7">
            <w:r w:rsidRPr="008E4151">
              <w:rPr>
                <w:color w:val="000000"/>
              </w:rPr>
              <w:t xml:space="preserve">long-chain acyl-CoA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A748" w14:textId="4972F12B" w:rsidR="009F1FB7" w:rsidRPr="008E4151" w:rsidRDefault="009F1FB7" w:rsidP="009F1FB7">
            <w:r w:rsidRPr="008E4151">
              <w:rPr>
                <w:color w:val="000000"/>
              </w:rPr>
              <w:t>-2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5FEE" w14:textId="599AC8B9" w:rsidR="009F1FB7" w:rsidRPr="008E4151" w:rsidRDefault="009F1FB7" w:rsidP="009F1FB7">
            <w:r w:rsidRPr="008E4151">
              <w:rPr>
                <w:color w:val="000000"/>
              </w:rPr>
              <w:t>4.30E-08</w:t>
            </w:r>
          </w:p>
        </w:tc>
      </w:tr>
      <w:tr w:rsidR="009F1FB7" w:rsidRPr="008E4151" w14:paraId="7771920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5160" w14:textId="221353B3" w:rsidR="009F1FB7" w:rsidRPr="008E4151" w:rsidRDefault="009F1FB7" w:rsidP="009F1FB7">
            <w:r w:rsidRPr="008E4151">
              <w:rPr>
                <w:color w:val="000000"/>
              </w:rPr>
              <w:t>K189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CC69" w14:textId="5A7EC27B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ntR</w:t>
            </w:r>
            <w:proofErr w:type="spellEnd"/>
            <w:r w:rsidRPr="008E4151">
              <w:rPr>
                <w:color w:val="000000"/>
              </w:rPr>
              <w:t xml:space="preserve"> family transcriptional regulator, regulator for </w:t>
            </w:r>
            <w:proofErr w:type="spellStart"/>
            <w:r w:rsidRPr="008E4151">
              <w:rPr>
                <w:color w:val="000000"/>
              </w:rPr>
              <w:t>abcA</w:t>
            </w:r>
            <w:proofErr w:type="spellEnd"/>
            <w:r w:rsidRPr="008E4151">
              <w:rPr>
                <w:color w:val="000000"/>
              </w:rPr>
              <w:t xml:space="preserve"> and </w:t>
            </w:r>
            <w:proofErr w:type="spellStart"/>
            <w:r w:rsidRPr="008E4151">
              <w:rPr>
                <w:color w:val="000000"/>
              </w:rPr>
              <w:t>norAB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8747" w14:textId="4BF7DB53" w:rsidR="009F1FB7" w:rsidRPr="008E4151" w:rsidRDefault="009F1FB7" w:rsidP="009F1FB7">
            <w:r w:rsidRPr="008E4151">
              <w:rPr>
                <w:color w:val="000000"/>
              </w:rPr>
              <w:t>-2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6BEF" w14:textId="7EA5D58B" w:rsidR="009F1FB7" w:rsidRPr="008E4151" w:rsidRDefault="009F1FB7" w:rsidP="009F1FB7">
            <w:r w:rsidRPr="008E4151">
              <w:rPr>
                <w:color w:val="000000"/>
              </w:rPr>
              <w:t>4.32E-08</w:t>
            </w:r>
          </w:p>
        </w:tc>
      </w:tr>
      <w:tr w:rsidR="009F1FB7" w:rsidRPr="008E4151" w14:paraId="4173255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01F2" w14:textId="3AFE1FE5" w:rsidR="009F1FB7" w:rsidRPr="008E4151" w:rsidRDefault="009F1FB7" w:rsidP="009F1FB7">
            <w:r w:rsidRPr="008E4151">
              <w:rPr>
                <w:color w:val="000000"/>
              </w:rPr>
              <w:t>K108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7941" w14:textId="421A6B55" w:rsidR="009F1FB7" w:rsidRPr="008E4151" w:rsidRDefault="009F1FB7" w:rsidP="009F1FB7">
            <w:r w:rsidRPr="008E4151">
              <w:rPr>
                <w:color w:val="000000"/>
              </w:rPr>
              <w:t xml:space="preserve">acyl-CoA </w:t>
            </w:r>
            <w:proofErr w:type="spellStart"/>
            <w:r w:rsidRPr="008E4151">
              <w:rPr>
                <w:color w:val="000000"/>
              </w:rPr>
              <w:t>thioesterase</w:t>
            </w:r>
            <w:proofErr w:type="spellEnd"/>
            <w:r w:rsidRPr="008E4151">
              <w:rPr>
                <w:color w:val="000000"/>
              </w:rPr>
              <w:t xml:space="preserve">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8925F" w14:textId="0A947F3D" w:rsidR="009F1FB7" w:rsidRPr="008E4151" w:rsidRDefault="009F1FB7" w:rsidP="009F1FB7">
            <w:r w:rsidRPr="008E4151">
              <w:rPr>
                <w:color w:val="000000"/>
              </w:rPr>
              <w:t>-2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42599" w14:textId="7DE1F516" w:rsidR="009F1FB7" w:rsidRPr="008E4151" w:rsidRDefault="009F1FB7" w:rsidP="009F1FB7">
            <w:r w:rsidRPr="008E4151">
              <w:rPr>
                <w:color w:val="000000"/>
              </w:rPr>
              <w:t>2.17E-08</w:t>
            </w:r>
          </w:p>
        </w:tc>
      </w:tr>
      <w:tr w:rsidR="009F1FB7" w:rsidRPr="008E4151" w14:paraId="168EAFA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B59E2" w14:textId="60845A75" w:rsidR="009F1FB7" w:rsidRPr="008E4151" w:rsidRDefault="009F1FB7" w:rsidP="009F1FB7">
            <w:r w:rsidRPr="008E4151">
              <w:rPr>
                <w:color w:val="000000"/>
              </w:rPr>
              <w:t>K0170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1B8E" w14:textId="508F11F2" w:rsidR="009F1FB7" w:rsidRPr="008E4151" w:rsidRDefault="009F1FB7" w:rsidP="009F1FB7">
            <w:r w:rsidRPr="008E4151">
              <w:rPr>
                <w:color w:val="000000"/>
              </w:rPr>
              <w:t>3-isopropylmalate/(R)-2-methylmalate dehydratase small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D227" w14:textId="1BB049C8" w:rsidR="009F1FB7" w:rsidRPr="008E4151" w:rsidRDefault="009F1FB7" w:rsidP="009F1FB7">
            <w:r w:rsidRPr="008E4151">
              <w:rPr>
                <w:color w:val="000000"/>
              </w:rPr>
              <w:t>-2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0B85" w14:textId="550B4177" w:rsidR="009F1FB7" w:rsidRPr="008E4151" w:rsidRDefault="009F1FB7" w:rsidP="009F1FB7">
            <w:r w:rsidRPr="008E4151">
              <w:rPr>
                <w:color w:val="000000"/>
              </w:rPr>
              <w:t>9.33E-08</w:t>
            </w:r>
          </w:p>
        </w:tc>
      </w:tr>
      <w:tr w:rsidR="009F1FB7" w:rsidRPr="008E4151" w14:paraId="3FD40E4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83CF" w14:textId="2BDB5AD5" w:rsidR="009F1FB7" w:rsidRPr="008E4151" w:rsidRDefault="009F1FB7" w:rsidP="009F1FB7">
            <w:r w:rsidRPr="008E4151">
              <w:rPr>
                <w:color w:val="000000"/>
              </w:rPr>
              <w:t>K077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919D" w14:textId="193866BD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NarL</w:t>
            </w:r>
            <w:proofErr w:type="spellEnd"/>
            <w:r w:rsidRPr="008E4151">
              <w:rPr>
                <w:color w:val="000000"/>
              </w:rPr>
              <w:t xml:space="preserve"> family, sensor histidine kinase </w:t>
            </w:r>
            <w:proofErr w:type="spellStart"/>
            <w:r w:rsidRPr="008E4151">
              <w:rPr>
                <w:color w:val="000000"/>
              </w:rPr>
              <w:t>Deg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FFCA" w14:textId="23CA0D78" w:rsidR="009F1FB7" w:rsidRPr="008E4151" w:rsidRDefault="009F1FB7" w:rsidP="009F1FB7">
            <w:r w:rsidRPr="008E4151">
              <w:rPr>
                <w:color w:val="000000"/>
              </w:rPr>
              <w:t>-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B45D" w14:textId="19737FE6" w:rsidR="009F1FB7" w:rsidRPr="008E4151" w:rsidRDefault="009F1FB7" w:rsidP="009F1FB7">
            <w:r w:rsidRPr="008E4151">
              <w:rPr>
                <w:color w:val="000000"/>
              </w:rPr>
              <w:t>4.26E-06</w:t>
            </w:r>
          </w:p>
        </w:tc>
      </w:tr>
      <w:tr w:rsidR="009F1FB7" w:rsidRPr="008E4151" w14:paraId="3212733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9ADB" w14:textId="7EFE6315" w:rsidR="009F1FB7" w:rsidRPr="008E4151" w:rsidRDefault="009F1FB7" w:rsidP="009F1FB7">
            <w:r w:rsidRPr="008E4151">
              <w:rPr>
                <w:color w:val="000000"/>
              </w:rPr>
              <w:t>K184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9934" w14:textId="002C163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acetoacetyl</w:t>
            </w:r>
            <w:proofErr w:type="spellEnd"/>
            <w:r w:rsidRPr="008E4151">
              <w:rPr>
                <w:color w:val="000000"/>
              </w:rPr>
              <w:t>-[acyl-carrier protein]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2AF9" w14:textId="365DF482" w:rsidR="009F1FB7" w:rsidRPr="008E4151" w:rsidRDefault="009F1FB7" w:rsidP="009F1FB7">
            <w:r w:rsidRPr="008E4151">
              <w:rPr>
                <w:color w:val="000000"/>
              </w:rPr>
              <w:t>-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4615" w14:textId="4D79EA9B" w:rsidR="009F1FB7" w:rsidRPr="008E4151" w:rsidRDefault="009F1FB7" w:rsidP="009F1FB7">
            <w:r w:rsidRPr="008E4151">
              <w:rPr>
                <w:color w:val="000000"/>
              </w:rPr>
              <w:t>5.28E-06</w:t>
            </w:r>
          </w:p>
        </w:tc>
      </w:tr>
      <w:tr w:rsidR="009F1FB7" w:rsidRPr="008E4151" w14:paraId="67246CC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BC50" w14:textId="592A1A31" w:rsidR="009F1FB7" w:rsidRPr="008E4151" w:rsidRDefault="009F1FB7" w:rsidP="009F1FB7">
            <w:r w:rsidRPr="008E4151">
              <w:rPr>
                <w:color w:val="000000"/>
              </w:rPr>
              <w:t>K037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3F1AC" w14:textId="3F3BBA7E" w:rsidR="009F1FB7" w:rsidRPr="008E4151" w:rsidRDefault="009F1FB7" w:rsidP="009F1FB7">
            <w:r w:rsidRPr="008E4151">
              <w:rPr>
                <w:color w:val="000000"/>
              </w:rPr>
              <w:t xml:space="preserve">FKBP-type peptidyl-prolyl cis-trans isomerase </w:t>
            </w:r>
            <w:proofErr w:type="spellStart"/>
            <w:r w:rsidRPr="008E4151">
              <w:rPr>
                <w:color w:val="000000"/>
              </w:rPr>
              <w:t>FkpA</w:t>
            </w:r>
            <w:proofErr w:type="spellEnd"/>
            <w:r w:rsidRPr="008E4151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3E8F" w14:textId="716E54CE" w:rsidR="009F1FB7" w:rsidRPr="008E4151" w:rsidRDefault="009F1FB7" w:rsidP="009F1FB7">
            <w:r w:rsidRPr="008E4151">
              <w:rPr>
                <w:color w:val="000000"/>
              </w:rPr>
              <w:t>-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BBD28" w14:textId="30B8454B" w:rsidR="009F1FB7" w:rsidRPr="008E4151" w:rsidRDefault="009F1FB7" w:rsidP="009F1FB7">
            <w:r w:rsidRPr="008E4151">
              <w:rPr>
                <w:color w:val="000000"/>
              </w:rPr>
              <w:t>2.32E-07</w:t>
            </w:r>
          </w:p>
        </w:tc>
      </w:tr>
      <w:tr w:rsidR="009F1FB7" w:rsidRPr="008E4151" w14:paraId="48D3555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450A" w14:textId="28471BCC" w:rsidR="009F1FB7" w:rsidRPr="008E4151" w:rsidRDefault="009F1FB7" w:rsidP="009F1FB7">
            <w:r w:rsidRPr="008E4151">
              <w:rPr>
                <w:color w:val="000000"/>
              </w:rPr>
              <w:t>K018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344D" w14:textId="4B023AE0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lutamyl</w:t>
            </w:r>
            <w:proofErr w:type="spellEnd"/>
            <w:r w:rsidRPr="008E4151">
              <w:rPr>
                <w:color w:val="000000"/>
              </w:rPr>
              <w:t xml:space="preserve">-Q </w:t>
            </w:r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 xml:space="preserve">(Asp)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3322" w14:textId="2F996E14" w:rsidR="009F1FB7" w:rsidRPr="008E4151" w:rsidRDefault="009F1FB7" w:rsidP="009F1FB7">
            <w:r w:rsidRPr="008E4151">
              <w:rPr>
                <w:color w:val="000000"/>
              </w:rPr>
              <w:t>-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6BEE" w14:textId="2C20D2C7" w:rsidR="009F1FB7" w:rsidRPr="008E4151" w:rsidRDefault="009F1FB7" w:rsidP="009F1FB7">
            <w:r w:rsidRPr="008E4151">
              <w:rPr>
                <w:color w:val="000000"/>
              </w:rPr>
              <w:t>7.69E-08</w:t>
            </w:r>
          </w:p>
        </w:tc>
      </w:tr>
      <w:tr w:rsidR="009F1FB7" w:rsidRPr="008E4151" w14:paraId="654B3CB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AAB2" w14:textId="0242EA26" w:rsidR="009F1FB7" w:rsidRPr="008E4151" w:rsidRDefault="009F1FB7" w:rsidP="009F1FB7">
            <w:r w:rsidRPr="008E4151">
              <w:rPr>
                <w:color w:val="000000"/>
              </w:rPr>
              <w:t>K0065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76DAC" w14:textId="5C1D5CB7" w:rsidR="009F1FB7" w:rsidRPr="008E4151" w:rsidRDefault="009F1FB7" w:rsidP="009F1FB7">
            <w:r w:rsidRPr="008E4151">
              <w:rPr>
                <w:color w:val="000000"/>
              </w:rPr>
              <w:t>diamine N-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0E76" w14:textId="6D7AB910" w:rsidR="009F1FB7" w:rsidRPr="008E4151" w:rsidRDefault="009F1FB7" w:rsidP="009F1FB7">
            <w:r w:rsidRPr="008E4151">
              <w:rPr>
                <w:color w:val="000000"/>
              </w:rPr>
              <w:t>-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C0CD" w14:textId="181A90D4" w:rsidR="009F1FB7" w:rsidRPr="008E4151" w:rsidRDefault="009F1FB7" w:rsidP="009F1FB7">
            <w:r w:rsidRPr="008E4151">
              <w:rPr>
                <w:color w:val="000000"/>
              </w:rPr>
              <w:t>1.99E-08</w:t>
            </w:r>
          </w:p>
        </w:tc>
      </w:tr>
      <w:tr w:rsidR="009F1FB7" w:rsidRPr="008E4151" w14:paraId="43DEA40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BDFC" w14:textId="4E32CBCA" w:rsidR="009F1FB7" w:rsidRPr="008E4151" w:rsidRDefault="009F1FB7" w:rsidP="009F1FB7">
            <w:r w:rsidRPr="008E4151">
              <w:rPr>
                <w:color w:val="000000"/>
              </w:rPr>
              <w:t>K1305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1D2C" w14:textId="0DC0D5C2" w:rsidR="009F1FB7" w:rsidRPr="008E4151" w:rsidRDefault="009F1FB7" w:rsidP="009F1FB7">
            <w:r w:rsidRPr="008E4151">
              <w:rPr>
                <w:color w:val="000000"/>
              </w:rPr>
              <w:t>L-</w:t>
            </w:r>
            <w:proofErr w:type="spellStart"/>
            <w:r w:rsidRPr="008E4151">
              <w:rPr>
                <w:color w:val="000000"/>
              </w:rPr>
              <w:t>asparaginase</w:t>
            </w:r>
            <w:proofErr w:type="spellEnd"/>
            <w:r w:rsidRPr="008E4151">
              <w:rPr>
                <w:color w:val="000000"/>
              </w:rPr>
              <w:t xml:space="preserve"> / beta-aspartyl-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1CC5" w14:textId="39D530FE" w:rsidR="009F1FB7" w:rsidRPr="008E4151" w:rsidRDefault="009F1FB7" w:rsidP="009F1FB7">
            <w:r w:rsidRPr="008E4151">
              <w:rPr>
                <w:color w:val="000000"/>
              </w:rPr>
              <w:t>-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67BE" w14:textId="42C55EFC" w:rsidR="009F1FB7" w:rsidRPr="008E4151" w:rsidRDefault="009F1FB7" w:rsidP="009F1FB7">
            <w:r w:rsidRPr="008E4151">
              <w:rPr>
                <w:color w:val="000000"/>
              </w:rPr>
              <w:t>9.93E-08</w:t>
            </w:r>
          </w:p>
        </w:tc>
      </w:tr>
      <w:tr w:rsidR="009F1FB7" w:rsidRPr="008E4151" w14:paraId="5D68BBC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E593" w14:textId="28D9B3CD" w:rsidR="009F1FB7" w:rsidRPr="008E4151" w:rsidRDefault="009F1FB7" w:rsidP="009F1FB7">
            <w:r w:rsidRPr="008E4151">
              <w:rPr>
                <w:color w:val="000000"/>
              </w:rPr>
              <w:t>K155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141D" w14:textId="42D39989" w:rsidR="009F1FB7" w:rsidRPr="008E4151" w:rsidRDefault="009F1FB7" w:rsidP="009F1FB7">
            <w:proofErr w:type="spellStart"/>
            <w:r w:rsidRPr="008E4151">
              <w:rPr>
                <w:color w:val="000000"/>
              </w:rPr>
              <w:t>mannosylglycerate</w:t>
            </w:r>
            <w:proofErr w:type="spellEnd"/>
            <w:r w:rsidRPr="008E4151">
              <w:rPr>
                <w:color w:val="000000"/>
              </w:rPr>
              <w:t xml:space="preserve"> hydr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82F7" w14:textId="4AB60359" w:rsidR="009F1FB7" w:rsidRPr="008E4151" w:rsidRDefault="009F1FB7" w:rsidP="009F1FB7">
            <w:r w:rsidRPr="008E4151">
              <w:rPr>
                <w:color w:val="000000"/>
              </w:rPr>
              <w:t>-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FCE6" w14:textId="43AB3A5C" w:rsidR="009F1FB7" w:rsidRPr="008E4151" w:rsidRDefault="009F1FB7" w:rsidP="009F1FB7">
            <w:r w:rsidRPr="008E4151">
              <w:rPr>
                <w:color w:val="000000"/>
              </w:rPr>
              <w:t>7.45E-08</w:t>
            </w:r>
          </w:p>
        </w:tc>
      </w:tr>
      <w:tr w:rsidR="009F1FB7" w:rsidRPr="008E4151" w14:paraId="7E51BE8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976F" w14:textId="1AEAAAC6" w:rsidR="009F1FB7" w:rsidRPr="008E4151" w:rsidRDefault="009F1FB7" w:rsidP="009F1FB7">
            <w:r w:rsidRPr="008E4151">
              <w:rPr>
                <w:color w:val="000000"/>
              </w:rPr>
              <w:t>K0067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93944" w14:textId="37A62F1E" w:rsidR="009F1FB7" w:rsidRPr="008E4151" w:rsidRDefault="009F1FB7" w:rsidP="009F1FB7">
            <w:r w:rsidRPr="008E4151">
              <w:rPr>
                <w:color w:val="000000"/>
              </w:rPr>
              <w:t>2,3,4,5-tetrahydropyridine-2,6-dicarboxylate N-</w:t>
            </w:r>
            <w:proofErr w:type="spellStart"/>
            <w:r w:rsidRPr="008E4151">
              <w:rPr>
                <w:color w:val="000000"/>
              </w:rPr>
              <w:t>succin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CB89" w14:textId="7D6A6CC8" w:rsidR="009F1FB7" w:rsidRPr="008E4151" w:rsidRDefault="009F1FB7" w:rsidP="009F1FB7">
            <w:r w:rsidRPr="008E4151">
              <w:rPr>
                <w:color w:val="000000"/>
              </w:rPr>
              <w:t>-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F47A" w14:textId="76DC4185" w:rsidR="009F1FB7" w:rsidRPr="008E4151" w:rsidRDefault="009F1FB7" w:rsidP="009F1FB7">
            <w:r w:rsidRPr="008E4151">
              <w:rPr>
                <w:color w:val="000000"/>
              </w:rPr>
              <w:t>4.36E-08</w:t>
            </w:r>
          </w:p>
        </w:tc>
      </w:tr>
      <w:tr w:rsidR="009F1FB7" w:rsidRPr="008E4151" w14:paraId="1CB5DC8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B1C3" w14:textId="7ACA77BC" w:rsidR="009F1FB7" w:rsidRPr="008E4151" w:rsidRDefault="009F1FB7" w:rsidP="009F1FB7">
            <w:r w:rsidRPr="008E4151">
              <w:rPr>
                <w:color w:val="000000"/>
              </w:rPr>
              <w:t>K007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3738" w14:textId="44606135" w:rsidR="009F1FB7" w:rsidRPr="008E4151" w:rsidRDefault="009F1FB7" w:rsidP="009F1FB7">
            <w:r w:rsidRPr="008E4151">
              <w:rPr>
                <w:color w:val="000000"/>
              </w:rPr>
              <w:t>4-alpha-gluca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2DB9" w14:textId="407DF61C" w:rsidR="009F1FB7" w:rsidRPr="008E4151" w:rsidRDefault="009F1FB7" w:rsidP="009F1FB7">
            <w:r w:rsidRPr="008E4151">
              <w:rPr>
                <w:color w:val="000000"/>
              </w:rPr>
              <w:t>-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C589" w14:textId="3B57716E" w:rsidR="009F1FB7" w:rsidRPr="008E4151" w:rsidRDefault="009F1FB7" w:rsidP="009F1FB7">
            <w:r w:rsidRPr="008E4151">
              <w:rPr>
                <w:color w:val="000000"/>
              </w:rPr>
              <w:t>3.82E-08</w:t>
            </w:r>
          </w:p>
        </w:tc>
      </w:tr>
      <w:tr w:rsidR="009F1FB7" w:rsidRPr="008E4151" w14:paraId="2429060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2280" w14:textId="24A759F6" w:rsidR="009F1FB7" w:rsidRPr="008E4151" w:rsidRDefault="009F1FB7" w:rsidP="009F1FB7">
            <w:r w:rsidRPr="008E4151">
              <w:rPr>
                <w:color w:val="000000"/>
              </w:rPr>
              <w:t>K053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2F9D" w14:textId="4332F368" w:rsidR="009F1FB7" w:rsidRPr="008E4151" w:rsidRDefault="009F1FB7" w:rsidP="009F1FB7">
            <w:r w:rsidRPr="008E4151">
              <w:rPr>
                <w:color w:val="000000"/>
              </w:rPr>
              <w:t>penicillin-binding protein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6CD6" w14:textId="14B0A9BC" w:rsidR="009F1FB7" w:rsidRPr="008E4151" w:rsidRDefault="009F1FB7" w:rsidP="009F1FB7">
            <w:r w:rsidRPr="008E4151">
              <w:rPr>
                <w:color w:val="000000"/>
              </w:rPr>
              <w:t>-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F634" w14:textId="586C59AD" w:rsidR="009F1FB7" w:rsidRPr="008E4151" w:rsidRDefault="009F1FB7" w:rsidP="009F1FB7">
            <w:r w:rsidRPr="008E4151">
              <w:rPr>
                <w:color w:val="000000"/>
              </w:rPr>
              <w:t>4.66E-07</w:t>
            </w:r>
          </w:p>
        </w:tc>
      </w:tr>
      <w:tr w:rsidR="009F1FB7" w:rsidRPr="008E4151" w14:paraId="3D02500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0BEA" w14:textId="4FB92D85" w:rsidR="009F1FB7" w:rsidRPr="008E4151" w:rsidRDefault="009F1FB7" w:rsidP="009F1FB7">
            <w:r w:rsidRPr="008E4151">
              <w:rPr>
                <w:color w:val="000000"/>
              </w:rPr>
              <w:t>K000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F3E4" w14:textId="0E1421D5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lycerate</w:t>
            </w:r>
            <w:proofErr w:type="spellEnd"/>
            <w:r w:rsidRPr="008E4151">
              <w:rPr>
                <w:color w:val="000000"/>
              </w:rPr>
              <w:t xml:space="preserve"> dehydrogen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2A2D" w14:textId="3562AC0A" w:rsidR="009F1FB7" w:rsidRPr="008E4151" w:rsidRDefault="009F1FB7" w:rsidP="009F1FB7">
            <w:r w:rsidRPr="008E4151">
              <w:rPr>
                <w:color w:val="000000"/>
              </w:rPr>
              <w:t>-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CA9B" w14:textId="256ED64C" w:rsidR="009F1FB7" w:rsidRPr="008E4151" w:rsidRDefault="009F1FB7" w:rsidP="009F1FB7">
            <w:r w:rsidRPr="008E4151">
              <w:rPr>
                <w:color w:val="000000"/>
              </w:rPr>
              <w:t>8.11E-07</w:t>
            </w:r>
          </w:p>
        </w:tc>
      </w:tr>
      <w:tr w:rsidR="009F1FB7" w:rsidRPr="008E4151" w14:paraId="27E836C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434E" w14:textId="281FF335" w:rsidR="009F1FB7" w:rsidRPr="008E4151" w:rsidRDefault="009F1FB7" w:rsidP="009F1FB7">
            <w:r w:rsidRPr="008E4151">
              <w:rPr>
                <w:color w:val="000000"/>
              </w:rPr>
              <w:t>K017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D45D" w14:textId="6CC20AAC" w:rsidR="009F1FB7" w:rsidRPr="008E4151" w:rsidRDefault="009F1FB7" w:rsidP="009F1FB7">
            <w:r w:rsidRPr="008E4151">
              <w:rPr>
                <w:color w:val="000000"/>
              </w:rPr>
              <w:t>3-isopropylmalate/(R)-2-methylmalate dehydratase large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C323" w14:textId="6B206131" w:rsidR="009F1FB7" w:rsidRPr="008E4151" w:rsidRDefault="009F1FB7" w:rsidP="009F1FB7">
            <w:r w:rsidRPr="008E4151">
              <w:rPr>
                <w:color w:val="000000"/>
              </w:rPr>
              <w:t>-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D6E8" w14:textId="543D869E" w:rsidR="009F1FB7" w:rsidRPr="008E4151" w:rsidRDefault="009F1FB7" w:rsidP="009F1FB7">
            <w:r w:rsidRPr="008E4151">
              <w:rPr>
                <w:color w:val="000000"/>
              </w:rPr>
              <w:t>7.23E-08</w:t>
            </w:r>
          </w:p>
        </w:tc>
      </w:tr>
      <w:tr w:rsidR="009F1FB7" w:rsidRPr="008E4151" w14:paraId="1843DA4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6357" w14:textId="576231F1" w:rsidR="009F1FB7" w:rsidRPr="008E4151" w:rsidRDefault="009F1FB7" w:rsidP="009F1FB7">
            <w:r w:rsidRPr="008E4151">
              <w:rPr>
                <w:color w:val="000000"/>
              </w:rPr>
              <w:t>K008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C6AB" w14:textId="6D22BC85" w:rsidR="009F1FB7" w:rsidRPr="008E4151" w:rsidRDefault="009F1FB7" w:rsidP="009F1FB7">
            <w:r w:rsidRPr="008E4151">
              <w:rPr>
                <w:color w:val="000000"/>
              </w:rPr>
              <w:t xml:space="preserve">polyphosphate </w:t>
            </w:r>
            <w:proofErr w:type="spellStart"/>
            <w:r w:rsidRPr="008E4151">
              <w:rPr>
                <w:color w:val="000000"/>
              </w:rPr>
              <w:t>gluco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3B3B" w14:textId="68A72F94" w:rsidR="009F1FB7" w:rsidRPr="008E4151" w:rsidRDefault="009F1FB7" w:rsidP="009F1FB7">
            <w:r w:rsidRPr="008E4151">
              <w:rPr>
                <w:color w:val="000000"/>
              </w:rPr>
              <w:t>-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073F" w14:textId="70D924F1" w:rsidR="009F1FB7" w:rsidRPr="008E4151" w:rsidRDefault="009F1FB7" w:rsidP="009F1FB7">
            <w:r w:rsidRPr="008E4151">
              <w:rPr>
                <w:color w:val="000000"/>
              </w:rPr>
              <w:t>5.90E-06</w:t>
            </w:r>
          </w:p>
        </w:tc>
      </w:tr>
      <w:tr w:rsidR="009F1FB7" w:rsidRPr="008E4151" w14:paraId="40742F6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6A5A" w14:textId="556B2C22" w:rsidR="009F1FB7" w:rsidRPr="008E4151" w:rsidRDefault="009F1FB7" w:rsidP="009F1FB7">
            <w:r w:rsidRPr="008E4151">
              <w:rPr>
                <w:color w:val="000000"/>
              </w:rPr>
              <w:t>K070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E93E" w14:textId="0B88F47D" w:rsidR="009F1FB7" w:rsidRPr="008E4151" w:rsidRDefault="009F1FB7" w:rsidP="009F1FB7">
            <w:r w:rsidRPr="008E4151">
              <w:rPr>
                <w:color w:val="000000"/>
              </w:rPr>
              <w:t>3',5'-nucleoside bisphosphate phosph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D4C0" w14:textId="2018149D" w:rsidR="009F1FB7" w:rsidRPr="008E4151" w:rsidRDefault="009F1FB7" w:rsidP="009F1FB7">
            <w:r w:rsidRPr="008E4151">
              <w:rPr>
                <w:color w:val="000000"/>
              </w:rPr>
              <w:t>-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B2CC" w14:textId="56DB7D29" w:rsidR="009F1FB7" w:rsidRPr="008E4151" w:rsidRDefault="009F1FB7" w:rsidP="009F1FB7">
            <w:r w:rsidRPr="008E4151">
              <w:rPr>
                <w:color w:val="000000"/>
              </w:rPr>
              <w:t>4.19E-08</w:t>
            </w:r>
          </w:p>
        </w:tc>
      </w:tr>
      <w:tr w:rsidR="009F1FB7" w:rsidRPr="008E4151" w14:paraId="0EED972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30FA" w14:textId="3D5D7B97" w:rsidR="009F1FB7" w:rsidRPr="008E4151" w:rsidRDefault="009F1FB7" w:rsidP="009F1FB7">
            <w:r w:rsidRPr="008E4151">
              <w:rPr>
                <w:color w:val="000000"/>
              </w:rPr>
              <w:t>K1928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D27E" w14:textId="465B26B3" w:rsidR="009F1FB7" w:rsidRPr="008E4151" w:rsidRDefault="009F1FB7" w:rsidP="009F1FB7">
            <w:r w:rsidRPr="008E4151">
              <w:rPr>
                <w:color w:val="000000"/>
              </w:rPr>
              <w:t>FMN reductase (NADP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064A" w14:textId="31E86883" w:rsidR="009F1FB7" w:rsidRPr="008E4151" w:rsidRDefault="009F1FB7" w:rsidP="009F1FB7">
            <w:r w:rsidRPr="008E4151">
              <w:rPr>
                <w:color w:val="000000"/>
              </w:rPr>
              <w:t>-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088B" w14:textId="3BFE2801" w:rsidR="009F1FB7" w:rsidRPr="008E4151" w:rsidRDefault="009F1FB7" w:rsidP="009F1FB7">
            <w:r w:rsidRPr="008E4151">
              <w:rPr>
                <w:color w:val="000000"/>
              </w:rPr>
              <w:t>1.93E-05</w:t>
            </w:r>
          </w:p>
        </w:tc>
      </w:tr>
      <w:tr w:rsidR="009F1FB7" w:rsidRPr="008E4151" w14:paraId="4A902A9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D17E" w14:textId="205193F8" w:rsidR="009F1FB7" w:rsidRPr="008E4151" w:rsidRDefault="009F1FB7" w:rsidP="009F1FB7">
            <w:r w:rsidRPr="008E4151">
              <w:rPr>
                <w:color w:val="000000"/>
              </w:rPr>
              <w:t>K083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DA133" w14:textId="74A65041" w:rsidR="009F1FB7" w:rsidRPr="008E4151" w:rsidRDefault="009F1FB7" w:rsidP="009F1FB7">
            <w:r w:rsidRPr="008E4151">
              <w:rPr>
                <w:color w:val="000000"/>
              </w:rPr>
              <w:t>ribonuclease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CD82" w14:textId="2B61D28A" w:rsidR="009F1FB7" w:rsidRPr="008E4151" w:rsidRDefault="009F1FB7" w:rsidP="009F1FB7">
            <w:r w:rsidRPr="008E4151">
              <w:rPr>
                <w:color w:val="000000"/>
              </w:rPr>
              <w:t>-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E5F8" w14:textId="62D6B499" w:rsidR="009F1FB7" w:rsidRPr="008E4151" w:rsidRDefault="009F1FB7" w:rsidP="009F1FB7">
            <w:r w:rsidRPr="008E4151">
              <w:rPr>
                <w:color w:val="000000"/>
              </w:rPr>
              <w:t>5.42E-09</w:t>
            </w:r>
          </w:p>
        </w:tc>
      </w:tr>
      <w:tr w:rsidR="009F1FB7" w:rsidRPr="008E4151" w14:paraId="6E0E692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D859" w14:textId="61DB41D3" w:rsidR="009F1FB7" w:rsidRPr="008E4151" w:rsidRDefault="009F1FB7" w:rsidP="009F1FB7">
            <w:r w:rsidRPr="008E4151">
              <w:rPr>
                <w:color w:val="000000"/>
              </w:rPr>
              <w:t>K1173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7A9E" w14:textId="3379193D" w:rsidR="009F1FB7" w:rsidRPr="008E4151" w:rsidRDefault="009F1FB7" w:rsidP="009F1FB7">
            <w:r w:rsidRPr="008E4151">
              <w:rPr>
                <w:color w:val="000000"/>
              </w:rPr>
              <w:t xml:space="preserve">aromatic amino acid transport protein </w:t>
            </w:r>
            <w:proofErr w:type="spellStart"/>
            <w:r w:rsidRPr="008E4151">
              <w:rPr>
                <w:color w:val="000000"/>
              </w:rPr>
              <w:t>Aro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C04A" w14:textId="47CA0DFB" w:rsidR="009F1FB7" w:rsidRPr="008E4151" w:rsidRDefault="009F1FB7" w:rsidP="009F1FB7">
            <w:r w:rsidRPr="008E4151">
              <w:rPr>
                <w:color w:val="000000"/>
              </w:rPr>
              <w:t>-2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95E5" w14:textId="2D872157" w:rsidR="009F1FB7" w:rsidRPr="008E4151" w:rsidRDefault="009F1FB7" w:rsidP="009F1FB7">
            <w:r w:rsidRPr="008E4151">
              <w:rPr>
                <w:color w:val="000000"/>
              </w:rPr>
              <w:t>5.73E-08</w:t>
            </w:r>
          </w:p>
        </w:tc>
      </w:tr>
      <w:tr w:rsidR="009F1FB7" w:rsidRPr="008E4151" w14:paraId="761150D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E559" w14:textId="3416C133" w:rsidR="009F1FB7" w:rsidRPr="008E4151" w:rsidRDefault="009F1FB7" w:rsidP="009F1FB7">
            <w:r w:rsidRPr="008E4151">
              <w:rPr>
                <w:color w:val="000000"/>
              </w:rPr>
              <w:t>K172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66DE" w14:textId="67FE9D03" w:rsidR="009F1FB7" w:rsidRPr="008E4151" w:rsidRDefault="009F1FB7" w:rsidP="009F1FB7">
            <w:proofErr w:type="spellStart"/>
            <w:r w:rsidRPr="008E4151">
              <w:rPr>
                <w:color w:val="000000"/>
              </w:rPr>
              <w:t>arabinooligosaccharide</w:t>
            </w:r>
            <w:proofErr w:type="spellEnd"/>
            <w:r w:rsidRPr="008E4151">
              <w:rPr>
                <w:color w:val="000000"/>
              </w:rPr>
              <w:t xml:space="preserve"> transport system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1CD3" w14:textId="2DDA73FA" w:rsidR="009F1FB7" w:rsidRPr="008E4151" w:rsidRDefault="009F1FB7" w:rsidP="009F1FB7">
            <w:r w:rsidRPr="008E4151">
              <w:rPr>
                <w:color w:val="000000"/>
              </w:rPr>
              <w:t>-2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C41C" w14:textId="30A00946" w:rsidR="009F1FB7" w:rsidRPr="008E4151" w:rsidRDefault="009F1FB7" w:rsidP="009F1FB7">
            <w:r w:rsidRPr="008E4151">
              <w:rPr>
                <w:color w:val="000000"/>
              </w:rPr>
              <w:t>5.86E-07</w:t>
            </w:r>
          </w:p>
        </w:tc>
      </w:tr>
      <w:tr w:rsidR="009F1FB7" w:rsidRPr="008E4151" w14:paraId="408DA0F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47AB" w14:textId="069098E7" w:rsidR="009F1FB7" w:rsidRPr="008E4151" w:rsidRDefault="009F1FB7" w:rsidP="009F1FB7">
            <w:r w:rsidRPr="008E4151">
              <w:rPr>
                <w:color w:val="000000"/>
              </w:rPr>
              <w:t>K1394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17B5" w14:textId="74467A8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dihydroneopterin</w:t>
            </w:r>
            <w:proofErr w:type="spellEnd"/>
            <w:r w:rsidRPr="008E4151">
              <w:rPr>
                <w:color w:val="000000"/>
              </w:rPr>
              <w:t xml:space="preserve"> aldolase / 2-amino-4-hydroxy-6-hydroxymethyldihydropteridine </w:t>
            </w:r>
            <w:proofErr w:type="spellStart"/>
            <w:r w:rsidRPr="008E4151">
              <w:rPr>
                <w:color w:val="000000"/>
              </w:rPr>
              <w:t>diphospho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3126" w14:textId="4ED892F8" w:rsidR="009F1FB7" w:rsidRPr="008E4151" w:rsidRDefault="009F1FB7" w:rsidP="009F1FB7">
            <w:r w:rsidRPr="008E4151">
              <w:rPr>
                <w:color w:val="000000"/>
              </w:rPr>
              <w:t>-2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7A11" w14:textId="658B17D2" w:rsidR="009F1FB7" w:rsidRPr="008E4151" w:rsidRDefault="009F1FB7" w:rsidP="009F1FB7">
            <w:r w:rsidRPr="008E4151">
              <w:rPr>
                <w:color w:val="000000"/>
              </w:rPr>
              <w:t>2.73E-06</w:t>
            </w:r>
          </w:p>
        </w:tc>
      </w:tr>
      <w:tr w:rsidR="009F1FB7" w:rsidRPr="008E4151" w14:paraId="27FDB08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3EAF6" w14:textId="241DCA6D" w:rsidR="009F1FB7" w:rsidRPr="008E4151" w:rsidRDefault="009F1FB7" w:rsidP="009F1FB7">
            <w:r w:rsidRPr="008E4151">
              <w:rPr>
                <w:color w:val="000000"/>
              </w:rPr>
              <w:t>K0828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A127" w14:textId="25EB8A18" w:rsidR="009F1FB7" w:rsidRPr="008E4151" w:rsidRDefault="009F1FB7" w:rsidP="009F1FB7">
            <w:proofErr w:type="spellStart"/>
            <w:r w:rsidRPr="008E4151">
              <w:rPr>
                <w:color w:val="000000"/>
              </w:rPr>
              <w:t>phosphoribosylglycinamide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formyltransferase</w:t>
            </w:r>
            <w:proofErr w:type="spellEnd"/>
            <w:r w:rsidRPr="008E4151">
              <w:rPr>
                <w:color w:val="000000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4171" w14:textId="581D9408" w:rsidR="009F1FB7" w:rsidRPr="008E4151" w:rsidRDefault="009F1FB7" w:rsidP="009F1FB7">
            <w:r w:rsidRPr="008E4151">
              <w:rPr>
                <w:color w:val="000000"/>
              </w:rPr>
              <w:t>-2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5196" w14:textId="01C4E488" w:rsidR="009F1FB7" w:rsidRPr="008E4151" w:rsidRDefault="009F1FB7" w:rsidP="009F1FB7">
            <w:r w:rsidRPr="008E4151">
              <w:rPr>
                <w:color w:val="000000"/>
              </w:rPr>
              <w:t>1.14E-08</w:t>
            </w:r>
          </w:p>
        </w:tc>
      </w:tr>
      <w:tr w:rsidR="009F1FB7" w:rsidRPr="008E4151" w14:paraId="608DD1A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AC885" w14:textId="797FDEEA" w:rsidR="009F1FB7" w:rsidRPr="008E4151" w:rsidRDefault="009F1FB7" w:rsidP="009F1FB7">
            <w:r w:rsidRPr="008E4151">
              <w:rPr>
                <w:color w:val="000000"/>
              </w:rPr>
              <w:t>K0381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721A" w14:textId="3997A8FA" w:rsidR="009F1FB7" w:rsidRPr="008E4151" w:rsidRDefault="009F1FB7" w:rsidP="009F1FB7">
            <w:r w:rsidRPr="008E4151">
              <w:rPr>
                <w:color w:val="000000"/>
              </w:rPr>
              <w:t>ribosomal-protein-serine acetyltransfer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3CD7" w14:textId="0A3A53DE" w:rsidR="009F1FB7" w:rsidRPr="008E4151" w:rsidRDefault="009F1FB7" w:rsidP="009F1FB7">
            <w:r w:rsidRPr="008E4151">
              <w:rPr>
                <w:color w:val="000000"/>
              </w:rPr>
              <w:t>-2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E570" w14:textId="7AB02557" w:rsidR="009F1FB7" w:rsidRPr="008E4151" w:rsidRDefault="009F1FB7" w:rsidP="009F1FB7">
            <w:r w:rsidRPr="008E4151">
              <w:rPr>
                <w:color w:val="000000"/>
              </w:rPr>
              <w:t>9.46E-09</w:t>
            </w:r>
          </w:p>
        </w:tc>
      </w:tr>
      <w:tr w:rsidR="009F1FB7" w:rsidRPr="008E4151" w14:paraId="62C5645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D6F3" w14:textId="52957590" w:rsidR="009F1FB7" w:rsidRPr="008E4151" w:rsidRDefault="009F1FB7" w:rsidP="009F1FB7">
            <w:r w:rsidRPr="008E4151">
              <w:rPr>
                <w:color w:val="000000"/>
              </w:rPr>
              <w:t>K020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F59B" w14:textId="4ACBF200" w:rsidR="009F1FB7" w:rsidRPr="008E4151" w:rsidRDefault="009F1FB7" w:rsidP="009F1FB7">
            <w:r w:rsidRPr="008E4151">
              <w:rPr>
                <w:color w:val="000000"/>
              </w:rPr>
              <w:t>cobalt/nickel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5002B" w14:textId="0D0FB7EE" w:rsidR="009F1FB7" w:rsidRPr="008E4151" w:rsidRDefault="009F1FB7" w:rsidP="009F1FB7">
            <w:r w:rsidRPr="008E4151">
              <w:rPr>
                <w:color w:val="000000"/>
              </w:rPr>
              <w:t>-2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448B0" w14:textId="2F0FD557" w:rsidR="009F1FB7" w:rsidRPr="008E4151" w:rsidRDefault="009F1FB7" w:rsidP="009F1FB7">
            <w:r w:rsidRPr="008E4151">
              <w:rPr>
                <w:color w:val="000000"/>
              </w:rPr>
              <w:t>1.47E-06</w:t>
            </w:r>
          </w:p>
        </w:tc>
      </w:tr>
      <w:tr w:rsidR="009F1FB7" w:rsidRPr="008E4151" w14:paraId="5BBC810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9C91" w14:textId="0D784712" w:rsidR="009F1FB7" w:rsidRPr="008E4151" w:rsidRDefault="009F1FB7" w:rsidP="009F1FB7">
            <w:r w:rsidRPr="008E4151">
              <w:rPr>
                <w:color w:val="000000"/>
              </w:rPr>
              <w:t>K033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4D68" w14:textId="5A4B368F" w:rsidR="009F1FB7" w:rsidRPr="008E4151" w:rsidRDefault="009F1FB7" w:rsidP="009F1FB7">
            <w:proofErr w:type="spellStart"/>
            <w:r w:rsidRPr="008E4151">
              <w:rPr>
                <w:color w:val="000000"/>
              </w:rPr>
              <w:t>solute:Na</w:t>
            </w:r>
            <w:proofErr w:type="spellEnd"/>
            <w:r w:rsidRPr="008E4151">
              <w:rPr>
                <w:color w:val="000000"/>
              </w:rPr>
              <w:t>+ symporter, SSS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4361" w14:textId="1278EE8F" w:rsidR="009F1FB7" w:rsidRPr="008E4151" w:rsidRDefault="009F1FB7" w:rsidP="009F1FB7">
            <w:r w:rsidRPr="008E4151">
              <w:rPr>
                <w:color w:val="000000"/>
              </w:rPr>
              <w:t>-2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CDB5" w14:textId="446498EC" w:rsidR="009F1FB7" w:rsidRPr="008E4151" w:rsidRDefault="009F1FB7" w:rsidP="009F1FB7">
            <w:r w:rsidRPr="008E4151">
              <w:rPr>
                <w:color w:val="000000"/>
              </w:rPr>
              <w:t>9.81E-10</w:t>
            </w:r>
          </w:p>
        </w:tc>
      </w:tr>
      <w:tr w:rsidR="009F1FB7" w:rsidRPr="008E4151" w14:paraId="3F621CA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C9EE" w14:textId="624B7FAE" w:rsidR="009F1FB7" w:rsidRPr="008E4151" w:rsidRDefault="009F1FB7" w:rsidP="009F1FB7">
            <w:r w:rsidRPr="008E4151">
              <w:rPr>
                <w:color w:val="000000"/>
              </w:rPr>
              <w:t>K025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931E" w14:textId="056E304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octaprenyl</w:t>
            </w:r>
            <w:proofErr w:type="spellEnd"/>
            <w:r w:rsidRPr="008E4151">
              <w:rPr>
                <w:color w:val="000000"/>
              </w:rPr>
              <w:t>-diphosph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2AFB3" w14:textId="6F3E9CC8" w:rsidR="009F1FB7" w:rsidRPr="008E4151" w:rsidRDefault="009F1FB7" w:rsidP="009F1FB7">
            <w:r w:rsidRPr="008E4151">
              <w:rPr>
                <w:color w:val="000000"/>
              </w:rPr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6302" w14:textId="50119D11" w:rsidR="009F1FB7" w:rsidRPr="008E4151" w:rsidRDefault="009F1FB7" w:rsidP="009F1FB7">
            <w:r w:rsidRPr="008E4151">
              <w:rPr>
                <w:color w:val="000000"/>
              </w:rPr>
              <w:t>2.51E-09</w:t>
            </w:r>
          </w:p>
        </w:tc>
      </w:tr>
      <w:tr w:rsidR="009F1FB7" w:rsidRPr="008E4151" w14:paraId="1DAAAD5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96E7" w14:textId="4EC36B1E" w:rsidR="009F1FB7" w:rsidRPr="008E4151" w:rsidRDefault="009F1FB7" w:rsidP="009F1FB7">
            <w:r w:rsidRPr="008E4151">
              <w:rPr>
                <w:color w:val="000000"/>
              </w:rPr>
              <w:t>K0025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DA09" w14:textId="39F144DA" w:rsidR="009F1FB7" w:rsidRPr="008E4151" w:rsidRDefault="009F1FB7" w:rsidP="009F1FB7">
            <w:r w:rsidRPr="008E4151">
              <w:rPr>
                <w:color w:val="000000"/>
              </w:rPr>
              <w:t>dihydroorot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5500" w14:textId="77EB28B2" w:rsidR="009F1FB7" w:rsidRPr="008E4151" w:rsidRDefault="009F1FB7" w:rsidP="009F1FB7">
            <w:r w:rsidRPr="008E4151">
              <w:rPr>
                <w:color w:val="000000"/>
              </w:rPr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B0A7" w14:textId="13853C23" w:rsidR="009F1FB7" w:rsidRPr="008E4151" w:rsidRDefault="009F1FB7" w:rsidP="009F1FB7">
            <w:r w:rsidRPr="008E4151">
              <w:rPr>
                <w:color w:val="000000"/>
              </w:rPr>
              <w:t>2.68E-08</w:t>
            </w:r>
          </w:p>
        </w:tc>
      </w:tr>
      <w:tr w:rsidR="009F1FB7" w:rsidRPr="008E4151" w14:paraId="5CA1E23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B98E" w14:textId="7960CDC6" w:rsidR="009F1FB7" w:rsidRPr="008E4151" w:rsidRDefault="009F1FB7" w:rsidP="009F1FB7">
            <w:r w:rsidRPr="008E4151">
              <w:rPr>
                <w:color w:val="000000"/>
              </w:rPr>
              <w:t>K077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3E39" w14:textId="11C31493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sensor histidine kinase SenX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EF0B" w14:textId="03F917C2" w:rsidR="009F1FB7" w:rsidRPr="008E4151" w:rsidRDefault="009F1FB7" w:rsidP="009F1FB7">
            <w:r w:rsidRPr="008E4151">
              <w:rPr>
                <w:color w:val="000000"/>
              </w:rPr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46C5" w14:textId="0611247A" w:rsidR="009F1FB7" w:rsidRPr="008E4151" w:rsidRDefault="009F1FB7" w:rsidP="009F1FB7">
            <w:r w:rsidRPr="008E4151">
              <w:rPr>
                <w:color w:val="000000"/>
              </w:rPr>
              <w:t>2.47E-07</w:t>
            </w:r>
          </w:p>
        </w:tc>
      </w:tr>
      <w:tr w:rsidR="009F1FB7" w:rsidRPr="008E4151" w14:paraId="1C5CFDA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FC93" w14:textId="5AB11C3C" w:rsidR="009F1FB7" w:rsidRPr="008E4151" w:rsidRDefault="009F1FB7" w:rsidP="009F1FB7">
            <w:r w:rsidRPr="008E4151">
              <w:rPr>
                <w:color w:val="000000"/>
              </w:rPr>
              <w:t>K016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7902" w14:textId="57950150" w:rsidR="009F1FB7" w:rsidRPr="008E4151" w:rsidRDefault="009F1FB7" w:rsidP="009F1FB7">
            <w:r w:rsidRPr="008E4151">
              <w:rPr>
                <w:color w:val="000000"/>
              </w:rPr>
              <w:t>carbonic anhyd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D00E4" w14:textId="0A6039E6" w:rsidR="009F1FB7" w:rsidRPr="008E4151" w:rsidRDefault="009F1FB7" w:rsidP="009F1FB7">
            <w:r w:rsidRPr="008E4151">
              <w:rPr>
                <w:color w:val="000000"/>
              </w:rPr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0964" w14:textId="2899EC3F" w:rsidR="009F1FB7" w:rsidRPr="008E4151" w:rsidRDefault="009F1FB7" w:rsidP="009F1FB7">
            <w:r w:rsidRPr="008E4151">
              <w:rPr>
                <w:color w:val="000000"/>
              </w:rPr>
              <w:t>8.22E-07</w:t>
            </w:r>
          </w:p>
        </w:tc>
      </w:tr>
      <w:tr w:rsidR="009F1FB7" w:rsidRPr="008E4151" w14:paraId="7458B6B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8540" w14:textId="3408EF80" w:rsidR="009F1FB7" w:rsidRPr="008E4151" w:rsidRDefault="009F1FB7" w:rsidP="009F1FB7">
            <w:r w:rsidRPr="008E4151">
              <w:rPr>
                <w:color w:val="000000"/>
              </w:rPr>
              <w:t>K169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A7B7" w14:textId="55D8C755" w:rsidR="009F1FB7" w:rsidRPr="008E4151" w:rsidRDefault="009F1FB7" w:rsidP="009F1FB7">
            <w:r w:rsidRPr="008E4151">
              <w:rPr>
                <w:color w:val="000000"/>
              </w:rPr>
              <w:t>acetoin utilization transport system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EB8C" w14:textId="7863ECCE" w:rsidR="009F1FB7" w:rsidRPr="008E4151" w:rsidRDefault="009F1FB7" w:rsidP="009F1FB7">
            <w:r w:rsidRPr="008E4151">
              <w:rPr>
                <w:color w:val="000000"/>
              </w:rPr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526C" w14:textId="2C808E60" w:rsidR="009F1FB7" w:rsidRPr="008E4151" w:rsidRDefault="009F1FB7" w:rsidP="009F1FB7">
            <w:r w:rsidRPr="008E4151">
              <w:rPr>
                <w:color w:val="000000"/>
              </w:rPr>
              <w:t>5.83E-07</w:t>
            </w:r>
          </w:p>
        </w:tc>
      </w:tr>
      <w:tr w:rsidR="009F1FB7" w:rsidRPr="008E4151" w14:paraId="3184870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C277" w14:textId="5AE2D64F" w:rsidR="009F1FB7" w:rsidRPr="008E4151" w:rsidRDefault="009F1FB7" w:rsidP="009F1FB7">
            <w:r w:rsidRPr="008E4151">
              <w:rPr>
                <w:color w:val="000000"/>
              </w:rPr>
              <w:lastRenderedPageBreak/>
              <w:t>K0199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F31F" w14:textId="4B4481F2" w:rsidR="009F1FB7" w:rsidRPr="008E4151" w:rsidRDefault="009F1FB7" w:rsidP="009F1FB7">
            <w:r w:rsidRPr="008E4151">
              <w:rPr>
                <w:color w:val="000000"/>
              </w:rPr>
              <w:t>branched-chain amino acid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C652" w14:textId="1E39F450" w:rsidR="009F1FB7" w:rsidRPr="008E4151" w:rsidRDefault="009F1FB7" w:rsidP="009F1FB7">
            <w:r w:rsidRPr="008E4151">
              <w:rPr>
                <w:color w:val="000000"/>
              </w:rPr>
              <w:t>-2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44BB" w14:textId="305E5AE9" w:rsidR="009F1FB7" w:rsidRPr="008E4151" w:rsidRDefault="009F1FB7" w:rsidP="009F1FB7">
            <w:r w:rsidRPr="008E4151">
              <w:rPr>
                <w:color w:val="000000"/>
              </w:rPr>
              <w:t>4.63E-11</w:t>
            </w:r>
          </w:p>
        </w:tc>
      </w:tr>
      <w:tr w:rsidR="009F1FB7" w:rsidRPr="008E4151" w14:paraId="344F7CF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3A96" w14:textId="2ED258D0" w:rsidR="009F1FB7" w:rsidRPr="008E4151" w:rsidRDefault="009F1FB7" w:rsidP="009F1FB7">
            <w:r w:rsidRPr="008E4151">
              <w:rPr>
                <w:color w:val="000000"/>
              </w:rPr>
              <w:t>K009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6FEB" w14:textId="56A5F7E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uridyl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8BFF" w14:textId="38255388" w:rsidR="009F1FB7" w:rsidRPr="008E4151" w:rsidRDefault="009F1FB7" w:rsidP="009F1FB7">
            <w:r w:rsidRPr="008E4151">
              <w:rPr>
                <w:color w:val="000000"/>
              </w:rPr>
              <w:t>-2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698C4" w14:textId="0B025BBB" w:rsidR="009F1FB7" w:rsidRPr="008E4151" w:rsidRDefault="009F1FB7" w:rsidP="009F1FB7">
            <w:r w:rsidRPr="008E4151">
              <w:rPr>
                <w:color w:val="000000"/>
              </w:rPr>
              <w:t>5.82E-08</w:t>
            </w:r>
          </w:p>
        </w:tc>
      </w:tr>
      <w:tr w:rsidR="009F1FB7" w:rsidRPr="008E4151" w14:paraId="39E93E5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901A" w14:textId="7485C7CF" w:rsidR="009F1FB7" w:rsidRPr="008E4151" w:rsidRDefault="009F1FB7" w:rsidP="009F1FB7">
            <w:r w:rsidRPr="008E4151">
              <w:rPr>
                <w:color w:val="000000"/>
              </w:rPr>
              <w:t>K132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3221" w14:textId="4B4F36DA" w:rsidR="009F1FB7" w:rsidRPr="008E4151" w:rsidRDefault="009F1FB7" w:rsidP="009F1FB7">
            <w:r w:rsidRPr="008E4151">
              <w:rPr>
                <w:color w:val="000000"/>
              </w:rPr>
              <w:t>c-di-GMP-specific phosphodiester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D90E" w14:textId="38F81D57" w:rsidR="009F1FB7" w:rsidRPr="008E4151" w:rsidRDefault="009F1FB7" w:rsidP="009F1FB7">
            <w:r w:rsidRPr="008E4151">
              <w:rPr>
                <w:color w:val="000000"/>
              </w:rPr>
              <w:t>-2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0C95A" w14:textId="218A6BC6" w:rsidR="009F1FB7" w:rsidRPr="008E4151" w:rsidRDefault="009F1FB7" w:rsidP="009F1FB7">
            <w:r w:rsidRPr="008E4151">
              <w:rPr>
                <w:color w:val="000000"/>
              </w:rPr>
              <w:t>4.58E-05</w:t>
            </w:r>
          </w:p>
        </w:tc>
      </w:tr>
      <w:tr w:rsidR="009F1FB7" w:rsidRPr="008E4151" w14:paraId="0DF26154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5AE1" w14:textId="56554440" w:rsidR="009F1FB7" w:rsidRPr="008E4151" w:rsidRDefault="009F1FB7" w:rsidP="009F1FB7">
            <w:r w:rsidRPr="008E4151">
              <w:rPr>
                <w:color w:val="000000"/>
              </w:rPr>
              <w:t>K045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3F16" w14:textId="2028235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prephenate</w:t>
            </w:r>
            <w:proofErr w:type="spellEnd"/>
            <w:r w:rsidRPr="008E4151">
              <w:rPr>
                <w:color w:val="000000"/>
              </w:rPr>
              <w:t xml:space="preserve"> de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DE33" w14:textId="3EE19801" w:rsidR="009F1FB7" w:rsidRPr="008E4151" w:rsidRDefault="009F1FB7" w:rsidP="009F1FB7">
            <w:r w:rsidRPr="008E4151">
              <w:rPr>
                <w:color w:val="000000"/>
              </w:rPr>
              <w:t>-2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0EA3" w14:textId="6F912372" w:rsidR="009F1FB7" w:rsidRPr="008E4151" w:rsidRDefault="009F1FB7" w:rsidP="009F1FB7">
            <w:r w:rsidRPr="008E4151">
              <w:rPr>
                <w:color w:val="000000"/>
              </w:rPr>
              <w:t>4.38E-06</w:t>
            </w:r>
          </w:p>
        </w:tc>
      </w:tr>
      <w:tr w:rsidR="009F1FB7" w:rsidRPr="008E4151" w14:paraId="2F5E288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8C63" w14:textId="2E09B863" w:rsidR="009F1FB7" w:rsidRPr="008E4151" w:rsidRDefault="009F1FB7" w:rsidP="009F1FB7">
            <w:r w:rsidRPr="008E4151">
              <w:rPr>
                <w:color w:val="000000"/>
              </w:rPr>
              <w:t>K138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86A1" w14:textId="45F37E10" w:rsidR="009F1FB7" w:rsidRPr="008E4151" w:rsidRDefault="009F1FB7" w:rsidP="009F1FB7">
            <w:r w:rsidRPr="008E4151">
              <w:rPr>
                <w:color w:val="000000"/>
              </w:rPr>
              <w:t>glutathione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D86F" w14:textId="29380C52" w:rsidR="009F1FB7" w:rsidRPr="008E4151" w:rsidRDefault="009F1FB7" w:rsidP="009F1FB7">
            <w:r w:rsidRPr="008E4151">
              <w:rPr>
                <w:color w:val="000000"/>
              </w:rPr>
              <w:t>-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DD3B" w14:textId="663D7DD4" w:rsidR="009F1FB7" w:rsidRPr="008E4151" w:rsidRDefault="009F1FB7" w:rsidP="009F1FB7">
            <w:r w:rsidRPr="008E4151">
              <w:rPr>
                <w:color w:val="000000"/>
              </w:rPr>
              <w:t>5.67E-10</w:t>
            </w:r>
          </w:p>
        </w:tc>
      </w:tr>
      <w:tr w:rsidR="009F1FB7" w:rsidRPr="008E4151" w14:paraId="1B33511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B14F" w14:textId="60111843" w:rsidR="009F1FB7" w:rsidRPr="008E4151" w:rsidRDefault="009F1FB7" w:rsidP="009F1FB7">
            <w:r w:rsidRPr="008E4151">
              <w:rPr>
                <w:color w:val="000000"/>
              </w:rPr>
              <w:t>K155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F260" w14:textId="0ADCB1E9" w:rsidR="009F1FB7" w:rsidRPr="008E4151" w:rsidRDefault="009F1FB7" w:rsidP="009F1FB7">
            <w:r w:rsidRPr="008E4151">
              <w:rPr>
                <w:color w:val="000000"/>
              </w:rPr>
              <w:t>nickel transport system substrate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1C13" w14:textId="4FA1FCE1" w:rsidR="009F1FB7" w:rsidRPr="008E4151" w:rsidRDefault="009F1FB7" w:rsidP="009F1FB7">
            <w:r w:rsidRPr="008E4151">
              <w:rPr>
                <w:color w:val="000000"/>
              </w:rPr>
              <w:t>-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DE85" w14:textId="146F1749" w:rsidR="009F1FB7" w:rsidRPr="008E4151" w:rsidRDefault="009F1FB7" w:rsidP="009F1FB7">
            <w:r w:rsidRPr="008E4151">
              <w:rPr>
                <w:color w:val="000000"/>
              </w:rPr>
              <w:t>9.86E-08</w:t>
            </w:r>
          </w:p>
        </w:tc>
      </w:tr>
      <w:tr w:rsidR="009F1FB7" w:rsidRPr="008E4151" w14:paraId="1D10E85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7862" w14:textId="04DD134E" w:rsidR="009F1FB7" w:rsidRPr="008E4151" w:rsidRDefault="009F1FB7" w:rsidP="009F1FB7">
            <w:r w:rsidRPr="008E4151">
              <w:rPr>
                <w:color w:val="000000"/>
              </w:rPr>
              <w:t>K024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914B3" w14:textId="303A4B43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response regul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13B5" w14:textId="47661E75" w:rsidR="009F1FB7" w:rsidRPr="008E4151" w:rsidRDefault="009F1FB7" w:rsidP="009F1FB7">
            <w:r w:rsidRPr="008E4151">
              <w:rPr>
                <w:color w:val="000000"/>
              </w:rPr>
              <w:t>-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EA30" w14:textId="33AB5588" w:rsidR="009F1FB7" w:rsidRPr="008E4151" w:rsidRDefault="009F1FB7" w:rsidP="009F1FB7">
            <w:r w:rsidRPr="008E4151">
              <w:rPr>
                <w:color w:val="000000"/>
              </w:rPr>
              <w:t>3.36E-10</w:t>
            </w:r>
          </w:p>
        </w:tc>
      </w:tr>
      <w:tr w:rsidR="009F1FB7" w:rsidRPr="008E4151" w14:paraId="6C388AD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0E39" w14:textId="4EFD12E1" w:rsidR="009F1FB7" w:rsidRPr="008E4151" w:rsidRDefault="009F1FB7" w:rsidP="009F1FB7">
            <w:r w:rsidRPr="008E4151">
              <w:rPr>
                <w:color w:val="000000"/>
              </w:rPr>
              <w:t>K0085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7886" w14:textId="5DCA1EB9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lucono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8206" w14:textId="2E098902" w:rsidR="009F1FB7" w:rsidRPr="008E4151" w:rsidRDefault="009F1FB7" w:rsidP="009F1FB7">
            <w:r w:rsidRPr="008E4151">
              <w:rPr>
                <w:color w:val="000000"/>
              </w:rPr>
              <w:t>-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F5BF" w14:textId="3ED9D77C" w:rsidR="009F1FB7" w:rsidRPr="008E4151" w:rsidRDefault="009F1FB7" w:rsidP="009F1FB7">
            <w:r w:rsidRPr="008E4151">
              <w:rPr>
                <w:color w:val="000000"/>
              </w:rPr>
              <w:t>7.19E-07</w:t>
            </w:r>
          </w:p>
        </w:tc>
      </w:tr>
      <w:tr w:rsidR="009F1FB7" w:rsidRPr="008E4151" w14:paraId="1D8779A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3F808" w14:textId="462C8E02" w:rsidR="009F1FB7" w:rsidRPr="008E4151" w:rsidRDefault="009F1FB7" w:rsidP="009F1FB7">
            <w:r w:rsidRPr="008E4151">
              <w:rPr>
                <w:color w:val="000000"/>
              </w:rPr>
              <w:t>K208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2A23" w14:textId="3650B406" w:rsidR="009F1FB7" w:rsidRPr="008E4151" w:rsidRDefault="009F1FB7" w:rsidP="009F1FB7">
            <w:r w:rsidRPr="008E4151">
              <w:rPr>
                <w:color w:val="000000"/>
              </w:rPr>
              <w:t>glucose-1-phosphat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7BBF" w14:textId="51172717" w:rsidR="009F1FB7" w:rsidRPr="008E4151" w:rsidRDefault="009F1FB7" w:rsidP="009F1FB7">
            <w:r w:rsidRPr="008E4151">
              <w:rPr>
                <w:color w:val="000000"/>
              </w:rPr>
              <w:t>-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321E" w14:textId="00438031" w:rsidR="009F1FB7" w:rsidRPr="008E4151" w:rsidRDefault="009F1FB7" w:rsidP="009F1FB7">
            <w:r w:rsidRPr="008E4151">
              <w:rPr>
                <w:color w:val="000000"/>
              </w:rPr>
              <w:t>9.89E-10</w:t>
            </w:r>
          </w:p>
        </w:tc>
      </w:tr>
      <w:tr w:rsidR="009F1FB7" w:rsidRPr="008E4151" w14:paraId="58F32A4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8DFA" w14:textId="38997B51" w:rsidR="009F1FB7" w:rsidRPr="008E4151" w:rsidRDefault="009F1FB7" w:rsidP="009F1FB7">
            <w:r w:rsidRPr="008E4151">
              <w:rPr>
                <w:color w:val="000000"/>
              </w:rPr>
              <w:t>K173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AF80" w14:textId="731CB003" w:rsidR="009F1FB7" w:rsidRPr="008E4151" w:rsidRDefault="009F1FB7" w:rsidP="009F1FB7">
            <w:r w:rsidRPr="008E4151">
              <w:rPr>
                <w:color w:val="000000"/>
              </w:rPr>
              <w:t xml:space="preserve">putative </w:t>
            </w:r>
            <w:proofErr w:type="spellStart"/>
            <w:r w:rsidRPr="008E4151">
              <w:rPr>
                <w:color w:val="000000"/>
              </w:rPr>
              <w:t>aldouronate</w:t>
            </w:r>
            <w:proofErr w:type="spellEnd"/>
            <w:r w:rsidRPr="008E4151">
              <w:rPr>
                <w:color w:val="000000"/>
              </w:rPr>
              <w:t xml:space="preserve"> transport system substrate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88C1" w14:textId="2E99464C" w:rsidR="009F1FB7" w:rsidRPr="008E4151" w:rsidRDefault="009F1FB7" w:rsidP="009F1FB7">
            <w:r w:rsidRPr="008E4151">
              <w:rPr>
                <w:color w:val="000000"/>
              </w:rPr>
              <w:t>-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4A5B" w14:textId="492A97F8" w:rsidR="009F1FB7" w:rsidRPr="008E4151" w:rsidRDefault="009F1FB7" w:rsidP="009F1FB7">
            <w:r w:rsidRPr="008E4151">
              <w:rPr>
                <w:color w:val="000000"/>
              </w:rPr>
              <w:t>3.37E-06</w:t>
            </w:r>
          </w:p>
        </w:tc>
      </w:tr>
      <w:tr w:rsidR="009F1FB7" w:rsidRPr="008E4151" w14:paraId="4E443F9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8A04" w14:textId="0214CE14" w:rsidR="009F1FB7" w:rsidRPr="008E4151" w:rsidRDefault="009F1FB7" w:rsidP="009F1FB7">
            <w:r w:rsidRPr="008E4151">
              <w:rPr>
                <w:color w:val="000000"/>
              </w:rPr>
              <w:t>K0901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7E37" w14:textId="73328597" w:rsidR="009F1FB7" w:rsidRPr="008E4151" w:rsidRDefault="009F1FB7" w:rsidP="009F1FB7">
            <w:r w:rsidRPr="008E4151">
              <w:rPr>
                <w:color w:val="000000"/>
              </w:rPr>
              <w:t xml:space="preserve">putative pyrimidine permease </w:t>
            </w:r>
            <w:proofErr w:type="spellStart"/>
            <w:r w:rsidRPr="008E4151">
              <w:rPr>
                <w:color w:val="000000"/>
              </w:rPr>
              <w:t>Rut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D7C1" w14:textId="743BF820" w:rsidR="009F1FB7" w:rsidRPr="008E4151" w:rsidRDefault="009F1FB7" w:rsidP="009F1FB7">
            <w:r w:rsidRPr="008E4151">
              <w:rPr>
                <w:color w:val="000000"/>
              </w:rPr>
              <w:t>-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4BD6F" w14:textId="3BAAE7B9" w:rsidR="009F1FB7" w:rsidRPr="008E4151" w:rsidRDefault="009F1FB7" w:rsidP="009F1FB7">
            <w:r w:rsidRPr="008E4151">
              <w:rPr>
                <w:color w:val="000000"/>
              </w:rPr>
              <w:t>1.92E-08</w:t>
            </w:r>
          </w:p>
        </w:tc>
      </w:tr>
      <w:tr w:rsidR="009F1FB7" w:rsidRPr="008E4151" w14:paraId="1F4B76D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4047" w14:textId="2688870A" w:rsidR="009F1FB7" w:rsidRPr="008E4151" w:rsidRDefault="009F1FB7" w:rsidP="009F1FB7">
            <w:r w:rsidRPr="008E4151">
              <w:rPr>
                <w:color w:val="000000"/>
              </w:rPr>
              <w:t>K0775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C041" w14:textId="5EB15483" w:rsidR="009F1FB7" w:rsidRPr="008E4151" w:rsidRDefault="009F1FB7" w:rsidP="009F1FB7">
            <w:r w:rsidRPr="008E4151">
              <w:rPr>
                <w:color w:val="000000"/>
              </w:rPr>
              <w:t>sugar-phosph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5CFF" w14:textId="5404032D" w:rsidR="009F1FB7" w:rsidRPr="008E4151" w:rsidRDefault="009F1FB7" w:rsidP="009F1FB7">
            <w:r w:rsidRPr="008E4151">
              <w:rPr>
                <w:color w:val="000000"/>
              </w:rPr>
              <w:t>-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853E" w14:textId="38FAAA2B" w:rsidR="009F1FB7" w:rsidRPr="008E4151" w:rsidRDefault="009F1FB7" w:rsidP="009F1FB7">
            <w:r w:rsidRPr="008E4151">
              <w:rPr>
                <w:color w:val="000000"/>
              </w:rPr>
              <w:t>1.75E-07</w:t>
            </w:r>
          </w:p>
        </w:tc>
      </w:tr>
      <w:tr w:rsidR="009F1FB7" w:rsidRPr="008E4151" w14:paraId="4A9B223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BFDF" w14:textId="035EFEC7" w:rsidR="009F1FB7" w:rsidRPr="008E4151" w:rsidRDefault="009F1FB7" w:rsidP="009F1FB7">
            <w:r w:rsidRPr="008E4151">
              <w:rPr>
                <w:color w:val="000000"/>
              </w:rPr>
              <w:t>K0357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A1B6" w14:textId="6E60D2E2" w:rsidR="009F1FB7" w:rsidRPr="008E4151" w:rsidRDefault="009F1FB7" w:rsidP="009F1FB7">
            <w:r w:rsidRPr="008E4151">
              <w:rPr>
                <w:color w:val="000000"/>
              </w:rPr>
              <w:t>A/G-specific adenine glycosyl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7279" w14:textId="138729F5" w:rsidR="009F1FB7" w:rsidRPr="008E4151" w:rsidRDefault="009F1FB7" w:rsidP="009F1FB7">
            <w:r w:rsidRPr="008E4151">
              <w:rPr>
                <w:color w:val="000000"/>
              </w:rPr>
              <w:t>-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5E01" w14:textId="4361473D" w:rsidR="009F1FB7" w:rsidRPr="008E4151" w:rsidRDefault="009F1FB7" w:rsidP="009F1FB7">
            <w:r w:rsidRPr="008E4151">
              <w:rPr>
                <w:color w:val="000000"/>
              </w:rPr>
              <w:t>1.30E-08</w:t>
            </w:r>
          </w:p>
        </w:tc>
      </w:tr>
      <w:tr w:rsidR="009F1FB7" w:rsidRPr="008E4151" w14:paraId="0D38A91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116B" w14:textId="05F6C196" w:rsidR="009F1FB7" w:rsidRPr="008E4151" w:rsidRDefault="009F1FB7" w:rsidP="009F1FB7">
            <w:r w:rsidRPr="008E4151">
              <w:rPr>
                <w:color w:val="000000"/>
              </w:rPr>
              <w:t>K077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0380" w14:textId="666D4379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NarL</w:t>
            </w:r>
            <w:proofErr w:type="spellEnd"/>
            <w:r w:rsidRPr="008E4151">
              <w:rPr>
                <w:color w:val="000000"/>
              </w:rPr>
              <w:t xml:space="preserve"> family, sensor histidine kinase </w:t>
            </w:r>
            <w:proofErr w:type="spellStart"/>
            <w:r w:rsidRPr="008E4151">
              <w:rPr>
                <w:color w:val="000000"/>
              </w:rPr>
              <w:t>Des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FFDF" w14:textId="08C26AB4" w:rsidR="009F1FB7" w:rsidRPr="008E4151" w:rsidRDefault="009F1FB7" w:rsidP="009F1FB7">
            <w:r w:rsidRPr="008E4151">
              <w:rPr>
                <w:color w:val="000000"/>
              </w:rPr>
              <w:t>-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D498" w14:textId="25842487" w:rsidR="009F1FB7" w:rsidRPr="008E4151" w:rsidRDefault="009F1FB7" w:rsidP="009F1FB7">
            <w:r w:rsidRPr="008E4151">
              <w:rPr>
                <w:color w:val="000000"/>
              </w:rPr>
              <w:t>1.78E-05</w:t>
            </w:r>
          </w:p>
        </w:tc>
      </w:tr>
      <w:tr w:rsidR="009F1FB7" w:rsidRPr="008E4151" w14:paraId="78C7E4D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3B23" w14:textId="597A1E2B" w:rsidR="009F1FB7" w:rsidRPr="008E4151" w:rsidRDefault="009F1FB7" w:rsidP="009F1FB7">
            <w:r w:rsidRPr="008E4151">
              <w:rPr>
                <w:color w:val="000000"/>
              </w:rPr>
              <w:t>K047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8EBF" w14:textId="3CE42A44" w:rsidR="009F1FB7" w:rsidRPr="008E4151" w:rsidRDefault="009F1FB7" w:rsidP="009F1FB7">
            <w:r w:rsidRPr="008E4151">
              <w:rPr>
                <w:color w:val="000000"/>
              </w:rPr>
              <w:t xml:space="preserve">serine protease </w:t>
            </w:r>
            <w:proofErr w:type="spellStart"/>
            <w:r w:rsidRPr="008E4151">
              <w:rPr>
                <w:color w:val="000000"/>
              </w:rPr>
              <w:t>Deg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17D8" w14:textId="183659F5" w:rsidR="009F1FB7" w:rsidRPr="008E4151" w:rsidRDefault="009F1FB7" w:rsidP="009F1FB7">
            <w:r w:rsidRPr="008E4151">
              <w:rPr>
                <w:color w:val="000000"/>
              </w:rPr>
              <w:t>-2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86DF" w14:textId="7825CB04" w:rsidR="009F1FB7" w:rsidRPr="008E4151" w:rsidRDefault="009F1FB7" w:rsidP="009F1FB7">
            <w:r w:rsidRPr="008E4151">
              <w:rPr>
                <w:color w:val="000000"/>
              </w:rPr>
              <w:t>9.55E-08</w:t>
            </w:r>
          </w:p>
        </w:tc>
      </w:tr>
      <w:tr w:rsidR="009F1FB7" w:rsidRPr="008E4151" w14:paraId="0F95518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DF0E" w14:textId="5CEA4F70" w:rsidR="009F1FB7" w:rsidRPr="008E4151" w:rsidRDefault="009F1FB7" w:rsidP="009F1FB7">
            <w:r w:rsidRPr="008E4151">
              <w:rPr>
                <w:color w:val="000000"/>
              </w:rPr>
              <w:t>K016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D28F" w14:textId="23F6669D" w:rsidR="009F1FB7" w:rsidRPr="008E4151" w:rsidRDefault="009F1FB7" w:rsidP="009F1FB7">
            <w:r w:rsidRPr="008E4151">
              <w:rPr>
                <w:color w:val="000000"/>
              </w:rPr>
              <w:t>para-</w:t>
            </w:r>
            <w:proofErr w:type="spellStart"/>
            <w:r w:rsidRPr="008E4151">
              <w:rPr>
                <w:color w:val="000000"/>
              </w:rPr>
              <w:t>aminobenzoate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  <w:r w:rsidRPr="008E4151">
              <w:rPr>
                <w:color w:val="000000"/>
              </w:rPr>
              <w:t xml:space="preserve"> component I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93CF" w14:textId="3ECB503B" w:rsidR="009F1FB7" w:rsidRPr="008E4151" w:rsidRDefault="009F1FB7" w:rsidP="009F1FB7">
            <w:r w:rsidRPr="008E4151">
              <w:rPr>
                <w:color w:val="000000"/>
              </w:rPr>
              <w:t>-2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608F" w14:textId="18D1ADF2" w:rsidR="009F1FB7" w:rsidRPr="008E4151" w:rsidRDefault="009F1FB7" w:rsidP="009F1FB7">
            <w:r w:rsidRPr="008E4151">
              <w:rPr>
                <w:color w:val="000000"/>
              </w:rPr>
              <w:t>1.17E-08</w:t>
            </w:r>
          </w:p>
        </w:tc>
      </w:tr>
      <w:tr w:rsidR="009F1FB7" w:rsidRPr="008E4151" w14:paraId="0C0289A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5A05" w14:textId="3F0ACD78" w:rsidR="009F1FB7" w:rsidRPr="008E4151" w:rsidRDefault="009F1FB7" w:rsidP="009F1FB7">
            <w:r w:rsidRPr="008E4151">
              <w:rPr>
                <w:color w:val="000000"/>
              </w:rPr>
              <w:t>K016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B5193" w14:textId="1C79430C" w:rsidR="009F1FB7" w:rsidRPr="008E4151" w:rsidRDefault="009F1FB7" w:rsidP="009F1FB7">
            <w:r w:rsidRPr="008E4151">
              <w:rPr>
                <w:color w:val="000000"/>
              </w:rPr>
              <w:t xml:space="preserve">xylulose-5-phosphate/fructose-6-phosphate </w:t>
            </w:r>
            <w:proofErr w:type="spellStart"/>
            <w:r w:rsidRPr="008E4151">
              <w:rPr>
                <w:color w:val="000000"/>
              </w:rPr>
              <w:t>phosphoketol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53A4" w14:textId="730DDDA7" w:rsidR="009F1FB7" w:rsidRPr="008E4151" w:rsidRDefault="009F1FB7" w:rsidP="009F1FB7">
            <w:r w:rsidRPr="008E4151">
              <w:rPr>
                <w:color w:val="000000"/>
              </w:rPr>
              <w:t>-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68E3" w14:textId="75FD35A4" w:rsidR="009F1FB7" w:rsidRPr="008E4151" w:rsidRDefault="009F1FB7" w:rsidP="009F1FB7">
            <w:r w:rsidRPr="008E4151">
              <w:rPr>
                <w:color w:val="000000"/>
              </w:rPr>
              <w:t>8.90E-06</w:t>
            </w:r>
          </w:p>
        </w:tc>
      </w:tr>
      <w:tr w:rsidR="009F1FB7" w:rsidRPr="008E4151" w14:paraId="3C5D5D0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C169" w14:textId="0DFFDD07" w:rsidR="009F1FB7" w:rsidRPr="008E4151" w:rsidRDefault="009F1FB7" w:rsidP="009F1FB7">
            <w:r w:rsidRPr="008E4151">
              <w:rPr>
                <w:color w:val="000000"/>
              </w:rPr>
              <w:t>K161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B3E2" w14:textId="2BCF002E" w:rsidR="009F1FB7" w:rsidRPr="008E4151" w:rsidRDefault="009F1FB7" w:rsidP="009F1FB7">
            <w:r w:rsidRPr="008E4151">
              <w:rPr>
                <w:color w:val="000000"/>
              </w:rPr>
              <w:t>alpha-maltose-1-phosphate synth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BDAA" w14:textId="3F46A5C0" w:rsidR="009F1FB7" w:rsidRPr="008E4151" w:rsidRDefault="009F1FB7" w:rsidP="009F1FB7">
            <w:r w:rsidRPr="008E4151">
              <w:rPr>
                <w:color w:val="000000"/>
              </w:rPr>
              <w:t>-2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176B" w14:textId="145183B4" w:rsidR="009F1FB7" w:rsidRPr="008E4151" w:rsidRDefault="009F1FB7" w:rsidP="009F1FB7">
            <w:r w:rsidRPr="008E4151">
              <w:rPr>
                <w:color w:val="000000"/>
              </w:rPr>
              <w:t>8.90E-06</w:t>
            </w:r>
          </w:p>
        </w:tc>
      </w:tr>
      <w:tr w:rsidR="009F1FB7" w:rsidRPr="008E4151" w14:paraId="17ACFD64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CABB" w14:textId="163658C6" w:rsidR="009F1FB7" w:rsidRPr="008E4151" w:rsidRDefault="009F1FB7" w:rsidP="009F1FB7">
            <w:r w:rsidRPr="008E4151">
              <w:rPr>
                <w:color w:val="000000"/>
              </w:rPr>
              <w:t>K016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4512" w14:textId="3DF8693D" w:rsidR="009F1FB7" w:rsidRPr="008E4151" w:rsidRDefault="009F1FB7" w:rsidP="009F1FB7">
            <w:proofErr w:type="spellStart"/>
            <w:r w:rsidRPr="008E4151">
              <w:rPr>
                <w:color w:val="000000"/>
              </w:rPr>
              <w:t>aconitate</w:t>
            </w:r>
            <w:proofErr w:type="spellEnd"/>
            <w:r w:rsidRPr="008E4151">
              <w:rPr>
                <w:color w:val="000000"/>
              </w:rPr>
              <w:t xml:space="preserve">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94EA" w14:textId="7DEA23AC" w:rsidR="009F1FB7" w:rsidRPr="008E4151" w:rsidRDefault="009F1FB7" w:rsidP="009F1FB7">
            <w:r w:rsidRPr="008E4151">
              <w:rPr>
                <w:color w:val="000000"/>
              </w:rPr>
              <w:t>-2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9286" w14:textId="1A676783" w:rsidR="009F1FB7" w:rsidRPr="008E4151" w:rsidRDefault="009F1FB7" w:rsidP="009F1FB7">
            <w:r w:rsidRPr="008E4151">
              <w:rPr>
                <w:color w:val="000000"/>
              </w:rPr>
              <w:t>2.08E-08</w:t>
            </w:r>
          </w:p>
        </w:tc>
      </w:tr>
      <w:tr w:rsidR="009F1FB7" w:rsidRPr="008E4151" w14:paraId="605CB10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AF95" w14:textId="0BFAC0F8" w:rsidR="009F1FB7" w:rsidRPr="008E4151" w:rsidRDefault="009F1FB7" w:rsidP="009F1FB7">
            <w:r w:rsidRPr="008E4151">
              <w:rPr>
                <w:color w:val="000000"/>
              </w:rPr>
              <w:t>K012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9C132" w14:textId="2DC99C4C" w:rsidR="009F1FB7" w:rsidRPr="008E4151" w:rsidRDefault="009F1FB7" w:rsidP="009F1FB7">
            <w:r w:rsidRPr="008E4151">
              <w:rPr>
                <w:color w:val="000000"/>
              </w:rPr>
              <w:t>beta-N-</w:t>
            </w:r>
            <w:proofErr w:type="spellStart"/>
            <w:r w:rsidRPr="008E4151">
              <w:rPr>
                <w:color w:val="000000"/>
              </w:rPr>
              <w:t>acetylhexosaminid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55B60" w14:textId="2A7DDDE9" w:rsidR="009F1FB7" w:rsidRPr="008E4151" w:rsidRDefault="009F1FB7" w:rsidP="009F1FB7">
            <w:r w:rsidRPr="008E4151">
              <w:rPr>
                <w:color w:val="000000"/>
              </w:rPr>
              <w:t>-2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6545" w14:textId="39B7065E" w:rsidR="009F1FB7" w:rsidRPr="008E4151" w:rsidRDefault="009F1FB7" w:rsidP="009F1FB7">
            <w:r w:rsidRPr="008E4151">
              <w:rPr>
                <w:color w:val="000000"/>
              </w:rPr>
              <w:t>3.00E-09</w:t>
            </w:r>
          </w:p>
        </w:tc>
      </w:tr>
      <w:tr w:rsidR="009F1FB7" w:rsidRPr="008E4151" w14:paraId="587D11D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2746" w14:textId="3D7C0C01" w:rsidR="009F1FB7" w:rsidRPr="008E4151" w:rsidRDefault="009F1FB7" w:rsidP="009F1FB7">
            <w:r w:rsidRPr="008E4151">
              <w:rPr>
                <w:color w:val="000000"/>
              </w:rPr>
              <w:t>K017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8351" w14:textId="5AE5639E" w:rsidR="009F1FB7" w:rsidRPr="008E4151" w:rsidRDefault="009F1FB7" w:rsidP="009F1FB7">
            <w:r w:rsidRPr="008E4151">
              <w:rPr>
                <w:color w:val="000000"/>
              </w:rPr>
              <w:t>methionine-gamma-</w:t>
            </w:r>
            <w:proofErr w:type="spellStart"/>
            <w:r w:rsidRPr="008E4151">
              <w:rPr>
                <w:color w:val="000000"/>
              </w:rPr>
              <w:t>ly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A0ED" w14:textId="2D2B9BC3" w:rsidR="009F1FB7" w:rsidRPr="008E4151" w:rsidRDefault="009F1FB7" w:rsidP="009F1FB7">
            <w:r w:rsidRPr="008E4151">
              <w:rPr>
                <w:color w:val="000000"/>
              </w:rPr>
              <w:t>-2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9085" w14:textId="7D0348E0" w:rsidR="009F1FB7" w:rsidRPr="008E4151" w:rsidRDefault="009F1FB7" w:rsidP="009F1FB7">
            <w:r w:rsidRPr="008E4151">
              <w:rPr>
                <w:color w:val="000000"/>
              </w:rPr>
              <w:t>9.27E-07</w:t>
            </w:r>
          </w:p>
        </w:tc>
      </w:tr>
      <w:tr w:rsidR="009F1FB7" w:rsidRPr="008E4151" w14:paraId="788ABDF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1311" w14:textId="020FACB2" w:rsidR="009F1FB7" w:rsidRPr="008E4151" w:rsidRDefault="009F1FB7" w:rsidP="009F1FB7">
            <w:r w:rsidRPr="008E4151">
              <w:rPr>
                <w:color w:val="000000"/>
              </w:rPr>
              <w:t>K007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4D77" w14:textId="2E60CAC2" w:rsidR="009F1FB7" w:rsidRPr="008E4151" w:rsidRDefault="009F1FB7" w:rsidP="009F1FB7">
            <w:r w:rsidRPr="008E4151">
              <w:rPr>
                <w:color w:val="000000"/>
              </w:rPr>
              <w:t xml:space="preserve">anthranilate </w:t>
            </w:r>
            <w:proofErr w:type="spellStart"/>
            <w:r w:rsidRPr="008E4151">
              <w:rPr>
                <w:color w:val="000000"/>
              </w:rPr>
              <w:t>phosphoribos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A358" w14:textId="524F40C1" w:rsidR="009F1FB7" w:rsidRPr="008E4151" w:rsidRDefault="009F1FB7" w:rsidP="009F1FB7">
            <w:r w:rsidRPr="008E4151">
              <w:rPr>
                <w:color w:val="000000"/>
              </w:rPr>
              <w:t>-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745B" w14:textId="45741982" w:rsidR="009F1FB7" w:rsidRPr="008E4151" w:rsidRDefault="009F1FB7" w:rsidP="009F1FB7">
            <w:r w:rsidRPr="008E4151">
              <w:rPr>
                <w:color w:val="000000"/>
              </w:rPr>
              <w:t>2.93E-11</w:t>
            </w:r>
          </w:p>
        </w:tc>
      </w:tr>
      <w:tr w:rsidR="009F1FB7" w:rsidRPr="008E4151" w14:paraId="5875BA5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23CD" w14:textId="12037190" w:rsidR="009F1FB7" w:rsidRPr="008E4151" w:rsidRDefault="009F1FB7" w:rsidP="009F1FB7">
            <w:r w:rsidRPr="008E4151">
              <w:rPr>
                <w:color w:val="000000"/>
              </w:rPr>
              <w:t>K009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4377" w14:textId="292852EB" w:rsidR="009F1FB7" w:rsidRPr="008E4151" w:rsidRDefault="009F1FB7" w:rsidP="009F1FB7">
            <w:r w:rsidRPr="008E4151">
              <w:rPr>
                <w:color w:val="000000"/>
              </w:rPr>
              <w:t xml:space="preserve">[glutamine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  <w:r w:rsidRPr="008E4151">
              <w:rPr>
                <w:color w:val="000000"/>
              </w:rPr>
              <w:t xml:space="preserve">] </w:t>
            </w:r>
            <w:proofErr w:type="spellStart"/>
            <w:r w:rsidRPr="008E4151">
              <w:rPr>
                <w:color w:val="000000"/>
              </w:rPr>
              <w:t>adenylyltransferase</w:t>
            </w:r>
            <w:proofErr w:type="spellEnd"/>
            <w:r w:rsidRPr="008E4151">
              <w:rPr>
                <w:color w:val="000000"/>
              </w:rPr>
              <w:t xml:space="preserve"> / [glutamine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  <w:r w:rsidRPr="008E4151">
              <w:rPr>
                <w:color w:val="000000"/>
              </w:rPr>
              <w:t>]-adenylyl-L-tyrosine phosphoryl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1DD3" w14:textId="0B01BE4B" w:rsidR="009F1FB7" w:rsidRPr="008E4151" w:rsidRDefault="009F1FB7" w:rsidP="009F1FB7">
            <w:r w:rsidRPr="008E4151">
              <w:rPr>
                <w:color w:val="000000"/>
              </w:rPr>
              <w:t>-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EE937" w14:textId="5CEDEA35" w:rsidR="009F1FB7" w:rsidRPr="008E4151" w:rsidRDefault="009F1FB7" w:rsidP="009F1FB7">
            <w:r w:rsidRPr="008E4151">
              <w:rPr>
                <w:color w:val="000000"/>
              </w:rPr>
              <w:t>7.83E-08</w:t>
            </w:r>
          </w:p>
        </w:tc>
      </w:tr>
      <w:tr w:rsidR="009F1FB7" w:rsidRPr="008E4151" w14:paraId="0C963B6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ABA3B" w14:textId="2E3EDE7A" w:rsidR="009F1FB7" w:rsidRPr="008E4151" w:rsidRDefault="009F1FB7" w:rsidP="009F1FB7">
            <w:r w:rsidRPr="008E4151">
              <w:rPr>
                <w:color w:val="000000"/>
              </w:rPr>
              <w:t>K088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315D" w14:textId="3CE9C563" w:rsidR="009F1FB7" w:rsidRPr="008E4151" w:rsidRDefault="009F1FB7" w:rsidP="009F1FB7">
            <w:r w:rsidRPr="008E4151">
              <w:rPr>
                <w:color w:val="000000"/>
              </w:rPr>
              <w:t>serine/threonine protein kinase, bacter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A503" w14:textId="6F464359" w:rsidR="009F1FB7" w:rsidRPr="008E4151" w:rsidRDefault="009F1FB7" w:rsidP="009F1FB7">
            <w:r w:rsidRPr="008E4151">
              <w:rPr>
                <w:color w:val="000000"/>
              </w:rPr>
              <w:t>-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310B" w14:textId="7592AC1C" w:rsidR="009F1FB7" w:rsidRPr="008E4151" w:rsidRDefault="009F1FB7" w:rsidP="009F1FB7">
            <w:r w:rsidRPr="008E4151">
              <w:rPr>
                <w:color w:val="000000"/>
              </w:rPr>
              <w:t>1.45E-06</w:t>
            </w:r>
          </w:p>
        </w:tc>
      </w:tr>
      <w:tr w:rsidR="009F1FB7" w:rsidRPr="008E4151" w14:paraId="0F4F59E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BD8B" w14:textId="16E194E7" w:rsidR="009F1FB7" w:rsidRPr="008E4151" w:rsidRDefault="009F1FB7" w:rsidP="009F1FB7">
            <w:r w:rsidRPr="008E4151">
              <w:rPr>
                <w:color w:val="000000"/>
              </w:rPr>
              <w:t>K010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7E5F" w14:textId="671A1697" w:rsidR="009F1FB7" w:rsidRPr="008E4151" w:rsidRDefault="009F1FB7" w:rsidP="009F1FB7">
            <w:r w:rsidRPr="008E4151">
              <w:rPr>
                <w:color w:val="000000"/>
              </w:rPr>
              <w:t>alkaline phosph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EC89" w14:textId="6EE1934B" w:rsidR="009F1FB7" w:rsidRPr="008E4151" w:rsidRDefault="009F1FB7" w:rsidP="009F1FB7">
            <w:r w:rsidRPr="008E4151">
              <w:rPr>
                <w:color w:val="000000"/>
              </w:rPr>
              <w:t>-2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1E6E" w14:textId="5EDC886C" w:rsidR="009F1FB7" w:rsidRPr="008E4151" w:rsidRDefault="009F1FB7" w:rsidP="009F1FB7">
            <w:r w:rsidRPr="008E4151">
              <w:rPr>
                <w:color w:val="000000"/>
              </w:rPr>
              <w:t>3.16E-08</w:t>
            </w:r>
          </w:p>
        </w:tc>
      </w:tr>
      <w:tr w:rsidR="009F1FB7" w:rsidRPr="008E4151" w14:paraId="232CC58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853A" w14:textId="4D6A91E4" w:rsidR="009F1FB7" w:rsidRPr="008E4151" w:rsidRDefault="009F1FB7" w:rsidP="009F1FB7">
            <w:r w:rsidRPr="008E4151">
              <w:rPr>
                <w:color w:val="000000"/>
              </w:rPr>
              <w:t>K098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901C0" w14:textId="0C6BBEEF" w:rsidR="009F1FB7" w:rsidRPr="008E4151" w:rsidRDefault="009F1FB7" w:rsidP="009F1FB7">
            <w:r w:rsidRPr="008E4151">
              <w:rPr>
                <w:color w:val="000000"/>
              </w:rPr>
              <w:t>lipoprotein-releasing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EA03" w14:textId="1C8887E8" w:rsidR="009F1FB7" w:rsidRPr="008E4151" w:rsidRDefault="009F1FB7" w:rsidP="009F1FB7">
            <w:r w:rsidRPr="008E4151">
              <w:rPr>
                <w:color w:val="000000"/>
              </w:rPr>
              <w:t>-2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1E9B" w14:textId="3CD281C9" w:rsidR="009F1FB7" w:rsidRPr="008E4151" w:rsidRDefault="009F1FB7" w:rsidP="009F1FB7">
            <w:r w:rsidRPr="008E4151">
              <w:rPr>
                <w:color w:val="000000"/>
              </w:rPr>
              <w:t>3.10E-10</w:t>
            </w:r>
          </w:p>
        </w:tc>
      </w:tr>
      <w:tr w:rsidR="009F1FB7" w:rsidRPr="008E4151" w14:paraId="191BF9D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7044" w14:textId="72C9BFD4" w:rsidR="009F1FB7" w:rsidRPr="008E4151" w:rsidRDefault="009F1FB7" w:rsidP="009F1FB7">
            <w:r w:rsidRPr="008E4151">
              <w:rPr>
                <w:color w:val="000000"/>
              </w:rPr>
              <w:t>K053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A377" w14:textId="40D1109E" w:rsidR="009F1FB7" w:rsidRPr="008E4151" w:rsidRDefault="009F1FB7" w:rsidP="009F1FB7">
            <w:r w:rsidRPr="008E4151">
              <w:rPr>
                <w:color w:val="000000"/>
              </w:rPr>
              <w:t>beta-gluc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E001" w14:textId="2F7746C1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3CB0" w14:textId="0DE22D49" w:rsidR="009F1FB7" w:rsidRPr="008E4151" w:rsidRDefault="009F1FB7" w:rsidP="009F1FB7">
            <w:r w:rsidRPr="008E4151">
              <w:rPr>
                <w:color w:val="000000"/>
              </w:rPr>
              <w:t>3.64E-07</w:t>
            </w:r>
          </w:p>
        </w:tc>
      </w:tr>
      <w:tr w:rsidR="009F1FB7" w:rsidRPr="008E4151" w14:paraId="2D4CC3F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6987" w14:textId="38F014D3" w:rsidR="009F1FB7" w:rsidRPr="008E4151" w:rsidRDefault="009F1FB7" w:rsidP="009F1FB7">
            <w:r w:rsidRPr="008E4151">
              <w:rPr>
                <w:color w:val="000000"/>
              </w:rPr>
              <w:t>K0185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3C80" w14:textId="6D5BAB2E" w:rsidR="009F1FB7" w:rsidRPr="008E4151" w:rsidRDefault="009F1FB7" w:rsidP="009F1FB7">
            <w:r w:rsidRPr="008E4151">
              <w:rPr>
                <w:color w:val="000000"/>
              </w:rPr>
              <w:t>UDP-</w:t>
            </w:r>
            <w:proofErr w:type="spellStart"/>
            <w:r w:rsidRPr="008E4151">
              <w:rPr>
                <w:color w:val="000000"/>
              </w:rPr>
              <w:t>galactopyranose</w:t>
            </w:r>
            <w:proofErr w:type="spellEnd"/>
            <w:r w:rsidRPr="008E4151">
              <w:rPr>
                <w:color w:val="000000"/>
              </w:rPr>
              <w:t xml:space="preserve">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003F" w14:textId="70C2FD51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5392" w14:textId="037D0524" w:rsidR="009F1FB7" w:rsidRPr="008E4151" w:rsidRDefault="009F1FB7" w:rsidP="009F1FB7">
            <w:r w:rsidRPr="008E4151">
              <w:rPr>
                <w:color w:val="000000"/>
              </w:rPr>
              <w:t>1.80E-08</w:t>
            </w:r>
          </w:p>
        </w:tc>
      </w:tr>
      <w:tr w:rsidR="009F1FB7" w:rsidRPr="008E4151" w14:paraId="7082DA6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5A02" w14:textId="6E3ADB2A" w:rsidR="009F1FB7" w:rsidRPr="008E4151" w:rsidRDefault="009F1FB7" w:rsidP="009F1FB7">
            <w:r w:rsidRPr="008E4151">
              <w:rPr>
                <w:color w:val="000000"/>
              </w:rPr>
              <w:t>K061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F929" w14:textId="62F6D71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nt</w:t>
            </w:r>
            <w:proofErr w:type="spellEnd"/>
            <w:r w:rsidRPr="008E4151">
              <w:rPr>
                <w:color w:val="000000"/>
              </w:rPr>
              <w:t>-I system high-affinity gluconate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6C3D" w14:textId="32A65882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51E6" w14:textId="329E542F" w:rsidR="009F1FB7" w:rsidRPr="008E4151" w:rsidRDefault="009F1FB7" w:rsidP="009F1FB7">
            <w:r w:rsidRPr="008E4151">
              <w:rPr>
                <w:color w:val="000000"/>
              </w:rPr>
              <w:t>3.79E-06</w:t>
            </w:r>
          </w:p>
        </w:tc>
      </w:tr>
      <w:tr w:rsidR="009F1FB7" w:rsidRPr="008E4151" w14:paraId="67314B1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0A11" w14:textId="7F106A8F" w:rsidR="009F1FB7" w:rsidRPr="008E4151" w:rsidRDefault="009F1FB7" w:rsidP="009F1FB7">
            <w:r w:rsidRPr="008E4151">
              <w:rPr>
                <w:color w:val="000000"/>
              </w:rPr>
              <w:t>K072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2E3A" w14:textId="33D4E7D6" w:rsidR="009F1FB7" w:rsidRPr="008E4151" w:rsidRDefault="009F1FB7" w:rsidP="009F1FB7">
            <w:r w:rsidRPr="008E4151">
              <w:rPr>
                <w:color w:val="000000"/>
              </w:rPr>
              <w:t>gamma-</w:t>
            </w:r>
            <w:proofErr w:type="spellStart"/>
            <w:r w:rsidRPr="008E4151">
              <w:rPr>
                <w:color w:val="000000"/>
              </w:rPr>
              <w:t>polyglutamate</w:t>
            </w:r>
            <w:proofErr w:type="spellEnd"/>
            <w:r w:rsidRPr="008E4151">
              <w:rPr>
                <w:color w:val="000000"/>
              </w:rPr>
              <w:t xml:space="preserve"> biosynthesis protein </w:t>
            </w:r>
            <w:proofErr w:type="spellStart"/>
            <w:r w:rsidRPr="008E4151">
              <w:rPr>
                <w:color w:val="000000"/>
              </w:rPr>
              <w:t>Cap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512C" w14:textId="09CEC833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C041" w14:textId="5CE2FCA1" w:rsidR="009F1FB7" w:rsidRPr="008E4151" w:rsidRDefault="009F1FB7" w:rsidP="009F1FB7">
            <w:r w:rsidRPr="008E4151">
              <w:rPr>
                <w:color w:val="000000"/>
              </w:rPr>
              <w:t>2.20E-06</w:t>
            </w:r>
          </w:p>
        </w:tc>
      </w:tr>
      <w:tr w:rsidR="009F1FB7" w:rsidRPr="008E4151" w14:paraId="5D31FBD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8426" w14:textId="0B029DDC" w:rsidR="009F1FB7" w:rsidRPr="008E4151" w:rsidRDefault="009F1FB7" w:rsidP="009F1FB7">
            <w:r w:rsidRPr="008E4151">
              <w:rPr>
                <w:color w:val="000000"/>
              </w:rPr>
              <w:t>K014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9AFE" w14:textId="7E6EAD93" w:rsidR="009F1FB7" w:rsidRPr="008E4151" w:rsidRDefault="009F1FB7" w:rsidP="009F1FB7">
            <w:proofErr w:type="spellStart"/>
            <w:r w:rsidRPr="008E4151">
              <w:rPr>
                <w:color w:val="000000"/>
              </w:rPr>
              <w:t>dCTP</w:t>
            </w:r>
            <w:proofErr w:type="spellEnd"/>
            <w:r w:rsidRPr="008E4151">
              <w:rPr>
                <w:color w:val="000000"/>
              </w:rPr>
              <w:t xml:space="preserve"> deam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DF69" w14:textId="7705EA7E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9083" w14:textId="3901DAFC" w:rsidR="009F1FB7" w:rsidRPr="008E4151" w:rsidRDefault="009F1FB7" w:rsidP="009F1FB7">
            <w:r w:rsidRPr="008E4151">
              <w:rPr>
                <w:color w:val="000000"/>
              </w:rPr>
              <w:t>1.73E-08</w:t>
            </w:r>
          </w:p>
        </w:tc>
      </w:tr>
      <w:tr w:rsidR="009F1FB7" w:rsidRPr="008E4151" w14:paraId="214E9EA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F929" w14:textId="173ACF17" w:rsidR="009F1FB7" w:rsidRPr="008E4151" w:rsidRDefault="009F1FB7" w:rsidP="009F1FB7">
            <w:r w:rsidRPr="008E4151">
              <w:rPr>
                <w:color w:val="000000"/>
              </w:rPr>
              <w:t>K072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917A" w14:textId="46275B27" w:rsidR="009F1FB7" w:rsidRPr="008E4151" w:rsidRDefault="009F1FB7" w:rsidP="009F1FB7">
            <w:r w:rsidRPr="008E4151">
              <w:rPr>
                <w:color w:val="000000"/>
              </w:rPr>
              <w:t>high-affinity iron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F1A1" w14:textId="6EE0D10A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06E26" w14:textId="41C05FB9" w:rsidR="009F1FB7" w:rsidRPr="008E4151" w:rsidRDefault="009F1FB7" w:rsidP="009F1FB7">
            <w:r w:rsidRPr="008E4151">
              <w:rPr>
                <w:color w:val="000000"/>
              </w:rPr>
              <w:t>3.33E-06</w:t>
            </w:r>
          </w:p>
        </w:tc>
      </w:tr>
      <w:tr w:rsidR="009F1FB7" w:rsidRPr="008E4151" w14:paraId="5D3DFA4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D6B6" w14:textId="0C25160D" w:rsidR="009F1FB7" w:rsidRPr="008E4151" w:rsidRDefault="009F1FB7" w:rsidP="009F1FB7">
            <w:r w:rsidRPr="008E4151">
              <w:rPr>
                <w:color w:val="000000"/>
              </w:rPr>
              <w:t>K0358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FBDB" w14:textId="05CB9C09" w:rsidR="009F1FB7" w:rsidRPr="008E4151" w:rsidRDefault="009F1FB7" w:rsidP="009F1FB7">
            <w:r w:rsidRPr="008E4151">
              <w:rPr>
                <w:color w:val="000000"/>
              </w:rPr>
              <w:t xml:space="preserve">cell division protein </w:t>
            </w:r>
            <w:proofErr w:type="spellStart"/>
            <w:r w:rsidRPr="008E4151">
              <w:rPr>
                <w:color w:val="000000"/>
              </w:rPr>
              <w:t>FtsI</w:t>
            </w:r>
            <w:proofErr w:type="spellEnd"/>
            <w:r w:rsidRPr="008E4151">
              <w:rPr>
                <w:color w:val="000000"/>
              </w:rPr>
              <w:t xml:space="preserve"> (penicillin-binding protein 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7BE13" w14:textId="6F2DB84B" w:rsidR="009F1FB7" w:rsidRPr="008E4151" w:rsidRDefault="009F1FB7" w:rsidP="009F1FB7">
            <w:r w:rsidRPr="008E4151">
              <w:rPr>
                <w:color w:val="000000"/>
              </w:rPr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3BD9C" w14:textId="480409D6" w:rsidR="009F1FB7" w:rsidRPr="008E4151" w:rsidRDefault="009F1FB7" w:rsidP="009F1FB7">
            <w:r w:rsidRPr="008E4151">
              <w:rPr>
                <w:color w:val="000000"/>
              </w:rPr>
              <w:t>8.72E-09</w:t>
            </w:r>
          </w:p>
        </w:tc>
      </w:tr>
      <w:tr w:rsidR="009F1FB7" w:rsidRPr="008E4151" w14:paraId="08D8F41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C306" w14:textId="5DFA227E" w:rsidR="009F1FB7" w:rsidRPr="008E4151" w:rsidRDefault="009F1FB7" w:rsidP="009F1FB7">
            <w:r w:rsidRPr="008E4151">
              <w:rPr>
                <w:color w:val="000000"/>
              </w:rPr>
              <w:t>K037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845C" w14:textId="600A2E1D" w:rsidR="009F1FB7" w:rsidRPr="008E4151" w:rsidRDefault="009F1FB7" w:rsidP="009F1FB7">
            <w:r w:rsidRPr="008E4151">
              <w:rPr>
                <w:color w:val="000000"/>
              </w:rPr>
              <w:t xml:space="preserve">ATP-dependent RNA helicase </w:t>
            </w:r>
            <w:proofErr w:type="spellStart"/>
            <w:r w:rsidRPr="008E4151">
              <w:rPr>
                <w:color w:val="000000"/>
              </w:rPr>
              <w:t>Hel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ACB2" w14:textId="0197EF6C" w:rsidR="009F1FB7" w:rsidRPr="008E4151" w:rsidRDefault="009F1FB7" w:rsidP="009F1FB7">
            <w:r w:rsidRPr="008E4151">
              <w:rPr>
                <w:color w:val="000000"/>
              </w:rPr>
              <w:t>-2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D21A" w14:textId="3CC8B064" w:rsidR="009F1FB7" w:rsidRPr="008E4151" w:rsidRDefault="009F1FB7" w:rsidP="009F1FB7">
            <w:r w:rsidRPr="008E4151">
              <w:rPr>
                <w:color w:val="000000"/>
              </w:rPr>
              <w:t>1.03E-06</w:t>
            </w:r>
          </w:p>
        </w:tc>
      </w:tr>
      <w:tr w:rsidR="009F1FB7" w:rsidRPr="008E4151" w14:paraId="64CB132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8BCC" w14:textId="7A23C1F8" w:rsidR="009F1FB7" w:rsidRPr="008E4151" w:rsidRDefault="009F1FB7" w:rsidP="009F1FB7">
            <w:r w:rsidRPr="008E4151">
              <w:rPr>
                <w:color w:val="000000"/>
              </w:rPr>
              <w:t>K0173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C420" w14:textId="48D54400" w:rsidR="009F1FB7" w:rsidRPr="008E4151" w:rsidRDefault="009F1FB7" w:rsidP="009F1FB7">
            <w:r w:rsidRPr="008E4151">
              <w:rPr>
                <w:color w:val="000000"/>
              </w:rPr>
              <w:t>cystathionine gamma-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E4F6" w14:textId="389E860C" w:rsidR="009F1FB7" w:rsidRPr="008E4151" w:rsidRDefault="009F1FB7" w:rsidP="009F1FB7">
            <w:r w:rsidRPr="008E4151">
              <w:rPr>
                <w:color w:val="000000"/>
              </w:rPr>
              <w:t>-2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5C27" w14:textId="3489503A" w:rsidR="009F1FB7" w:rsidRPr="008E4151" w:rsidRDefault="009F1FB7" w:rsidP="009F1FB7">
            <w:r w:rsidRPr="008E4151">
              <w:rPr>
                <w:color w:val="000000"/>
              </w:rPr>
              <w:t>9.51E-07</w:t>
            </w:r>
          </w:p>
        </w:tc>
      </w:tr>
      <w:tr w:rsidR="009F1FB7" w:rsidRPr="008E4151" w14:paraId="2FC295B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4E27" w14:textId="12D7A10E" w:rsidR="009F1FB7" w:rsidRPr="008E4151" w:rsidRDefault="009F1FB7" w:rsidP="009F1FB7">
            <w:r w:rsidRPr="008E4151">
              <w:rPr>
                <w:color w:val="000000"/>
              </w:rPr>
              <w:t>K0169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1498" w14:textId="754A63B5" w:rsidR="009F1FB7" w:rsidRPr="008E4151" w:rsidRDefault="009F1FB7" w:rsidP="009F1FB7">
            <w:r w:rsidRPr="008E4151">
              <w:rPr>
                <w:color w:val="000000"/>
              </w:rPr>
              <w:t>tryptophan synthase beta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F0AC" w14:textId="41E01DDA" w:rsidR="009F1FB7" w:rsidRPr="008E4151" w:rsidRDefault="009F1FB7" w:rsidP="009F1FB7">
            <w:r w:rsidRPr="008E4151">
              <w:rPr>
                <w:color w:val="000000"/>
              </w:rPr>
              <w:t>-2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CE13" w14:textId="4DE5FADA" w:rsidR="009F1FB7" w:rsidRPr="008E4151" w:rsidRDefault="009F1FB7" w:rsidP="009F1FB7">
            <w:r w:rsidRPr="008E4151">
              <w:rPr>
                <w:color w:val="000000"/>
              </w:rPr>
              <w:t>4.92E-09</w:t>
            </w:r>
          </w:p>
        </w:tc>
      </w:tr>
      <w:tr w:rsidR="009F1FB7" w:rsidRPr="008E4151" w14:paraId="0D1F4BB9" w14:textId="77777777" w:rsidTr="009F1FB7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5FC52" w14:textId="0AD5620D" w:rsidR="009F1FB7" w:rsidRPr="008E4151" w:rsidRDefault="009F1FB7" w:rsidP="009F1FB7">
            <w:r w:rsidRPr="008E4151">
              <w:rPr>
                <w:color w:val="000000"/>
              </w:rPr>
              <w:t>K01903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DBF24" w14:textId="371F52E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succinyl</w:t>
            </w:r>
            <w:proofErr w:type="spellEnd"/>
            <w:r w:rsidRPr="008E4151">
              <w:rPr>
                <w:color w:val="000000"/>
              </w:rPr>
              <w:t xml:space="preserve">-CoA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  <w:r w:rsidRPr="008E4151">
              <w:rPr>
                <w:color w:val="000000"/>
              </w:rPr>
              <w:t xml:space="preserve"> beta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A8A64" w14:textId="47BD55DE" w:rsidR="009F1FB7" w:rsidRPr="008E4151" w:rsidRDefault="009F1FB7" w:rsidP="009F1FB7">
            <w:r w:rsidRPr="008E4151">
              <w:rPr>
                <w:color w:val="000000"/>
              </w:rPr>
              <w:t>-2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9BEEA7" w14:textId="45940495" w:rsidR="009F1FB7" w:rsidRPr="008E4151" w:rsidRDefault="009F1FB7" w:rsidP="009F1FB7">
            <w:r w:rsidRPr="008E4151">
              <w:rPr>
                <w:color w:val="000000"/>
              </w:rPr>
              <w:t>2.71E-06</w:t>
            </w:r>
          </w:p>
        </w:tc>
      </w:tr>
      <w:tr w:rsidR="009F1FB7" w:rsidRPr="008E4151" w14:paraId="0A63AA63" w14:textId="77777777" w:rsidTr="000F60B7">
        <w:trPr>
          <w:trHeight w:val="998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9AE47" w14:textId="3275982A" w:rsidR="000F60B7" w:rsidRPr="008E4151" w:rsidRDefault="000F60B7" w:rsidP="009F1FB7">
            <w:pPr>
              <w:rPr>
                <w:color w:val="000000"/>
              </w:rPr>
            </w:pPr>
            <w:r w:rsidRPr="008E4151">
              <w:rPr>
                <w:color w:val="000000"/>
                <w:vertAlign w:val="superscript"/>
              </w:rPr>
              <w:t>1</w:t>
            </w:r>
            <w:r w:rsidRPr="008E4151">
              <w:rPr>
                <w:color w:val="000000"/>
              </w:rPr>
              <w:t>Diets enriched in resistant starch (ERS), a fiber-prebiotic-probiotic blend (FPPB), or a fiber-prebiotic-probiotic blend + immuno-modulating ingredients (</w:t>
            </w:r>
            <w:proofErr w:type="spellStart"/>
            <w:r w:rsidRPr="008E4151">
              <w:rPr>
                <w:color w:val="000000"/>
              </w:rPr>
              <w:t>iFPPB</w:t>
            </w:r>
            <w:proofErr w:type="spellEnd"/>
            <w:r w:rsidRPr="008E4151">
              <w:rPr>
                <w:color w:val="000000"/>
              </w:rPr>
              <w:t>).</w:t>
            </w:r>
          </w:p>
          <w:p w14:paraId="1E190BA9" w14:textId="10AA3010" w:rsidR="009F1FB7" w:rsidRPr="008E4151" w:rsidRDefault="009F1FB7" w:rsidP="009F1FB7">
            <w:pPr>
              <w:rPr>
                <w:color w:val="000000"/>
              </w:rPr>
            </w:pPr>
            <w:r w:rsidRPr="008E4151">
              <w:rPr>
                <w:color w:val="000000"/>
              </w:rPr>
              <w:t>*</w:t>
            </w:r>
            <w:r w:rsidRPr="008E4151">
              <w:rPr>
                <w:iCs/>
                <w:color w:val="000000"/>
              </w:rPr>
              <w:t xml:space="preserve">FC: </w:t>
            </w:r>
            <w:r w:rsidRPr="008E4151">
              <w:rPr>
                <w:color w:val="000000"/>
              </w:rPr>
              <w:t>fold change</w:t>
            </w:r>
            <w:r w:rsidR="000F60B7" w:rsidRPr="008E4151">
              <w:rPr>
                <w:color w:val="000000"/>
              </w:rPr>
              <w:t>.</w:t>
            </w:r>
          </w:p>
          <w:p w14:paraId="2C8BCDD2" w14:textId="47481D01" w:rsidR="009F1FB7" w:rsidRPr="008E4151" w:rsidRDefault="009F1FB7" w:rsidP="009F1FB7">
            <w:pPr>
              <w:rPr>
                <w:color w:val="000000"/>
              </w:rPr>
            </w:pPr>
            <w:r w:rsidRPr="008E4151">
              <w:rPr>
                <w:color w:val="000000"/>
              </w:rPr>
              <w:t>**</w:t>
            </w:r>
            <w:r w:rsidRPr="008E4151">
              <w:rPr>
                <w:iCs/>
                <w:color w:val="000000"/>
              </w:rPr>
              <w:t>P</w:t>
            </w:r>
            <w:r w:rsidRPr="008E4151">
              <w:rPr>
                <w:color w:val="000000"/>
              </w:rPr>
              <w:t xml:space="preserve"> values were adjusted using the false discovery rate</w:t>
            </w:r>
            <w:r w:rsidR="000F60B7" w:rsidRPr="008E4151">
              <w:rPr>
                <w:color w:val="000000"/>
              </w:rPr>
              <w:t>.</w:t>
            </w:r>
          </w:p>
        </w:tc>
      </w:tr>
    </w:tbl>
    <w:p w14:paraId="270DF647" w14:textId="77777777" w:rsidR="009F1FB7" w:rsidRPr="008E4151" w:rsidRDefault="009F1FB7" w:rsidP="00774051">
      <w:pPr>
        <w:sectPr w:rsidR="009F1FB7" w:rsidRPr="008E4151" w:rsidSect="008E415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5940"/>
        <w:gridCol w:w="990"/>
        <w:gridCol w:w="1255"/>
      </w:tblGrid>
      <w:tr w:rsidR="009F1FB7" w:rsidRPr="008E4151" w14:paraId="6F8821C6" w14:textId="77777777" w:rsidTr="009F1FB7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CC6C" w14:textId="73ECB0BD" w:rsidR="009F1FB7" w:rsidRPr="008E4151" w:rsidRDefault="00E24CF2" w:rsidP="00E24CF2">
            <w:r w:rsidRPr="008E4151">
              <w:rPr>
                <w:b/>
                <w:bCs/>
              </w:rPr>
              <w:lastRenderedPageBreak/>
              <w:t>Supplementary Table 9</w:t>
            </w:r>
            <w:r w:rsidR="009F1FB7" w:rsidRPr="008E4151">
              <w:rPr>
                <w:b/>
                <w:bCs/>
              </w:rPr>
              <w:t>.</w:t>
            </w:r>
            <w:r w:rsidR="009F1FB7" w:rsidRPr="008E4151">
              <w:t xml:space="preserve"> </w:t>
            </w:r>
            <w:r w:rsidR="00840E24" w:rsidRPr="008E4151">
              <w:t xml:space="preserve">Kyoto Encyclopedia of Genes and Genomes </w:t>
            </w:r>
            <w:proofErr w:type="spellStart"/>
            <w:r w:rsidR="00840E24" w:rsidRPr="008E4151">
              <w:t>Orthology</w:t>
            </w:r>
            <w:proofErr w:type="spellEnd"/>
            <w:r w:rsidR="00840E24" w:rsidRPr="008E4151">
              <w:t xml:space="preserve"> (KO) terms </w:t>
            </w:r>
            <w:r w:rsidR="00C056E2" w:rsidRPr="008E4151">
              <w:t>that were greater</w:t>
            </w:r>
            <w:r w:rsidR="00840E24" w:rsidRPr="008E4151">
              <w:t xml:space="preserve"> in </w:t>
            </w:r>
            <w:r w:rsidR="00C056E2" w:rsidRPr="008E4151">
              <w:t xml:space="preserve">cats fed </w:t>
            </w:r>
            <w:r w:rsidR="00840E24" w:rsidRPr="008E4151">
              <w:t>FPP</w:t>
            </w:r>
            <w:r w:rsidR="00CE018C" w:rsidRPr="008E4151">
              <w:t>B</w:t>
            </w:r>
            <w:r w:rsidR="00840E24" w:rsidRPr="008E4151">
              <w:t xml:space="preserve"> </w:t>
            </w:r>
            <w:r w:rsidR="00C056E2" w:rsidRPr="008E4151">
              <w:t xml:space="preserve">or </w:t>
            </w:r>
            <w:proofErr w:type="spellStart"/>
            <w:r w:rsidR="00840E24" w:rsidRPr="008E4151">
              <w:t>iFPP</w:t>
            </w:r>
            <w:r w:rsidR="00CE018C" w:rsidRPr="008E4151">
              <w:t>B</w:t>
            </w:r>
            <w:proofErr w:type="spellEnd"/>
            <w:r w:rsidR="00840E24" w:rsidRPr="008E4151">
              <w:t xml:space="preserve"> </w:t>
            </w:r>
            <w:r w:rsidR="00C056E2" w:rsidRPr="008E4151">
              <w:t xml:space="preserve">than those fed </w:t>
            </w:r>
            <w:r w:rsidR="000F60B7" w:rsidRPr="008E4151">
              <w:t>E</w:t>
            </w:r>
            <w:r w:rsidR="00840E24" w:rsidRPr="008E4151">
              <w:t>RS</w:t>
            </w:r>
            <w:r w:rsidR="000F60B7" w:rsidRPr="008E4151">
              <w:rPr>
                <w:vertAlign w:val="superscript"/>
              </w:rPr>
              <w:t>1</w:t>
            </w:r>
          </w:p>
        </w:tc>
      </w:tr>
      <w:tr w:rsidR="009F1FB7" w:rsidRPr="008E4151" w14:paraId="34951BDC" w14:textId="77777777" w:rsidTr="009F1FB7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4A143" w14:textId="77777777" w:rsidR="009F1FB7" w:rsidRPr="008E4151" w:rsidRDefault="009F1FB7" w:rsidP="009F1FB7">
            <w:pPr>
              <w:rPr>
                <w:bCs/>
              </w:rPr>
            </w:pPr>
            <w:r w:rsidRPr="008E4151">
              <w:rPr>
                <w:bCs/>
              </w:rPr>
              <w:t>KO term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B7CC0" w14:textId="77777777" w:rsidR="009F1FB7" w:rsidRPr="008E4151" w:rsidRDefault="009F1FB7" w:rsidP="009F1FB7">
            <w:pPr>
              <w:rPr>
                <w:bCs/>
              </w:rPr>
            </w:pPr>
            <w:r w:rsidRPr="008E4151">
              <w:rPr>
                <w:bCs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DC3CB" w14:textId="54863821" w:rsidR="009F1FB7" w:rsidRPr="008E4151" w:rsidRDefault="009F1FB7" w:rsidP="009F1FB7">
            <w:pPr>
              <w:rPr>
                <w:bCs/>
              </w:rPr>
            </w:pPr>
            <w:r w:rsidRPr="008E4151">
              <w:rPr>
                <w:bCs/>
              </w:rPr>
              <w:t>Log 2 FC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D07E8" w14:textId="24CECE1F" w:rsidR="009F1FB7" w:rsidRPr="008E4151" w:rsidRDefault="009F1FB7" w:rsidP="009F1FB7">
            <w:pPr>
              <w:rPr>
                <w:bCs/>
              </w:rPr>
            </w:pPr>
            <w:r w:rsidRPr="008E4151">
              <w:rPr>
                <w:bCs/>
              </w:rPr>
              <w:t xml:space="preserve">Adjusted </w:t>
            </w:r>
            <w:r w:rsidRPr="008E4151">
              <w:rPr>
                <w:bCs/>
                <w:iCs/>
              </w:rPr>
              <w:t>P</w:t>
            </w:r>
            <w:r w:rsidR="00E24CF2" w:rsidRPr="008E4151">
              <w:rPr>
                <w:bCs/>
                <w:iCs/>
              </w:rPr>
              <w:t xml:space="preserve"> Value</w:t>
            </w:r>
            <w:r w:rsidRPr="008E4151">
              <w:rPr>
                <w:bCs/>
              </w:rPr>
              <w:t>**</w:t>
            </w:r>
          </w:p>
        </w:tc>
      </w:tr>
      <w:tr w:rsidR="009F1FB7" w:rsidRPr="008E4151" w14:paraId="5903886A" w14:textId="77777777" w:rsidTr="009F1FB7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5A92D3" w14:textId="28D4608C" w:rsidR="009F1FB7" w:rsidRPr="008E4151" w:rsidRDefault="009F1FB7" w:rsidP="009F1FB7">
            <w:r w:rsidRPr="008E4151">
              <w:rPr>
                <w:color w:val="000000"/>
              </w:rPr>
              <w:t>K03529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BF8291" w14:textId="768890CE" w:rsidR="009F1FB7" w:rsidRPr="008E4151" w:rsidRDefault="009F1FB7" w:rsidP="009F1FB7">
            <w:r w:rsidRPr="008E4151">
              <w:rPr>
                <w:color w:val="000000"/>
              </w:rPr>
              <w:t>chromosome segregation prote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00CD50" w14:textId="702826A5" w:rsidR="009F1FB7" w:rsidRPr="008E4151" w:rsidRDefault="009F1FB7" w:rsidP="009F1FB7">
            <w:r w:rsidRPr="008E4151">
              <w:rPr>
                <w:color w:val="000000"/>
              </w:rPr>
              <w:t>2.0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171B2" w14:textId="4F5F72DD" w:rsidR="009F1FB7" w:rsidRPr="008E4151" w:rsidRDefault="009F1FB7" w:rsidP="009F1FB7">
            <w:r w:rsidRPr="008E4151">
              <w:rPr>
                <w:color w:val="000000"/>
              </w:rPr>
              <w:t>2.95E-07</w:t>
            </w:r>
          </w:p>
        </w:tc>
      </w:tr>
      <w:tr w:rsidR="009F1FB7" w:rsidRPr="008E4151" w14:paraId="7BD3FB2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20AC" w14:textId="1BC669EB" w:rsidR="009F1FB7" w:rsidRPr="008E4151" w:rsidRDefault="009F1FB7" w:rsidP="009F1FB7">
            <w:r w:rsidRPr="008E4151">
              <w:rPr>
                <w:color w:val="000000"/>
              </w:rPr>
              <w:t>K125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6258" w14:textId="25DA29D9" w:rsidR="009F1FB7" w:rsidRPr="008E4151" w:rsidRDefault="009F1FB7" w:rsidP="009F1FB7">
            <w:r w:rsidRPr="008E4151">
              <w:rPr>
                <w:color w:val="000000"/>
              </w:rPr>
              <w:t>ribonuclease 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8730" w14:textId="3D843CA1" w:rsidR="009F1FB7" w:rsidRPr="008E4151" w:rsidRDefault="009F1FB7" w:rsidP="009F1FB7">
            <w:r w:rsidRPr="008E4151">
              <w:rPr>
                <w:color w:val="000000"/>
              </w:rPr>
              <w:t>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FF46" w14:textId="1516BB51" w:rsidR="009F1FB7" w:rsidRPr="008E4151" w:rsidRDefault="009F1FB7" w:rsidP="009F1FB7">
            <w:r w:rsidRPr="008E4151">
              <w:rPr>
                <w:color w:val="000000"/>
              </w:rPr>
              <w:t>1.06E-05</w:t>
            </w:r>
          </w:p>
        </w:tc>
      </w:tr>
      <w:tr w:rsidR="009F1FB7" w:rsidRPr="008E4151" w14:paraId="37AF162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7931" w14:textId="241CC933" w:rsidR="009F1FB7" w:rsidRPr="008E4151" w:rsidRDefault="009F1FB7" w:rsidP="009F1FB7">
            <w:r w:rsidRPr="008E4151">
              <w:rPr>
                <w:color w:val="000000"/>
              </w:rPr>
              <w:t>K075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F4E3" w14:textId="7F5F7AE5" w:rsidR="009F1FB7" w:rsidRPr="008E4151" w:rsidRDefault="009F1FB7" w:rsidP="009F1FB7">
            <w:proofErr w:type="spellStart"/>
            <w:r w:rsidRPr="008E4151">
              <w:rPr>
                <w:color w:val="000000"/>
              </w:rPr>
              <w:t>S-adenosylmethionine:tRNA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ribosyltransferase</w:t>
            </w:r>
            <w:proofErr w:type="spellEnd"/>
            <w:r w:rsidRPr="008E4151">
              <w:rPr>
                <w:color w:val="000000"/>
              </w:rPr>
              <w:t>-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8920" w14:textId="0CFAAD70" w:rsidR="009F1FB7" w:rsidRPr="008E4151" w:rsidRDefault="009F1FB7" w:rsidP="009F1FB7">
            <w:r w:rsidRPr="008E4151">
              <w:rPr>
                <w:color w:val="000000"/>
              </w:rPr>
              <w:t>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503E" w14:textId="07DC5A1D" w:rsidR="009F1FB7" w:rsidRPr="008E4151" w:rsidRDefault="009F1FB7" w:rsidP="009F1FB7">
            <w:r w:rsidRPr="008E4151">
              <w:rPr>
                <w:color w:val="000000"/>
              </w:rPr>
              <w:t>4.16E-06</w:t>
            </w:r>
          </w:p>
        </w:tc>
      </w:tr>
      <w:tr w:rsidR="009F1FB7" w:rsidRPr="008E4151" w14:paraId="503E67C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3993" w14:textId="2B79B565" w:rsidR="009F1FB7" w:rsidRPr="008E4151" w:rsidRDefault="009F1FB7" w:rsidP="009F1FB7">
            <w:r w:rsidRPr="008E4151">
              <w:rPr>
                <w:color w:val="000000"/>
              </w:rPr>
              <w:t>K034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7A0F5" w14:textId="7730B9A2" w:rsidR="009F1FB7" w:rsidRPr="008E4151" w:rsidRDefault="009F1FB7" w:rsidP="009F1FB7">
            <w:r w:rsidRPr="008E4151">
              <w:rPr>
                <w:color w:val="000000"/>
              </w:rPr>
              <w:t>type I restriction enzyme M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A7B4" w14:textId="234E62CE" w:rsidR="009F1FB7" w:rsidRPr="008E4151" w:rsidRDefault="009F1FB7" w:rsidP="009F1FB7">
            <w:r w:rsidRPr="008E4151">
              <w:rPr>
                <w:color w:val="000000"/>
              </w:rPr>
              <w:t>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6FEC" w14:textId="1131427E" w:rsidR="009F1FB7" w:rsidRPr="008E4151" w:rsidRDefault="009F1FB7" w:rsidP="009F1FB7">
            <w:r w:rsidRPr="008E4151">
              <w:rPr>
                <w:color w:val="000000"/>
              </w:rPr>
              <w:t>2.98E-08</w:t>
            </w:r>
          </w:p>
        </w:tc>
      </w:tr>
      <w:tr w:rsidR="009F1FB7" w:rsidRPr="008E4151" w14:paraId="5E96EE8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3716" w14:textId="29D0A475" w:rsidR="009F1FB7" w:rsidRPr="008E4151" w:rsidRDefault="009F1FB7" w:rsidP="009F1FB7">
            <w:r w:rsidRPr="008E4151">
              <w:rPr>
                <w:color w:val="000000"/>
              </w:rPr>
              <w:t>K035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AF406" w14:textId="4441D753" w:rsidR="009F1FB7" w:rsidRPr="008E4151" w:rsidRDefault="009F1FB7" w:rsidP="009F1FB7">
            <w:r w:rsidRPr="008E4151">
              <w:rPr>
                <w:color w:val="000000"/>
              </w:rPr>
              <w:t xml:space="preserve">DNA mismatch repair protein </w:t>
            </w:r>
            <w:proofErr w:type="spellStart"/>
            <w:r w:rsidRPr="008E4151">
              <w:rPr>
                <w:color w:val="000000"/>
              </w:rPr>
              <w:t>Mut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06A63" w14:textId="2CEE552F" w:rsidR="009F1FB7" w:rsidRPr="008E4151" w:rsidRDefault="009F1FB7" w:rsidP="009F1FB7">
            <w:r w:rsidRPr="008E4151">
              <w:rPr>
                <w:color w:val="000000"/>
              </w:rPr>
              <w:t>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3A7F" w14:textId="4E46B13C" w:rsidR="009F1FB7" w:rsidRPr="008E4151" w:rsidRDefault="009F1FB7" w:rsidP="009F1FB7">
            <w:r w:rsidRPr="008E4151">
              <w:rPr>
                <w:color w:val="000000"/>
              </w:rPr>
              <w:t>3.11E-03</w:t>
            </w:r>
          </w:p>
        </w:tc>
      </w:tr>
      <w:tr w:rsidR="009F1FB7" w:rsidRPr="008E4151" w14:paraId="730A576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B8EE" w14:textId="090A1761" w:rsidR="009F1FB7" w:rsidRPr="008E4151" w:rsidRDefault="009F1FB7" w:rsidP="009F1FB7">
            <w:r w:rsidRPr="008E4151">
              <w:rPr>
                <w:color w:val="000000"/>
              </w:rPr>
              <w:t>K037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7C26" w14:textId="632F89C7" w:rsidR="009F1FB7" w:rsidRPr="008E4151" w:rsidRDefault="009F1FB7" w:rsidP="009F1FB7">
            <w:r w:rsidRPr="008E4151">
              <w:rPr>
                <w:color w:val="000000"/>
              </w:rPr>
              <w:t xml:space="preserve">ATP-dependent DNA helicase </w:t>
            </w:r>
            <w:proofErr w:type="spellStart"/>
            <w:r w:rsidRPr="008E4151">
              <w:rPr>
                <w:color w:val="000000"/>
              </w:rPr>
              <w:t>D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70AD" w14:textId="31C57135" w:rsidR="009F1FB7" w:rsidRPr="008E4151" w:rsidRDefault="009F1FB7" w:rsidP="009F1FB7">
            <w:r w:rsidRPr="008E4151">
              <w:rPr>
                <w:color w:val="000000"/>
              </w:rPr>
              <w:t>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A9DD" w14:textId="7E94D6E4" w:rsidR="009F1FB7" w:rsidRPr="008E4151" w:rsidRDefault="009F1FB7" w:rsidP="009F1FB7">
            <w:r w:rsidRPr="008E4151">
              <w:rPr>
                <w:color w:val="000000"/>
              </w:rPr>
              <w:t>9.43E-07</w:t>
            </w:r>
          </w:p>
        </w:tc>
      </w:tr>
      <w:tr w:rsidR="009F1FB7" w:rsidRPr="008E4151" w14:paraId="5C9AD92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F020" w14:textId="2F04E476" w:rsidR="009F1FB7" w:rsidRPr="008E4151" w:rsidRDefault="009F1FB7" w:rsidP="009F1FB7">
            <w:r w:rsidRPr="008E4151">
              <w:rPr>
                <w:color w:val="000000"/>
              </w:rPr>
              <w:t>K021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DB76" w14:textId="69BD519D" w:rsidR="009F1FB7" w:rsidRPr="008E4151" w:rsidRDefault="009F1FB7" w:rsidP="009F1FB7">
            <w:r w:rsidRPr="008E4151">
              <w:rPr>
                <w:color w:val="000000"/>
              </w:rPr>
              <w:t>F-type H+/Na+-transporting ATPase subunit alph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FDA1" w14:textId="1EF0F091" w:rsidR="009F1FB7" w:rsidRPr="008E4151" w:rsidRDefault="009F1FB7" w:rsidP="009F1FB7">
            <w:r w:rsidRPr="008E4151">
              <w:rPr>
                <w:color w:val="000000"/>
              </w:rPr>
              <w:t>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1F96E" w14:textId="1C49C02C" w:rsidR="009F1FB7" w:rsidRPr="008E4151" w:rsidRDefault="009F1FB7" w:rsidP="009F1FB7">
            <w:r w:rsidRPr="008E4151">
              <w:rPr>
                <w:color w:val="000000"/>
              </w:rPr>
              <w:t>5.72E-08</w:t>
            </w:r>
          </w:p>
        </w:tc>
      </w:tr>
      <w:tr w:rsidR="009F1FB7" w:rsidRPr="008E4151" w14:paraId="76A06ED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D351" w14:textId="545E1520" w:rsidR="009F1FB7" w:rsidRPr="008E4151" w:rsidRDefault="009F1FB7" w:rsidP="009F1FB7">
            <w:r w:rsidRPr="008E4151">
              <w:rPr>
                <w:color w:val="000000"/>
              </w:rPr>
              <w:t>K076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8BD6" w14:textId="385D4EDB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response regulator </w:t>
            </w:r>
            <w:proofErr w:type="spellStart"/>
            <w:r w:rsidRPr="008E4151">
              <w:rPr>
                <w:color w:val="000000"/>
              </w:rPr>
              <w:t>Vic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8089" w14:textId="6EA7066A" w:rsidR="009F1FB7" w:rsidRPr="008E4151" w:rsidRDefault="009F1FB7" w:rsidP="009F1FB7">
            <w:r w:rsidRPr="008E4151">
              <w:rPr>
                <w:color w:val="000000"/>
              </w:rPr>
              <w:t>2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E1E8" w14:textId="18AE0F10" w:rsidR="009F1FB7" w:rsidRPr="008E4151" w:rsidRDefault="009F1FB7" w:rsidP="009F1FB7">
            <w:r w:rsidRPr="008E4151">
              <w:rPr>
                <w:color w:val="000000"/>
              </w:rPr>
              <w:t>8.42E-09</w:t>
            </w:r>
          </w:p>
        </w:tc>
      </w:tr>
      <w:tr w:rsidR="009F1FB7" w:rsidRPr="008E4151" w14:paraId="3269D00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8413" w14:textId="6884AAB5" w:rsidR="009F1FB7" w:rsidRPr="008E4151" w:rsidRDefault="009F1FB7" w:rsidP="009F1FB7">
            <w:r w:rsidRPr="008E4151">
              <w:rPr>
                <w:color w:val="000000"/>
              </w:rPr>
              <w:t>K117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8446" w14:textId="4495D00C" w:rsidR="009F1FB7" w:rsidRPr="008E4151" w:rsidRDefault="009F1FB7" w:rsidP="009F1FB7">
            <w:r w:rsidRPr="008E4151">
              <w:rPr>
                <w:color w:val="000000"/>
              </w:rPr>
              <w:t>regulator of sigma E prot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5430" w14:textId="425B4496" w:rsidR="009F1FB7" w:rsidRPr="008E4151" w:rsidRDefault="009F1FB7" w:rsidP="009F1FB7">
            <w:r w:rsidRPr="008E4151">
              <w:rPr>
                <w:color w:val="000000"/>
              </w:rPr>
              <w:t>2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785A" w14:textId="4262FB5E" w:rsidR="009F1FB7" w:rsidRPr="008E4151" w:rsidRDefault="009F1FB7" w:rsidP="009F1FB7">
            <w:r w:rsidRPr="008E4151">
              <w:rPr>
                <w:color w:val="000000"/>
              </w:rPr>
              <w:t>6.82E-06</w:t>
            </w:r>
          </w:p>
        </w:tc>
      </w:tr>
      <w:tr w:rsidR="009F1FB7" w:rsidRPr="008E4151" w14:paraId="2426E6C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E414" w14:textId="6A522CEC" w:rsidR="009F1FB7" w:rsidRPr="008E4151" w:rsidRDefault="009F1FB7" w:rsidP="009F1FB7">
            <w:r w:rsidRPr="008E4151">
              <w:rPr>
                <w:color w:val="000000"/>
              </w:rPr>
              <w:t>K028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A1F0" w14:textId="6D924986" w:rsidR="009F1FB7" w:rsidRPr="008E4151" w:rsidRDefault="009F1FB7" w:rsidP="009F1FB7">
            <w:r w:rsidRPr="008E4151">
              <w:rPr>
                <w:color w:val="000000"/>
              </w:rPr>
              <w:t>peptide chain release factor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69C0" w14:textId="201B9A2F" w:rsidR="009F1FB7" w:rsidRPr="008E4151" w:rsidRDefault="009F1FB7" w:rsidP="009F1FB7">
            <w:r w:rsidRPr="008E4151">
              <w:rPr>
                <w:color w:val="000000"/>
              </w:rPr>
              <w:t>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C470" w14:textId="5DF6C454" w:rsidR="009F1FB7" w:rsidRPr="008E4151" w:rsidRDefault="009F1FB7" w:rsidP="009F1FB7">
            <w:r w:rsidRPr="008E4151">
              <w:rPr>
                <w:color w:val="000000"/>
              </w:rPr>
              <w:t>3.43E-06</w:t>
            </w:r>
          </w:p>
        </w:tc>
      </w:tr>
      <w:tr w:rsidR="009F1FB7" w:rsidRPr="008E4151" w14:paraId="504C6AA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8EA8" w14:textId="5ED6C0C0" w:rsidR="009F1FB7" w:rsidRPr="008E4151" w:rsidRDefault="009F1FB7" w:rsidP="009F1FB7">
            <w:r w:rsidRPr="008E4151">
              <w:rPr>
                <w:color w:val="000000"/>
              </w:rPr>
              <w:t>K1108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6A26" w14:textId="6FAD77B7" w:rsidR="009F1FB7" w:rsidRPr="008E4151" w:rsidRDefault="009F1FB7" w:rsidP="009F1FB7">
            <w:r w:rsidRPr="008E4151">
              <w:rPr>
                <w:color w:val="000000"/>
              </w:rPr>
              <w:t xml:space="preserve">ATP-binding cassette, subfamily B, bacterial </w:t>
            </w:r>
            <w:proofErr w:type="spellStart"/>
            <w:r w:rsidRPr="008E4151">
              <w:rPr>
                <w:color w:val="000000"/>
              </w:rPr>
              <w:t>Ms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E03C" w14:textId="6CD68BE2" w:rsidR="009F1FB7" w:rsidRPr="008E4151" w:rsidRDefault="009F1FB7" w:rsidP="009F1FB7">
            <w:r w:rsidRPr="008E4151">
              <w:rPr>
                <w:color w:val="000000"/>
              </w:rPr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052FD" w14:textId="7DC14639" w:rsidR="009F1FB7" w:rsidRPr="008E4151" w:rsidRDefault="009F1FB7" w:rsidP="009F1FB7">
            <w:r w:rsidRPr="008E4151">
              <w:rPr>
                <w:color w:val="000000"/>
              </w:rPr>
              <w:t>1.35E-06</w:t>
            </w:r>
          </w:p>
        </w:tc>
      </w:tr>
      <w:tr w:rsidR="009F1FB7" w:rsidRPr="008E4151" w14:paraId="29E1DF8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8CF3" w14:textId="7AAFF2E9" w:rsidR="009F1FB7" w:rsidRPr="008E4151" w:rsidRDefault="009F1FB7" w:rsidP="009F1FB7">
            <w:r w:rsidRPr="008E4151">
              <w:rPr>
                <w:color w:val="000000"/>
              </w:rPr>
              <w:t>K026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D03CB" w14:textId="4B06DEBD" w:rsidR="009F1FB7" w:rsidRPr="008E4151" w:rsidRDefault="009F1FB7" w:rsidP="009F1FB7">
            <w:r w:rsidRPr="008E4151">
              <w:rPr>
                <w:color w:val="000000"/>
              </w:rPr>
              <w:t>topoisomerase IV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6176" w14:textId="619BC982" w:rsidR="009F1FB7" w:rsidRPr="008E4151" w:rsidRDefault="009F1FB7" w:rsidP="009F1FB7">
            <w:r w:rsidRPr="008E4151">
              <w:rPr>
                <w:color w:val="000000"/>
              </w:rPr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8FC1" w14:textId="308E59B1" w:rsidR="009F1FB7" w:rsidRPr="008E4151" w:rsidRDefault="009F1FB7" w:rsidP="009F1FB7">
            <w:r w:rsidRPr="008E4151">
              <w:rPr>
                <w:color w:val="000000"/>
              </w:rPr>
              <w:t>4.69E-04</w:t>
            </w:r>
          </w:p>
        </w:tc>
      </w:tr>
      <w:tr w:rsidR="009F1FB7" w:rsidRPr="008E4151" w14:paraId="43FC865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97DC" w14:textId="6013B07E" w:rsidR="009F1FB7" w:rsidRPr="008E4151" w:rsidRDefault="009F1FB7" w:rsidP="009F1FB7">
            <w:r w:rsidRPr="008E4151">
              <w:rPr>
                <w:color w:val="000000"/>
              </w:rPr>
              <w:t>K0349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ADE2" w14:textId="6E66BFC4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 xml:space="preserve"> uridine 5-carboxymethylaminomethyl modification enzy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A492" w14:textId="76D7B4EA" w:rsidR="009F1FB7" w:rsidRPr="008E4151" w:rsidRDefault="009F1FB7" w:rsidP="009F1FB7">
            <w:r w:rsidRPr="008E4151">
              <w:rPr>
                <w:color w:val="000000"/>
              </w:rPr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5D69" w14:textId="4C4478CE" w:rsidR="009F1FB7" w:rsidRPr="008E4151" w:rsidRDefault="009F1FB7" w:rsidP="009F1FB7">
            <w:r w:rsidRPr="008E4151">
              <w:rPr>
                <w:color w:val="000000"/>
              </w:rPr>
              <w:t>5.59E-04</w:t>
            </w:r>
          </w:p>
        </w:tc>
      </w:tr>
      <w:tr w:rsidR="009F1FB7" w:rsidRPr="008E4151" w14:paraId="28C30A0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D753" w14:textId="79DB6427" w:rsidR="009F1FB7" w:rsidRPr="008E4151" w:rsidRDefault="009F1FB7" w:rsidP="009F1FB7">
            <w:r w:rsidRPr="008E4151">
              <w:rPr>
                <w:color w:val="000000"/>
              </w:rPr>
              <w:t>K009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5554" w14:textId="709E2CE4" w:rsidR="009F1FB7" w:rsidRPr="008E4151" w:rsidRDefault="009F1FB7" w:rsidP="009F1FB7">
            <w:r w:rsidRPr="008E4151">
              <w:rPr>
                <w:color w:val="000000"/>
              </w:rPr>
              <w:t xml:space="preserve">UTP--glucose-1-phosphate </w:t>
            </w:r>
            <w:proofErr w:type="spellStart"/>
            <w:r w:rsidRPr="008E4151">
              <w:rPr>
                <w:color w:val="000000"/>
              </w:rPr>
              <w:t>uridyl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70FA" w14:textId="7F2D296D" w:rsidR="009F1FB7" w:rsidRPr="008E4151" w:rsidRDefault="009F1FB7" w:rsidP="009F1FB7">
            <w:r w:rsidRPr="008E4151">
              <w:rPr>
                <w:color w:val="000000"/>
              </w:rPr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EB3B" w14:textId="029B2B85" w:rsidR="009F1FB7" w:rsidRPr="008E4151" w:rsidRDefault="009F1FB7" w:rsidP="009F1FB7">
            <w:r w:rsidRPr="008E4151">
              <w:rPr>
                <w:color w:val="000000"/>
              </w:rPr>
              <w:t>3.11E-05</w:t>
            </w:r>
          </w:p>
        </w:tc>
      </w:tr>
      <w:tr w:rsidR="009F1FB7" w:rsidRPr="008E4151" w14:paraId="3651BC9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89D6" w14:textId="15E1369B" w:rsidR="009F1FB7" w:rsidRPr="008E4151" w:rsidRDefault="009F1FB7" w:rsidP="009F1FB7">
            <w:r w:rsidRPr="008E4151">
              <w:rPr>
                <w:color w:val="000000"/>
              </w:rPr>
              <w:t>K012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ACEA" w14:textId="7BF88F01" w:rsidR="009F1FB7" w:rsidRPr="008E4151" w:rsidRDefault="009F1FB7" w:rsidP="009F1FB7">
            <w:r w:rsidRPr="008E4151">
              <w:rPr>
                <w:color w:val="000000"/>
              </w:rPr>
              <w:t>6-phospho-beta-gluc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3C24" w14:textId="09932123" w:rsidR="009F1FB7" w:rsidRPr="008E4151" w:rsidRDefault="009F1FB7" w:rsidP="009F1FB7">
            <w:r w:rsidRPr="008E4151">
              <w:rPr>
                <w:color w:val="000000"/>
              </w:rPr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EE37" w14:textId="6C6AF449" w:rsidR="009F1FB7" w:rsidRPr="008E4151" w:rsidRDefault="009F1FB7" w:rsidP="009F1FB7">
            <w:r w:rsidRPr="008E4151">
              <w:rPr>
                <w:color w:val="000000"/>
              </w:rPr>
              <w:t>9.82E-07</w:t>
            </w:r>
          </w:p>
        </w:tc>
      </w:tr>
      <w:tr w:rsidR="009F1FB7" w:rsidRPr="008E4151" w14:paraId="1E2F393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3255" w14:textId="5E2A73AD" w:rsidR="009F1FB7" w:rsidRPr="008E4151" w:rsidRDefault="009F1FB7" w:rsidP="009F1FB7">
            <w:r w:rsidRPr="008E4151">
              <w:rPr>
                <w:color w:val="000000"/>
              </w:rPr>
              <w:t>K040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3EC66" w14:textId="1DA4A810" w:rsidR="009F1FB7" w:rsidRPr="008E4151" w:rsidRDefault="009F1FB7" w:rsidP="009F1FB7">
            <w:r w:rsidRPr="008E4151">
              <w:rPr>
                <w:color w:val="000000"/>
              </w:rPr>
              <w:t>molecular chaperone Hsp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F945" w14:textId="50D03D16" w:rsidR="009F1FB7" w:rsidRPr="008E4151" w:rsidRDefault="009F1FB7" w:rsidP="009F1FB7">
            <w:r w:rsidRPr="008E4151">
              <w:rPr>
                <w:color w:val="000000"/>
              </w:rPr>
              <w:t>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9B57" w14:textId="5FC45593" w:rsidR="009F1FB7" w:rsidRPr="008E4151" w:rsidRDefault="009F1FB7" w:rsidP="009F1FB7">
            <w:r w:rsidRPr="008E4151">
              <w:rPr>
                <w:color w:val="000000"/>
              </w:rPr>
              <w:t>1.98E-04</w:t>
            </w:r>
          </w:p>
        </w:tc>
      </w:tr>
      <w:tr w:rsidR="009F1FB7" w:rsidRPr="008E4151" w14:paraId="2788FD2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C573" w14:textId="0A13C76A" w:rsidR="009F1FB7" w:rsidRPr="008E4151" w:rsidRDefault="009F1FB7" w:rsidP="009F1FB7">
            <w:r w:rsidRPr="008E4151">
              <w:rPr>
                <w:color w:val="000000"/>
              </w:rPr>
              <w:t>K0315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08C8C" w14:textId="33D5ED4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 xml:space="preserve"> uracil 4-sulfur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7A13" w14:textId="30FC6003" w:rsidR="009F1FB7" w:rsidRPr="008E4151" w:rsidRDefault="009F1FB7" w:rsidP="009F1FB7">
            <w:r w:rsidRPr="008E4151">
              <w:rPr>
                <w:color w:val="000000"/>
              </w:rPr>
              <w:t>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12FB" w14:textId="5CFC14CD" w:rsidR="009F1FB7" w:rsidRPr="008E4151" w:rsidRDefault="009F1FB7" w:rsidP="009F1FB7">
            <w:r w:rsidRPr="008E4151">
              <w:rPr>
                <w:color w:val="000000"/>
              </w:rPr>
              <w:t>2.43E-06</w:t>
            </w:r>
          </w:p>
        </w:tc>
      </w:tr>
      <w:tr w:rsidR="009F1FB7" w:rsidRPr="008E4151" w14:paraId="1740C3E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9B93" w14:textId="4DB6E1C6" w:rsidR="009F1FB7" w:rsidRPr="008E4151" w:rsidRDefault="009F1FB7" w:rsidP="009F1FB7">
            <w:r w:rsidRPr="008E4151">
              <w:rPr>
                <w:color w:val="000000"/>
              </w:rPr>
              <w:t>K0153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4646" w14:textId="7C0058F2" w:rsidR="009F1FB7" w:rsidRPr="008E4151" w:rsidRDefault="009F1FB7" w:rsidP="009F1FB7">
            <w:r w:rsidRPr="008E4151">
              <w:rPr>
                <w:color w:val="000000"/>
              </w:rPr>
              <w:t>Zn2+/Cd2+-exporting ATP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A62D" w14:textId="34612AF5" w:rsidR="009F1FB7" w:rsidRPr="008E4151" w:rsidRDefault="009F1FB7" w:rsidP="009F1FB7">
            <w:r w:rsidRPr="008E4151">
              <w:rPr>
                <w:color w:val="000000"/>
              </w:rPr>
              <w:t>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CF68" w14:textId="0EB9DA57" w:rsidR="009F1FB7" w:rsidRPr="008E4151" w:rsidRDefault="009F1FB7" w:rsidP="009F1FB7">
            <w:r w:rsidRPr="008E4151">
              <w:rPr>
                <w:color w:val="000000"/>
              </w:rPr>
              <w:t>1.65E-04</w:t>
            </w:r>
          </w:p>
        </w:tc>
      </w:tr>
      <w:tr w:rsidR="009F1FB7" w:rsidRPr="008E4151" w14:paraId="74F0066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935EA" w14:textId="0AF9ED36" w:rsidR="009F1FB7" w:rsidRPr="008E4151" w:rsidRDefault="009F1FB7" w:rsidP="009F1FB7">
            <w:r w:rsidRPr="008E4151">
              <w:rPr>
                <w:color w:val="000000"/>
              </w:rPr>
              <w:t>K026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0B2E" w14:textId="310DED89" w:rsidR="009F1FB7" w:rsidRPr="008E4151" w:rsidRDefault="009F1FB7" w:rsidP="009F1FB7">
            <w:r w:rsidRPr="008E4151">
              <w:rPr>
                <w:color w:val="000000"/>
              </w:rPr>
              <w:t>transcription termination/</w:t>
            </w:r>
            <w:proofErr w:type="spellStart"/>
            <w:r w:rsidRPr="008E4151">
              <w:rPr>
                <w:color w:val="000000"/>
              </w:rPr>
              <w:t>antitermination</w:t>
            </w:r>
            <w:proofErr w:type="spellEnd"/>
            <w:r w:rsidRPr="008E4151">
              <w:rPr>
                <w:color w:val="000000"/>
              </w:rPr>
              <w:t xml:space="preserve"> protein </w:t>
            </w:r>
            <w:proofErr w:type="spellStart"/>
            <w:r w:rsidRPr="008E4151">
              <w:rPr>
                <w:color w:val="000000"/>
              </w:rPr>
              <w:t>Nus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ADE5" w14:textId="7E5E6E18" w:rsidR="009F1FB7" w:rsidRPr="008E4151" w:rsidRDefault="009F1FB7" w:rsidP="009F1FB7">
            <w:r w:rsidRPr="008E4151">
              <w:rPr>
                <w:color w:val="000000"/>
              </w:rPr>
              <w:t>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D6EC" w14:textId="07B279F2" w:rsidR="009F1FB7" w:rsidRPr="008E4151" w:rsidRDefault="009F1FB7" w:rsidP="009F1FB7">
            <w:r w:rsidRPr="008E4151">
              <w:rPr>
                <w:color w:val="000000"/>
              </w:rPr>
              <w:t>9.81E-09</w:t>
            </w:r>
          </w:p>
        </w:tc>
      </w:tr>
      <w:tr w:rsidR="009F1FB7" w:rsidRPr="008E4151" w14:paraId="39F1603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9CFA" w14:textId="64FCE9B1" w:rsidR="009F1FB7" w:rsidRPr="008E4151" w:rsidRDefault="009F1FB7" w:rsidP="009F1FB7">
            <w:r w:rsidRPr="008E4151">
              <w:rPr>
                <w:color w:val="000000"/>
              </w:rPr>
              <w:t>K0189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F5C4" w14:textId="559E0EA8" w:rsidR="009F1FB7" w:rsidRPr="008E4151" w:rsidRDefault="009F1FB7" w:rsidP="009F1FB7">
            <w:proofErr w:type="spellStart"/>
            <w:r w:rsidRPr="008E4151">
              <w:rPr>
                <w:color w:val="000000"/>
              </w:rPr>
              <w:t>asparaginyl-tRNA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3CF7" w14:textId="2BA51754" w:rsidR="009F1FB7" w:rsidRPr="008E4151" w:rsidRDefault="009F1FB7" w:rsidP="009F1FB7">
            <w:r w:rsidRPr="008E4151">
              <w:rPr>
                <w:color w:val="00000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A4A0" w14:textId="777CB240" w:rsidR="009F1FB7" w:rsidRPr="008E4151" w:rsidRDefault="009F1FB7" w:rsidP="009F1FB7">
            <w:r w:rsidRPr="008E4151">
              <w:rPr>
                <w:color w:val="000000"/>
              </w:rPr>
              <w:t>4.02E-08</w:t>
            </w:r>
          </w:p>
        </w:tc>
      </w:tr>
      <w:tr w:rsidR="009F1FB7" w:rsidRPr="008E4151" w14:paraId="667C811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2DB8" w14:textId="05CF3F0F" w:rsidR="009F1FB7" w:rsidRPr="008E4151" w:rsidRDefault="009F1FB7" w:rsidP="009F1FB7">
            <w:r w:rsidRPr="008E4151">
              <w:rPr>
                <w:color w:val="000000"/>
              </w:rPr>
              <w:t>K110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EE12" w14:textId="7AB2D506" w:rsidR="009F1FB7" w:rsidRPr="008E4151" w:rsidRDefault="009F1FB7" w:rsidP="009F1FB7">
            <w:r w:rsidRPr="008E4151">
              <w:rPr>
                <w:color w:val="000000"/>
              </w:rPr>
              <w:t>spermidine/putrescine transport system substrate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F6B2" w14:textId="39A33852" w:rsidR="009F1FB7" w:rsidRPr="008E4151" w:rsidRDefault="009F1FB7" w:rsidP="009F1FB7">
            <w:r w:rsidRPr="008E4151">
              <w:rPr>
                <w:color w:val="000000"/>
              </w:rPr>
              <w:t>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A917" w14:textId="45B4866B" w:rsidR="009F1FB7" w:rsidRPr="008E4151" w:rsidRDefault="009F1FB7" w:rsidP="009F1FB7">
            <w:r w:rsidRPr="008E4151">
              <w:rPr>
                <w:color w:val="000000"/>
              </w:rPr>
              <w:t>1.28E-04</w:t>
            </w:r>
          </w:p>
        </w:tc>
      </w:tr>
      <w:tr w:rsidR="009F1FB7" w:rsidRPr="008E4151" w14:paraId="034692A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46DB" w14:textId="39958E8A" w:rsidR="009F1FB7" w:rsidRPr="008E4151" w:rsidRDefault="009F1FB7" w:rsidP="009F1FB7">
            <w:r w:rsidRPr="008E4151">
              <w:rPr>
                <w:color w:val="000000"/>
              </w:rPr>
              <w:t>K008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259D" w14:textId="398A0B8A" w:rsidR="009F1FB7" w:rsidRPr="008E4151" w:rsidRDefault="009F1FB7" w:rsidP="009F1FB7">
            <w:r w:rsidRPr="008E4151">
              <w:rPr>
                <w:color w:val="000000"/>
              </w:rPr>
              <w:t>glycerol kinas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BAA6" w14:textId="7FE98AF1" w:rsidR="009F1FB7" w:rsidRPr="008E4151" w:rsidRDefault="009F1FB7" w:rsidP="009F1FB7">
            <w:r w:rsidRPr="008E4151">
              <w:rPr>
                <w:color w:val="000000"/>
              </w:rPr>
              <w:t>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3824" w14:textId="3D842946" w:rsidR="009F1FB7" w:rsidRPr="008E4151" w:rsidRDefault="009F1FB7" w:rsidP="009F1FB7">
            <w:r w:rsidRPr="008E4151">
              <w:rPr>
                <w:color w:val="000000"/>
              </w:rPr>
              <w:t>1.11E-05</w:t>
            </w:r>
          </w:p>
        </w:tc>
      </w:tr>
      <w:tr w:rsidR="009F1FB7" w:rsidRPr="008E4151" w14:paraId="1AF0575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AE6A" w14:textId="123047A9" w:rsidR="009F1FB7" w:rsidRPr="008E4151" w:rsidRDefault="009F1FB7" w:rsidP="009F1FB7">
            <w:r w:rsidRPr="008E4151">
              <w:rPr>
                <w:color w:val="000000"/>
              </w:rPr>
              <w:t>K021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F69F" w14:textId="6139E114" w:rsidR="009F1FB7" w:rsidRPr="008E4151" w:rsidRDefault="009F1FB7" w:rsidP="009F1FB7">
            <w:r w:rsidRPr="008E4151">
              <w:rPr>
                <w:color w:val="000000"/>
              </w:rPr>
              <w:t>F-type H+/Na+-transporting ATP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01A3" w14:textId="047CAF6F" w:rsidR="009F1FB7" w:rsidRPr="008E4151" w:rsidRDefault="009F1FB7" w:rsidP="009F1FB7">
            <w:r w:rsidRPr="008E4151">
              <w:rPr>
                <w:color w:val="000000"/>
              </w:rPr>
              <w:t>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95D2" w14:textId="3E62EFC5" w:rsidR="009F1FB7" w:rsidRPr="008E4151" w:rsidRDefault="009F1FB7" w:rsidP="009F1FB7">
            <w:r w:rsidRPr="008E4151">
              <w:rPr>
                <w:color w:val="000000"/>
              </w:rPr>
              <w:t>2.35E-07</w:t>
            </w:r>
          </w:p>
        </w:tc>
      </w:tr>
      <w:tr w:rsidR="009F1FB7" w:rsidRPr="008E4151" w14:paraId="17BDD04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1AA5" w14:textId="7495261D" w:rsidR="009F1FB7" w:rsidRPr="008E4151" w:rsidRDefault="009F1FB7" w:rsidP="009F1FB7">
            <w:r w:rsidRPr="008E4151">
              <w:rPr>
                <w:color w:val="000000"/>
              </w:rPr>
              <w:t>K035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D959" w14:textId="18E426AA" w:rsidR="009F1FB7" w:rsidRPr="008E4151" w:rsidRDefault="009F1FB7" w:rsidP="009F1FB7">
            <w:r w:rsidRPr="008E4151">
              <w:rPr>
                <w:color w:val="000000"/>
              </w:rPr>
              <w:t xml:space="preserve">rod shape-determining protein </w:t>
            </w:r>
            <w:proofErr w:type="spellStart"/>
            <w:r w:rsidRPr="008E4151">
              <w:rPr>
                <w:color w:val="000000"/>
              </w:rPr>
              <w:t>MreB</w:t>
            </w:r>
            <w:proofErr w:type="spellEnd"/>
            <w:r w:rsidRPr="008E4151">
              <w:rPr>
                <w:color w:val="000000"/>
              </w:rPr>
              <w:t xml:space="preserve"> and related protei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0804" w14:textId="03AC129D" w:rsidR="009F1FB7" w:rsidRPr="008E4151" w:rsidRDefault="009F1FB7" w:rsidP="009F1FB7">
            <w:r w:rsidRPr="008E4151">
              <w:rPr>
                <w:color w:val="000000"/>
              </w:rPr>
              <w:t>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75BE" w14:textId="7B52D61E" w:rsidR="009F1FB7" w:rsidRPr="008E4151" w:rsidRDefault="009F1FB7" w:rsidP="009F1FB7">
            <w:r w:rsidRPr="008E4151">
              <w:rPr>
                <w:color w:val="000000"/>
              </w:rPr>
              <w:t>1.49E-06</w:t>
            </w:r>
          </w:p>
        </w:tc>
      </w:tr>
      <w:tr w:rsidR="009F1FB7" w:rsidRPr="008E4151" w14:paraId="49B8D92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9D2A" w14:textId="33ED28DF" w:rsidR="009F1FB7" w:rsidRPr="008E4151" w:rsidRDefault="009F1FB7" w:rsidP="009F1FB7">
            <w:r w:rsidRPr="008E4151">
              <w:rPr>
                <w:color w:val="000000"/>
              </w:rPr>
              <w:t>K035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933A4" w14:textId="2C45C31D" w:rsidR="009F1FB7" w:rsidRPr="008E4151" w:rsidRDefault="009F1FB7" w:rsidP="009F1FB7">
            <w:r w:rsidRPr="008E4151">
              <w:rPr>
                <w:color w:val="000000"/>
              </w:rPr>
              <w:t xml:space="preserve">DNA mismatch repair protein </w:t>
            </w:r>
            <w:proofErr w:type="spellStart"/>
            <w:r w:rsidRPr="008E4151">
              <w:rPr>
                <w:color w:val="000000"/>
              </w:rPr>
              <w:t>Mut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FD2E" w14:textId="0B5AE9AF" w:rsidR="009F1FB7" w:rsidRPr="008E4151" w:rsidRDefault="009F1FB7" w:rsidP="009F1FB7">
            <w:r w:rsidRPr="008E4151">
              <w:rPr>
                <w:color w:val="000000"/>
              </w:rPr>
              <w:t>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CF69" w14:textId="39C39041" w:rsidR="009F1FB7" w:rsidRPr="008E4151" w:rsidRDefault="009F1FB7" w:rsidP="009F1FB7">
            <w:r w:rsidRPr="008E4151">
              <w:rPr>
                <w:color w:val="000000"/>
              </w:rPr>
              <w:t>4.82E-04</w:t>
            </w:r>
          </w:p>
        </w:tc>
      </w:tr>
      <w:tr w:rsidR="009F1FB7" w:rsidRPr="008E4151" w14:paraId="7E978A1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2149" w14:textId="1E81D180" w:rsidR="009F1FB7" w:rsidRPr="008E4151" w:rsidRDefault="009F1FB7" w:rsidP="009F1FB7">
            <w:r w:rsidRPr="008E4151">
              <w:rPr>
                <w:color w:val="000000"/>
              </w:rPr>
              <w:t>K035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BF1F" w14:textId="754EE4B4" w:rsidR="009F1FB7" w:rsidRPr="008E4151" w:rsidRDefault="009F1FB7" w:rsidP="009F1FB7">
            <w:r w:rsidRPr="008E4151">
              <w:rPr>
                <w:color w:val="000000"/>
              </w:rPr>
              <w:t xml:space="preserve">DNA repair protein </w:t>
            </w:r>
            <w:proofErr w:type="spellStart"/>
            <w:r w:rsidRPr="008E4151">
              <w:rPr>
                <w:color w:val="000000"/>
              </w:rPr>
              <w:t>SbcC</w:t>
            </w:r>
            <w:proofErr w:type="spellEnd"/>
            <w:r w:rsidRPr="008E4151">
              <w:rPr>
                <w:color w:val="000000"/>
              </w:rPr>
              <w:t>/Rad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B451" w14:textId="6EA8B8FC" w:rsidR="009F1FB7" w:rsidRPr="008E4151" w:rsidRDefault="009F1FB7" w:rsidP="009F1FB7">
            <w:r w:rsidRPr="008E4151">
              <w:rPr>
                <w:color w:val="000000"/>
              </w:rPr>
              <w:t>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8022" w14:textId="59CD9574" w:rsidR="009F1FB7" w:rsidRPr="008E4151" w:rsidRDefault="009F1FB7" w:rsidP="009F1FB7">
            <w:r w:rsidRPr="008E4151">
              <w:rPr>
                <w:color w:val="000000"/>
              </w:rPr>
              <w:t>1.87E-03</w:t>
            </w:r>
          </w:p>
        </w:tc>
      </w:tr>
      <w:tr w:rsidR="009F1FB7" w:rsidRPr="008E4151" w14:paraId="1DB6067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8A5F" w14:textId="3EEB715C" w:rsidR="009F1FB7" w:rsidRPr="008E4151" w:rsidRDefault="009F1FB7" w:rsidP="009F1FB7">
            <w:r w:rsidRPr="008E4151">
              <w:rPr>
                <w:color w:val="000000"/>
              </w:rPr>
              <w:t>K167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1549" w14:textId="6968B7AD" w:rsidR="009F1FB7" w:rsidRPr="008E4151" w:rsidRDefault="009F1FB7" w:rsidP="009F1FB7">
            <w:r w:rsidRPr="008E4151">
              <w:rPr>
                <w:color w:val="000000"/>
              </w:rPr>
              <w:t>energy-coupling factor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62E5" w14:textId="715B5F35" w:rsidR="009F1FB7" w:rsidRPr="008E4151" w:rsidRDefault="009F1FB7" w:rsidP="009F1FB7">
            <w:r w:rsidRPr="008E4151">
              <w:rPr>
                <w:color w:val="000000"/>
              </w:rPr>
              <w:t>2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5A8B6" w14:textId="59605BA7" w:rsidR="009F1FB7" w:rsidRPr="008E4151" w:rsidRDefault="009F1FB7" w:rsidP="009F1FB7">
            <w:r w:rsidRPr="008E4151">
              <w:rPr>
                <w:color w:val="000000"/>
              </w:rPr>
              <w:t>2.78E-04</w:t>
            </w:r>
          </w:p>
        </w:tc>
      </w:tr>
      <w:tr w:rsidR="009F1FB7" w:rsidRPr="008E4151" w14:paraId="73DADF6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CD7B" w14:textId="60A908FB" w:rsidR="009F1FB7" w:rsidRPr="008E4151" w:rsidRDefault="009F1FB7" w:rsidP="009F1FB7">
            <w:r w:rsidRPr="008E4151">
              <w:rPr>
                <w:color w:val="000000"/>
              </w:rPr>
              <w:t>K070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E81D" w14:textId="4FCA73ED" w:rsidR="009F1FB7" w:rsidRPr="008E4151" w:rsidRDefault="009F1FB7" w:rsidP="009F1FB7">
            <w:r w:rsidRPr="008E4151">
              <w:rPr>
                <w:color w:val="000000"/>
              </w:rPr>
              <w:t xml:space="preserve">putative glutamine </w:t>
            </w:r>
            <w:proofErr w:type="spellStart"/>
            <w:r w:rsidRPr="008E4151">
              <w:rPr>
                <w:color w:val="000000"/>
              </w:rPr>
              <w:t>amido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60E6" w14:textId="24CE36C6" w:rsidR="009F1FB7" w:rsidRPr="008E4151" w:rsidRDefault="009F1FB7" w:rsidP="009F1FB7">
            <w:r w:rsidRPr="008E4151">
              <w:rPr>
                <w:color w:val="000000"/>
              </w:rPr>
              <w:t>2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3285" w14:textId="1617FE15" w:rsidR="009F1FB7" w:rsidRPr="008E4151" w:rsidRDefault="009F1FB7" w:rsidP="009F1FB7">
            <w:r w:rsidRPr="008E4151">
              <w:rPr>
                <w:color w:val="000000"/>
              </w:rPr>
              <w:t>1.82E-06</w:t>
            </w:r>
          </w:p>
        </w:tc>
      </w:tr>
      <w:tr w:rsidR="009F1FB7" w:rsidRPr="008E4151" w14:paraId="74362D6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A1A89" w14:textId="317B2F4A" w:rsidR="009F1FB7" w:rsidRPr="008E4151" w:rsidRDefault="009F1FB7" w:rsidP="009F1FB7">
            <w:r w:rsidRPr="008E4151">
              <w:rPr>
                <w:color w:val="000000"/>
              </w:rPr>
              <w:t>K094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CD9E" w14:textId="5DD2048B" w:rsidR="009F1FB7" w:rsidRPr="008E4151" w:rsidRDefault="009F1FB7" w:rsidP="009F1FB7">
            <w:r w:rsidRPr="008E4151">
              <w:rPr>
                <w:color w:val="000000"/>
              </w:rPr>
              <w:t>3-oxoacyl-[acyl-carrier-protein] synthase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4E3B0" w14:textId="5D054074" w:rsidR="009F1FB7" w:rsidRPr="008E4151" w:rsidRDefault="009F1FB7" w:rsidP="009F1FB7">
            <w:r w:rsidRPr="008E4151">
              <w:rPr>
                <w:color w:val="000000"/>
              </w:rPr>
              <w:t>2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C71A" w14:textId="2D869AED" w:rsidR="009F1FB7" w:rsidRPr="008E4151" w:rsidRDefault="009F1FB7" w:rsidP="009F1FB7">
            <w:r w:rsidRPr="008E4151">
              <w:rPr>
                <w:color w:val="000000"/>
              </w:rPr>
              <w:t>3.58E-05</w:t>
            </w:r>
          </w:p>
        </w:tc>
      </w:tr>
      <w:tr w:rsidR="009F1FB7" w:rsidRPr="008E4151" w14:paraId="5033F9E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8789" w14:textId="1FF24872" w:rsidR="009F1FB7" w:rsidRPr="008E4151" w:rsidRDefault="009F1FB7" w:rsidP="009F1FB7">
            <w:r w:rsidRPr="008E4151">
              <w:rPr>
                <w:color w:val="000000"/>
              </w:rPr>
              <w:t>K0613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83FD" w14:textId="2CD208CB" w:rsidR="009F1FB7" w:rsidRPr="008E4151" w:rsidRDefault="009F1FB7" w:rsidP="009F1FB7">
            <w:proofErr w:type="spellStart"/>
            <w:r w:rsidRPr="008E4151">
              <w:rPr>
                <w:color w:val="000000"/>
              </w:rPr>
              <w:t>cardiolipin</w:t>
            </w:r>
            <w:proofErr w:type="spellEnd"/>
            <w:r w:rsidRPr="008E4151">
              <w:rPr>
                <w:color w:val="000000"/>
              </w:rPr>
              <w:t xml:space="preserve"> synthase A/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45FE" w14:textId="10A82340" w:rsidR="009F1FB7" w:rsidRPr="008E4151" w:rsidRDefault="009F1FB7" w:rsidP="009F1FB7">
            <w:r w:rsidRPr="008E4151">
              <w:rPr>
                <w:color w:val="000000"/>
              </w:rPr>
              <w:t>2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70D3F" w14:textId="1D5CF703" w:rsidR="009F1FB7" w:rsidRPr="008E4151" w:rsidRDefault="009F1FB7" w:rsidP="009F1FB7">
            <w:r w:rsidRPr="008E4151">
              <w:rPr>
                <w:color w:val="000000"/>
              </w:rPr>
              <w:t>7.12E-04</w:t>
            </w:r>
          </w:p>
        </w:tc>
      </w:tr>
      <w:tr w:rsidR="009F1FB7" w:rsidRPr="008E4151" w14:paraId="62E4973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392E" w14:textId="127D00BD" w:rsidR="009F1FB7" w:rsidRPr="008E4151" w:rsidRDefault="009F1FB7" w:rsidP="009F1FB7">
            <w:r w:rsidRPr="008E4151">
              <w:rPr>
                <w:color w:val="000000"/>
              </w:rPr>
              <w:t>K014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9C3D" w14:textId="6092138C" w:rsidR="009F1FB7" w:rsidRPr="008E4151" w:rsidRDefault="009F1FB7" w:rsidP="009F1FB7">
            <w:r w:rsidRPr="008E4151">
              <w:rPr>
                <w:color w:val="000000"/>
              </w:rPr>
              <w:t>N-acetylglucosamine-6-phosphate deacet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93D3" w14:textId="5F04C73C" w:rsidR="009F1FB7" w:rsidRPr="008E4151" w:rsidRDefault="009F1FB7" w:rsidP="009F1FB7">
            <w:r w:rsidRPr="008E4151">
              <w:rPr>
                <w:color w:val="000000"/>
              </w:rPr>
              <w:t>2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B9F3" w14:textId="555C3FC8" w:rsidR="009F1FB7" w:rsidRPr="008E4151" w:rsidRDefault="009F1FB7" w:rsidP="009F1FB7">
            <w:r w:rsidRPr="008E4151">
              <w:rPr>
                <w:color w:val="000000"/>
              </w:rPr>
              <w:t>1.02E-04</w:t>
            </w:r>
          </w:p>
        </w:tc>
      </w:tr>
      <w:tr w:rsidR="009F1FB7" w:rsidRPr="008E4151" w14:paraId="4311980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D194" w14:textId="4F07C694" w:rsidR="009F1FB7" w:rsidRPr="008E4151" w:rsidRDefault="009F1FB7" w:rsidP="009F1FB7">
            <w:r w:rsidRPr="008E4151">
              <w:rPr>
                <w:color w:val="000000"/>
              </w:rPr>
              <w:t>K026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137A" w14:textId="7859FD52" w:rsidR="009F1FB7" w:rsidRPr="008E4151" w:rsidRDefault="009F1FB7" w:rsidP="009F1FB7">
            <w:r w:rsidRPr="008E4151">
              <w:rPr>
                <w:color w:val="000000"/>
              </w:rPr>
              <w:t>topoisomerase IV subunit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2FAC6" w14:textId="2F581FA9" w:rsidR="009F1FB7" w:rsidRPr="008E4151" w:rsidRDefault="009F1FB7" w:rsidP="009F1FB7">
            <w:r w:rsidRPr="008E4151">
              <w:rPr>
                <w:color w:val="000000"/>
              </w:rPr>
              <w:t>2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B5466" w14:textId="62C36D62" w:rsidR="009F1FB7" w:rsidRPr="008E4151" w:rsidRDefault="009F1FB7" w:rsidP="009F1FB7">
            <w:r w:rsidRPr="008E4151">
              <w:rPr>
                <w:color w:val="000000"/>
              </w:rPr>
              <w:t>4.81E-03</w:t>
            </w:r>
          </w:p>
        </w:tc>
      </w:tr>
      <w:tr w:rsidR="009F1FB7" w:rsidRPr="008E4151" w14:paraId="00D1E38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4A79" w14:textId="7E484461" w:rsidR="009F1FB7" w:rsidRPr="008E4151" w:rsidRDefault="009F1FB7" w:rsidP="009F1FB7">
            <w:r w:rsidRPr="008E4151">
              <w:rPr>
                <w:color w:val="000000"/>
              </w:rPr>
              <w:t>K019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C153" w14:textId="35744024" w:rsidR="009F1FB7" w:rsidRPr="008E4151" w:rsidRDefault="009F1FB7" w:rsidP="009F1FB7">
            <w:r w:rsidRPr="008E4151">
              <w:rPr>
                <w:color w:val="000000"/>
              </w:rPr>
              <w:t>acetyl-CoA carboxylase carboxyl transfer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5DED" w14:textId="47CD6524" w:rsidR="009F1FB7" w:rsidRPr="008E4151" w:rsidRDefault="009F1FB7" w:rsidP="009F1FB7">
            <w:r w:rsidRPr="008E4151">
              <w:rPr>
                <w:color w:val="000000"/>
              </w:rPr>
              <w:t>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1F99" w14:textId="2DADFB88" w:rsidR="009F1FB7" w:rsidRPr="008E4151" w:rsidRDefault="009F1FB7" w:rsidP="009F1FB7">
            <w:r w:rsidRPr="008E4151">
              <w:rPr>
                <w:color w:val="000000"/>
              </w:rPr>
              <w:t>2.35E-05</w:t>
            </w:r>
          </w:p>
        </w:tc>
      </w:tr>
      <w:tr w:rsidR="009F1FB7" w:rsidRPr="008E4151" w14:paraId="38C734B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C608" w14:textId="06976800" w:rsidR="009F1FB7" w:rsidRPr="008E4151" w:rsidRDefault="009F1FB7" w:rsidP="009F1FB7">
            <w:r w:rsidRPr="008E4151">
              <w:rPr>
                <w:color w:val="000000"/>
              </w:rPr>
              <w:t>K0084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CA6B" w14:textId="797D886F" w:rsidR="009F1FB7" w:rsidRPr="008E4151" w:rsidRDefault="009F1FB7" w:rsidP="009F1FB7">
            <w:proofErr w:type="spellStart"/>
            <w:r w:rsidRPr="008E4151">
              <w:rPr>
                <w:color w:val="000000"/>
              </w:rPr>
              <w:t>fructo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41F9" w14:textId="5FE8129E" w:rsidR="009F1FB7" w:rsidRPr="008E4151" w:rsidRDefault="009F1FB7" w:rsidP="009F1FB7">
            <w:r w:rsidRPr="008E4151">
              <w:rPr>
                <w:color w:val="000000"/>
              </w:rPr>
              <w:t>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E08D" w14:textId="651F20D2" w:rsidR="009F1FB7" w:rsidRPr="008E4151" w:rsidRDefault="009F1FB7" w:rsidP="009F1FB7">
            <w:r w:rsidRPr="008E4151">
              <w:rPr>
                <w:color w:val="000000"/>
              </w:rPr>
              <w:t>3.41E-07</w:t>
            </w:r>
          </w:p>
        </w:tc>
      </w:tr>
      <w:tr w:rsidR="009F1FB7" w:rsidRPr="008E4151" w14:paraId="71A960F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88B3" w14:textId="763B07EE" w:rsidR="009F1FB7" w:rsidRPr="008E4151" w:rsidRDefault="009F1FB7" w:rsidP="009F1FB7">
            <w:r w:rsidRPr="008E4151">
              <w:rPr>
                <w:color w:val="000000"/>
              </w:rPr>
              <w:t>K034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2B6B" w14:textId="51AC2807" w:rsidR="009F1FB7" w:rsidRPr="008E4151" w:rsidRDefault="009F1FB7" w:rsidP="009F1FB7">
            <w:r w:rsidRPr="008E4151">
              <w:rPr>
                <w:color w:val="000000"/>
              </w:rPr>
              <w:t>MFS transporter, DHA2 family, multidrug resistanc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9364" w14:textId="5488640A" w:rsidR="009F1FB7" w:rsidRPr="008E4151" w:rsidRDefault="009F1FB7" w:rsidP="009F1FB7">
            <w:r w:rsidRPr="008E4151">
              <w:rPr>
                <w:color w:val="000000"/>
              </w:rPr>
              <w:t>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5645" w14:textId="0F72C920" w:rsidR="009F1FB7" w:rsidRPr="008E4151" w:rsidRDefault="009F1FB7" w:rsidP="009F1FB7">
            <w:r w:rsidRPr="008E4151">
              <w:rPr>
                <w:color w:val="000000"/>
              </w:rPr>
              <w:t>6.61E-05</w:t>
            </w:r>
          </w:p>
        </w:tc>
      </w:tr>
      <w:tr w:rsidR="009F1FB7" w:rsidRPr="008E4151" w14:paraId="340D653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E403" w14:textId="419A7CE8" w:rsidR="009F1FB7" w:rsidRPr="008E4151" w:rsidRDefault="009F1FB7" w:rsidP="009F1FB7">
            <w:r w:rsidRPr="008E4151">
              <w:rPr>
                <w:color w:val="000000"/>
              </w:rPr>
              <w:t>K1890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F95E" w14:textId="5EB6B788" w:rsidR="009F1FB7" w:rsidRPr="008E4151" w:rsidRDefault="009F1FB7" w:rsidP="009F1FB7">
            <w:r w:rsidRPr="008E4151">
              <w:rPr>
                <w:color w:val="000000"/>
              </w:rPr>
              <w:t>multidrug efflux pu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606B" w14:textId="22ABC1C9" w:rsidR="009F1FB7" w:rsidRPr="008E4151" w:rsidRDefault="009F1FB7" w:rsidP="009F1FB7">
            <w:r w:rsidRPr="008E4151">
              <w:rPr>
                <w:color w:val="000000"/>
              </w:rPr>
              <w:t>2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B778" w14:textId="32360CA5" w:rsidR="009F1FB7" w:rsidRPr="008E4151" w:rsidRDefault="009F1FB7" w:rsidP="009F1FB7">
            <w:r w:rsidRPr="008E4151">
              <w:rPr>
                <w:color w:val="000000"/>
              </w:rPr>
              <w:t>1.17E-08</w:t>
            </w:r>
          </w:p>
        </w:tc>
      </w:tr>
      <w:tr w:rsidR="009F1FB7" w:rsidRPr="008E4151" w14:paraId="079290F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C02D" w14:textId="5E8FDA80" w:rsidR="009F1FB7" w:rsidRPr="008E4151" w:rsidRDefault="009F1FB7" w:rsidP="009F1FB7">
            <w:r w:rsidRPr="008E4151">
              <w:rPr>
                <w:color w:val="000000"/>
              </w:rPr>
              <w:t>K0556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3ABE" w14:textId="4FBE420E" w:rsidR="009F1FB7" w:rsidRPr="008E4151" w:rsidRDefault="009F1FB7" w:rsidP="009F1FB7">
            <w:r w:rsidRPr="008E4151">
              <w:rPr>
                <w:color w:val="000000"/>
              </w:rPr>
              <w:t>multicomponent Na+:H+ antiporter subunit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4DEF" w14:textId="50F8FFF5" w:rsidR="009F1FB7" w:rsidRPr="008E4151" w:rsidRDefault="009F1FB7" w:rsidP="009F1FB7">
            <w:r w:rsidRPr="008E4151">
              <w:rPr>
                <w:color w:val="000000"/>
              </w:rPr>
              <w:t>2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B708" w14:textId="7B8030EB" w:rsidR="009F1FB7" w:rsidRPr="008E4151" w:rsidRDefault="009F1FB7" w:rsidP="009F1FB7">
            <w:r w:rsidRPr="008E4151">
              <w:rPr>
                <w:color w:val="000000"/>
              </w:rPr>
              <w:t>1.94E-07</w:t>
            </w:r>
          </w:p>
        </w:tc>
      </w:tr>
      <w:tr w:rsidR="009F1FB7" w:rsidRPr="008E4151" w14:paraId="07AAEA3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0C27" w14:textId="7FE19C2E" w:rsidR="009F1FB7" w:rsidRPr="008E4151" w:rsidRDefault="009F1FB7" w:rsidP="009F1FB7">
            <w:r w:rsidRPr="008E4151">
              <w:rPr>
                <w:color w:val="000000"/>
              </w:rPr>
              <w:lastRenderedPageBreak/>
              <w:t>K0746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0563" w14:textId="0D3197CF" w:rsidR="009F1FB7" w:rsidRPr="008E4151" w:rsidRDefault="009F1FB7" w:rsidP="009F1FB7">
            <w:r w:rsidRPr="008E4151">
              <w:rPr>
                <w:color w:val="000000"/>
              </w:rPr>
              <w:t>single-stranded-DNA-specific exonucl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A345" w14:textId="4299A6DB" w:rsidR="009F1FB7" w:rsidRPr="008E4151" w:rsidRDefault="009F1FB7" w:rsidP="009F1FB7">
            <w:r w:rsidRPr="008E4151">
              <w:rPr>
                <w:color w:val="000000"/>
              </w:rPr>
              <w:t>2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7518" w14:textId="1BA3046A" w:rsidR="009F1FB7" w:rsidRPr="008E4151" w:rsidRDefault="009F1FB7" w:rsidP="009F1FB7">
            <w:r w:rsidRPr="008E4151">
              <w:rPr>
                <w:color w:val="000000"/>
              </w:rPr>
              <w:t>3.79E-09</w:t>
            </w:r>
          </w:p>
        </w:tc>
      </w:tr>
      <w:tr w:rsidR="009F1FB7" w:rsidRPr="008E4151" w14:paraId="01BFC91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36C9" w14:textId="57ED1CB7" w:rsidR="009F1FB7" w:rsidRPr="008E4151" w:rsidRDefault="009F1FB7" w:rsidP="009F1FB7">
            <w:r w:rsidRPr="008E4151">
              <w:rPr>
                <w:color w:val="000000"/>
              </w:rPr>
              <w:t>K036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A6D2" w14:textId="3E7379E3" w:rsidR="009F1FB7" w:rsidRPr="008E4151" w:rsidRDefault="009F1FB7" w:rsidP="009F1FB7">
            <w:r w:rsidRPr="008E4151">
              <w:rPr>
                <w:color w:val="000000"/>
              </w:rPr>
              <w:t>phosphate ac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8C0C" w14:textId="6F17D865" w:rsidR="009F1FB7" w:rsidRPr="008E4151" w:rsidRDefault="009F1FB7" w:rsidP="009F1FB7">
            <w:r w:rsidRPr="008E4151">
              <w:rPr>
                <w:color w:val="000000"/>
              </w:rPr>
              <w:t>2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8653" w14:textId="00D5A038" w:rsidR="009F1FB7" w:rsidRPr="008E4151" w:rsidRDefault="009F1FB7" w:rsidP="009F1FB7">
            <w:r w:rsidRPr="008E4151">
              <w:rPr>
                <w:color w:val="000000"/>
              </w:rPr>
              <w:t>1.31E-07</w:t>
            </w:r>
          </w:p>
        </w:tc>
      </w:tr>
      <w:tr w:rsidR="009F1FB7" w:rsidRPr="008E4151" w14:paraId="3738742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2DE7" w14:textId="1E702BD5" w:rsidR="009F1FB7" w:rsidRPr="008E4151" w:rsidRDefault="009F1FB7" w:rsidP="009F1FB7">
            <w:r w:rsidRPr="008E4151">
              <w:rPr>
                <w:color w:val="000000"/>
              </w:rPr>
              <w:t>K201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D9C0" w14:textId="504E59A7" w:rsidR="009F1FB7" w:rsidRPr="008E4151" w:rsidRDefault="009F1FB7" w:rsidP="009F1FB7">
            <w:r w:rsidRPr="008E4151">
              <w:rPr>
                <w:color w:val="000000"/>
              </w:rPr>
              <w:t>2-oxoglutarate carboxylase small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7BA3" w14:textId="68D247C0" w:rsidR="009F1FB7" w:rsidRPr="008E4151" w:rsidRDefault="009F1FB7" w:rsidP="009F1FB7">
            <w:r w:rsidRPr="008E4151">
              <w:rPr>
                <w:color w:val="000000"/>
              </w:rPr>
              <w:t>2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CA5E" w14:textId="66177E71" w:rsidR="009F1FB7" w:rsidRPr="008E4151" w:rsidRDefault="009F1FB7" w:rsidP="009F1FB7">
            <w:r w:rsidRPr="008E4151">
              <w:rPr>
                <w:color w:val="000000"/>
              </w:rPr>
              <w:t>1.01E-05</w:t>
            </w:r>
          </w:p>
        </w:tc>
      </w:tr>
      <w:tr w:rsidR="009F1FB7" w:rsidRPr="008E4151" w14:paraId="45D2D59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ED9D" w14:textId="2E5AB242" w:rsidR="009F1FB7" w:rsidRPr="008E4151" w:rsidRDefault="009F1FB7" w:rsidP="009F1FB7">
            <w:r w:rsidRPr="008E4151">
              <w:rPr>
                <w:color w:val="000000"/>
              </w:rPr>
              <w:t>K0180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53A9" w14:textId="68755575" w:rsidR="009F1FB7" w:rsidRPr="008E4151" w:rsidRDefault="009F1FB7" w:rsidP="009F1FB7">
            <w:r w:rsidRPr="008E4151">
              <w:rPr>
                <w:color w:val="000000"/>
              </w:rPr>
              <w:t>mannose-6-phosphate 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5A01" w14:textId="785C4E48" w:rsidR="009F1FB7" w:rsidRPr="008E4151" w:rsidRDefault="009F1FB7" w:rsidP="009F1FB7">
            <w:r w:rsidRPr="008E4151">
              <w:rPr>
                <w:color w:val="000000"/>
              </w:rPr>
              <w:t>2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A983" w14:textId="083405C3" w:rsidR="009F1FB7" w:rsidRPr="008E4151" w:rsidRDefault="009F1FB7" w:rsidP="009F1FB7">
            <w:r w:rsidRPr="008E4151">
              <w:rPr>
                <w:color w:val="000000"/>
              </w:rPr>
              <w:t>1.74E-06</w:t>
            </w:r>
          </w:p>
        </w:tc>
      </w:tr>
      <w:tr w:rsidR="009F1FB7" w:rsidRPr="008E4151" w14:paraId="55417D4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7E063" w14:textId="4ECDC901" w:rsidR="009F1FB7" w:rsidRPr="008E4151" w:rsidRDefault="009F1FB7" w:rsidP="009F1FB7">
            <w:r w:rsidRPr="008E4151">
              <w:rPr>
                <w:color w:val="000000"/>
              </w:rPr>
              <w:t>K0281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FF17" w14:textId="47A509EC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ehalose</w:t>
            </w:r>
            <w:proofErr w:type="spellEnd"/>
            <w:r w:rsidRPr="008E4151">
              <w:rPr>
                <w:color w:val="000000"/>
              </w:rPr>
              <w:t xml:space="preserve"> PTS system EIIBC or EIIBCA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22059" w14:textId="217A856B" w:rsidR="009F1FB7" w:rsidRPr="008E4151" w:rsidRDefault="009F1FB7" w:rsidP="009F1FB7">
            <w:r w:rsidRPr="008E4151">
              <w:rPr>
                <w:color w:val="000000"/>
              </w:rPr>
              <w:t>2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CE13" w14:textId="745D15D0" w:rsidR="009F1FB7" w:rsidRPr="008E4151" w:rsidRDefault="009F1FB7" w:rsidP="009F1FB7">
            <w:r w:rsidRPr="008E4151">
              <w:rPr>
                <w:color w:val="000000"/>
              </w:rPr>
              <w:t>1.45E-06</w:t>
            </w:r>
          </w:p>
        </w:tc>
      </w:tr>
      <w:tr w:rsidR="009F1FB7" w:rsidRPr="008E4151" w14:paraId="557BF81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E67B" w14:textId="321AB264" w:rsidR="009F1FB7" w:rsidRPr="008E4151" w:rsidRDefault="009F1FB7" w:rsidP="009F1FB7">
            <w:r w:rsidRPr="008E4151">
              <w:rPr>
                <w:color w:val="000000"/>
              </w:rPr>
              <w:t>K190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E6C7" w14:textId="453A7A79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sensor histidine kinase </w:t>
            </w:r>
            <w:proofErr w:type="spellStart"/>
            <w:r w:rsidRPr="008E4151">
              <w:rPr>
                <w:color w:val="000000"/>
              </w:rPr>
              <w:t>Gr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6849" w14:textId="6F794D1E" w:rsidR="009F1FB7" w:rsidRPr="008E4151" w:rsidRDefault="009F1FB7" w:rsidP="009F1FB7">
            <w:r w:rsidRPr="008E4151">
              <w:rPr>
                <w:color w:val="000000"/>
              </w:rPr>
              <w:t>2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AC6E" w14:textId="1B907DF3" w:rsidR="009F1FB7" w:rsidRPr="008E4151" w:rsidRDefault="009F1FB7" w:rsidP="009F1FB7">
            <w:r w:rsidRPr="008E4151">
              <w:rPr>
                <w:color w:val="000000"/>
              </w:rPr>
              <w:t>3.91E-07</w:t>
            </w:r>
          </w:p>
        </w:tc>
      </w:tr>
      <w:tr w:rsidR="009F1FB7" w:rsidRPr="008E4151" w14:paraId="198548F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5510" w14:textId="113C851C" w:rsidR="009F1FB7" w:rsidRPr="008E4151" w:rsidRDefault="009F1FB7" w:rsidP="009F1FB7">
            <w:r w:rsidRPr="008E4151">
              <w:rPr>
                <w:color w:val="000000"/>
              </w:rPr>
              <w:t>K012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FDF7" w14:textId="59CB2EA1" w:rsidR="009F1FB7" w:rsidRPr="008E4151" w:rsidRDefault="009F1FB7" w:rsidP="009F1FB7">
            <w:r w:rsidRPr="008E4151">
              <w:rPr>
                <w:color w:val="000000"/>
              </w:rPr>
              <w:t>maltose-6'-phosphate glucos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9437" w14:textId="62C8BDD0" w:rsidR="009F1FB7" w:rsidRPr="008E4151" w:rsidRDefault="009F1FB7" w:rsidP="009F1FB7">
            <w:r w:rsidRPr="008E4151">
              <w:rPr>
                <w:color w:val="000000"/>
              </w:rPr>
              <w:t>2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F79E" w14:textId="4A26C0E9" w:rsidR="009F1FB7" w:rsidRPr="008E4151" w:rsidRDefault="009F1FB7" w:rsidP="009F1FB7">
            <w:r w:rsidRPr="008E4151">
              <w:rPr>
                <w:color w:val="000000"/>
              </w:rPr>
              <w:t>8.73E-09</w:t>
            </w:r>
          </w:p>
        </w:tc>
      </w:tr>
      <w:tr w:rsidR="009F1FB7" w:rsidRPr="008E4151" w14:paraId="50C8990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A432" w14:textId="4BC37725" w:rsidR="009F1FB7" w:rsidRPr="008E4151" w:rsidRDefault="009F1FB7" w:rsidP="009F1FB7">
            <w:r w:rsidRPr="008E4151">
              <w:rPr>
                <w:color w:val="000000"/>
              </w:rPr>
              <w:t>K027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0D1EE" w14:textId="24BEB1BE" w:rsidR="009F1FB7" w:rsidRPr="008E4151" w:rsidRDefault="009F1FB7" w:rsidP="009F1FB7">
            <w:r w:rsidRPr="008E4151">
              <w:rPr>
                <w:color w:val="000000"/>
              </w:rPr>
              <w:t>mannose PTS system EIIAB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610B" w14:textId="42B57DB2" w:rsidR="009F1FB7" w:rsidRPr="008E4151" w:rsidRDefault="009F1FB7" w:rsidP="009F1FB7">
            <w:r w:rsidRPr="008E4151">
              <w:rPr>
                <w:color w:val="000000"/>
              </w:rPr>
              <w:t>2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A4B6" w14:textId="47A3EDEE" w:rsidR="009F1FB7" w:rsidRPr="008E4151" w:rsidRDefault="009F1FB7" w:rsidP="009F1FB7">
            <w:r w:rsidRPr="008E4151">
              <w:rPr>
                <w:color w:val="000000"/>
              </w:rPr>
              <w:t>1.83E-12</w:t>
            </w:r>
          </w:p>
        </w:tc>
      </w:tr>
      <w:tr w:rsidR="009F1FB7" w:rsidRPr="008E4151" w14:paraId="0970A76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9E1B" w14:textId="76EB9C3F" w:rsidR="009F1FB7" w:rsidRPr="008E4151" w:rsidRDefault="009F1FB7" w:rsidP="009F1FB7">
            <w:r w:rsidRPr="008E4151">
              <w:rPr>
                <w:color w:val="000000"/>
              </w:rPr>
              <w:t>K0064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3A7D" w14:textId="47D62674" w:rsidR="009F1FB7" w:rsidRPr="008E4151" w:rsidRDefault="009F1FB7" w:rsidP="009F1FB7">
            <w:r w:rsidRPr="008E4151">
              <w:rPr>
                <w:color w:val="000000"/>
              </w:rPr>
              <w:t>S-</w:t>
            </w:r>
            <w:proofErr w:type="spellStart"/>
            <w:r w:rsidRPr="008E4151">
              <w:rPr>
                <w:color w:val="000000"/>
              </w:rPr>
              <w:t>malon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AE97" w14:textId="7D8E1CDC" w:rsidR="009F1FB7" w:rsidRPr="008E4151" w:rsidRDefault="009F1FB7" w:rsidP="009F1FB7">
            <w:r w:rsidRPr="008E4151">
              <w:rPr>
                <w:color w:val="000000"/>
              </w:rPr>
              <w:t>2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C73F" w14:textId="4FF61344" w:rsidR="009F1FB7" w:rsidRPr="008E4151" w:rsidRDefault="009F1FB7" w:rsidP="009F1FB7">
            <w:r w:rsidRPr="008E4151">
              <w:rPr>
                <w:color w:val="000000"/>
              </w:rPr>
              <w:t>1.04E-05</w:t>
            </w:r>
          </w:p>
        </w:tc>
      </w:tr>
      <w:tr w:rsidR="009F1FB7" w:rsidRPr="008E4151" w14:paraId="0BDDAF7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33CC" w14:textId="2E4DEE8C" w:rsidR="009F1FB7" w:rsidRPr="008E4151" w:rsidRDefault="009F1FB7" w:rsidP="009F1FB7">
            <w:r w:rsidRPr="008E4151">
              <w:rPr>
                <w:color w:val="000000"/>
              </w:rPr>
              <w:t>K020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EBFB" w14:textId="7EC53856" w:rsidR="009F1FB7" w:rsidRPr="008E4151" w:rsidRDefault="009F1FB7" w:rsidP="009F1FB7">
            <w:r w:rsidRPr="008E4151">
              <w:rPr>
                <w:color w:val="000000"/>
              </w:rPr>
              <w:t>D-</w:t>
            </w:r>
            <w:proofErr w:type="spellStart"/>
            <w:r w:rsidRPr="008E4151">
              <w:rPr>
                <w:color w:val="000000"/>
              </w:rPr>
              <w:t>galactosamine</w:t>
            </w:r>
            <w:proofErr w:type="spellEnd"/>
            <w:r w:rsidRPr="008E4151">
              <w:rPr>
                <w:color w:val="000000"/>
              </w:rPr>
              <w:t xml:space="preserve"> 6-phosphate deaminase/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7D1FB" w14:textId="6F0F4662" w:rsidR="009F1FB7" w:rsidRPr="008E4151" w:rsidRDefault="009F1FB7" w:rsidP="009F1FB7">
            <w:r w:rsidRPr="008E4151">
              <w:rPr>
                <w:color w:val="000000"/>
              </w:rPr>
              <w:t>2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3CD6" w14:textId="380C0348" w:rsidR="009F1FB7" w:rsidRPr="008E4151" w:rsidRDefault="009F1FB7" w:rsidP="009F1FB7">
            <w:r w:rsidRPr="008E4151">
              <w:rPr>
                <w:color w:val="000000"/>
              </w:rPr>
              <w:t>9.91E-06</w:t>
            </w:r>
          </w:p>
        </w:tc>
      </w:tr>
      <w:tr w:rsidR="009F1FB7" w:rsidRPr="008E4151" w14:paraId="3D921C0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2EC4" w14:textId="3FE6A75D" w:rsidR="009F1FB7" w:rsidRPr="008E4151" w:rsidRDefault="009F1FB7" w:rsidP="009F1FB7">
            <w:r w:rsidRPr="008E4151">
              <w:rPr>
                <w:color w:val="000000"/>
              </w:rPr>
              <w:t>K031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05AC" w14:textId="0EAF7C32" w:rsidR="009F1FB7" w:rsidRPr="008E4151" w:rsidRDefault="009F1FB7" w:rsidP="009F1FB7">
            <w:r w:rsidRPr="008E4151">
              <w:rPr>
                <w:color w:val="000000"/>
              </w:rPr>
              <w:t>DNA topoisomerase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B639D" w14:textId="7D3C42BB" w:rsidR="009F1FB7" w:rsidRPr="008E4151" w:rsidRDefault="009F1FB7" w:rsidP="009F1FB7">
            <w:r w:rsidRPr="008E4151">
              <w:rPr>
                <w:color w:val="000000"/>
              </w:rPr>
              <w:t>2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467D" w14:textId="0BD90576" w:rsidR="009F1FB7" w:rsidRPr="008E4151" w:rsidRDefault="009F1FB7" w:rsidP="009F1FB7">
            <w:r w:rsidRPr="008E4151">
              <w:rPr>
                <w:color w:val="000000"/>
              </w:rPr>
              <w:t>8.69E-13</w:t>
            </w:r>
          </w:p>
        </w:tc>
      </w:tr>
      <w:tr w:rsidR="009F1FB7" w:rsidRPr="008E4151" w14:paraId="36E6280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F544" w14:textId="1FB3275B" w:rsidR="009F1FB7" w:rsidRPr="008E4151" w:rsidRDefault="009F1FB7" w:rsidP="009F1FB7">
            <w:r w:rsidRPr="008E4151">
              <w:rPr>
                <w:color w:val="000000"/>
              </w:rPr>
              <w:t>K019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03AD" w14:textId="36F99D55" w:rsidR="009F1FB7" w:rsidRPr="008E4151" w:rsidRDefault="009F1FB7" w:rsidP="009F1FB7">
            <w:r w:rsidRPr="008E4151">
              <w:rPr>
                <w:color w:val="000000"/>
              </w:rPr>
              <w:t>ABC-2 type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9D2BF" w14:textId="2115A677" w:rsidR="009F1FB7" w:rsidRPr="008E4151" w:rsidRDefault="009F1FB7" w:rsidP="009F1FB7">
            <w:r w:rsidRPr="008E4151">
              <w:rPr>
                <w:color w:val="000000"/>
              </w:rPr>
              <w:t>2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CD7E" w14:textId="569FDBE0" w:rsidR="009F1FB7" w:rsidRPr="008E4151" w:rsidRDefault="009F1FB7" w:rsidP="009F1FB7">
            <w:r w:rsidRPr="008E4151">
              <w:rPr>
                <w:color w:val="000000"/>
              </w:rPr>
              <w:t>1.53E-12</w:t>
            </w:r>
          </w:p>
        </w:tc>
      </w:tr>
      <w:tr w:rsidR="009F1FB7" w:rsidRPr="008E4151" w14:paraId="5BB80E1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526F" w14:textId="4DC30680" w:rsidR="009F1FB7" w:rsidRPr="008E4151" w:rsidRDefault="009F1FB7" w:rsidP="009F1FB7">
            <w:r w:rsidRPr="008E4151">
              <w:rPr>
                <w:color w:val="000000"/>
              </w:rPr>
              <w:t>K132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4783" w14:textId="4DDD4C71" w:rsidR="009F1FB7" w:rsidRPr="008E4151" w:rsidRDefault="009F1FB7" w:rsidP="009F1FB7">
            <w:proofErr w:type="spellStart"/>
            <w:r w:rsidRPr="008E4151">
              <w:rPr>
                <w:color w:val="000000"/>
              </w:rPr>
              <w:t>phosphatidylglycerol</w:t>
            </w:r>
            <w:proofErr w:type="spellEnd"/>
            <w:r w:rsidRPr="008E4151">
              <w:rPr>
                <w:color w:val="000000"/>
              </w:rPr>
              <w:t>---</w:t>
            </w:r>
            <w:proofErr w:type="spellStart"/>
            <w:r w:rsidRPr="008E4151">
              <w:rPr>
                <w:color w:val="000000"/>
              </w:rPr>
              <w:t>prolipoprotein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diacylglyceryl</w:t>
            </w:r>
            <w:proofErr w:type="spellEnd"/>
            <w:r w:rsidRPr="008E4151">
              <w:rPr>
                <w:color w:val="000000"/>
              </w:rPr>
              <w:t xml:space="preserve"> 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489A" w14:textId="3DCA7320" w:rsidR="009F1FB7" w:rsidRPr="008E4151" w:rsidRDefault="009F1FB7" w:rsidP="009F1FB7">
            <w:r w:rsidRPr="008E4151">
              <w:rPr>
                <w:color w:val="000000"/>
              </w:rPr>
              <w:t>2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17E2" w14:textId="1AAF77EE" w:rsidR="009F1FB7" w:rsidRPr="008E4151" w:rsidRDefault="009F1FB7" w:rsidP="009F1FB7">
            <w:r w:rsidRPr="008E4151">
              <w:rPr>
                <w:color w:val="000000"/>
              </w:rPr>
              <w:t>1.45E-08</w:t>
            </w:r>
          </w:p>
        </w:tc>
      </w:tr>
      <w:tr w:rsidR="009F1FB7" w:rsidRPr="008E4151" w14:paraId="23857D34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A1A1" w14:textId="5898AF1D" w:rsidR="009F1FB7" w:rsidRPr="008E4151" w:rsidRDefault="009F1FB7" w:rsidP="009F1FB7">
            <w:r w:rsidRPr="008E4151">
              <w:rPr>
                <w:color w:val="000000"/>
              </w:rPr>
              <w:t>K014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7635" w14:textId="7482DA93" w:rsidR="009F1FB7" w:rsidRPr="008E4151" w:rsidRDefault="009F1FB7" w:rsidP="009F1FB7">
            <w:r w:rsidRPr="008E4151">
              <w:rPr>
                <w:color w:val="000000"/>
              </w:rPr>
              <w:t>arginine deim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48522" w14:textId="5B0840F2" w:rsidR="009F1FB7" w:rsidRPr="008E4151" w:rsidRDefault="009F1FB7" w:rsidP="009F1FB7">
            <w:r w:rsidRPr="008E4151">
              <w:rPr>
                <w:color w:val="000000"/>
              </w:rPr>
              <w:t>2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0D77" w14:textId="66B07461" w:rsidR="009F1FB7" w:rsidRPr="008E4151" w:rsidRDefault="009F1FB7" w:rsidP="009F1FB7">
            <w:r w:rsidRPr="008E4151">
              <w:rPr>
                <w:color w:val="000000"/>
              </w:rPr>
              <w:t>6.42E-08</w:t>
            </w:r>
          </w:p>
        </w:tc>
      </w:tr>
      <w:tr w:rsidR="009F1FB7" w:rsidRPr="008E4151" w14:paraId="3A0E7F9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FEBE" w14:textId="1A6D9FBB" w:rsidR="009F1FB7" w:rsidRPr="008E4151" w:rsidRDefault="009F1FB7" w:rsidP="009F1FB7">
            <w:r w:rsidRPr="008E4151">
              <w:rPr>
                <w:color w:val="000000"/>
              </w:rPr>
              <w:t>K028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AA79" w14:textId="7A959163" w:rsidR="009F1FB7" w:rsidRPr="008E4151" w:rsidRDefault="009F1FB7" w:rsidP="009F1FB7">
            <w:r w:rsidRPr="008E4151">
              <w:rPr>
                <w:color w:val="000000"/>
              </w:rPr>
              <w:t>uracil perm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A991" w14:textId="56F7759B" w:rsidR="009F1FB7" w:rsidRPr="008E4151" w:rsidRDefault="009F1FB7" w:rsidP="009F1FB7">
            <w:r w:rsidRPr="008E4151">
              <w:rPr>
                <w:color w:val="000000"/>
              </w:rPr>
              <w:t>2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EFB3" w14:textId="6E6791D9" w:rsidR="009F1FB7" w:rsidRPr="008E4151" w:rsidRDefault="009F1FB7" w:rsidP="009F1FB7">
            <w:r w:rsidRPr="008E4151">
              <w:rPr>
                <w:color w:val="000000"/>
              </w:rPr>
              <w:t>1.42E-04</w:t>
            </w:r>
          </w:p>
        </w:tc>
      </w:tr>
      <w:tr w:rsidR="009F1FB7" w:rsidRPr="008E4151" w14:paraId="67FA51E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B9D6" w14:textId="16532A2B" w:rsidR="009F1FB7" w:rsidRPr="008E4151" w:rsidRDefault="009F1FB7" w:rsidP="009F1FB7">
            <w:r w:rsidRPr="008E4151">
              <w:rPr>
                <w:color w:val="000000"/>
              </w:rPr>
              <w:t>K035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6309E" w14:textId="0F8582AC" w:rsidR="009F1FB7" w:rsidRPr="008E4151" w:rsidRDefault="009F1FB7" w:rsidP="009F1FB7">
            <w:r w:rsidRPr="008E4151">
              <w:rPr>
                <w:color w:val="000000"/>
              </w:rPr>
              <w:t>exodeoxyribonuclease V alpha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EA21" w14:textId="0FF2CC2A" w:rsidR="009F1FB7" w:rsidRPr="008E4151" w:rsidRDefault="009F1FB7" w:rsidP="009F1FB7">
            <w:r w:rsidRPr="008E4151">
              <w:rPr>
                <w:color w:val="000000"/>
              </w:rPr>
              <w:t>2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A776" w14:textId="708F2C44" w:rsidR="009F1FB7" w:rsidRPr="008E4151" w:rsidRDefault="009F1FB7" w:rsidP="009F1FB7">
            <w:r w:rsidRPr="008E4151">
              <w:rPr>
                <w:color w:val="000000"/>
              </w:rPr>
              <w:t>2.33E-05</w:t>
            </w:r>
          </w:p>
        </w:tc>
      </w:tr>
      <w:tr w:rsidR="009F1FB7" w:rsidRPr="008E4151" w14:paraId="7E39C19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4E476" w14:textId="3FA211B5" w:rsidR="009F1FB7" w:rsidRPr="008E4151" w:rsidRDefault="009F1FB7" w:rsidP="009F1FB7">
            <w:r w:rsidRPr="008E4151">
              <w:rPr>
                <w:color w:val="000000"/>
              </w:rPr>
              <w:t>K005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38AA" w14:textId="478E20E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>-uridine 2-sulfur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BBA1" w14:textId="3290F0B8" w:rsidR="009F1FB7" w:rsidRPr="008E4151" w:rsidRDefault="009F1FB7" w:rsidP="009F1FB7">
            <w:r w:rsidRPr="008E4151">
              <w:rPr>
                <w:color w:val="000000"/>
              </w:rPr>
              <w:t>2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0293" w14:textId="7D6FA286" w:rsidR="009F1FB7" w:rsidRPr="008E4151" w:rsidRDefault="009F1FB7" w:rsidP="009F1FB7">
            <w:r w:rsidRPr="008E4151">
              <w:rPr>
                <w:color w:val="000000"/>
              </w:rPr>
              <w:t>1.00E-07</w:t>
            </w:r>
          </w:p>
        </w:tc>
      </w:tr>
      <w:tr w:rsidR="009F1FB7" w:rsidRPr="008E4151" w14:paraId="1F492D1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290F" w14:textId="3EBAED29" w:rsidR="009F1FB7" w:rsidRPr="008E4151" w:rsidRDefault="009F1FB7" w:rsidP="009F1FB7">
            <w:r w:rsidRPr="008E4151">
              <w:rPr>
                <w:color w:val="000000"/>
              </w:rPr>
              <w:t>K160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DE86" w14:textId="242908C0" w:rsidR="009F1FB7" w:rsidRPr="008E4151" w:rsidRDefault="009F1FB7" w:rsidP="009F1FB7">
            <w:r w:rsidRPr="008E4151">
              <w:rPr>
                <w:color w:val="000000"/>
              </w:rPr>
              <w:t xml:space="preserve">ATP-binding cassette, subfamily C, bacterial </w:t>
            </w:r>
            <w:proofErr w:type="spellStart"/>
            <w:r w:rsidRPr="008E4151">
              <w:rPr>
                <w:color w:val="000000"/>
              </w:rPr>
              <w:t>Cyd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6564" w14:textId="554172D5" w:rsidR="009F1FB7" w:rsidRPr="008E4151" w:rsidRDefault="009F1FB7" w:rsidP="009F1FB7">
            <w:r w:rsidRPr="008E4151">
              <w:rPr>
                <w:color w:val="000000"/>
              </w:rPr>
              <w:t>2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7555" w14:textId="4ADF415A" w:rsidR="009F1FB7" w:rsidRPr="008E4151" w:rsidRDefault="009F1FB7" w:rsidP="009F1FB7">
            <w:r w:rsidRPr="008E4151">
              <w:rPr>
                <w:color w:val="000000"/>
              </w:rPr>
              <w:t>3.06E-03</w:t>
            </w:r>
          </w:p>
        </w:tc>
      </w:tr>
      <w:tr w:rsidR="009F1FB7" w:rsidRPr="008E4151" w14:paraId="725D668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FAA8" w14:textId="71DAE9B7" w:rsidR="009F1FB7" w:rsidRPr="008E4151" w:rsidRDefault="009F1FB7" w:rsidP="009F1FB7">
            <w:r w:rsidRPr="008E4151">
              <w:rPr>
                <w:color w:val="000000"/>
              </w:rPr>
              <w:t>K076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6E72E" w14:textId="76451161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phosphate regulon sensor histidine kinase </w:t>
            </w:r>
            <w:proofErr w:type="spellStart"/>
            <w:r w:rsidRPr="008E4151">
              <w:rPr>
                <w:color w:val="000000"/>
              </w:rPr>
              <w:t>Pho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BBFB" w14:textId="52B8B8D6" w:rsidR="009F1FB7" w:rsidRPr="008E4151" w:rsidRDefault="009F1FB7" w:rsidP="009F1FB7">
            <w:r w:rsidRPr="008E4151">
              <w:rPr>
                <w:color w:val="000000"/>
              </w:rPr>
              <w:t>2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7829" w14:textId="1397DAAA" w:rsidR="009F1FB7" w:rsidRPr="008E4151" w:rsidRDefault="009F1FB7" w:rsidP="009F1FB7">
            <w:r w:rsidRPr="008E4151">
              <w:rPr>
                <w:color w:val="000000"/>
              </w:rPr>
              <w:t>5.42E-12</w:t>
            </w:r>
          </w:p>
        </w:tc>
      </w:tr>
      <w:tr w:rsidR="009F1FB7" w:rsidRPr="008E4151" w14:paraId="52ECD47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42F21" w14:textId="43AC54F8" w:rsidR="009F1FB7" w:rsidRPr="008E4151" w:rsidRDefault="009F1FB7" w:rsidP="009F1FB7">
            <w:r w:rsidRPr="008E4151">
              <w:rPr>
                <w:color w:val="000000"/>
              </w:rPr>
              <w:t>K006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BADC" w14:textId="45448430" w:rsidR="009F1FB7" w:rsidRPr="008E4151" w:rsidRDefault="009F1FB7" w:rsidP="009F1FB7">
            <w:r w:rsidRPr="008E4151">
              <w:rPr>
                <w:color w:val="000000"/>
              </w:rPr>
              <w:t>3-oxoacyl-[acyl-carrier-protein] synthase II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7AC3" w14:textId="708FF3F6" w:rsidR="009F1FB7" w:rsidRPr="008E4151" w:rsidRDefault="009F1FB7" w:rsidP="009F1FB7">
            <w:r w:rsidRPr="008E4151">
              <w:rPr>
                <w:color w:val="000000"/>
              </w:rPr>
              <w:t>2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79CF" w14:textId="5D8F0BFE" w:rsidR="009F1FB7" w:rsidRPr="008E4151" w:rsidRDefault="009F1FB7" w:rsidP="009F1FB7">
            <w:r w:rsidRPr="008E4151">
              <w:rPr>
                <w:color w:val="000000"/>
              </w:rPr>
              <w:t>6.35E-06</w:t>
            </w:r>
          </w:p>
        </w:tc>
      </w:tr>
      <w:tr w:rsidR="009F1FB7" w:rsidRPr="008E4151" w14:paraId="69852BB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9487" w14:textId="53CBF134" w:rsidR="009F1FB7" w:rsidRPr="008E4151" w:rsidRDefault="009F1FB7" w:rsidP="009F1FB7">
            <w:r w:rsidRPr="008E4151">
              <w:rPr>
                <w:color w:val="000000"/>
              </w:rPr>
              <w:t>K062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E612" w14:textId="51F1413D" w:rsidR="009F1FB7" w:rsidRPr="008E4151" w:rsidRDefault="009F1FB7" w:rsidP="009F1FB7">
            <w:r w:rsidRPr="008E4151">
              <w:rPr>
                <w:color w:val="000000"/>
              </w:rPr>
              <w:t>magnesium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1103" w14:textId="2F60A9D6" w:rsidR="009F1FB7" w:rsidRPr="008E4151" w:rsidRDefault="009F1FB7" w:rsidP="009F1FB7">
            <w:r w:rsidRPr="008E4151">
              <w:rPr>
                <w:color w:val="000000"/>
              </w:rPr>
              <w:t>2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7D14" w14:textId="2A604711" w:rsidR="009F1FB7" w:rsidRPr="008E4151" w:rsidRDefault="009F1FB7" w:rsidP="009F1FB7">
            <w:r w:rsidRPr="008E4151">
              <w:rPr>
                <w:color w:val="000000"/>
              </w:rPr>
              <w:t>4.33E-09</w:t>
            </w:r>
          </w:p>
        </w:tc>
      </w:tr>
      <w:tr w:rsidR="009F1FB7" w:rsidRPr="008E4151" w14:paraId="242FD6F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5E26" w14:textId="4A93263A" w:rsidR="009F1FB7" w:rsidRPr="008E4151" w:rsidRDefault="009F1FB7" w:rsidP="009F1FB7">
            <w:r w:rsidRPr="008E4151">
              <w:rPr>
                <w:color w:val="000000"/>
              </w:rPr>
              <w:t>K032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B5C4" w14:textId="0A2E4AC0" w:rsidR="009F1FB7" w:rsidRPr="008E4151" w:rsidRDefault="009F1FB7" w:rsidP="009F1FB7">
            <w:r w:rsidRPr="008E4151">
              <w:rPr>
                <w:color w:val="000000"/>
              </w:rPr>
              <w:t>basic amino acid/polyamine antiporter, APA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F180" w14:textId="2CF66CC3" w:rsidR="009F1FB7" w:rsidRPr="008E4151" w:rsidRDefault="009F1FB7" w:rsidP="009F1FB7">
            <w:r w:rsidRPr="008E4151">
              <w:rPr>
                <w:color w:val="000000"/>
              </w:rPr>
              <w:t>2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9868" w14:textId="04B7337C" w:rsidR="009F1FB7" w:rsidRPr="008E4151" w:rsidRDefault="009F1FB7" w:rsidP="009F1FB7">
            <w:r w:rsidRPr="008E4151">
              <w:rPr>
                <w:color w:val="000000"/>
              </w:rPr>
              <w:t>1.85E-05</w:t>
            </w:r>
          </w:p>
        </w:tc>
      </w:tr>
      <w:tr w:rsidR="009F1FB7" w:rsidRPr="008E4151" w14:paraId="6CBAEB7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FEC6" w14:textId="033EC9D5" w:rsidR="009F1FB7" w:rsidRPr="008E4151" w:rsidRDefault="009F1FB7" w:rsidP="009F1FB7">
            <w:r w:rsidRPr="008E4151">
              <w:rPr>
                <w:color w:val="000000"/>
              </w:rPr>
              <w:t>K0349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D67B" w14:textId="1AD1A32F" w:rsidR="009F1FB7" w:rsidRPr="008E4151" w:rsidRDefault="009F1FB7" w:rsidP="009F1FB7">
            <w:proofErr w:type="spellStart"/>
            <w:r w:rsidRPr="008E4151">
              <w:rPr>
                <w:color w:val="000000"/>
              </w:rPr>
              <w:t>lichenan</w:t>
            </w:r>
            <w:proofErr w:type="spellEnd"/>
            <w:r w:rsidRPr="008E4151">
              <w:rPr>
                <w:color w:val="000000"/>
              </w:rPr>
              <w:t xml:space="preserve"> operon transcriptional </w:t>
            </w:r>
            <w:proofErr w:type="spellStart"/>
            <w:r w:rsidRPr="008E4151">
              <w:rPr>
                <w:color w:val="000000"/>
              </w:rPr>
              <w:t>antiterminato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23BE" w14:textId="776DFB65" w:rsidR="009F1FB7" w:rsidRPr="008E4151" w:rsidRDefault="009F1FB7" w:rsidP="009F1FB7">
            <w:r w:rsidRPr="008E4151">
              <w:rPr>
                <w:color w:val="000000"/>
              </w:rPr>
              <w:t>2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21EA" w14:textId="515240CF" w:rsidR="009F1FB7" w:rsidRPr="008E4151" w:rsidRDefault="009F1FB7" w:rsidP="009F1FB7">
            <w:r w:rsidRPr="008E4151">
              <w:rPr>
                <w:color w:val="000000"/>
              </w:rPr>
              <w:t>1.12E-07</w:t>
            </w:r>
          </w:p>
        </w:tc>
      </w:tr>
      <w:tr w:rsidR="009F1FB7" w:rsidRPr="008E4151" w14:paraId="10EB20D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3B4C" w14:textId="5B8D2D6C" w:rsidR="009F1FB7" w:rsidRPr="008E4151" w:rsidRDefault="009F1FB7" w:rsidP="009F1FB7">
            <w:r w:rsidRPr="008E4151">
              <w:rPr>
                <w:color w:val="000000"/>
              </w:rPr>
              <w:t>K1978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A628" w14:textId="52147B79" w:rsidR="009F1FB7" w:rsidRPr="008E4151" w:rsidRDefault="009F1FB7" w:rsidP="009F1FB7">
            <w:r w:rsidRPr="008E4151">
              <w:rPr>
                <w:color w:val="000000"/>
              </w:rPr>
              <w:t xml:space="preserve">DNA repair protein </w:t>
            </w:r>
            <w:proofErr w:type="spellStart"/>
            <w:r w:rsidRPr="008E4151">
              <w:rPr>
                <w:color w:val="000000"/>
              </w:rPr>
              <w:t>Rad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1450" w14:textId="76D1B8BB" w:rsidR="009F1FB7" w:rsidRPr="008E4151" w:rsidRDefault="009F1FB7" w:rsidP="009F1FB7">
            <w:r w:rsidRPr="008E4151">
              <w:rPr>
                <w:color w:val="000000"/>
              </w:rPr>
              <w:t>2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1B59" w14:textId="66A8CDB9" w:rsidR="009F1FB7" w:rsidRPr="008E4151" w:rsidRDefault="009F1FB7" w:rsidP="009F1FB7">
            <w:r w:rsidRPr="008E4151">
              <w:rPr>
                <w:color w:val="000000"/>
              </w:rPr>
              <w:t>1.52E-06</w:t>
            </w:r>
          </w:p>
        </w:tc>
      </w:tr>
      <w:tr w:rsidR="009F1FB7" w:rsidRPr="008E4151" w14:paraId="3191D9B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B297" w14:textId="74E932B5" w:rsidR="009F1FB7" w:rsidRPr="008E4151" w:rsidRDefault="009F1FB7" w:rsidP="009F1FB7">
            <w:r w:rsidRPr="008E4151">
              <w:rPr>
                <w:color w:val="000000"/>
              </w:rPr>
              <w:t>K017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1B54" w14:textId="314B374D" w:rsidR="009F1FB7" w:rsidRPr="008E4151" w:rsidRDefault="009F1FB7" w:rsidP="009F1FB7">
            <w:r w:rsidRPr="008E4151">
              <w:rPr>
                <w:color w:val="000000"/>
              </w:rPr>
              <w:t>cystein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4280" w14:textId="2D954E07" w:rsidR="009F1FB7" w:rsidRPr="008E4151" w:rsidRDefault="009F1FB7" w:rsidP="009F1FB7">
            <w:r w:rsidRPr="008E4151">
              <w:rPr>
                <w:color w:val="000000"/>
              </w:rPr>
              <w:t>2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124D" w14:textId="53DF4034" w:rsidR="009F1FB7" w:rsidRPr="008E4151" w:rsidRDefault="009F1FB7" w:rsidP="009F1FB7">
            <w:r w:rsidRPr="008E4151">
              <w:rPr>
                <w:color w:val="000000"/>
              </w:rPr>
              <w:t>1.92E-08</w:t>
            </w:r>
          </w:p>
        </w:tc>
      </w:tr>
      <w:tr w:rsidR="009F1FB7" w:rsidRPr="008E4151" w14:paraId="146BD3A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B8E5" w14:textId="36AEE6AE" w:rsidR="009F1FB7" w:rsidRPr="008E4151" w:rsidRDefault="009F1FB7" w:rsidP="009F1FB7">
            <w:r w:rsidRPr="008E4151">
              <w:rPr>
                <w:color w:val="000000"/>
              </w:rPr>
              <w:t>K033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FA7E" w14:textId="6ED4683E" w:rsidR="009F1FB7" w:rsidRPr="008E4151" w:rsidRDefault="009F1FB7" w:rsidP="009F1FB7">
            <w:r w:rsidRPr="008E4151">
              <w:rPr>
                <w:color w:val="000000"/>
              </w:rPr>
              <w:t xml:space="preserve">branched-chain amino </w:t>
            </w:r>
            <w:proofErr w:type="spellStart"/>
            <w:r w:rsidRPr="008E4151">
              <w:rPr>
                <w:color w:val="000000"/>
              </w:rPr>
              <w:t>acid:cation</w:t>
            </w:r>
            <w:proofErr w:type="spellEnd"/>
            <w:r w:rsidRPr="008E4151">
              <w:rPr>
                <w:color w:val="000000"/>
              </w:rPr>
              <w:t xml:space="preserve">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D6A53" w14:textId="65AFF3DA" w:rsidR="009F1FB7" w:rsidRPr="008E4151" w:rsidRDefault="009F1FB7" w:rsidP="009F1FB7">
            <w:r w:rsidRPr="008E4151">
              <w:rPr>
                <w:color w:val="000000"/>
              </w:rPr>
              <w:t>2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AEA0" w14:textId="2A2AF09A" w:rsidR="009F1FB7" w:rsidRPr="008E4151" w:rsidRDefault="009F1FB7" w:rsidP="009F1FB7">
            <w:r w:rsidRPr="008E4151">
              <w:rPr>
                <w:color w:val="000000"/>
              </w:rPr>
              <w:t>3.34E-08</w:t>
            </w:r>
          </w:p>
        </w:tc>
      </w:tr>
      <w:tr w:rsidR="009F1FB7" w:rsidRPr="008E4151" w14:paraId="4A3B2EA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182B" w14:textId="4C5D07D4" w:rsidR="009F1FB7" w:rsidRPr="008E4151" w:rsidRDefault="009F1FB7" w:rsidP="009F1FB7">
            <w:r w:rsidRPr="008E4151">
              <w:rPr>
                <w:color w:val="000000"/>
              </w:rPr>
              <w:t>K0209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E395" w14:textId="28023F96" w:rsidR="009F1FB7" w:rsidRPr="008E4151" w:rsidRDefault="009F1FB7" w:rsidP="009F1FB7">
            <w:proofErr w:type="spellStart"/>
            <w:r w:rsidRPr="008E4151">
              <w:rPr>
                <w:color w:val="000000"/>
              </w:rPr>
              <w:t>AraC</w:t>
            </w:r>
            <w:proofErr w:type="spellEnd"/>
            <w:r w:rsidRPr="008E4151">
              <w:rPr>
                <w:color w:val="000000"/>
              </w:rPr>
              <w:t xml:space="preserve"> family transcriptional regulator, arabinose operon regulator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7E92" w14:textId="794E22B9" w:rsidR="009F1FB7" w:rsidRPr="008E4151" w:rsidRDefault="009F1FB7" w:rsidP="009F1FB7">
            <w:r w:rsidRPr="008E4151">
              <w:rPr>
                <w:color w:val="000000"/>
              </w:rPr>
              <w:t>2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620D" w14:textId="45970D1E" w:rsidR="009F1FB7" w:rsidRPr="008E4151" w:rsidRDefault="009F1FB7" w:rsidP="009F1FB7">
            <w:r w:rsidRPr="008E4151">
              <w:rPr>
                <w:color w:val="000000"/>
              </w:rPr>
              <w:t>1.09E-05</w:t>
            </w:r>
          </w:p>
        </w:tc>
      </w:tr>
      <w:tr w:rsidR="009F1FB7" w:rsidRPr="008E4151" w14:paraId="179BA5C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A487" w14:textId="4EDEFFC1" w:rsidR="009F1FB7" w:rsidRPr="008E4151" w:rsidRDefault="009F1FB7" w:rsidP="009F1FB7">
            <w:r w:rsidRPr="008E4151">
              <w:rPr>
                <w:color w:val="000000"/>
              </w:rPr>
              <w:t>K058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A80F" w14:textId="5C06705E" w:rsidR="009F1FB7" w:rsidRPr="008E4151" w:rsidRDefault="009F1FB7" w:rsidP="009F1FB7">
            <w:proofErr w:type="spellStart"/>
            <w:r w:rsidRPr="008E4151">
              <w:rPr>
                <w:color w:val="000000"/>
              </w:rPr>
              <w:t>osmoprotectant</w:t>
            </w:r>
            <w:proofErr w:type="spellEnd"/>
            <w:r w:rsidRPr="008E4151">
              <w:rPr>
                <w:color w:val="000000"/>
              </w:rPr>
              <w:t xml:space="preserve"> transport system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1933" w14:textId="7E11BD81" w:rsidR="009F1FB7" w:rsidRPr="008E4151" w:rsidRDefault="009F1FB7" w:rsidP="009F1FB7">
            <w:r w:rsidRPr="008E4151">
              <w:rPr>
                <w:color w:val="000000"/>
              </w:rPr>
              <w:t>2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B7387" w14:textId="09A00BA2" w:rsidR="009F1FB7" w:rsidRPr="008E4151" w:rsidRDefault="009F1FB7" w:rsidP="009F1FB7">
            <w:r w:rsidRPr="008E4151">
              <w:rPr>
                <w:color w:val="000000"/>
              </w:rPr>
              <w:t>5.28E-06</w:t>
            </w:r>
          </w:p>
        </w:tc>
      </w:tr>
      <w:tr w:rsidR="009F1FB7" w:rsidRPr="008E4151" w14:paraId="5353CAC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3DC25" w14:textId="5BEAEC70" w:rsidR="009F1FB7" w:rsidRPr="008E4151" w:rsidRDefault="009F1FB7" w:rsidP="009F1FB7">
            <w:r w:rsidRPr="008E4151">
              <w:rPr>
                <w:color w:val="000000"/>
              </w:rPr>
              <w:t>K0969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6642" w14:textId="5E7D736E" w:rsidR="009F1FB7" w:rsidRPr="008E4151" w:rsidRDefault="009F1FB7" w:rsidP="009F1FB7">
            <w:r w:rsidRPr="008E4151">
              <w:rPr>
                <w:color w:val="000000"/>
              </w:rPr>
              <w:t>teichoic acid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E49F" w14:textId="0DC22EA3" w:rsidR="009F1FB7" w:rsidRPr="008E4151" w:rsidRDefault="009F1FB7" w:rsidP="009F1FB7">
            <w:r w:rsidRPr="008E4151">
              <w:rPr>
                <w:color w:val="000000"/>
              </w:rPr>
              <w:t>2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57CB" w14:textId="6D83D75D" w:rsidR="009F1FB7" w:rsidRPr="008E4151" w:rsidRDefault="009F1FB7" w:rsidP="009F1FB7">
            <w:r w:rsidRPr="008E4151">
              <w:rPr>
                <w:color w:val="000000"/>
              </w:rPr>
              <w:t>1.80E-08</w:t>
            </w:r>
          </w:p>
        </w:tc>
      </w:tr>
      <w:tr w:rsidR="009F1FB7" w:rsidRPr="008E4151" w14:paraId="0AA6FA1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31CC" w14:textId="75E9F4CE" w:rsidR="009F1FB7" w:rsidRPr="008E4151" w:rsidRDefault="009F1FB7" w:rsidP="009F1FB7">
            <w:r w:rsidRPr="008E4151">
              <w:rPr>
                <w:color w:val="000000"/>
              </w:rPr>
              <w:t>K0969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4277" w14:textId="2B6183F0" w:rsidR="009F1FB7" w:rsidRPr="008E4151" w:rsidRDefault="009F1FB7" w:rsidP="009F1FB7">
            <w:proofErr w:type="spellStart"/>
            <w:r w:rsidRPr="008E4151">
              <w:rPr>
                <w:color w:val="000000"/>
              </w:rPr>
              <w:t>nondiscriminating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glutamyl-tRNA</w:t>
            </w:r>
            <w:proofErr w:type="spellEnd"/>
            <w:r w:rsidRPr="008E4151">
              <w:rPr>
                <w:color w:val="000000"/>
              </w:rPr>
              <w:t xml:space="preserve"> </w:t>
            </w:r>
            <w:proofErr w:type="spellStart"/>
            <w:r w:rsidRPr="008E4151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A386" w14:textId="570F66D4" w:rsidR="009F1FB7" w:rsidRPr="008E4151" w:rsidRDefault="009F1FB7" w:rsidP="009F1FB7">
            <w:r w:rsidRPr="008E4151">
              <w:rPr>
                <w:color w:val="000000"/>
              </w:rPr>
              <w:t>2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632C8" w14:textId="04E8A84A" w:rsidR="009F1FB7" w:rsidRPr="008E4151" w:rsidRDefault="009F1FB7" w:rsidP="009F1FB7">
            <w:r w:rsidRPr="008E4151">
              <w:rPr>
                <w:color w:val="000000"/>
              </w:rPr>
              <w:t>4.71E-08</w:t>
            </w:r>
          </w:p>
        </w:tc>
      </w:tr>
      <w:tr w:rsidR="009F1FB7" w:rsidRPr="008E4151" w14:paraId="2BEA9D9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69F2" w14:textId="6C8CC71E" w:rsidR="009F1FB7" w:rsidRPr="008E4151" w:rsidRDefault="009F1FB7" w:rsidP="009F1FB7">
            <w:r w:rsidRPr="008E4151">
              <w:rPr>
                <w:color w:val="000000"/>
              </w:rPr>
              <w:t>K040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5317" w14:textId="6FBFB87D" w:rsidR="009F1FB7" w:rsidRPr="008E4151" w:rsidRDefault="009F1FB7" w:rsidP="009F1FB7">
            <w:r w:rsidRPr="008E4151">
              <w:rPr>
                <w:color w:val="000000"/>
              </w:rPr>
              <w:t>fructose-1,6-bisphosphatase III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65B98" w14:textId="29159783" w:rsidR="009F1FB7" w:rsidRPr="008E4151" w:rsidRDefault="009F1FB7" w:rsidP="009F1FB7">
            <w:r w:rsidRPr="008E4151">
              <w:rPr>
                <w:color w:val="000000"/>
              </w:rPr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9F92" w14:textId="3C62390F" w:rsidR="009F1FB7" w:rsidRPr="008E4151" w:rsidRDefault="009F1FB7" w:rsidP="009F1FB7">
            <w:r w:rsidRPr="008E4151">
              <w:rPr>
                <w:color w:val="000000"/>
              </w:rPr>
              <w:t>1.42E-10</w:t>
            </w:r>
          </w:p>
        </w:tc>
      </w:tr>
      <w:tr w:rsidR="009F1FB7" w:rsidRPr="008E4151" w14:paraId="0ACD279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DBB4" w14:textId="1F33BE55" w:rsidR="009F1FB7" w:rsidRPr="008E4151" w:rsidRDefault="009F1FB7" w:rsidP="009F1FB7">
            <w:r w:rsidRPr="008E4151">
              <w:rPr>
                <w:color w:val="000000"/>
              </w:rPr>
              <w:t>K201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7748" w14:textId="1F197A1A" w:rsidR="009F1FB7" w:rsidRPr="008E4151" w:rsidRDefault="009F1FB7" w:rsidP="009F1FB7">
            <w:r w:rsidRPr="008E4151">
              <w:rPr>
                <w:color w:val="000000"/>
              </w:rPr>
              <w:t>glucose PTS system EIICBA or EIICB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FEC4" w14:textId="2F6E0C44" w:rsidR="009F1FB7" w:rsidRPr="008E4151" w:rsidRDefault="009F1FB7" w:rsidP="009F1FB7">
            <w:r w:rsidRPr="008E4151">
              <w:rPr>
                <w:color w:val="000000"/>
              </w:rPr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778E" w14:textId="2BD957DC" w:rsidR="009F1FB7" w:rsidRPr="008E4151" w:rsidRDefault="009F1FB7" w:rsidP="009F1FB7">
            <w:r w:rsidRPr="008E4151">
              <w:rPr>
                <w:color w:val="000000"/>
              </w:rPr>
              <w:t>1.83E-12</w:t>
            </w:r>
          </w:p>
        </w:tc>
      </w:tr>
      <w:tr w:rsidR="009F1FB7" w:rsidRPr="008E4151" w14:paraId="4AD250E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0E71" w14:textId="4C0C4D84" w:rsidR="009F1FB7" w:rsidRPr="008E4151" w:rsidRDefault="009F1FB7" w:rsidP="009F1FB7">
            <w:r w:rsidRPr="008E4151">
              <w:rPr>
                <w:color w:val="000000"/>
              </w:rPr>
              <w:t>K190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FA8A" w14:textId="0F069C72" w:rsidR="009F1FB7" w:rsidRPr="008E4151" w:rsidRDefault="009F1FB7" w:rsidP="009F1FB7">
            <w:proofErr w:type="spellStart"/>
            <w:r w:rsidRPr="008E4151">
              <w:rPr>
                <w:color w:val="000000"/>
              </w:rPr>
              <w:t>lipoteichoic</w:t>
            </w:r>
            <w:proofErr w:type="spellEnd"/>
            <w:r w:rsidRPr="008E4151">
              <w:rPr>
                <w:color w:val="000000"/>
              </w:rPr>
              <w:t xml:space="preserve"> acid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352C8" w14:textId="0BAC6C94" w:rsidR="009F1FB7" w:rsidRPr="008E4151" w:rsidRDefault="009F1FB7" w:rsidP="009F1FB7">
            <w:r w:rsidRPr="008E4151">
              <w:rPr>
                <w:color w:val="000000"/>
              </w:rPr>
              <w:t>2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838B" w14:textId="70CE0EDA" w:rsidR="009F1FB7" w:rsidRPr="008E4151" w:rsidRDefault="009F1FB7" w:rsidP="009F1FB7">
            <w:r w:rsidRPr="008E4151">
              <w:rPr>
                <w:color w:val="000000"/>
              </w:rPr>
              <w:t>1.14E-08</w:t>
            </w:r>
          </w:p>
        </w:tc>
      </w:tr>
      <w:tr w:rsidR="009F1FB7" w:rsidRPr="008E4151" w14:paraId="12A2C96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57201" w14:textId="2C1CBE07" w:rsidR="009F1FB7" w:rsidRPr="008E4151" w:rsidRDefault="009F1FB7" w:rsidP="009F1FB7">
            <w:r w:rsidRPr="008E4151">
              <w:rPr>
                <w:color w:val="000000"/>
              </w:rPr>
              <w:t>K027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2E90" w14:textId="65B2DDB2" w:rsidR="009F1FB7" w:rsidRPr="008E4151" w:rsidRDefault="009F1FB7" w:rsidP="009F1FB7">
            <w:proofErr w:type="spellStart"/>
            <w:r w:rsidRPr="008E4151">
              <w:rPr>
                <w:color w:val="000000"/>
              </w:rPr>
              <w:t>cellobiose</w:t>
            </w:r>
            <w:proofErr w:type="spellEnd"/>
            <w:r w:rsidRPr="008E4151">
              <w:rPr>
                <w:color w:val="000000"/>
              </w:rPr>
              <w:t xml:space="preserve"> PTS system EIIC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E0582" w14:textId="19EFD6A0" w:rsidR="009F1FB7" w:rsidRPr="008E4151" w:rsidRDefault="009F1FB7" w:rsidP="009F1FB7">
            <w:r w:rsidRPr="008E4151">
              <w:rPr>
                <w:color w:val="000000"/>
              </w:rPr>
              <w:t>3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1E3D" w14:textId="21096D40" w:rsidR="009F1FB7" w:rsidRPr="008E4151" w:rsidRDefault="009F1FB7" w:rsidP="009F1FB7">
            <w:r w:rsidRPr="008E4151">
              <w:rPr>
                <w:color w:val="000000"/>
              </w:rPr>
              <w:t>3.37E-11</w:t>
            </w:r>
          </w:p>
        </w:tc>
      </w:tr>
      <w:tr w:rsidR="009F1FB7" w:rsidRPr="008E4151" w14:paraId="4FCA413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3396" w14:textId="01B101C7" w:rsidR="009F1FB7" w:rsidRPr="008E4151" w:rsidRDefault="009F1FB7" w:rsidP="009F1FB7">
            <w:r w:rsidRPr="008E4151">
              <w:rPr>
                <w:color w:val="000000"/>
              </w:rPr>
              <w:t>K037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B9B0" w14:textId="7E9DD461" w:rsidR="009F1FB7" w:rsidRPr="008E4151" w:rsidRDefault="009F1FB7" w:rsidP="009F1FB7">
            <w:proofErr w:type="spellStart"/>
            <w:r w:rsidRPr="008E4151">
              <w:rPr>
                <w:color w:val="000000"/>
              </w:rPr>
              <w:t>GntR</w:t>
            </w:r>
            <w:proofErr w:type="spellEnd"/>
            <w:r w:rsidRPr="008E4151">
              <w:rPr>
                <w:color w:val="000000"/>
              </w:rPr>
              <w:t xml:space="preserve"> family transcriptional regul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779E" w14:textId="07E98A13" w:rsidR="009F1FB7" w:rsidRPr="008E4151" w:rsidRDefault="009F1FB7" w:rsidP="009F1FB7">
            <w:r w:rsidRPr="008E4151">
              <w:rPr>
                <w:color w:val="000000"/>
              </w:rPr>
              <w:t>3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CAB5" w14:textId="2562B69F" w:rsidR="009F1FB7" w:rsidRPr="008E4151" w:rsidRDefault="009F1FB7" w:rsidP="009F1FB7">
            <w:r w:rsidRPr="008E4151">
              <w:rPr>
                <w:color w:val="000000"/>
              </w:rPr>
              <w:t>4.55E-10</w:t>
            </w:r>
          </w:p>
        </w:tc>
      </w:tr>
      <w:tr w:rsidR="009F1FB7" w:rsidRPr="008E4151" w14:paraId="23AA61A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D56A" w14:textId="5704C2AF" w:rsidR="009F1FB7" w:rsidRPr="008E4151" w:rsidRDefault="009F1FB7" w:rsidP="009F1FB7">
            <w:r w:rsidRPr="008E4151">
              <w:rPr>
                <w:color w:val="000000"/>
              </w:rPr>
              <w:t>K0765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15B5" w14:textId="6CAD9401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sensor histidine kinase </w:t>
            </w:r>
            <w:proofErr w:type="spellStart"/>
            <w:r w:rsidRPr="008E4151">
              <w:rPr>
                <w:color w:val="000000"/>
              </w:rPr>
              <w:t>Vic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7E33" w14:textId="5A13E1CC" w:rsidR="009F1FB7" w:rsidRPr="008E4151" w:rsidRDefault="009F1FB7" w:rsidP="009F1FB7">
            <w:r w:rsidRPr="008E4151">
              <w:rPr>
                <w:color w:val="000000"/>
              </w:rPr>
              <w:t>3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1BE9" w14:textId="47CA3DA1" w:rsidR="009F1FB7" w:rsidRPr="008E4151" w:rsidRDefault="009F1FB7" w:rsidP="009F1FB7">
            <w:r w:rsidRPr="008E4151">
              <w:rPr>
                <w:color w:val="000000"/>
              </w:rPr>
              <w:t>3.94E-09</w:t>
            </w:r>
          </w:p>
        </w:tc>
      </w:tr>
      <w:tr w:rsidR="009F1FB7" w:rsidRPr="008E4151" w14:paraId="4F39C20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43B8" w14:textId="34AB2042" w:rsidR="009F1FB7" w:rsidRPr="008E4151" w:rsidRDefault="009F1FB7" w:rsidP="009F1FB7">
            <w:r w:rsidRPr="008E4151">
              <w:rPr>
                <w:color w:val="000000"/>
              </w:rPr>
              <w:t>K058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D3F1" w14:textId="2401447E" w:rsidR="009F1FB7" w:rsidRPr="008E4151" w:rsidRDefault="009F1FB7" w:rsidP="009F1FB7">
            <w:r w:rsidRPr="008E4151">
              <w:rPr>
                <w:color w:val="000000"/>
              </w:rPr>
              <w:t>N-</w:t>
            </w:r>
            <w:proofErr w:type="spellStart"/>
            <w:r w:rsidRPr="008E4151">
              <w:rPr>
                <w:color w:val="000000"/>
              </w:rPr>
              <w:t>acetyldiaminopimelate</w:t>
            </w:r>
            <w:proofErr w:type="spellEnd"/>
            <w:r w:rsidRPr="008E4151">
              <w:rPr>
                <w:color w:val="000000"/>
              </w:rPr>
              <w:t xml:space="preserve"> deacet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A62F" w14:textId="5FAD584F" w:rsidR="009F1FB7" w:rsidRPr="008E4151" w:rsidRDefault="009F1FB7" w:rsidP="009F1FB7">
            <w:r w:rsidRPr="008E4151">
              <w:rPr>
                <w:color w:val="000000"/>
              </w:rPr>
              <w:t>3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268C" w14:textId="1821B3EE" w:rsidR="009F1FB7" w:rsidRPr="008E4151" w:rsidRDefault="009F1FB7" w:rsidP="009F1FB7">
            <w:r w:rsidRPr="008E4151">
              <w:rPr>
                <w:color w:val="000000"/>
              </w:rPr>
              <w:t>5.36E-07</w:t>
            </w:r>
          </w:p>
        </w:tc>
      </w:tr>
      <w:tr w:rsidR="009F1FB7" w:rsidRPr="008E4151" w14:paraId="4F771EF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508B7" w14:textId="60007425" w:rsidR="009F1FB7" w:rsidRPr="008E4151" w:rsidRDefault="009F1FB7" w:rsidP="009F1FB7">
            <w:r w:rsidRPr="008E4151">
              <w:rPr>
                <w:color w:val="000000"/>
              </w:rPr>
              <w:t>K0584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3897" w14:textId="0C74A29C" w:rsidR="009F1FB7" w:rsidRPr="008E4151" w:rsidRDefault="009F1FB7" w:rsidP="009F1FB7">
            <w:proofErr w:type="spellStart"/>
            <w:r w:rsidRPr="008E4151">
              <w:rPr>
                <w:color w:val="000000"/>
              </w:rPr>
              <w:t>osmoprotectant</w:t>
            </w:r>
            <w:proofErr w:type="spellEnd"/>
            <w:r w:rsidRPr="008E4151">
              <w:rPr>
                <w:color w:val="000000"/>
              </w:rPr>
              <w:t xml:space="preserve">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9FBE" w14:textId="718EF51D" w:rsidR="009F1FB7" w:rsidRPr="008E4151" w:rsidRDefault="009F1FB7" w:rsidP="009F1FB7">
            <w:r w:rsidRPr="008E4151">
              <w:rPr>
                <w:color w:val="000000"/>
              </w:rPr>
              <w:t>3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2047" w14:textId="145E4D74" w:rsidR="009F1FB7" w:rsidRPr="008E4151" w:rsidRDefault="009F1FB7" w:rsidP="009F1FB7">
            <w:r w:rsidRPr="008E4151">
              <w:rPr>
                <w:color w:val="000000"/>
              </w:rPr>
              <w:t>3.16E-07</w:t>
            </w:r>
          </w:p>
        </w:tc>
      </w:tr>
      <w:tr w:rsidR="009F1FB7" w:rsidRPr="008E4151" w14:paraId="45B2104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5F33" w14:textId="00CE0E9F" w:rsidR="009F1FB7" w:rsidRPr="008E4151" w:rsidRDefault="009F1FB7" w:rsidP="009F1FB7">
            <w:r w:rsidRPr="008E4151">
              <w:rPr>
                <w:color w:val="000000"/>
              </w:rPr>
              <w:t>K006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DD1A" w14:textId="7C139511" w:rsidR="009F1FB7" w:rsidRPr="008E4151" w:rsidRDefault="009F1FB7" w:rsidP="009F1FB7">
            <w:r w:rsidRPr="008E4151">
              <w:rPr>
                <w:color w:val="000000"/>
              </w:rPr>
              <w:t>phosphate 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036A" w14:textId="164AACEF" w:rsidR="009F1FB7" w:rsidRPr="008E4151" w:rsidRDefault="009F1FB7" w:rsidP="009F1FB7">
            <w:r w:rsidRPr="008E4151">
              <w:rPr>
                <w:color w:val="000000"/>
              </w:rPr>
              <w:t>3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D29A" w14:textId="49D9004D" w:rsidR="009F1FB7" w:rsidRPr="008E4151" w:rsidRDefault="009F1FB7" w:rsidP="009F1FB7">
            <w:r w:rsidRPr="008E4151">
              <w:rPr>
                <w:color w:val="000000"/>
              </w:rPr>
              <w:t>6.01E-10</w:t>
            </w:r>
          </w:p>
        </w:tc>
      </w:tr>
      <w:tr w:rsidR="009F1FB7" w:rsidRPr="008E4151" w14:paraId="2D6B7A6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80FD8" w14:textId="24ED5BA5" w:rsidR="009F1FB7" w:rsidRPr="008E4151" w:rsidRDefault="009F1FB7" w:rsidP="009F1FB7">
            <w:r w:rsidRPr="008E4151">
              <w:rPr>
                <w:color w:val="000000"/>
              </w:rPr>
              <w:t>K125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4C250" w14:textId="40E1A255" w:rsidR="009F1FB7" w:rsidRPr="008E4151" w:rsidRDefault="009F1FB7" w:rsidP="009F1FB7">
            <w:r w:rsidRPr="008E4151">
              <w:rPr>
                <w:color w:val="000000"/>
              </w:rPr>
              <w:t>penicillin-binding protein 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3FAC" w14:textId="2B1D651B" w:rsidR="009F1FB7" w:rsidRPr="008E4151" w:rsidRDefault="009F1FB7" w:rsidP="009F1FB7">
            <w:r w:rsidRPr="008E4151">
              <w:rPr>
                <w:color w:val="000000"/>
              </w:rPr>
              <w:t>3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5D56" w14:textId="21BC8890" w:rsidR="009F1FB7" w:rsidRPr="008E4151" w:rsidRDefault="009F1FB7" w:rsidP="009F1FB7">
            <w:r w:rsidRPr="008E4151">
              <w:rPr>
                <w:color w:val="000000"/>
              </w:rPr>
              <w:t>4.48E-10</w:t>
            </w:r>
          </w:p>
        </w:tc>
      </w:tr>
      <w:tr w:rsidR="009F1FB7" w:rsidRPr="008E4151" w14:paraId="3953BD0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397B" w14:textId="58CFC84A" w:rsidR="009F1FB7" w:rsidRPr="008E4151" w:rsidRDefault="009F1FB7" w:rsidP="009F1FB7">
            <w:r w:rsidRPr="008E4151">
              <w:rPr>
                <w:color w:val="000000"/>
              </w:rPr>
              <w:t>K040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CD6C" w14:textId="36439FC4" w:rsidR="009F1FB7" w:rsidRPr="008E4151" w:rsidRDefault="009F1FB7" w:rsidP="009F1FB7">
            <w:r w:rsidRPr="008E4151">
              <w:rPr>
                <w:color w:val="000000"/>
              </w:rPr>
              <w:t xml:space="preserve">ATP-dependent </w:t>
            </w:r>
            <w:proofErr w:type="spellStart"/>
            <w:r w:rsidRPr="008E4151">
              <w:rPr>
                <w:color w:val="000000"/>
              </w:rPr>
              <w:t>Clp</w:t>
            </w:r>
            <w:proofErr w:type="spellEnd"/>
            <w:r w:rsidRPr="008E4151">
              <w:rPr>
                <w:color w:val="000000"/>
              </w:rPr>
              <w:t xml:space="preserve"> protease ATP-binding subunit </w:t>
            </w:r>
            <w:proofErr w:type="spellStart"/>
            <w:r w:rsidRPr="008E4151">
              <w:rPr>
                <w:color w:val="000000"/>
              </w:rPr>
              <w:t>Clp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6261" w14:textId="5B54F6B9" w:rsidR="009F1FB7" w:rsidRPr="008E4151" w:rsidRDefault="009F1FB7" w:rsidP="009F1FB7">
            <w:r w:rsidRPr="008E4151">
              <w:rPr>
                <w:color w:val="000000"/>
              </w:rPr>
              <w:t>3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FB48" w14:textId="6589ECD9" w:rsidR="009F1FB7" w:rsidRPr="008E4151" w:rsidRDefault="009F1FB7" w:rsidP="009F1FB7">
            <w:r w:rsidRPr="008E4151">
              <w:rPr>
                <w:color w:val="000000"/>
              </w:rPr>
              <w:t>7.36E-05</w:t>
            </w:r>
          </w:p>
        </w:tc>
      </w:tr>
      <w:tr w:rsidR="009F1FB7" w:rsidRPr="008E4151" w14:paraId="4A33DB5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1833" w14:textId="77503245" w:rsidR="009F1FB7" w:rsidRPr="008E4151" w:rsidRDefault="009F1FB7" w:rsidP="009F1FB7">
            <w:r w:rsidRPr="008E4151">
              <w:rPr>
                <w:color w:val="000000"/>
              </w:rPr>
              <w:lastRenderedPageBreak/>
              <w:t>K040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5481F" w14:textId="5AA5816B" w:rsidR="009F1FB7" w:rsidRPr="008E4151" w:rsidRDefault="009F1FB7" w:rsidP="009F1FB7">
            <w:r w:rsidRPr="008E4151">
              <w:rPr>
                <w:color w:val="000000"/>
              </w:rPr>
              <w:t>methylenetetrahydrofolate--</w:t>
            </w:r>
            <w:proofErr w:type="spellStart"/>
            <w:r w:rsidRPr="008E4151">
              <w:rPr>
                <w:color w:val="000000"/>
              </w:rPr>
              <w:t>tRNA</w:t>
            </w:r>
            <w:proofErr w:type="spellEnd"/>
            <w:r w:rsidRPr="008E4151">
              <w:rPr>
                <w:color w:val="000000"/>
              </w:rPr>
              <w:t>-(uracil-5-)-meth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C72D" w14:textId="1A62C58F" w:rsidR="009F1FB7" w:rsidRPr="008E4151" w:rsidRDefault="009F1FB7" w:rsidP="009F1FB7">
            <w:r w:rsidRPr="008E4151">
              <w:rPr>
                <w:color w:val="000000"/>
              </w:rPr>
              <w:t>3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AAD7" w14:textId="5A41B0B3" w:rsidR="009F1FB7" w:rsidRPr="008E4151" w:rsidRDefault="009F1FB7" w:rsidP="009F1FB7">
            <w:r w:rsidRPr="008E4151">
              <w:rPr>
                <w:color w:val="000000"/>
              </w:rPr>
              <w:t>6.87E-10</w:t>
            </w:r>
          </w:p>
        </w:tc>
      </w:tr>
      <w:tr w:rsidR="009F1FB7" w:rsidRPr="008E4151" w14:paraId="1F04C3C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4FC8" w14:textId="2524B43F" w:rsidR="009F1FB7" w:rsidRPr="008E4151" w:rsidRDefault="009F1FB7" w:rsidP="009F1FB7">
            <w:r w:rsidRPr="008E4151">
              <w:rPr>
                <w:color w:val="000000"/>
              </w:rPr>
              <w:t>K186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930E" w14:textId="0C2399F9" w:rsidR="009F1FB7" w:rsidRPr="008E4151" w:rsidRDefault="009F1FB7" w:rsidP="009F1FB7">
            <w:proofErr w:type="spellStart"/>
            <w:r w:rsidRPr="008E4151">
              <w:rPr>
                <w:color w:val="000000"/>
              </w:rPr>
              <w:t>ribonucrease</w:t>
            </w:r>
            <w:proofErr w:type="spellEnd"/>
            <w:r w:rsidRPr="008E4151">
              <w:rPr>
                <w:color w:val="000000"/>
              </w:rPr>
              <w:t xml:space="preserve">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7367" w14:textId="4CD6AB11" w:rsidR="009F1FB7" w:rsidRPr="008E4151" w:rsidRDefault="009F1FB7" w:rsidP="009F1FB7">
            <w:r w:rsidRPr="008E4151">
              <w:rPr>
                <w:color w:val="000000"/>
              </w:rPr>
              <w:t>3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DFECC" w14:textId="626D7B33" w:rsidR="009F1FB7" w:rsidRPr="008E4151" w:rsidRDefault="009F1FB7" w:rsidP="009F1FB7">
            <w:r w:rsidRPr="008E4151">
              <w:rPr>
                <w:color w:val="000000"/>
              </w:rPr>
              <w:t>9.55E-12</w:t>
            </w:r>
          </w:p>
        </w:tc>
      </w:tr>
      <w:tr w:rsidR="009F1FB7" w:rsidRPr="008E4151" w14:paraId="7C9F5AB3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AA2C" w14:textId="1D1C2D12" w:rsidR="009F1FB7" w:rsidRPr="008E4151" w:rsidRDefault="009F1FB7" w:rsidP="009F1FB7">
            <w:r w:rsidRPr="008E4151">
              <w:rPr>
                <w:color w:val="000000"/>
              </w:rPr>
              <w:t>K163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1DA5" w14:textId="5CF9C156" w:rsidR="009F1FB7" w:rsidRPr="008E4151" w:rsidRDefault="009F1FB7" w:rsidP="009F1FB7">
            <w:r w:rsidRPr="008E4151">
              <w:rPr>
                <w:color w:val="000000"/>
              </w:rPr>
              <w:t>purine nucleoside transport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1D9B" w14:textId="747AEA1D" w:rsidR="009F1FB7" w:rsidRPr="008E4151" w:rsidRDefault="009F1FB7" w:rsidP="009F1FB7">
            <w:r w:rsidRPr="008E4151">
              <w:rPr>
                <w:color w:val="000000"/>
              </w:rPr>
              <w:t>3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94E9" w14:textId="2A744DA0" w:rsidR="009F1FB7" w:rsidRPr="008E4151" w:rsidRDefault="009F1FB7" w:rsidP="009F1FB7">
            <w:r w:rsidRPr="008E4151">
              <w:rPr>
                <w:color w:val="000000"/>
              </w:rPr>
              <w:t>2.59E-04</w:t>
            </w:r>
          </w:p>
        </w:tc>
      </w:tr>
      <w:tr w:rsidR="009F1FB7" w:rsidRPr="008E4151" w14:paraId="5607271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7DBE" w14:textId="4AD2CCF7" w:rsidR="009F1FB7" w:rsidRPr="008E4151" w:rsidRDefault="009F1FB7" w:rsidP="009F1FB7">
            <w:r w:rsidRPr="008E4151">
              <w:rPr>
                <w:color w:val="000000"/>
              </w:rPr>
              <w:t>K036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F9581" w14:textId="140DF168" w:rsidR="009F1FB7" w:rsidRPr="008E4151" w:rsidRDefault="009F1FB7" w:rsidP="009F1FB7">
            <w:r w:rsidRPr="008E4151">
              <w:rPr>
                <w:color w:val="000000"/>
              </w:rPr>
              <w:t xml:space="preserve">ATP-dependent </w:t>
            </w:r>
            <w:proofErr w:type="spellStart"/>
            <w:r w:rsidRPr="008E4151">
              <w:rPr>
                <w:color w:val="000000"/>
              </w:rPr>
              <w:t>Clp</w:t>
            </w:r>
            <w:proofErr w:type="spellEnd"/>
            <w:r w:rsidRPr="008E4151">
              <w:rPr>
                <w:color w:val="000000"/>
              </w:rPr>
              <w:t xml:space="preserve"> protease ATP-binding subunit </w:t>
            </w:r>
            <w:proofErr w:type="spellStart"/>
            <w:r w:rsidRPr="008E4151">
              <w:rPr>
                <w:color w:val="000000"/>
              </w:rPr>
              <w:t>Cl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212C" w14:textId="75F2D5CE" w:rsidR="009F1FB7" w:rsidRPr="008E4151" w:rsidRDefault="009F1FB7" w:rsidP="009F1FB7">
            <w:r w:rsidRPr="008E4151">
              <w:rPr>
                <w:color w:val="000000"/>
              </w:rPr>
              <w:t>3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6E60" w14:textId="0001346E" w:rsidR="009F1FB7" w:rsidRPr="008E4151" w:rsidRDefault="009F1FB7" w:rsidP="009F1FB7">
            <w:r w:rsidRPr="008E4151">
              <w:rPr>
                <w:color w:val="000000"/>
              </w:rPr>
              <w:t>4.69E-08</w:t>
            </w:r>
          </w:p>
        </w:tc>
      </w:tr>
      <w:tr w:rsidR="009F1FB7" w:rsidRPr="008E4151" w14:paraId="41489DB5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DC32" w14:textId="4945055A" w:rsidR="009F1FB7" w:rsidRPr="008E4151" w:rsidRDefault="009F1FB7" w:rsidP="009F1FB7">
            <w:r w:rsidRPr="008E4151">
              <w:rPr>
                <w:color w:val="000000"/>
              </w:rPr>
              <w:t>K1689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5C81" w14:textId="77EB19AC" w:rsidR="009F1FB7" w:rsidRPr="008E4151" w:rsidRDefault="009F1FB7" w:rsidP="009F1FB7">
            <w:r w:rsidRPr="008E4151">
              <w:rPr>
                <w:color w:val="000000"/>
              </w:rPr>
              <w:t>ATP-dependent helicase/nuclease subunit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A1E6" w14:textId="1144CA3B" w:rsidR="009F1FB7" w:rsidRPr="008E4151" w:rsidRDefault="009F1FB7" w:rsidP="009F1FB7">
            <w:r w:rsidRPr="008E4151">
              <w:rPr>
                <w:color w:val="000000"/>
              </w:rPr>
              <w:t>3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B0A6" w14:textId="170EFEE5" w:rsidR="009F1FB7" w:rsidRPr="008E4151" w:rsidRDefault="009F1FB7" w:rsidP="009F1FB7">
            <w:r w:rsidRPr="008E4151">
              <w:rPr>
                <w:color w:val="000000"/>
              </w:rPr>
              <w:t>4.40E-12</w:t>
            </w:r>
          </w:p>
        </w:tc>
      </w:tr>
      <w:tr w:rsidR="009F1FB7" w:rsidRPr="008E4151" w14:paraId="426B42C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F496" w14:textId="35555947" w:rsidR="009F1FB7" w:rsidRPr="008E4151" w:rsidRDefault="009F1FB7" w:rsidP="009F1FB7">
            <w:r w:rsidRPr="008E4151">
              <w:rPr>
                <w:color w:val="000000"/>
              </w:rPr>
              <w:t>K159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CB13" w14:textId="264EDA94" w:rsidR="009F1FB7" w:rsidRPr="008E4151" w:rsidRDefault="009F1FB7" w:rsidP="009F1FB7">
            <w:r w:rsidRPr="008E4151">
              <w:rPr>
                <w:color w:val="000000"/>
              </w:rPr>
              <w:t xml:space="preserve">manganese-dependent inorganic </w:t>
            </w:r>
            <w:proofErr w:type="spellStart"/>
            <w:r w:rsidRPr="008E4151">
              <w:rPr>
                <w:color w:val="000000"/>
              </w:rPr>
              <w:t>pyrophosphat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74AA" w14:textId="3A2414D1" w:rsidR="009F1FB7" w:rsidRPr="008E4151" w:rsidRDefault="009F1FB7" w:rsidP="009F1FB7">
            <w:r w:rsidRPr="008E4151">
              <w:rPr>
                <w:color w:val="000000"/>
              </w:rPr>
              <w:t>3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72A7" w14:textId="153F607B" w:rsidR="009F1FB7" w:rsidRPr="008E4151" w:rsidRDefault="009F1FB7" w:rsidP="009F1FB7">
            <w:r w:rsidRPr="008E4151">
              <w:rPr>
                <w:color w:val="000000"/>
              </w:rPr>
              <w:t>3.43E-13</w:t>
            </w:r>
          </w:p>
        </w:tc>
      </w:tr>
      <w:tr w:rsidR="009F1FB7" w:rsidRPr="008E4151" w14:paraId="2AA15BDD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1C39" w14:textId="3B651E42" w:rsidR="009F1FB7" w:rsidRPr="008E4151" w:rsidRDefault="009F1FB7" w:rsidP="009F1FB7">
            <w:r w:rsidRPr="008E4151">
              <w:rPr>
                <w:color w:val="000000"/>
              </w:rPr>
              <w:t>K111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6C34" w14:textId="3146A012" w:rsidR="009F1FB7" w:rsidRPr="008E4151" w:rsidRDefault="009F1FB7" w:rsidP="009F1FB7">
            <w:proofErr w:type="spellStart"/>
            <w:r w:rsidRPr="008E4151">
              <w:rPr>
                <w:color w:val="000000"/>
              </w:rPr>
              <w:t>primosomal</w:t>
            </w:r>
            <w:proofErr w:type="spellEnd"/>
            <w:r w:rsidRPr="008E4151">
              <w:rPr>
                <w:color w:val="000000"/>
              </w:rPr>
              <w:t xml:space="preserve"> protein </w:t>
            </w:r>
            <w:proofErr w:type="spellStart"/>
            <w:r w:rsidRPr="008E4151">
              <w:rPr>
                <w:color w:val="000000"/>
              </w:rPr>
              <w:t>Dna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FB42" w14:textId="7D77A10F" w:rsidR="009F1FB7" w:rsidRPr="008E4151" w:rsidRDefault="009F1FB7" w:rsidP="009F1FB7">
            <w:r w:rsidRPr="008E4151">
              <w:rPr>
                <w:color w:val="000000"/>
              </w:rPr>
              <w:t>3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C9E7" w14:textId="716ACA70" w:rsidR="009F1FB7" w:rsidRPr="008E4151" w:rsidRDefault="009F1FB7" w:rsidP="009F1FB7">
            <w:r w:rsidRPr="008E4151">
              <w:rPr>
                <w:color w:val="000000"/>
              </w:rPr>
              <w:t>1.66E-13</w:t>
            </w:r>
          </w:p>
        </w:tc>
      </w:tr>
      <w:tr w:rsidR="009F1FB7" w:rsidRPr="008E4151" w14:paraId="52FA30A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08ED" w14:textId="28E50C9F" w:rsidR="009F1FB7" w:rsidRPr="008E4151" w:rsidRDefault="009F1FB7" w:rsidP="009F1FB7">
            <w:r w:rsidRPr="008E4151">
              <w:rPr>
                <w:color w:val="000000"/>
              </w:rPr>
              <w:t>K087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2531" w14:textId="7621F2D2" w:rsidR="009F1FB7" w:rsidRPr="008E4151" w:rsidRDefault="009F1FB7" w:rsidP="009F1FB7">
            <w:r w:rsidRPr="008E4151">
              <w:rPr>
                <w:color w:val="000000"/>
              </w:rPr>
              <w:t>penicillin-binding protein 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B261" w14:textId="0F6D51EF" w:rsidR="009F1FB7" w:rsidRPr="008E4151" w:rsidRDefault="009F1FB7" w:rsidP="009F1FB7">
            <w:r w:rsidRPr="008E4151">
              <w:rPr>
                <w:color w:val="000000"/>
              </w:rPr>
              <w:t>3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E418" w14:textId="6FED0A2C" w:rsidR="009F1FB7" w:rsidRPr="008E4151" w:rsidRDefault="009F1FB7" w:rsidP="009F1FB7">
            <w:r w:rsidRPr="008E4151">
              <w:rPr>
                <w:color w:val="000000"/>
              </w:rPr>
              <w:t>8.29E-06</w:t>
            </w:r>
          </w:p>
        </w:tc>
      </w:tr>
      <w:tr w:rsidR="009F1FB7" w:rsidRPr="008E4151" w14:paraId="2A6DFAB6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5362" w14:textId="73AC3DB5" w:rsidR="009F1FB7" w:rsidRPr="008E4151" w:rsidRDefault="009F1FB7" w:rsidP="009F1FB7">
            <w:r w:rsidRPr="008E4151">
              <w:rPr>
                <w:color w:val="000000"/>
              </w:rPr>
              <w:t>K062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BE13" w14:textId="31C82F2F" w:rsidR="009F1FB7" w:rsidRPr="008E4151" w:rsidRDefault="009F1FB7" w:rsidP="009F1FB7">
            <w:proofErr w:type="spellStart"/>
            <w:r w:rsidRPr="008E4151">
              <w:rPr>
                <w:color w:val="000000"/>
              </w:rPr>
              <w:t>septation</w:t>
            </w:r>
            <w:proofErr w:type="spellEnd"/>
            <w:r w:rsidRPr="008E4151">
              <w:rPr>
                <w:color w:val="000000"/>
              </w:rPr>
              <w:t xml:space="preserve"> ring formation regul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D930" w14:textId="67C6DD3D" w:rsidR="009F1FB7" w:rsidRPr="008E4151" w:rsidRDefault="009F1FB7" w:rsidP="009F1FB7">
            <w:r w:rsidRPr="008E4151">
              <w:rPr>
                <w:color w:val="000000"/>
              </w:rPr>
              <w:t>3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CAB4" w14:textId="53224BB8" w:rsidR="009F1FB7" w:rsidRPr="008E4151" w:rsidRDefault="009F1FB7" w:rsidP="009F1FB7">
            <w:r w:rsidRPr="008E4151">
              <w:rPr>
                <w:color w:val="000000"/>
              </w:rPr>
              <w:t>1.22E-06</w:t>
            </w:r>
          </w:p>
        </w:tc>
      </w:tr>
      <w:tr w:rsidR="009F1FB7" w:rsidRPr="008E4151" w14:paraId="522460A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EF1C" w14:textId="65BFB486" w:rsidR="009F1FB7" w:rsidRPr="008E4151" w:rsidRDefault="009F1FB7" w:rsidP="009F1FB7">
            <w:r w:rsidRPr="008E4151">
              <w:rPr>
                <w:color w:val="000000"/>
              </w:rPr>
              <w:t>K192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F197" w14:textId="067D5AFD" w:rsidR="009F1FB7" w:rsidRPr="008E4151" w:rsidRDefault="009F1FB7" w:rsidP="009F1FB7">
            <w:r w:rsidRPr="008E4151">
              <w:rPr>
                <w:color w:val="000000"/>
              </w:rPr>
              <w:t xml:space="preserve">peptidoglycan DL-endopeptidase </w:t>
            </w:r>
            <w:proofErr w:type="spellStart"/>
            <w:r w:rsidRPr="008E4151">
              <w:rPr>
                <w:color w:val="000000"/>
              </w:rPr>
              <w:t>Cw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27B0" w14:textId="12185B61" w:rsidR="009F1FB7" w:rsidRPr="008E4151" w:rsidRDefault="009F1FB7" w:rsidP="009F1FB7">
            <w:r w:rsidRPr="008E4151">
              <w:rPr>
                <w:color w:val="000000"/>
              </w:rPr>
              <w:t>3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7243" w14:textId="4B7645F2" w:rsidR="009F1FB7" w:rsidRPr="008E4151" w:rsidRDefault="009F1FB7" w:rsidP="009F1FB7">
            <w:r w:rsidRPr="008E4151">
              <w:rPr>
                <w:color w:val="000000"/>
              </w:rPr>
              <w:t>1.02E-11</w:t>
            </w:r>
          </w:p>
        </w:tc>
      </w:tr>
      <w:tr w:rsidR="009F1FB7" w:rsidRPr="008E4151" w14:paraId="4B925A3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E0C97" w14:textId="1366271D" w:rsidR="009F1FB7" w:rsidRPr="008E4151" w:rsidRDefault="009F1FB7" w:rsidP="009F1FB7">
            <w:r w:rsidRPr="008E4151">
              <w:rPr>
                <w:color w:val="000000"/>
              </w:rPr>
              <w:t>K116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CFBA" w14:textId="50F740FA" w:rsidR="009F1FB7" w:rsidRPr="008E4151" w:rsidRDefault="009F1FB7" w:rsidP="009F1FB7">
            <w:r w:rsidRPr="008E4151">
              <w:rPr>
                <w:color w:val="000000"/>
              </w:rPr>
              <w:t>bacitracin transport system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E85C" w14:textId="38848E90" w:rsidR="009F1FB7" w:rsidRPr="008E4151" w:rsidRDefault="009F1FB7" w:rsidP="009F1FB7">
            <w:r w:rsidRPr="008E4151">
              <w:rPr>
                <w:color w:val="000000"/>
              </w:rPr>
              <w:t>3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10CC" w14:textId="505DF8B0" w:rsidR="009F1FB7" w:rsidRPr="008E4151" w:rsidRDefault="009F1FB7" w:rsidP="009F1FB7">
            <w:r w:rsidRPr="008E4151">
              <w:rPr>
                <w:color w:val="000000"/>
              </w:rPr>
              <w:t>1.57E-13</w:t>
            </w:r>
          </w:p>
        </w:tc>
      </w:tr>
      <w:tr w:rsidR="009F1FB7" w:rsidRPr="008E4151" w14:paraId="6B4F7F2B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F6B4" w14:textId="401A51A1" w:rsidR="009F1FB7" w:rsidRPr="008E4151" w:rsidRDefault="009F1FB7" w:rsidP="009F1FB7">
            <w:r w:rsidRPr="008E4151">
              <w:rPr>
                <w:color w:val="000000"/>
              </w:rPr>
              <w:t>K1689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217F" w14:textId="4CBA5139" w:rsidR="009F1FB7" w:rsidRPr="008E4151" w:rsidRDefault="009F1FB7" w:rsidP="009F1FB7">
            <w:r w:rsidRPr="008E4151">
              <w:rPr>
                <w:color w:val="000000"/>
              </w:rPr>
              <w:t>ATP-dependent helicase/nuclease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D144" w14:textId="22CAD957" w:rsidR="009F1FB7" w:rsidRPr="008E4151" w:rsidRDefault="009F1FB7" w:rsidP="009F1FB7">
            <w:r w:rsidRPr="008E4151">
              <w:rPr>
                <w:color w:val="000000"/>
              </w:rPr>
              <w:t>3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E628" w14:textId="5B00AC14" w:rsidR="009F1FB7" w:rsidRPr="008E4151" w:rsidRDefault="009F1FB7" w:rsidP="009F1FB7">
            <w:r w:rsidRPr="008E4151">
              <w:rPr>
                <w:color w:val="000000"/>
              </w:rPr>
              <w:t>1.83E-09</w:t>
            </w:r>
          </w:p>
        </w:tc>
      </w:tr>
      <w:tr w:rsidR="009F1FB7" w:rsidRPr="008E4151" w14:paraId="58225130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9160" w14:textId="43D6746D" w:rsidR="009F1FB7" w:rsidRPr="008E4151" w:rsidRDefault="009F1FB7" w:rsidP="009F1FB7">
            <w:r w:rsidRPr="008E4151">
              <w:rPr>
                <w:color w:val="000000"/>
              </w:rPr>
              <w:t>K174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FA5A" w14:textId="153D486D" w:rsidR="009F1FB7" w:rsidRPr="008E4151" w:rsidRDefault="009F1FB7" w:rsidP="009F1FB7">
            <w:r w:rsidRPr="008E4151">
              <w:rPr>
                <w:color w:val="000000"/>
              </w:rPr>
              <w:t xml:space="preserve">sigma-54 dependent transcriptional regulator, </w:t>
            </w:r>
            <w:proofErr w:type="spellStart"/>
            <w:r w:rsidRPr="008E4151">
              <w:rPr>
                <w:color w:val="000000"/>
              </w:rPr>
              <w:t>dga</w:t>
            </w:r>
            <w:proofErr w:type="spellEnd"/>
            <w:r w:rsidRPr="008E4151">
              <w:rPr>
                <w:color w:val="000000"/>
              </w:rPr>
              <w:t xml:space="preserve"> operon transcriptional activ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0672" w14:textId="6B10345E" w:rsidR="009F1FB7" w:rsidRPr="008E4151" w:rsidRDefault="009F1FB7" w:rsidP="009F1FB7">
            <w:r w:rsidRPr="008E4151">
              <w:rPr>
                <w:color w:val="000000"/>
              </w:rPr>
              <w:t>3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FC4A" w14:textId="67B5F1E2" w:rsidR="009F1FB7" w:rsidRPr="008E4151" w:rsidRDefault="009F1FB7" w:rsidP="009F1FB7">
            <w:r w:rsidRPr="008E4151">
              <w:rPr>
                <w:color w:val="000000"/>
              </w:rPr>
              <w:t>7.00E-08</w:t>
            </w:r>
          </w:p>
        </w:tc>
      </w:tr>
      <w:tr w:rsidR="009F1FB7" w:rsidRPr="008E4151" w14:paraId="37896FC8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8205" w14:textId="4A0D4F21" w:rsidR="009F1FB7" w:rsidRPr="008E4151" w:rsidRDefault="009F1FB7" w:rsidP="009F1FB7">
            <w:r w:rsidRPr="008E4151">
              <w:rPr>
                <w:color w:val="000000"/>
              </w:rPr>
              <w:t>K074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5BCA7" w14:textId="7BA191A2" w:rsidR="009F1FB7" w:rsidRPr="008E4151" w:rsidRDefault="009F1FB7" w:rsidP="009F1FB7">
            <w:r w:rsidRPr="008E4151">
              <w:rPr>
                <w:color w:val="000000"/>
              </w:rPr>
              <w:t>DNA mismatch repair protein Mut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2D67" w14:textId="005CDC3B" w:rsidR="009F1FB7" w:rsidRPr="008E4151" w:rsidRDefault="009F1FB7" w:rsidP="009F1FB7">
            <w:r w:rsidRPr="008E4151">
              <w:rPr>
                <w:color w:val="000000"/>
              </w:rPr>
              <w:t>3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C759" w14:textId="057977F6" w:rsidR="009F1FB7" w:rsidRPr="008E4151" w:rsidRDefault="009F1FB7" w:rsidP="009F1FB7">
            <w:r w:rsidRPr="008E4151">
              <w:rPr>
                <w:color w:val="000000"/>
              </w:rPr>
              <w:t>1.24E-09</w:t>
            </w:r>
          </w:p>
        </w:tc>
      </w:tr>
      <w:tr w:rsidR="009F1FB7" w:rsidRPr="008E4151" w14:paraId="25479309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22C51" w14:textId="1FFBD882" w:rsidR="009F1FB7" w:rsidRPr="008E4151" w:rsidRDefault="009F1FB7" w:rsidP="009F1FB7">
            <w:r w:rsidRPr="008E4151">
              <w:rPr>
                <w:color w:val="000000"/>
              </w:rPr>
              <w:t>K096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DF0A" w14:textId="1BADC7A9" w:rsidR="009F1FB7" w:rsidRPr="008E4151" w:rsidRDefault="009F1FB7" w:rsidP="009F1FB7">
            <w:r w:rsidRPr="008E4151">
              <w:rPr>
                <w:color w:val="000000"/>
              </w:rPr>
              <w:t>sodium transport system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64A3" w14:textId="74D1562D" w:rsidR="009F1FB7" w:rsidRPr="008E4151" w:rsidRDefault="009F1FB7" w:rsidP="009F1FB7">
            <w:r w:rsidRPr="008E4151">
              <w:rPr>
                <w:color w:val="000000"/>
              </w:rPr>
              <w:t>3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B188" w14:textId="1DE3F240" w:rsidR="009F1FB7" w:rsidRPr="008E4151" w:rsidRDefault="009F1FB7" w:rsidP="009F1FB7">
            <w:r w:rsidRPr="008E4151">
              <w:rPr>
                <w:color w:val="000000"/>
              </w:rPr>
              <w:t>4.14E-14</w:t>
            </w:r>
          </w:p>
        </w:tc>
      </w:tr>
      <w:tr w:rsidR="009F1FB7" w:rsidRPr="008E4151" w14:paraId="429BD53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9803" w14:textId="4CD140B7" w:rsidR="009F1FB7" w:rsidRPr="008E4151" w:rsidRDefault="009F1FB7" w:rsidP="009F1FB7">
            <w:r w:rsidRPr="008E4151">
              <w:rPr>
                <w:color w:val="000000"/>
              </w:rPr>
              <w:t>K0068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7977" w14:textId="12AC808E" w:rsidR="009F1FB7" w:rsidRPr="008E4151" w:rsidRDefault="009F1FB7" w:rsidP="009F1FB7">
            <w:r w:rsidRPr="008E4151">
              <w:rPr>
                <w:color w:val="000000"/>
              </w:rPr>
              <w:t>penicillin-binding protein 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A3EB" w14:textId="7ECC736A" w:rsidR="009F1FB7" w:rsidRPr="008E4151" w:rsidRDefault="009F1FB7" w:rsidP="009F1FB7">
            <w:r w:rsidRPr="008E4151">
              <w:rPr>
                <w:color w:val="000000"/>
              </w:rPr>
              <w:t>3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5879" w14:textId="0474B3AE" w:rsidR="009F1FB7" w:rsidRPr="008E4151" w:rsidRDefault="009F1FB7" w:rsidP="009F1FB7">
            <w:r w:rsidRPr="008E4151">
              <w:rPr>
                <w:color w:val="000000"/>
              </w:rPr>
              <w:t>5.82E-07</w:t>
            </w:r>
          </w:p>
        </w:tc>
      </w:tr>
      <w:tr w:rsidR="009F1FB7" w:rsidRPr="008E4151" w14:paraId="1ABA40EE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FDF8B" w14:textId="0C1DCB98" w:rsidR="009F1FB7" w:rsidRPr="008E4151" w:rsidRDefault="009F1FB7" w:rsidP="009F1FB7">
            <w:r w:rsidRPr="008E4151">
              <w:rPr>
                <w:color w:val="000000"/>
              </w:rPr>
              <w:t>K033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D0A7" w14:textId="6E182E3A" w:rsidR="009F1FB7" w:rsidRPr="008E4151" w:rsidRDefault="009F1FB7" w:rsidP="009F1FB7">
            <w:r w:rsidRPr="008E4151">
              <w:rPr>
                <w:color w:val="000000"/>
              </w:rPr>
              <w:t>polysaccharide transporter, PST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8BEE" w14:textId="30B26720" w:rsidR="009F1FB7" w:rsidRPr="008E4151" w:rsidRDefault="009F1FB7" w:rsidP="009F1FB7">
            <w:r w:rsidRPr="008E4151">
              <w:rPr>
                <w:color w:val="000000"/>
              </w:rPr>
              <w:t>3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0D91" w14:textId="472AFA6F" w:rsidR="009F1FB7" w:rsidRPr="008E4151" w:rsidRDefault="009F1FB7" w:rsidP="009F1FB7">
            <w:r w:rsidRPr="008E4151">
              <w:rPr>
                <w:color w:val="000000"/>
              </w:rPr>
              <w:t>1.84E-08</w:t>
            </w:r>
          </w:p>
        </w:tc>
      </w:tr>
      <w:tr w:rsidR="009F1FB7" w:rsidRPr="008E4151" w14:paraId="0BA529D2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A859" w14:textId="56D65CEC" w:rsidR="009F1FB7" w:rsidRPr="008E4151" w:rsidRDefault="009F1FB7" w:rsidP="009F1FB7">
            <w:r w:rsidRPr="008E4151">
              <w:rPr>
                <w:color w:val="000000"/>
              </w:rPr>
              <w:t>K1894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C5FE2" w14:textId="78B7B973" w:rsidR="009F1FB7" w:rsidRPr="008E4151" w:rsidRDefault="009F1FB7" w:rsidP="009F1FB7">
            <w:r w:rsidRPr="008E4151">
              <w:rPr>
                <w:color w:val="000000"/>
              </w:rPr>
              <w:t xml:space="preserve">two-component system, </w:t>
            </w:r>
            <w:proofErr w:type="spellStart"/>
            <w:r w:rsidRPr="008E4151">
              <w:rPr>
                <w:color w:val="000000"/>
              </w:rPr>
              <w:t>OmpR</w:t>
            </w:r>
            <w:proofErr w:type="spellEnd"/>
            <w:r w:rsidRPr="008E4151">
              <w:rPr>
                <w:color w:val="000000"/>
              </w:rPr>
              <w:t xml:space="preserve"> family, sensor histidine kinase </w:t>
            </w:r>
            <w:proofErr w:type="spellStart"/>
            <w:r w:rsidRPr="008E4151">
              <w:rPr>
                <w:color w:val="000000"/>
              </w:rPr>
              <w:t>Arl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3D30" w14:textId="3B526A50" w:rsidR="009F1FB7" w:rsidRPr="008E4151" w:rsidRDefault="009F1FB7" w:rsidP="009F1FB7">
            <w:r w:rsidRPr="008E4151">
              <w:rPr>
                <w:color w:val="000000"/>
              </w:rPr>
              <w:t>4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3D57" w14:textId="63C54A83" w:rsidR="009F1FB7" w:rsidRPr="008E4151" w:rsidRDefault="009F1FB7" w:rsidP="009F1FB7">
            <w:r w:rsidRPr="008E4151">
              <w:rPr>
                <w:color w:val="000000"/>
              </w:rPr>
              <w:t>1.69E-09</w:t>
            </w:r>
          </w:p>
        </w:tc>
      </w:tr>
      <w:tr w:rsidR="009F1FB7" w:rsidRPr="008E4151" w14:paraId="1E5EA5DF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1064" w14:textId="22C8806C" w:rsidR="009F1FB7" w:rsidRPr="008E4151" w:rsidRDefault="009F1FB7" w:rsidP="009F1FB7">
            <w:r w:rsidRPr="008E4151">
              <w:rPr>
                <w:color w:val="000000"/>
              </w:rPr>
              <w:t>K0153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A186" w14:textId="00F37A3E" w:rsidR="009F1FB7" w:rsidRPr="008E4151" w:rsidRDefault="009F1FB7" w:rsidP="009F1FB7">
            <w:r w:rsidRPr="008E4151">
              <w:rPr>
                <w:color w:val="000000"/>
              </w:rPr>
              <w:t>P-type Cu2+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5950" w14:textId="17A5492F" w:rsidR="009F1FB7" w:rsidRPr="008E4151" w:rsidRDefault="009F1FB7" w:rsidP="009F1FB7">
            <w:r w:rsidRPr="008E4151">
              <w:rPr>
                <w:color w:val="000000"/>
              </w:rPr>
              <w:t>4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F1E6B" w14:textId="3AF54D71" w:rsidR="009F1FB7" w:rsidRPr="008E4151" w:rsidRDefault="009F1FB7" w:rsidP="009F1FB7">
            <w:r w:rsidRPr="008E4151">
              <w:rPr>
                <w:color w:val="000000"/>
              </w:rPr>
              <w:t>1.41E-04</w:t>
            </w:r>
          </w:p>
        </w:tc>
      </w:tr>
      <w:tr w:rsidR="009F1FB7" w:rsidRPr="008E4151" w14:paraId="3675E627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1BED" w14:textId="6FA8C453" w:rsidR="009F1FB7" w:rsidRPr="008E4151" w:rsidRDefault="009F1FB7" w:rsidP="009F1FB7">
            <w:r w:rsidRPr="008E4151">
              <w:rPr>
                <w:color w:val="000000"/>
              </w:rPr>
              <w:t>K0331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2A9E" w14:textId="38808543" w:rsidR="009F1FB7" w:rsidRPr="008E4151" w:rsidRDefault="009F1FB7" w:rsidP="009F1FB7">
            <w:r w:rsidRPr="008E4151">
              <w:rPr>
                <w:color w:val="000000"/>
              </w:rPr>
              <w:t xml:space="preserve">Na+:H+ antiporter, </w:t>
            </w:r>
            <w:proofErr w:type="spellStart"/>
            <w:r w:rsidRPr="008E4151">
              <w:rPr>
                <w:color w:val="000000"/>
              </w:rPr>
              <w:t>NhaC</w:t>
            </w:r>
            <w:proofErr w:type="spellEnd"/>
            <w:r w:rsidRPr="008E4151">
              <w:rPr>
                <w:color w:val="000000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A8DE" w14:textId="35851E67" w:rsidR="009F1FB7" w:rsidRPr="008E4151" w:rsidRDefault="009F1FB7" w:rsidP="009F1FB7">
            <w:r w:rsidRPr="008E4151">
              <w:rPr>
                <w:color w:val="000000"/>
              </w:rPr>
              <w:t>5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32B4" w14:textId="4EEC1EB2" w:rsidR="009F1FB7" w:rsidRPr="008E4151" w:rsidRDefault="009F1FB7" w:rsidP="009F1FB7">
            <w:r w:rsidRPr="008E4151">
              <w:rPr>
                <w:color w:val="000000"/>
              </w:rPr>
              <w:t>3.81E-20</w:t>
            </w:r>
          </w:p>
        </w:tc>
      </w:tr>
      <w:tr w:rsidR="009F1FB7" w:rsidRPr="008E4151" w14:paraId="6CA03971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39F0" w14:textId="5362853B" w:rsidR="009F1FB7" w:rsidRPr="008E4151" w:rsidRDefault="009F1FB7" w:rsidP="009F1FB7">
            <w:r w:rsidRPr="008E4151">
              <w:rPr>
                <w:color w:val="000000"/>
              </w:rPr>
              <w:t>K007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88E0" w14:textId="059DF7DD" w:rsidR="009F1FB7" w:rsidRPr="008E4151" w:rsidRDefault="009F1FB7" w:rsidP="009F1FB7">
            <w:r w:rsidRPr="008E4151">
              <w:rPr>
                <w:color w:val="000000"/>
              </w:rPr>
              <w:t>pyrimidine-nucleoside phosphor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C74E" w14:textId="183A7B15" w:rsidR="009F1FB7" w:rsidRPr="008E4151" w:rsidRDefault="009F1FB7" w:rsidP="009F1FB7">
            <w:r w:rsidRPr="008E4151">
              <w:rPr>
                <w:color w:val="000000"/>
              </w:rPr>
              <w:t>5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AB37" w14:textId="16908509" w:rsidR="009F1FB7" w:rsidRPr="008E4151" w:rsidRDefault="009F1FB7" w:rsidP="009F1FB7">
            <w:r w:rsidRPr="008E4151">
              <w:rPr>
                <w:color w:val="000000"/>
              </w:rPr>
              <w:t>1.44E-16</w:t>
            </w:r>
          </w:p>
        </w:tc>
      </w:tr>
      <w:tr w:rsidR="009F1FB7" w:rsidRPr="008E4151" w14:paraId="13F4635A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836F" w14:textId="414C6AC8" w:rsidR="009F1FB7" w:rsidRPr="008E4151" w:rsidRDefault="009F1FB7" w:rsidP="009F1FB7">
            <w:r w:rsidRPr="008E4151">
              <w:rPr>
                <w:color w:val="000000"/>
              </w:rPr>
              <w:t>K013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1C00" w14:textId="2BA9638F" w:rsidR="009F1FB7" w:rsidRPr="008E4151" w:rsidRDefault="009F1FB7" w:rsidP="009F1FB7">
            <w:proofErr w:type="spellStart"/>
            <w:r w:rsidRPr="008E4151">
              <w:rPr>
                <w:color w:val="000000"/>
              </w:rPr>
              <w:t>lactocep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34AC" w14:textId="1C5D23D1" w:rsidR="009F1FB7" w:rsidRPr="008E4151" w:rsidRDefault="009F1FB7" w:rsidP="009F1FB7">
            <w:r w:rsidRPr="008E4151">
              <w:rPr>
                <w:color w:val="000000"/>
              </w:rPr>
              <w:t>5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69F4" w14:textId="3C33CB9D" w:rsidR="009F1FB7" w:rsidRPr="008E4151" w:rsidRDefault="009F1FB7" w:rsidP="009F1FB7">
            <w:r w:rsidRPr="008E4151">
              <w:rPr>
                <w:color w:val="000000"/>
              </w:rPr>
              <w:t>1.60E-09</w:t>
            </w:r>
          </w:p>
        </w:tc>
      </w:tr>
      <w:tr w:rsidR="009F1FB7" w:rsidRPr="008E4151" w14:paraId="1D752DFC" w14:textId="77777777" w:rsidTr="009F1FB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1F88" w14:textId="2A1712D7" w:rsidR="009F1FB7" w:rsidRPr="008E4151" w:rsidRDefault="009F1FB7" w:rsidP="009F1FB7">
            <w:r w:rsidRPr="008E4151">
              <w:rPr>
                <w:color w:val="000000"/>
              </w:rPr>
              <w:t>K0995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61D9" w14:textId="523A7C8C" w:rsidR="009F1FB7" w:rsidRPr="008E4151" w:rsidRDefault="009F1FB7" w:rsidP="009F1FB7">
            <w:r w:rsidRPr="008E4151">
              <w:rPr>
                <w:color w:val="000000"/>
              </w:rPr>
              <w:t>CRISPR-associated endonuclease Cs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9993" w14:textId="28C8FAC6" w:rsidR="009F1FB7" w:rsidRPr="008E4151" w:rsidRDefault="009F1FB7" w:rsidP="009F1FB7">
            <w:r w:rsidRPr="008E4151">
              <w:rPr>
                <w:color w:val="000000"/>
              </w:rPr>
              <w:t>8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6AC7" w14:textId="414957B2" w:rsidR="009F1FB7" w:rsidRPr="008E4151" w:rsidRDefault="009F1FB7" w:rsidP="009F1FB7">
            <w:r w:rsidRPr="008E4151">
              <w:rPr>
                <w:color w:val="000000"/>
              </w:rPr>
              <w:t>3.75E-15</w:t>
            </w:r>
          </w:p>
        </w:tc>
      </w:tr>
      <w:tr w:rsidR="009F1FB7" w:rsidRPr="008E4151" w14:paraId="1D081CAC" w14:textId="77777777" w:rsidTr="006236AE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1E048" w14:textId="35B6125E" w:rsidR="009F1FB7" w:rsidRPr="008E4151" w:rsidRDefault="009F1FB7" w:rsidP="009F1FB7">
            <w:r w:rsidRPr="008E4151">
              <w:rPr>
                <w:color w:val="000000"/>
              </w:rPr>
              <w:t>K0068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0BCA" w14:textId="24EB7DA9" w:rsidR="009F1FB7" w:rsidRPr="008E4151" w:rsidRDefault="009F1FB7" w:rsidP="009F1FB7">
            <w:r w:rsidRPr="008E4151">
              <w:rPr>
                <w:color w:val="000000"/>
              </w:rPr>
              <w:t>dextransuc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11DD" w14:textId="79408A3E" w:rsidR="009F1FB7" w:rsidRPr="008E4151" w:rsidRDefault="009F1FB7" w:rsidP="009F1FB7">
            <w:r w:rsidRPr="008E4151">
              <w:rPr>
                <w:color w:val="000000"/>
              </w:rPr>
              <w:t>9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F7B8" w14:textId="3C046229" w:rsidR="009F1FB7" w:rsidRPr="008E4151" w:rsidRDefault="009F1FB7" w:rsidP="009F1FB7">
            <w:r w:rsidRPr="008E4151">
              <w:rPr>
                <w:color w:val="000000"/>
              </w:rPr>
              <w:t>6.01E-10</w:t>
            </w:r>
          </w:p>
        </w:tc>
      </w:tr>
      <w:tr w:rsidR="009F1FB7" w:rsidRPr="008E4151" w14:paraId="1046CAC6" w14:textId="77777777" w:rsidTr="006236AE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0A941" w14:textId="0F369FA1" w:rsidR="009F1FB7" w:rsidRPr="008E4151" w:rsidRDefault="009F1FB7" w:rsidP="009F1FB7">
            <w:r w:rsidRPr="008E4151">
              <w:rPr>
                <w:color w:val="000000"/>
              </w:rPr>
              <w:t>K12953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A1A59" w14:textId="3D96AA12" w:rsidR="009F1FB7" w:rsidRPr="008E4151" w:rsidRDefault="009F1FB7" w:rsidP="009F1FB7">
            <w:r w:rsidRPr="008E4151">
              <w:rPr>
                <w:color w:val="000000"/>
              </w:rPr>
              <w:t>cation-transporting P-type ATPase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1AC36" w14:textId="5807526C" w:rsidR="009F1FB7" w:rsidRPr="008E4151" w:rsidRDefault="009F1FB7" w:rsidP="009F1FB7">
            <w:r w:rsidRPr="008E4151">
              <w:rPr>
                <w:color w:val="000000"/>
              </w:rPr>
              <w:t>11.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87255" w14:textId="2BF1E9EE" w:rsidR="009F1FB7" w:rsidRPr="008E4151" w:rsidRDefault="009F1FB7" w:rsidP="009F1FB7">
            <w:r w:rsidRPr="008E4151">
              <w:rPr>
                <w:color w:val="000000"/>
              </w:rPr>
              <w:t>2.61E-15</w:t>
            </w:r>
          </w:p>
        </w:tc>
      </w:tr>
      <w:tr w:rsidR="009F1FB7" w14:paraId="643C7292" w14:textId="77777777" w:rsidTr="006236AE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53518" w14:textId="135CDCAD" w:rsidR="000F60B7" w:rsidRPr="008E4151" w:rsidRDefault="000F60B7" w:rsidP="004E3E8D">
            <w:pPr>
              <w:rPr>
                <w:color w:val="000000"/>
              </w:rPr>
            </w:pPr>
            <w:r w:rsidRPr="008E4151">
              <w:rPr>
                <w:color w:val="000000"/>
                <w:vertAlign w:val="superscript"/>
              </w:rPr>
              <w:t>1</w:t>
            </w:r>
            <w:r w:rsidRPr="008E4151">
              <w:rPr>
                <w:color w:val="000000"/>
              </w:rPr>
              <w:t>Diets enriched in resistant starch (ERS), a fiber-prebiotic-probiotic blend (FPPB), or a fiber-prebiotic-probiotic blend + immuno-modulating ingredients (</w:t>
            </w:r>
            <w:proofErr w:type="spellStart"/>
            <w:r w:rsidRPr="008E4151">
              <w:rPr>
                <w:color w:val="000000"/>
              </w:rPr>
              <w:t>iFPPB</w:t>
            </w:r>
            <w:proofErr w:type="spellEnd"/>
            <w:r w:rsidRPr="008E4151">
              <w:rPr>
                <w:color w:val="000000"/>
              </w:rPr>
              <w:t>).</w:t>
            </w:r>
          </w:p>
          <w:p w14:paraId="23B3B10A" w14:textId="31D9A460" w:rsidR="009F1FB7" w:rsidRPr="008E4151" w:rsidRDefault="009F1FB7" w:rsidP="004E3E8D">
            <w:pPr>
              <w:rPr>
                <w:color w:val="000000"/>
              </w:rPr>
            </w:pPr>
            <w:r w:rsidRPr="008E4151">
              <w:rPr>
                <w:color w:val="000000"/>
              </w:rPr>
              <w:t>*</w:t>
            </w:r>
            <w:r w:rsidRPr="008E4151">
              <w:rPr>
                <w:iCs/>
                <w:color w:val="000000"/>
              </w:rPr>
              <w:t xml:space="preserve">FC: </w:t>
            </w:r>
            <w:r w:rsidRPr="008E4151">
              <w:rPr>
                <w:color w:val="000000"/>
              </w:rPr>
              <w:t>fold change</w:t>
            </w:r>
            <w:r w:rsidR="000F60B7" w:rsidRPr="008E4151">
              <w:rPr>
                <w:color w:val="000000"/>
              </w:rPr>
              <w:t>.</w:t>
            </w:r>
          </w:p>
          <w:p w14:paraId="776E799D" w14:textId="6DD820F1" w:rsidR="009F1FB7" w:rsidRPr="006236AE" w:rsidRDefault="009F1FB7" w:rsidP="004E3E8D">
            <w:pPr>
              <w:rPr>
                <w:color w:val="000000"/>
              </w:rPr>
            </w:pPr>
            <w:r w:rsidRPr="008E4151">
              <w:rPr>
                <w:color w:val="000000"/>
              </w:rPr>
              <w:t>**</w:t>
            </w:r>
            <w:r w:rsidRPr="008E4151">
              <w:rPr>
                <w:iCs/>
                <w:color w:val="000000"/>
              </w:rPr>
              <w:t>P</w:t>
            </w:r>
            <w:r w:rsidRPr="008E4151">
              <w:rPr>
                <w:color w:val="000000"/>
              </w:rPr>
              <w:t xml:space="preserve"> values were adjusted using the false discovery rate</w:t>
            </w:r>
            <w:r w:rsidR="000F60B7" w:rsidRPr="008E4151">
              <w:rPr>
                <w:color w:val="000000"/>
              </w:rPr>
              <w:t>.</w:t>
            </w:r>
            <w:bookmarkStart w:id="0" w:name="_GoBack"/>
            <w:bookmarkEnd w:id="0"/>
          </w:p>
        </w:tc>
      </w:tr>
    </w:tbl>
    <w:p w14:paraId="1C18A621" w14:textId="6F216B57" w:rsidR="002C2ECD" w:rsidRDefault="002C2ECD" w:rsidP="00774051"/>
    <w:p w14:paraId="4FF156C4" w14:textId="3EF105C9" w:rsidR="001E0D65" w:rsidRDefault="001E0D65" w:rsidP="003026F5">
      <w:pPr>
        <w:spacing w:after="160" w:line="259" w:lineRule="auto"/>
      </w:pPr>
    </w:p>
    <w:sectPr w:rsidR="001E0D65" w:rsidSect="008E415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BC917" w14:textId="77777777" w:rsidR="00EA322F" w:rsidRDefault="00EA322F" w:rsidP="00CB4EAE">
      <w:r>
        <w:separator/>
      </w:r>
    </w:p>
  </w:endnote>
  <w:endnote w:type="continuationSeparator" w:id="0">
    <w:p w14:paraId="55C3DE00" w14:textId="77777777" w:rsidR="00EA322F" w:rsidRDefault="00EA322F" w:rsidP="00CB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1567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F9F0D" w14:textId="6C363387" w:rsidR="004E3E8D" w:rsidRDefault="004E3E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4151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C56D2F4" w14:textId="77777777" w:rsidR="004E3E8D" w:rsidRDefault="004E3E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D350C" w14:textId="77777777" w:rsidR="00EA322F" w:rsidRDefault="00EA322F" w:rsidP="00CB4EAE">
      <w:r>
        <w:separator/>
      </w:r>
    </w:p>
  </w:footnote>
  <w:footnote w:type="continuationSeparator" w:id="0">
    <w:p w14:paraId="2AEAD76E" w14:textId="77777777" w:rsidR="00EA322F" w:rsidRDefault="00EA322F" w:rsidP="00CB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7E7"/>
    <w:rsid w:val="00007C1F"/>
    <w:rsid w:val="00045F40"/>
    <w:rsid w:val="000D57E7"/>
    <w:rsid w:val="000F60B7"/>
    <w:rsid w:val="000F65F2"/>
    <w:rsid w:val="00101DEB"/>
    <w:rsid w:val="00133C49"/>
    <w:rsid w:val="0018671A"/>
    <w:rsid w:val="0019554A"/>
    <w:rsid w:val="001B1B77"/>
    <w:rsid w:val="001E0D65"/>
    <w:rsid w:val="001F09E9"/>
    <w:rsid w:val="002C2ECD"/>
    <w:rsid w:val="003026F5"/>
    <w:rsid w:val="00313503"/>
    <w:rsid w:val="00326A5E"/>
    <w:rsid w:val="003C6FD7"/>
    <w:rsid w:val="0040303E"/>
    <w:rsid w:val="00453578"/>
    <w:rsid w:val="004C4AE0"/>
    <w:rsid w:val="004E3E8D"/>
    <w:rsid w:val="005A7ADA"/>
    <w:rsid w:val="005C6EB4"/>
    <w:rsid w:val="006236AE"/>
    <w:rsid w:val="0063116A"/>
    <w:rsid w:val="00633C36"/>
    <w:rsid w:val="0066011A"/>
    <w:rsid w:val="006C1571"/>
    <w:rsid w:val="006C7A99"/>
    <w:rsid w:val="007168C1"/>
    <w:rsid w:val="00766ECD"/>
    <w:rsid w:val="00774051"/>
    <w:rsid w:val="007E04E7"/>
    <w:rsid w:val="0082237E"/>
    <w:rsid w:val="00840E24"/>
    <w:rsid w:val="008E4151"/>
    <w:rsid w:val="008F5721"/>
    <w:rsid w:val="00961310"/>
    <w:rsid w:val="00964836"/>
    <w:rsid w:val="009B76BB"/>
    <w:rsid w:val="009F1FB7"/>
    <w:rsid w:val="00A020DA"/>
    <w:rsid w:val="00A3184D"/>
    <w:rsid w:val="00A35546"/>
    <w:rsid w:val="00A36694"/>
    <w:rsid w:val="00B4545F"/>
    <w:rsid w:val="00B5161C"/>
    <w:rsid w:val="00BB467F"/>
    <w:rsid w:val="00C056E2"/>
    <w:rsid w:val="00CA7B26"/>
    <w:rsid w:val="00CB46E4"/>
    <w:rsid w:val="00CB4EAE"/>
    <w:rsid w:val="00CB67E7"/>
    <w:rsid w:val="00CE018C"/>
    <w:rsid w:val="00CE6EBC"/>
    <w:rsid w:val="00CF624C"/>
    <w:rsid w:val="00DC590C"/>
    <w:rsid w:val="00E24CF2"/>
    <w:rsid w:val="00E82BD3"/>
    <w:rsid w:val="00EA322F"/>
    <w:rsid w:val="00EB239A"/>
    <w:rsid w:val="00EE28F7"/>
    <w:rsid w:val="00F558BA"/>
    <w:rsid w:val="00FC4515"/>
    <w:rsid w:val="00FE778A"/>
    <w:rsid w:val="00FF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3AF46"/>
  <w15:chartTrackingRefBased/>
  <w15:docId w15:val="{E103231D-C8C8-4044-B51D-F6EC41F4D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6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rsid w:val="00A36694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6694"/>
    <w:rPr>
      <w:rFonts w:ascii="Times New Roman" w:eastAsia="Times New Roman" w:hAnsi="Times New Roman" w:cs="Times New Roman"/>
      <w:b/>
      <w:sz w:val="48"/>
      <w:szCs w:val="4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B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BD3"/>
    <w:rPr>
      <w:b/>
      <w:bCs/>
      <w:sz w:val="20"/>
      <w:szCs w:val="20"/>
    </w:rPr>
  </w:style>
  <w:style w:type="table" w:customStyle="1" w:styleId="6">
    <w:name w:val="6"/>
    <w:basedOn w:val="TableNormal"/>
    <w:rsid w:val="00A36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A36694"/>
    <w:pPr>
      <w:spacing w:after="0" w:line="240" w:lineRule="auto"/>
    </w:pPr>
    <w:rPr>
      <w:rFonts w:ascii="Times New Roman" w:eastAsia="Times New Roman" w:hAnsi="Times New Roman" w:cs="Times New Roman"/>
      <w:lang w:eastAsia="en-US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36694"/>
    <w:pPr>
      <w:spacing w:after="0" w:line="240" w:lineRule="auto"/>
    </w:pPr>
    <w:rPr>
      <w:rFonts w:ascii="Times New Roman" w:eastAsia="Times New Roman" w:hAnsi="Times New Roman" w:cs="Times New Roman"/>
      <w:lang w:eastAsia="en-US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36694"/>
    <w:pPr>
      <w:spacing w:after="0" w:line="240" w:lineRule="auto"/>
    </w:pPr>
    <w:rPr>
      <w:rFonts w:ascii="Times New Roman" w:eastAsia="Times New Roman" w:hAnsi="Times New Roman" w:cs="Times New Roman"/>
      <w:lang w:eastAsia="en-US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9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9E9"/>
    <w:rPr>
      <w:rFonts w:ascii="Segoe UI" w:eastAsia="Times New Roman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F1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E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EA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B4E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EA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1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A1239-E256-424E-877D-A28461941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0</Pages>
  <Words>4799</Words>
  <Characters>27358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e</dc:creator>
  <cp:keywords/>
  <dc:description/>
  <cp:lastModifiedBy>ALBAN CANDIDUS J</cp:lastModifiedBy>
  <cp:revision>10</cp:revision>
  <cp:lastPrinted>2022-02-03T16:49:00Z</cp:lastPrinted>
  <dcterms:created xsi:type="dcterms:W3CDTF">2022-11-01T19:49:00Z</dcterms:created>
  <dcterms:modified xsi:type="dcterms:W3CDTF">2022-11-22T10:13:00Z</dcterms:modified>
</cp:coreProperties>
</file>